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9F6600" w14:textId="2AC9B2A2" w:rsidR="004E6A7C" w:rsidRPr="0064570C" w:rsidRDefault="0069640F" w:rsidP="00A94381">
      <w:pPr>
        <w:pStyle w:val="2"/>
        <w:widowControl w:val="0"/>
        <w:spacing w:line="480" w:lineRule="auto"/>
        <w:rPr>
          <w:lang w:val="en-CA"/>
        </w:rPr>
      </w:pPr>
      <w:r w:rsidRPr="0064570C">
        <w:rPr>
          <w:lang w:val="en-CA"/>
        </w:rPr>
        <w:t>Supplementary</w:t>
      </w:r>
      <w:r w:rsidR="00A94381" w:rsidRPr="0064570C">
        <w:rPr>
          <w:lang w:val="en-CA"/>
        </w:rPr>
        <w:t xml:space="preserve"> </w:t>
      </w:r>
      <w:r w:rsidRPr="0064570C">
        <w:rPr>
          <w:lang w:val="en-CA"/>
        </w:rPr>
        <w:t>data</w:t>
      </w:r>
      <w:r w:rsidR="00A94381" w:rsidRPr="0064570C">
        <w:rPr>
          <w:lang w:val="en-CA"/>
        </w:rPr>
        <w:t xml:space="preserve"> </w:t>
      </w:r>
    </w:p>
    <w:p w14:paraId="68190C54" w14:textId="79E9A511" w:rsidR="00D36CE6" w:rsidRPr="0064570C" w:rsidRDefault="00D36CE6" w:rsidP="00A94381">
      <w:r w:rsidRPr="0064570C">
        <w:t xml:space="preserve">Article </w:t>
      </w:r>
      <w:r w:rsidR="00986CF6" w:rsidRPr="0064570C">
        <w:t>t</w:t>
      </w:r>
      <w:r w:rsidRPr="0064570C">
        <w:t xml:space="preserve">itle: </w:t>
      </w:r>
      <w:sdt>
        <w:sdtPr>
          <w:alias w:val="Insert article title here"/>
          <w:tag w:val="Insert article title here"/>
          <w:id w:val="-131337230"/>
          <w:placeholder>
            <w:docPart w:val="3A718928B4584F2FB277B4AD6D207FA8"/>
          </w:placeholder>
        </w:sdtPr>
        <w:sdtEndPr/>
        <w:sdtContent>
          <w:r w:rsidR="00761DB3" w:rsidRPr="0064570C">
            <w:t xml:space="preserve">Seasonal accumulation of </w:t>
          </w:r>
          <w:proofErr w:type="spellStart"/>
          <w:r w:rsidR="00761DB3" w:rsidRPr="0064570C">
            <w:t>photoassimilated</w:t>
          </w:r>
          <w:proofErr w:type="spellEnd"/>
          <w:r w:rsidR="00761DB3" w:rsidRPr="0064570C">
            <w:t xml:space="preserve"> carbon relates to growth rate and use for new organs of young apple trees in </w:t>
          </w:r>
          <w:r w:rsidR="006731D3" w:rsidRPr="0064570C">
            <w:t xml:space="preserve">following </w:t>
          </w:r>
          <w:r w:rsidR="00761DB3" w:rsidRPr="0064570C">
            <w:t>spring</w:t>
          </w:r>
        </w:sdtContent>
      </w:sdt>
    </w:p>
    <w:p w14:paraId="691CBF3C" w14:textId="77777777" w:rsidR="00C306E3" w:rsidRPr="0064570C" w:rsidRDefault="00C306E3" w:rsidP="00A94381"/>
    <w:p w14:paraId="23FAD5F3" w14:textId="0EE14CB2" w:rsidR="00D36CE6" w:rsidRPr="0064570C" w:rsidRDefault="00D36CE6" w:rsidP="00A94381">
      <w:r w:rsidRPr="0064570C">
        <w:t xml:space="preserve">Authors: </w:t>
      </w:r>
      <w:sdt>
        <w:sdtPr>
          <w:alias w:val="Insert author details here"/>
          <w:tag w:val="Insert author details here"/>
          <w:id w:val="-1841385639"/>
          <w:placeholder>
            <w:docPart w:val="E6899F98B7A74E308A8ECE8C81D79786"/>
          </w:placeholder>
        </w:sdtPr>
        <w:sdtEndPr/>
        <w:sdtContent>
          <w:r w:rsidR="00397EB0" w:rsidRPr="0064570C">
            <w:t xml:space="preserve">Shogo Imada, Yasuhiro </w:t>
          </w:r>
          <w:proofErr w:type="spellStart"/>
          <w:r w:rsidR="00397EB0" w:rsidRPr="0064570C">
            <w:t>Tako</w:t>
          </w:r>
          <w:proofErr w:type="spellEnd"/>
        </w:sdtContent>
      </w:sdt>
    </w:p>
    <w:p w14:paraId="748F8800" w14:textId="77777777" w:rsidR="00E55A1A" w:rsidRPr="0064570C" w:rsidRDefault="00E55A1A" w:rsidP="00A94381">
      <w:pPr>
        <w:widowControl w:val="0"/>
        <w:spacing w:line="480" w:lineRule="auto"/>
      </w:pPr>
    </w:p>
    <w:p w14:paraId="52E36B55" w14:textId="7A2621A9" w:rsidR="004E6A7C" w:rsidRPr="0064570C" w:rsidRDefault="004E6A7C" w:rsidP="00A94381">
      <w:pPr>
        <w:widowControl w:val="0"/>
        <w:spacing w:line="480" w:lineRule="auto"/>
      </w:pPr>
      <w:r w:rsidRPr="0064570C">
        <w:t xml:space="preserve">The following </w:t>
      </w:r>
      <w:r w:rsidR="0069640F" w:rsidRPr="0064570C">
        <w:t>Supplementary</w:t>
      </w:r>
      <w:r w:rsidR="000E4DE6" w:rsidRPr="0064570C">
        <w:t xml:space="preserve"> </w:t>
      </w:r>
      <w:r w:rsidR="0069640F" w:rsidRPr="0064570C">
        <w:t>Data</w:t>
      </w:r>
      <w:r w:rsidR="000E4DE6" w:rsidRPr="0064570C">
        <w:t xml:space="preserve"> </w:t>
      </w:r>
      <w:r w:rsidRPr="0064570C">
        <w:t>is available for this article:</w:t>
      </w:r>
    </w:p>
    <w:p w14:paraId="00672054" w14:textId="28F8F41D" w:rsidR="00397EB0" w:rsidRPr="0064570C" w:rsidRDefault="00AB2BC3" w:rsidP="00397EB0">
      <w:pPr>
        <w:widowControl w:val="0"/>
        <w:spacing w:line="480" w:lineRule="auto"/>
      </w:pPr>
      <w:r w:rsidRPr="0064570C">
        <w:rPr>
          <w:bCs/>
        </w:rPr>
        <w:t xml:space="preserve">Figure </w:t>
      </w:r>
      <w:r w:rsidR="00397EB0" w:rsidRPr="0064570C">
        <w:rPr>
          <w:bCs/>
        </w:rPr>
        <w:t>S</w:t>
      </w:r>
      <w:r w:rsidR="003B1EEE" w:rsidRPr="0064570C">
        <w:rPr>
          <w:bCs/>
        </w:rPr>
        <w:t>1</w:t>
      </w:r>
      <w:r w:rsidR="0069640F" w:rsidRPr="0064570C">
        <w:rPr>
          <w:bCs/>
        </w:rPr>
        <w:t>.</w:t>
      </w:r>
      <w:r w:rsidR="00397EB0" w:rsidRPr="0064570C">
        <w:t xml:space="preserve"> </w:t>
      </w:r>
      <w:bookmarkStart w:id="0" w:name="_Hlk75440037"/>
      <w:sdt>
        <w:sdtPr>
          <w:alias w:val="Insert short legend here"/>
          <w:tag w:val="Insert short legend here"/>
          <w:id w:val="-1660989656"/>
          <w:placeholder>
            <w:docPart w:val="4D0CADBB719A415F919EC59BA1A00ECB"/>
          </w:placeholder>
        </w:sdtPr>
        <w:sdtEndPr/>
        <w:sdtContent>
          <w:r w:rsidR="003F10ED" w:rsidRPr="00555409">
            <w:t xml:space="preserve">Mean air temperature in </w:t>
          </w:r>
          <w:r w:rsidR="003F10ED">
            <w:t xml:space="preserve">the </w:t>
          </w:r>
          <w:r w:rsidR="003F10ED" w:rsidRPr="00555409">
            <w:t xml:space="preserve">light and dark period </w:t>
          </w:r>
          <w:r w:rsidR="003F10ED">
            <w:t xml:space="preserve">in </w:t>
          </w:r>
          <w:r w:rsidR="003F10ED" w:rsidRPr="00555409">
            <w:t xml:space="preserve">the two controlled growth chambers during the </w:t>
          </w:r>
          <w:r w:rsidR="003F10ED">
            <w:t xml:space="preserve">2017 </w:t>
          </w:r>
          <w:r w:rsidR="003F10ED" w:rsidRPr="00555409">
            <w:t>growth season</w:t>
          </w:r>
          <w:r w:rsidR="00397EB0" w:rsidRPr="0064570C">
            <w:t>.</w:t>
          </w:r>
        </w:sdtContent>
      </w:sdt>
      <w:bookmarkEnd w:id="0"/>
    </w:p>
    <w:p w14:paraId="1197F1E7" w14:textId="65CAA412" w:rsidR="003B1EEE" w:rsidRPr="0064570C" w:rsidRDefault="003B1EEE" w:rsidP="003B1EEE">
      <w:pPr>
        <w:widowControl w:val="0"/>
        <w:spacing w:line="480" w:lineRule="auto"/>
      </w:pPr>
      <w:r w:rsidRPr="0064570C">
        <w:rPr>
          <w:bCs/>
        </w:rPr>
        <w:t>Figure S2.</w:t>
      </w:r>
      <w:r w:rsidRPr="0064570C">
        <w:t xml:space="preserve"> </w:t>
      </w:r>
      <w:sdt>
        <w:sdtPr>
          <w:alias w:val="Insert short legend here"/>
          <w:tag w:val="Insert short legend here"/>
          <w:id w:val="-141425991"/>
          <w:placeholder>
            <w:docPart w:val="96E763DF2F804F5A9F5D9334D2D872A8"/>
          </w:placeholder>
        </w:sdtPr>
        <w:sdtEndPr/>
        <w:sdtContent>
          <w:r w:rsidR="004C4C67" w:rsidRPr="00555409">
            <w:t>Relationship between leaf area and the product of leaf length and width of the control trees collected in mid-November 2017</w:t>
          </w:r>
          <w:r w:rsidRPr="0064570C">
            <w:t>.</w:t>
          </w:r>
        </w:sdtContent>
      </w:sdt>
    </w:p>
    <w:p w14:paraId="2E5DA11A" w14:textId="2395C188" w:rsidR="00397EB0" w:rsidRPr="0064570C" w:rsidRDefault="00AB2BC3" w:rsidP="00397EB0">
      <w:pPr>
        <w:widowControl w:val="0"/>
        <w:spacing w:line="480" w:lineRule="auto"/>
      </w:pPr>
      <w:r w:rsidRPr="0064570C">
        <w:rPr>
          <w:bCs/>
        </w:rPr>
        <w:t xml:space="preserve">Figure </w:t>
      </w:r>
      <w:r w:rsidR="00397EB0" w:rsidRPr="0064570C">
        <w:rPr>
          <w:bCs/>
        </w:rPr>
        <w:t>S3</w:t>
      </w:r>
      <w:r w:rsidR="0069640F" w:rsidRPr="0064570C">
        <w:rPr>
          <w:bCs/>
        </w:rPr>
        <w:t>.</w:t>
      </w:r>
      <w:r w:rsidR="00397EB0" w:rsidRPr="0064570C">
        <w:t xml:space="preserve"> </w:t>
      </w:r>
      <w:bookmarkStart w:id="1" w:name="_Hlk75440077"/>
      <w:sdt>
        <w:sdtPr>
          <w:alias w:val="Insert short legend here"/>
          <w:tag w:val="Insert short legend here"/>
          <w:id w:val="417372612"/>
          <w:placeholder>
            <w:docPart w:val="A76AD183045F4DEB9A86360E622C8231"/>
          </w:placeholder>
        </w:sdtPr>
        <w:sdtEndPr/>
        <w:sdtContent>
          <w:r w:rsidR="00C83579" w:rsidRPr="00555409">
            <w:t xml:space="preserve">Mean </w:t>
          </w:r>
          <w:r w:rsidR="00C83579" w:rsidRPr="00555409">
            <w:rPr>
              <w:vertAlign w:val="superscript"/>
            </w:rPr>
            <w:t>13</w:t>
          </w:r>
          <w:r w:rsidR="00C83579" w:rsidRPr="00555409">
            <w:t>C fraction of CO</w:t>
          </w:r>
          <w:r w:rsidR="00C83579" w:rsidRPr="00555409">
            <w:rPr>
              <w:vertAlign w:val="subscript"/>
            </w:rPr>
            <w:t>2</w:t>
          </w:r>
          <w:r w:rsidR="00C83579" w:rsidRPr="00555409">
            <w:t xml:space="preserve"> </w:t>
          </w:r>
          <w:r w:rsidR="00C83579">
            <w:t>[</w:t>
          </w:r>
          <w:r w:rsidR="00C83579" w:rsidRPr="00555409">
            <w:rPr>
              <w:i/>
              <w:iCs/>
              <w:sz w:val="20"/>
              <w:szCs w:val="20"/>
            </w:rPr>
            <w:t>x</w:t>
          </w:r>
          <w:r w:rsidR="00C83579">
            <w:rPr>
              <w:i/>
              <w:iCs/>
              <w:sz w:val="20"/>
              <w:szCs w:val="20"/>
            </w:rPr>
            <w:t xml:space="preserve"> </w:t>
          </w:r>
          <w:r w:rsidR="00C83579" w:rsidRPr="00555409">
            <w:t>(</w:t>
          </w:r>
          <w:r w:rsidR="00C83579" w:rsidRPr="00555409">
            <w:rPr>
              <w:vertAlign w:val="superscript"/>
            </w:rPr>
            <w:t>13</w:t>
          </w:r>
          <w:r w:rsidR="00C83579" w:rsidRPr="00555409">
            <w:t>C)</w:t>
          </w:r>
          <w:r w:rsidR="00C83579">
            <w:t xml:space="preserve">] </w:t>
          </w:r>
          <w:r w:rsidR="00C83579" w:rsidRPr="00555409">
            <w:t>in plant organs of the control trees in mid-November 2017 and 2018 (</w:t>
          </w:r>
          <w:r w:rsidR="00C83579" w:rsidRPr="00555409">
            <w:rPr>
              <w:bCs/>
            </w:rPr>
            <w:t>a</w:t>
          </w:r>
          <w:r w:rsidR="00C83579" w:rsidRPr="00555409">
            <w:t>) and during the growth season of 2018 (</w:t>
          </w:r>
          <w:r w:rsidR="00C83579" w:rsidRPr="00555409">
            <w:rPr>
              <w:bCs/>
            </w:rPr>
            <w:t>b</w:t>
          </w:r>
          <w:r w:rsidR="00C83579" w:rsidRPr="00555409">
            <w:t>)</w:t>
          </w:r>
          <w:r w:rsidR="00397EB0" w:rsidRPr="0064570C">
            <w:t>.</w:t>
          </w:r>
        </w:sdtContent>
      </w:sdt>
      <w:bookmarkEnd w:id="1"/>
    </w:p>
    <w:p w14:paraId="2F2A02A6" w14:textId="67FA7FFA" w:rsidR="00397EB0" w:rsidRPr="0064570C" w:rsidRDefault="00AB2BC3" w:rsidP="00397EB0">
      <w:pPr>
        <w:widowControl w:val="0"/>
        <w:spacing w:line="480" w:lineRule="auto"/>
      </w:pPr>
      <w:r w:rsidRPr="0064570C">
        <w:rPr>
          <w:bCs/>
        </w:rPr>
        <w:t xml:space="preserve">Figure </w:t>
      </w:r>
      <w:r w:rsidR="00397EB0" w:rsidRPr="0064570C">
        <w:rPr>
          <w:bCs/>
        </w:rPr>
        <w:t>S4</w:t>
      </w:r>
      <w:r w:rsidR="0069640F" w:rsidRPr="0064570C">
        <w:rPr>
          <w:bCs/>
        </w:rPr>
        <w:t>.</w:t>
      </w:r>
      <w:r w:rsidR="00397EB0" w:rsidRPr="0064570C">
        <w:t xml:space="preserve"> </w:t>
      </w:r>
      <w:bookmarkStart w:id="2" w:name="_Hlk75440063"/>
      <w:sdt>
        <w:sdtPr>
          <w:alias w:val="Insert short legend here"/>
          <w:tag w:val="Insert short legend here"/>
          <w:id w:val="-2075961230"/>
          <w:placeholder>
            <w:docPart w:val="77FAECC4FB8A47D28FCBFDAEDE938BDB"/>
          </w:placeholder>
        </w:sdtPr>
        <w:sdtEndPr/>
        <w:sdtContent>
          <w:r w:rsidR="00CD09C5" w:rsidRPr="00555409">
            <w:t xml:space="preserve">Mean relative growth rate of trunk diameter of the control trees and the trees labeled </w:t>
          </w:r>
          <w:r w:rsidR="00CD09C5">
            <w:t>during</w:t>
          </w:r>
          <w:r w:rsidR="00CD09C5" w:rsidRPr="00555409">
            <w:t xml:space="preserve"> the different periods between </w:t>
          </w:r>
          <w:proofErr w:type="gramStart"/>
          <w:r w:rsidR="00CD09C5" w:rsidRPr="00555409">
            <w:t>mid-May</w:t>
          </w:r>
          <w:proofErr w:type="gramEnd"/>
          <w:r w:rsidR="00CD09C5" w:rsidRPr="00555409">
            <w:t xml:space="preserve"> to late-October 2017</w:t>
          </w:r>
          <w:r w:rsidR="00397EB0" w:rsidRPr="0064570C">
            <w:t>.</w:t>
          </w:r>
        </w:sdtContent>
      </w:sdt>
      <w:bookmarkEnd w:id="2"/>
    </w:p>
    <w:p w14:paraId="157F836A" w14:textId="65C65E1D" w:rsidR="00770B9A" w:rsidRPr="0064570C" w:rsidRDefault="00AB2BC3" w:rsidP="00770B9A">
      <w:pPr>
        <w:widowControl w:val="0"/>
        <w:spacing w:line="480" w:lineRule="auto"/>
      </w:pPr>
      <w:r w:rsidRPr="0064570C">
        <w:rPr>
          <w:bCs/>
        </w:rPr>
        <w:t xml:space="preserve">Figure </w:t>
      </w:r>
      <w:r w:rsidR="00770B9A" w:rsidRPr="0064570C">
        <w:rPr>
          <w:bCs/>
        </w:rPr>
        <w:t>S5</w:t>
      </w:r>
      <w:r w:rsidR="0069640F" w:rsidRPr="0064570C">
        <w:rPr>
          <w:bCs/>
        </w:rPr>
        <w:t>.</w:t>
      </w:r>
      <w:r w:rsidR="00770B9A" w:rsidRPr="0064570C">
        <w:t xml:space="preserve"> </w:t>
      </w:r>
      <w:bookmarkStart w:id="3" w:name="_Hlk75769860"/>
      <w:sdt>
        <w:sdtPr>
          <w:alias w:val="Insert short legend here"/>
          <w:tag w:val="Insert short legend here"/>
          <w:id w:val="1735189337"/>
          <w:placeholder>
            <w:docPart w:val="54AB6FBC47F24707896C902ADE392D1F"/>
          </w:placeholder>
        </w:sdtPr>
        <w:sdtEndPr/>
        <w:sdtContent>
          <w:r w:rsidR="009C46DD" w:rsidRPr="00555409">
            <w:t>Mean C mass of woody parts and whole plants of the control and exposed trees in mid-November of 2017 (</w:t>
          </w:r>
          <w:r w:rsidR="009C46DD" w:rsidRPr="00555409">
            <w:rPr>
              <w:bCs/>
            </w:rPr>
            <w:t>a</w:t>
          </w:r>
          <w:r w:rsidR="009C46DD" w:rsidRPr="00555409">
            <w:t>) and 2018 (</w:t>
          </w:r>
          <w:r w:rsidR="009C46DD" w:rsidRPr="00555409">
            <w:rPr>
              <w:bCs/>
            </w:rPr>
            <w:t>b</w:t>
          </w:r>
          <w:r w:rsidR="009C46DD" w:rsidRPr="00555409">
            <w:t>)</w:t>
          </w:r>
          <w:r w:rsidR="00923049" w:rsidRPr="0064570C">
            <w:rPr>
              <w:bCs/>
            </w:rPr>
            <w:t xml:space="preserve">. </w:t>
          </w:r>
        </w:sdtContent>
      </w:sdt>
      <w:bookmarkEnd w:id="3"/>
    </w:p>
    <w:p w14:paraId="13218865" w14:textId="15A52758" w:rsidR="00D07A86" w:rsidRPr="0064570C" w:rsidRDefault="00D07A86" w:rsidP="00D07A86">
      <w:pPr>
        <w:widowControl w:val="0"/>
        <w:spacing w:line="480" w:lineRule="auto"/>
      </w:pPr>
      <w:r w:rsidRPr="0064570C">
        <w:rPr>
          <w:bCs/>
        </w:rPr>
        <w:t>Figure S6.</w:t>
      </w:r>
      <w:r w:rsidRPr="0064570C">
        <w:t xml:space="preserve"> </w:t>
      </w:r>
      <w:sdt>
        <w:sdtPr>
          <w:alias w:val="Insert short legend here"/>
          <w:tag w:val="Insert short legend here"/>
          <w:id w:val="-731159702"/>
          <w:placeholder>
            <w:docPart w:val="34E825F3A6854C10A6374EC050D98862"/>
          </w:placeholder>
        </w:sdtPr>
        <w:sdtEndPr/>
        <w:sdtContent>
          <w:r w:rsidR="00AF1EFE" w:rsidRPr="00555409">
            <w:t>Mean absolute growth rates of estimated leaf area (AGR</w:t>
          </w:r>
          <w:r w:rsidR="00AF1EFE" w:rsidRPr="00555409">
            <w:rPr>
              <w:vertAlign w:val="subscript"/>
            </w:rPr>
            <w:t>LA</w:t>
          </w:r>
          <w:r w:rsidR="00AF1EFE" w:rsidRPr="00555409">
            <w:t>)</w:t>
          </w:r>
          <w:r w:rsidR="00AF1EFE">
            <w:t xml:space="preserve"> (a)</w:t>
          </w:r>
          <w:r w:rsidR="00AF1EFE" w:rsidRPr="00555409">
            <w:t>. Volumes of annual shoot (AGR</w:t>
          </w:r>
          <w:r w:rsidR="00AF1EFE" w:rsidRPr="00555409">
            <w:rPr>
              <w:vertAlign w:val="subscript"/>
            </w:rPr>
            <w:t>ASV</w:t>
          </w:r>
          <w:r w:rsidR="00AF1EFE" w:rsidRPr="00555409">
            <w:t>) (</w:t>
          </w:r>
          <w:r w:rsidR="00AF1EFE" w:rsidRPr="00555409">
            <w:rPr>
              <w:bCs/>
            </w:rPr>
            <w:t>b</w:t>
          </w:r>
          <w:r w:rsidR="00AF1EFE" w:rsidRPr="00555409">
            <w:t>), fruit (AGR</w:t>
          </w:r>
          <w:r w:rsidR="00AF1EFE" w:rsidRPr="00555409">
            <w:rPr>
              <w:vertAlign w:val="subscript"/>
            </w:rPr>
            <w:t>FV</w:t>
          </w:r>
          <w:r w:rsidR="00AF1EFE" w:rsidRPr="00555409">
            <w:t>) (</w:t>
          </w:r>
          <w:r w:rsidR="00AF1EFE" w:rsidRPr="00555409">
            <w:rPr>
              <w:bCs/>
            </w:rPr>
            <w:t>c</w:t>
          </w:r>
          <w:r w:rsidR="00AF1EFE" w:rsidRPr="00555409">
            <w:t>), old shoot (AGR</w:t>
          </w:r>
          <w:r w:rsidR="00AF1EFE" w:rsidRPr="00555409">
            <w:rPr>
              <w:vertAlign w:val="subscript"/>
            </w:rPr>
            <w:t>OSV</w:t>
          </w:r>
          <w:r w:rsidR="00AF1EFE" w:rsidRPr="00555409">
            <w:t>) (</w:t>
          </w:r>
          <w:r w:rsidR="00AF1EFE" w:rsidRPr="00555409">
            <w:rPr>
              <w:bCs/>
            </w:rPr>
            <w:t>d</w:t>
          </w:r>
          <w:r w:rsidR="00AF1EFE" w:rsidRPr="00555409">
            <w:t>), and trunk (AGR</w:t>
          </w:r>
          <w:r w:rsidR="00AF1EFE" w:rsidRPr="00555409">
            <w:rPr>
              <w:vertAlign w:val="subscript"/>
            </w:rPr>
            <w:t>TV</w:t>
          </w:r>
          <w:r w:rsidR="00AF1EFE" w:rsidRPr="00555409">
            <w:t>) (</w:t>
          </w:r>
          <w:r w:rsidR="00AF1EFE" w:rsidRPr="00555409">
            <w:rPr>
              <w:bCs/>
            </w:rPr>
            <w:t>e</w:t>
          </w:r>
          <w:r w:rsidR="00AF1EFE" w:rsidRPr="00555409">
            <w:t xml:space="preserve">) of the control trees between the measurement periods </w:t>
          </w:r>
          <w:r w:rsidR="00AF1EFE">
            <w:t>during the</w:t>
          </w:r>
          <w:r w:rsidR="00AF1EFE" w:rsidRPr="00555409">
            <w:t xml:space="preserve"> 2017 growth season</w:t>
          </w:r>
          <w:r w:rsidRPr="0064570C">
            <w:t>.</w:t>
          </w:r>
          <w:r w:rsidRPr="0064570C">
            <w:rPr>
              <w:bCs/>
            </w:rPr>
            <w:t xml:space="preserve"> </w:t>
          </w:r>
        </w:sdtContent>
      </w:sdt>
    </w:p>
    <w:p w14:paraId="2F02010E" w14:textId="0D69E81A" w:rsidR="004E6A7C" w:rsidRPr="0064570C" w:rsidRDefault="00B24C49" w:rsidP="00A94381">
      <w:pPr>
        <w:widowControl w:val="0"/>
        <w:spacing w:line="480" w:lineRule="auto"/>
        <w:rPr>
          <w:bCs/>
        </w:rPr>
      </w:pPr>
      <w:r w:rsidRPr="0064570C">
        <w:rPr>
          <w:bCs/>
        </w:rPr>
        <w:t>Table</w:t>
      </w:r>
      <w:r w:rsidR="00D36CE6" w:rsidRPr="0064570C">
        <w:rPr>
          <w:bCs/>
        </w:rPr>
        <w:t xml:space="preserve"> </w:t>
      </w:r>
      <w:r w:rsidR="004E6A7C" w:rsidRPr="0064570C">
        <w:rPr>
          <w:bCs/>
        </w:rPr>
        <w:t>S</w:t>
      </w:r>
      <w:r w:rsidR="00D36CE6" w:rsidRPr="0064570C">
        <w:rPr>
          <w:bCs/>
        </w:rPr>
        <w:t>1</w:t>
      </w:r>
      <w:r w:rsidR="0069640F" w:rsidRPr="0064570C">
        <w:rPr>
          <w:bCs/>
        </w:rPr>
        <w:t>.</w:t>
      </w:r>
      <w:r w:rsidR="00CC2503" w:rsidRPr="0064570C">
        <w:rPr>
          <w:bCs/>
        </w:rPr>
        <w:t xml:space="preserve"> </w:t>
      </w:r>
      <w:r w:rsidR="00584C9A" w:rsidRPr="0064570C">
        <w:rPr>
          <w:bCs/>
        </w:rPr>
        <w:t xml:space="preserve"> </w:t>
      </w:r>
      <w:bookmarkStart w:id="4" w:name="_Hlk75440088"/>
      <w:sdt>
        <w:sdtPr>
          <w:rPr>
            <w:bCs/>
          </w:rPr>
          <w:alias w:val="Insert short legend here"/>
          <w:tag w:val="Insert short legend here"/>
          <w:id w:val="-1140570976"/>
          <w:placeholder>
            <w:docPart w:val="82A829FFD2EC4F2A8384EBCF56D2C758"/>
          </w:placeholder>
        </w:sdtPr>
        <w:sdtEndPr>
          <w:rPr>
            <w:bCs w:val="0"/>
          </w:rPr>
        </w:sdtEndPr>
        <w:sdtContent>
          <w:r w:rsidR="00DE41D6" w:rsidRPr="00555409">
            <w:t>Dates of exposure experiments, average air temperature, total CO</w:t>
          </w:r>
          <w:r w:rsidR="00DE41D6" w:rsidRPr="00555409">
            <w:rPr>
              <w:vertAlign w:val="subscript"/>
            </w:rPr>
            <w:t>2</w:t>
          </w:r>
          <w:r w:rsidR="00DE41D6" w:rsidRPr="00555409">
            <w:t xml:space="preserve"> concentration, </w:t>
          </w:r>
          <w:r w:rsidR="00DE41D6" w:rsidRPr="00555409">
            <w:rPr>
              <w:i/>
              <w:iCs/>
              <w:sz w:val="20"/>
              <w:szCs w:val="20"/>
            </w:rPr>
            <w:t>x</w:t>
          </w:r>
          <w:r w:rsidR="00DE41D6">
            <w:rPr>
              <w:i/>
              <w:iCs/>
              <w:sz w:val="20"/>
              <w:szCs w:val="20"/>
            </w:rPr>
            <w:t xml:space="preserve"> </w:t>
          </w:r>
          <w:r w:rsidR="00DE41D6" w:rsidRPr="00555409">
            <w:t>(</w:t>
          </w:r>
          <w:r w:rsidR="00DE41D6" w:rsidRPr="00555409">
            <w:rPr>
              <w:vertAlign w:val="superscript"/>
            </w:rPr>
            <w:t>13</w:t>
          </w:r>
          <w:r w:rsidR="00DE41D6" w:rsidRPr="00555409">
            <w:t>C) of CO</w:t>
          </w:r>
          <w:r w:rsidR="00DE41D6" w:rsidRPr="00555409">
            <w:rPr>
              <w:vertAlign w:val="subscript"/>
            </w:rPr>
            <w:t>2</w:t>
          </w:r>
          <w:r w:rsidR="00DE41D6" w:rsidRPr="00555409">
            <w:t>, exposure time, and days until harvest</w:t>
          </w:r>
        </w:sdtContent>
      </w:sdt>
      <w:r w:rsidR="00397EB0" w:rsidRPr="0064570C">
        <w:t>.</w:t>
      </w:r>
      <w:bookmarkEnd w:id="4"/>
      <w:r w:rsidR="00986CF6" w:rsidRPr="0064570C">
        <w:rPr>
          <w:bCs/>
        </w:rPr>
        <w:t xml:space="preserve"> </w:t>
      </w:r>
    </w:p>
    <w:p w14:paraId="774A0A36" w14:textId="7263D999" w:rsidR="0076409E" w:rsidRPr="0064570C" w:rsidRDefault="0076409E" w:rsidP="00A94381">
      <w:pPr>
        <w:widowControl w:val="0"/>
        <w:spacing w:line="480" w:lineRule="auto"/>
        <w:rPr>
          <w:bCs/>
        </w:rPr>
      </w:pPr>
      <w:r w:rsidRPr="0064570C">
        <w:rPr>
          <w:bCs/>
        </w:rPr>
        <w:t>Table S2</w:t>
      </w:r>
      <w:r w:rsidR="0069640F" w:rsidRPr="0064570C">
        <w:rPr>
          <w:bCs/>
        </w:rPr>
        <w:t>.</w:t>
      </w:r>
      <w:r w:rsidRPr="0064570C">
        <w:rPr>
          <w:bCs/>
        </w:rPr>
        <w:t xml:space="preserve">  </w:t>
      </w:r>
      <w:bookmarkStart w:id="5" w:name="_Hlk75440098"/>
      <w:sdt>
        <w:sdtPr>
          <w:rPr>
            <w:bCs/>
          </w:rPr>
          <w:alias w:val="Insert short legend here"/>
          <w:tag w:val="Insert short legend here"/>
          <w:id w:val="1882439476"/>
          <w:placeholder>
            <w:docPart w:val="BB218E742FA148EF8EA3787C92174C7E"/>
          </w:placeholder>
        </w:sdtPr>
        <w:sdtEndPr/>
        <w:sdtContent>
          <w:r w:rsidR="00DE41D6" w:rsidRPr="00555409">
            <w:t xml:space="preserve">Plant organs, </w:t>
          </w:r>
          <w:r w:rsidR="00DE41D6">
            <w:t xml:space="preserve">measurement </w:t>
          </w:r>
          <w:r w:rsidR="00DE41D6" w:rsidRPr="00555409">
            <w:t xml:space="preserve">items, and measurement dates during the growth season </w:t>
          </w:r>
          <w:r w:rsidR="00DE41D6">
            <w:t>of 2017</w:t>
          </w:r>
          <w:r w:rsidRPr="0064570C">
            <w:t>.</w:t>
          </w:r>
        </w:sdtContent>
      </w:sdt>
      <w:bookmarkEnd w:id="5"/>
    </w:p>
    <w:p w14:paraId="1DA96D71" w14:textId="66153B20" w:rsidR="00397EB0" w:rsidRPr="0064570C" w:rsidRDefault="00C70302" w:rsidP="004F53D1">
      <w:pPr>
        <w:widowControl w:val="0"/>
        <w:spacing w:line="480" w:lineRule="auto"/>
      </w:pPr>
      <w:r w:rsidRPr="0064570C">
        <w:rPr>
          <w:bCs/>
        </w:rPr>
        <w:t>Table S</w:t>
      </w:r>
      <w:r w:rsidR="0076409E" w:rsidRPr="0064570C">
        <w:rPr>
          <w:bCs/>
        </w:rPr>
        <w:t>3</w:t>
      </w:r>
      <w:r w:rsidR="0069640F" w:rsidRPr="0064570C">
        <w:rPr>
          <w:bCs/>
        </w:rPr>
        <w:t>.</w:t>
      </w:r>
      <w:r w:rsidRPr="0064570C">
        <w:rPr>
          <w:bCs/>
        </w:rPr>
        <w:t xml:space="preserve">  </w:t>
      </w:r>
      <w:sdt>
        <w:sdtPr>
          <w:rPr>
            <w:bCs/>
          </w:rPr>
          <w:alias w:val="Insert short legend here"/>
          <w:tag w:val="Insert short legend here"/>
          <w:id w:val="-207961704"/>
          <w:placeholder>
            <w:docPart w:val="A72B44982E3C4FC09ADFDDC83330A341"/>
          </w:placeholder>
        </w:sdtPr>
        <w:sdtEndPr/>
        <w:sdtContent>
          <w:r w:rsidR="00C61E89" w:rsidRPr="00555409">
            <w:t xml:space="preserve">Pearson correlation analyses of the </w:t>
          </w:r>
          <w:proofErr w:type="spellStart"/>
          <w:proofErr w:type="gramStart"/>
          <w:r w:rsidR="00C61E89" w:rsidRPr="00555409">
            <w:rPr>
              <w:i/>
              <w:iCs/>
              <w:sz w:val="20"/>
              <w:szCs w:val="20"/>
            </w:rPr>
            <w:t>x</w:t>
          </w:r>
          <w:r w:rsidR="00C61E89" w:rsidRPr="00555409">
            <w:rPr>
              <w:sz w:val="20"/>
              <w:szCs w:val="20"/>
              <w:vertAlign w:val="superscript"/>
            </w:rPr>
            <w:t>E</w:t>
          </w:r>
          <w:proofErr w:type="spellEnd"/>
          <w:r w:rsidR="00C61E89">
            <w:t>(</w:t>
          </w:r>
          <w:proofErr w:type="gramEnd"/>
          <w:r w:rsidR="00C61E89" w:rsidRPr="00555409">
            <w:rPr>
              <w:vertAlign w:val="superscript"/>
            </w:rPr>
            <w:t>13</w:t>
          </w:r>
          <w:r w:rsidR="00C61E89" w:rsidRPr="00555409">
            <w:t xml:space="preserve">C) among the organs of the exposed trees in </w:t>
          </w:r>
          <w:r w:rsidR="00C61E89" w:rsidRPr="00555409">
            <w:lastRenderedPageBreak/>
            <w:t>2017 and 2018</w:t>
          </w:r>
          <w:r w:rsidRPr="0064570C">
            <w:t>.</w:t>
          </w:r>
        </w:sdtContent>
      </w:sdt>
      <w:r w:rsidRPr="0064570C">
        <w:rPr>
          <w:bCs/>
        </w:rPr>
        <w:t xml:space="preserve"> </w:t>
      </w:r>
    </w:p>
    <w:p w14:paraId="1395BEAB" w14:textId="602131E4" w:rsidR="0064570C" w:rsidRPr="00C61E89" w:rsidRDefault="008E5E80" w:rsidP="004F53D1">
      <w:pPr>
        <w:widowControl w:val="0"/>
        <w:spacing w:line="480" w:lineRule="auto"/>
        <w:rPr>
          <w:bCs/>
        </w:rPr>
      </w:pPr>
      <w:r w:rsidRPr="0064570C">
        <w:rPr>
          <w:bCs/>
        </w:rPr>
        <w:t>Table S4</w:t>
      </w:r>
      <w:r w:rsidR="0069640F" w:rsidRPr="0064570C">
        <w:rPr>
          <w:bCs/>
        </w:rPr>
        <w:t>.</w:t>
      </w:r>
      <w:r w:rsidRPr="0064570C">
        <w:rPr>
          <w:bCs/>
        </w:rPr>
        <w:t xml:space="preserve">  </w:t>
      </w:r>
      <w:sdt>
        <w:sdtPr>
          <w:rPr>
            <w:bCs/>
          </w:rPr>
          <w:alias w:val="Insert short legend here"/>
          <w:tag w:val="Insert short legend here"/>
          <w:id w:val="-124854897"/>
          <w:placeholder>
            <w:docPart w:val="F14EBE35E57540BF9BBB2CF315A86390"/>
          </w:placeholder>
        </w:sdtPr>
        <w:sdtEndPr/>
        <w:sdtContent>
          <w:r w:rsidR="00C61E89" w:rsidRPr="00555409">
            <w:t xml:space="preserve">Pearson correlation analyses of the mean </w:t>
          </w:r>
          <w:proofErr w:type="spellStart"/>
          <w:proofErr w:type="gramStart"/>
          <w:r w:rsidR="00C61E89" w:rsidRPr="00555409">
            <w:rPr>
              <w:i/>
              <w:iCs/>
              <w:sz w:val="20"/>
              <w:szCs w:val="20"/>
            </w:rPr>
            <w:t>x</w:t>
          </w:r>
          <w:r w:rsidR="00C61E89" w:rsidRPr="00555409">
            <w:rPr>
              <w:sz w:val="20"/>
              <w:szCs w:val="20"/>
              <w:vertAlign w:val="superscript"/>
            </w:rPr>
            <w:t>E</w:t>
          </w:r>
          <w:proofErr w:type="spellEnd"/>
          <w:r w:rsidR="00C61E89">
            <w:t>(</w:t>
          </w:r>
          <w:proofErr w:type="gramEnd"/>
          <w:r w:rsidR="00C61E89" w:rsidRPr="00555409">
            <w:rPr>
              <w:vertAlign w:val="superscript"/>
            </w:rPr>
            <w:t>13</w:t>
          </w:r>
          <w:r w:rsidR="00C61E89" w:rsidRPr="00555409">
            <w:t>C) in woody parts on November 17, 2017 with that in plant organs on April 12 (before bud break), May 14 (pink), May 17 (flowering), June 6 or 7, and July 4</w:t>
          </w:r>
          <w:r w:rsidRPr="0064570C">
            <w:t>.</w:t>
          </w:r>
        </w:sdtContent>
      </w:sdt>
      <w:r w:rsidRPr="0064570C">
        <w:rPr>
          <w:bCs/>
        </w:rPr>
        <w:t xml:space="preserve"> </w:t>
      </w:r>
    </w:p>
    <w:p w14:paraId="45373A28" w14:textId="386E7658" w:rsidR="00FA19EC" w:rsidRPr="0064570C" w:rsidRDefault="00FA19EC" w:rsidP="004F53D1">
      <w:pPr>
        <w:widowControl w:val="0"/>
        <w:spacing w:line="480" w:lineRule="auto"/>
      </w:pPr>
      <w:r w:rsidRPr="0064570C">
        <w:rPr>
          <w:bCs/>
        </w:rPr>
        <w:t xml:space="preserve">Table S5.  </w:t>
      </w:r>
      <w:sdt>
        <w:sdtPr>
          <w:rPr>
            <w:bCs/>
          </w:rPr>
          <w:alias w:val="Insert short legend here"/>
          <w:tag w:val="Insert short legend here"/>
          <w:id w:val="-1086448813"/>
          <w:placeholder>
            <w:docPart w:val="A38DFC8A65524A03AD8A675248507D02"/>
          </w:placeholder>
        </w:sdtPr>
        <w:sdtEndPr/>
        <w:sdtContent>
          <w:r w:rsidR="00AB351F" w:rsidRPr="00555409">
            <w:t xml:space="preserve">Mean excess </w:t>
          </w:r>
          <w:r w:rsidR="00AB351F" w:rsidRPr="00555409">
            <w:rPr>
              <w:vertAlign w:val="superscript"/>
            </w:rPr>
            <w:t>13</w:t>
          </w:r>
          <w:r w:rsidR="00AB351F" w:rsidRPr="00555409">
            <w:t>C in the organs of the trees labeled in the different periods in mid-November of 2017 and 2018</w:t>
          </w:r>
          <w:bookmarkStart w:id="6" w:name="_GoBack"/>
          <w:bookmarkEnd w:id="6"/>
          <w:r w:rsidRPr="0064570C">
            <w:t>.</w:t>
          </w:r>
        </w:sdtContent>
      </w:sdt>
      <w:r w:rsidRPr="0064570C">
        <w:rPr>
          <w:bCs/>
        </w:rPr>
        <w:t xml:space="preserve"> </w:t>
      </w:r>
    </w:p>
    <w:p w14:paraId="07D84904" w14:textId="77777777" w:rsidR="004E6A7C" w:rsidRPr="0064570C" w:rsidRDefault="004E6A7C" w:rsidP="00A94381">
      <w:pPr>
        <w:spacing w:line="480" w:lineRule="auto"/>
        <w:sectPr w:rsidR="004E6A7C" w:rsidRPr="0064570C" w:rsidSect="00A94381"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0F75E470" w14:textId="0CD043A9" w:rsidR="008E5E80" w:rsidRPr="0064570C" w:rsidRDefault="008E5E80">
      <w:pPr>
        <w:rPr>
          <w:noProof/>
        </w:rPr>
      </w:pPr>
      <w:r w:rsidRPr="0064570C">
        <w:rPr>
          <w:noProof/>
        </w:rPr>
        <w:br w:type="page"/>
      </w:r>
    </w:p>
    <w:p w14:paraId="2CC06B22" w14:textId="6162318A" w:rsidR="004E6A7C" w:rsidRPr="0064570C" w:rsidRDefault="004E6A7C" w:rsidP="008A4751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58E493AF" w14:textId="0D07BC18" w:rsidR="00397EB0" w:rsidRPr="0064570C" w:rsidRDefault="00397EB0" w:rsidP="008A4751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2DED2534" w14:textId="7CC797D1" w:rsidR="00397EB0" w:rsidRPr="0064570C" w:rsidRDefault="005063C9" w:rsidP="008A4751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  <w:r w:rsidRPr="0064570C">
        <w:rPr>
          <w:noProof/>
          <w:lang w:val="en-US" w:eastAsia="ja-JP"/>
        </w:rPr>
        <w:drawing>
          <wp:anchor distT="0" distB="0" distL="114300" distR="114300" simplePos="0" relativeHeight="251678720" behindDoc="0" locked="0" layoutInCell="1" allowOverlap="1" wp14:anchorId="101E31CE" wp14:editId="1018287C">
            <wp:simplePos x="0" y="0"/>
            <wp:positionH relativeFrom="margin">
              <wp:align>center</wp:align>
            </wp:positionH>
            <wp:positionV relativeFrom="paragraph">
              <wp:posOffset>108206</wp:posOffset>
            </wp:positionV>
            <wp:extent cx="4749165" cy="2859405"/>
            <wp:effectExtent l="0" t="0" r="0" b="0"/>
            <wp:wrapNone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9165" cy="285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C5ECA7" w14:textId="4A148EB8" w:rsidR="00397EB0" w:rsidRPr="0064570C" w:rsidRDefault="00397EB0" w:rsidP="008A4751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11B410B3" w14:textId="43F14D10" w:rsidR="00397EB0" w:rsidRPr="0064570C" w:rsidRDefault="00397EB0" w:rsidP="008A4751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1B2634D5" w14:textId="23C596F0" w:rsidR="00397EB0" w:rsidRPr="0064570C" w:rsidRDefault="00397EB0" w:rsidP="008A4751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6E3C3A92" w14:textId="179FD486" w:rsidR="00397EB0" w:rsidRPr="0064570C" w:rsidRDefault="00397EB0" w:rsidP="008A4751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69A8D84B" w14:textId="0D7E9741" w:rsidR="00397EB0" w:rsidRPr="0064570C" w:rsidRDefault="00397EB0" w:rsidP="008A4751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4C7D6291" w14:textId="013B393C" w:rsidR="00397EB0" w:rsidRPr="0064570C" w:rsidRDefault="00397EB0" w:rsidP="008A4751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580F5D21" w14:textId="6074ACE1" w:rsidR="00397EB0" w:rsidRPr="0064570C" w:rsidRDefault="00397EB0" w:rsidP="008A4751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77191CA3" w14:textId="196C7E72" w:rsidR="00397EB0" w:rsidRPr="0064570C" w:rsidRDefault="00397EB0" w:rsidP="008A4751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723B9E2C" w14:textId="742FF81D" w:rsidR="00397EB0" w:rsidRPr="0064570C" w:rsidRDefault="00397EB0" w:rsidP="008A4751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6F4E73BB" w14:textId="2FBACF3C" w:rsidR="00397EB0" w:rsidRPr="0064570C" w:rsidRDefault="00397EB0" w:rsidP="008A4751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2CAD05D8" w14:textId="77777777" w:rsidR="00397EB0" w:rsidRPr="0064570C" w:rsidRDefault="00397EB0" w:rsidP="008A4751">
      <w:pPr>
        <w:widowControl w:val="0"/>
        <w:autoSpaceDE w:val="0"/>
        <w:autoSpaceDN w:val="0"/>
        <w:adjustRightInd w:val="0"/>
        <w:spacing w:line="360" w:lineRule="auto"/>
      </w:pPr>
    </w:p>
    <w:p w14:paraId="38C96931" w14:textId="332B4D2E" w:rsidR="004E6A7C" w:rsidRPr="0064570C" w:rsidRDefault="00AB2BC3" w:rsidP="008A4751">
      <w:pPr>
        <w:spacing w:line="360" w:lineRule="auto"/>
      </w:pPr>
      <w:r w:rsidRPr="0064570C">
        <w:rPr>
          <w:bCs/>
        </w:rPr>
        <w:t>Figure</w:t>
      </w:r>
      <w:r w:rsidR="00D36CE6" w:rsidRPr="0064570C">
        <w:rPr>
          <w:bCs/>
        </w:rPr>
        <w:t xml:space="preserve"> S1</w:t>
      </w:r>
      <w:r w:rsidR="0069640F" w:rsidRPr="0064570C">
        <w:rPr>
          <w:bCs/>
        </w:rPr>
        <w:t>.</w:t>
      </w:r>
      <w:r w:rsidR="004E6A7C" w:rsidRPr="0064570C">
        <w:rPr>
          <w:b/>
          <w:bCs/>
        </w:rPr>
        <w:t xml:space="preserve"> </w:t>
      </w:r>
      <w:sdt>
        <w:sdtPr>
          <w:rPr>
            <w:bCs/>
          </w:rPr>
          <w:alias w:val="Insert full legend here and paste your Figure below"/>
          <w:tag w:val="Insert full legend here "/>
          <w:id w:val="-1076125590"/>
          <w:placeholder>
            <w:docPart w:val="A169A1B320D14F47893D6969BABC2327"/>
          </w:placeholder>
        </w:sdtPr>
        <w:sdtEndPr/>
        <w:sdtContent>
          <w:r w:rsidR="003F10ED" w:rsidRPr="00555409">
            <w:t xml:space="preserve">Mean air temperature in </w:t>
          </w:r>
          <w:r w:rsidR="003F10ED">
            <w:t xml:space="preserve">the </w:t>
          </w:r>
          <w:r w:rsidR="003F10ED" w:rsidRPr="00555409">
            <w:t xml:space="preserve">light and dark period </w:t>
          </w:r>
          <w:r w:rsidR="003F10ED">
            <w:t xml:space="preserve">in </w:t>
          </w:r>
          <w:r w:rsidR="003F10ED" w:rsidRPr="00555409">
            <w:t xml:space="preserve">the two controlled growth chambers during the </w:t>
          </w:r>
          <w:r w:rsidR="003F10ED">
            <w:t xml:space="preserve">2017 </w:t>
          </w:r>
          <w:r w:rsidR="003F10ED" w:rsidRPr="00555409">
            <w:t>growth season</w:t>
          </w:r>
          <w:r w:rsidR="00397EB0" w:rsidRPr="0064570C">
            <w:rPr>
              <w:bCs/>
            </w:rPr>
            <w:t xml:space="preserve">. </w:t>
          </w:r>
          <w:r w:rsidR="00D11E23" w:rsidRPr="0064570C">
            <w:rPr>
              <w:bCs/>
            </w:rPr>
            <w:t>The error bars denote ± SD (</w:t>
          </w:r>
          <w:r w:rsidR="00D11E23" w:rsidRPr="003F10ED">
            <w:rPr>
              <w:bCs/>
              <w:iCs/>
            </w:rPr>
            <w:t>n</w:t>
          </w:r>
          <w:r w:rsidR="00D11E23" w:rsidRPr="0064570C">
            <w:rPr>
              <w:bCs/>
            </w:rPr>
            <w:t xml:space="preserve"> = 31–32)</w:t>
          </w:r>
          <w:r w:rsidR="00397EB0" w:rsidRPr="0064570C">
            <w:rPr>
              <w:bCs/>
            </w:rPr>
            <w:t>.</w:t>
          </w:r>
        </w:sdtContent>
      </w:sdt>
    </w:p>
    <w:p w14:paraId="21D541BD" w14:textId="45C5046C" w:rsidR="00397EB0" w:rsidRPr="0064570C" w:rsidRDefault="00397EB0">
      <w:pPr>
        <w:rPr>
          <w:b/>
        </w:rPr>
      </w:pPr>
      <w:r w:rsidRPr="0064570C">
        <w:rPr>
          <w:b/>
        </w:rPr>
        <w:br w:type="page"/>
      </w:r>
    </w:p>
    <w:p w14:paraId="756634B9" w14:textId="3786E612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6D019936" w14:textId="4D3516B5" w:rsidR="00397EB0" w:rsidRPr="0064570C" w:rsidRDefault="00B65DE2" w:rsidP="00397EB0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  <w:r w:rsidRPr="0064570C">
        <w:rPr>
          <w:noProof/>
          <w:lang w:val="en-US" w:eastAsia="ja-JP"/>
        </w:rPr>
        <w:drawing>
          <wp:anchor distT="0" distB="0" distL="114300" distR="114300" simplePos="0" relativeHeight="251667455" behindDoc="0" locked="0" layoutInCell="1" allowOverlap="1" wp14:anchorId="6C310E06" wp14:editId="0A3FCE8B">
            <wp:simplePos x="0" y="0"/>
            <wp:positionH relativeFrom="margin">
              <wp:posOffset>1333500</wp:posOffset>
            </wp:positionH>
            <wp:positionV relativeFrom="paragraph">
              <wp:posOffset>132383</wp:posOffset>
            </wp:positionV>
            <wp:extent cx="3267294" cy="3128760"/>
            <wp:effectExtent l="0" t="0" r="9525" b="0"/>
            <wp:wrapNone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294" cy="3128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5F9E22" w14:textId="6A760B36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7C425F61" w14:textId="77777777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19521523" w14:textId="77777777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7D018DCB" w14:textId="77777777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3FA999C9" w14:textId="77777777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687D835E" w14:textId="77777777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322594B3" w14:textId="77777777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66C671EA" w14:textId="77777777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660D0482" w14:textId="77777777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1C72DBA6" w14:textId="77777777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7D6142C5" w14:textId="77777777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174B8D1C" w14:textId="77777777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</w:pPr>
    </w:p>
    <w:p w14:paraId="4871234B" w14:textId="2272D282" w:rsidR="00397EB0" w:rsidRPr="0064570C" w:rsidRDefault="00AB2BC3" w:rsidP="00397EB0">
      <w:pPr>
        <w:spacing w:line="360" w:lineRule="auto"/>
      </w:pPr>
      <w:r w:rsidRPr="0064570C">
        <w:rPr>
          <w:bCs/>
        </w:rPr>
        <w:t>Figure</w:t>
      </w:r>
      <w:r w:rsidR="00397EB0" w:rsidRPr="0064570C">
        <w:rPr>
          <w:bCs/>
        </w:rPr>
        <w:t xml:space="preserve"> S2</w:t>
      </w:r>
      <w:r w:rsidR="0069640F" w:rsidRPr="0064570C">
        <w:rPr>
          <w:bCs/>
        </w:rPr>
        <w:t>.</w:t>
      </w:r>
      <w:r w:rsidR="00397EB0" w:rsidRPr="0064570C">
        <w:rPr>
          <w:b/>
          <w:bCs/>
        </w:rPr>
        <w:t xml:space="preserve"> </w:t>
      </w:r>
      <w:sdt>
        <w:sdtPr>
          <w:rPr>
            <w:bCs/>
          </w:rPr>
          <w:alias w:val="Insert full legend here and paste your Figure below"/>
          <w:tag w:val="Insert full legend here "/>
          <w:id w:val="1181858390"/>
          <w:placeholder>
            <w:docPart w:val="ED4138EC118641CB9F78CBC6C81F6451"/>
          </w:placeholder>
        </w:sdtPr>
        <w:sdtEndPr/>
        <w:sdtContent>
          <w:r w:rsidR="004C4C67" w:rsidRPr="00555409">
            <w:t>Relationship between leaf area and the product of leaf length and width of the control trees collected in mid-November 2017</w:t>
          </w:r>
          <w:r w:rsidR="00397EB0" w:rsidRPr="0064570C">
            <w:rPr>
              <w:bCs/>
            </w:rPr>
            <w:t>.</w:t>
          </w:r>
          <w:r w:rsidR="004F6D36" w:rsidRPr="0064570C">
            <w:rPr>
              <w:bCs/>
            </w:rPr>
            <w:t xml:space="preserve"> Leaf area = 0.67</w:t>
          </w:r>
          <w:r w:rsidR="0002624C" w:rsidRPr="0064570C">
            <w:rPr>
              <w:bCs/>
            </w:rPr>
            <w:t>2</w:t>
          </w:r>
          <w:r w:rsidR="004F6D36" w:rsidRPr="0064570C">
            <w:rPr>
              <w:bCs/>
            </w:rPr>
            <w:t xml:space="preserve"> </w:t>
          </w:r>
          <w:r w:rsidR="004F6D36" w:rsidRPr="0064570C">
            <w:rPr>
              <w:rFonts w:eastAsia="SimSun"/>
              <w:bCs/>
            </w:rPr>
            <w:t>×</w:t>
          </w:r>
          <w:r w:rsidR="004F6D36" w:rsidRPr="0064570C">
            <w:rPr>
              <w:bCs/>
            </w:rPr>
            <w:t xml:space="preserve"> leaf length </w:t>
          </w:r>
          <w:r w:rsidR="004F6D36" w:rsidRPr="0064570C">
            <w:rPr>
              <w:rFonts w:eastAsia="SimSun"/>
              <w:bCs/>
            </w:rPr>
            <w:t>×</w:t>
          </w:r>
          <w:r w:rsidR="004F6D36" w:rsidRPr="0064570C">
            <w:rPr>
              <w:rFonts w:eastAsia="ＭＳ 明朝"/>
              <w:bCs/>
              <w:lang w:eastAsia="ja-JP"/>
            </w:rPr>
            <w:t xml:space="preserve"> </w:t>
          </w:r>
          <w:r w:rsidR="004F6D36" w:rsidRPr="0064570C">
            <w:rPr>
              <w:bCs/>
            </w:rPr>
            <w:t>leaf width (</w:t>
          </w:r>
          <w:r w:rsidR="00C306E3" w:rsidRPr="0064570C">
            <w:rPr>
              <w:bCs/>
              <w:i/>
              <w:iCs/>
            </w:rPr>
            <w:t>r</w:t>
          </w:r>
          <w:r w:rsidR="004F6D36" w:rsidRPr="0064570C">
            <w:rPr>
              <w:bCs/>
              <w:vertAlign w:val="superscript"/>
            </w:rPr>
            <w:t>2</w:t>
          </w:r>
          <w:r w:rsidR="004F6D36" w:rsidRPr="0064570C">
            <w:rPr>
              <w:bCs/>
            </w:rPr>
            <w:t xml:space="preserve"> = 0.96, </w:t>
          </w:r>
          <w:r w:rsidR="004F6D36" w:rsidRPr="004C4C67">
            <w:rPr>
              <w:bCs/>
              <w:iCs/>
            </w:rPr>
            <w:t>n</w:t>
          </w:r>
          <w:r w:rsidR="004F6D36" w:rsidRPr="0064570C">
            <w:rPr>
              <w:bCs/>
            </w:rPr>
            <w:t xml:space="preserve"> = 303).</w:t>
          </w:r>
        </w:sdtContent>
      </w:sdt>
    </w:p>
    <w:p w14:paraId="32478158" w14:textId="0726EFE2" w:rsidR="00397EB0" w:rsidRPr="0064570C" w:rsidRDefault="00397EB0">
      <w:pPr>
        <w:rPr>
          <w:b/>
        </w:rPr>
      </w:pPr>
      <w:r w:rsidRPr="0064570C">
        <w:rPr>
          <w:b/>
        </w:rPr>
        <w:br w:type="page"/>
      </w:r>
    </w:p>
    <w:p w14:paraId="44C83906" w14:textId="0862C319" w:rsidR="00397EB0" w:rsidRPr="0064570C" w:rsidRDefault="00264840" w:rsidP="00397EB0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  <w:r w:rsidRPr="0064570C">
        <w:rPr>
          <w:noProof/>
          <w:lang w:val="en-US" w:eastAsia="ja-JP"/>
        </w:rPr>
        <w:lastRenderedPageBreak/>
        <w:drawing>
          <wp:anchor distT="0" distB="0" distL="114300" distR="114300" simplePos="0" relativeHeight="251676672" behindDoc="0" locked="0" layoutInCell="1" allowOverlap="1" wp14:anchorId="7AC0C30B" wp14:editId="2A9F9F99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838065" cy="5608955"/>
            <wp:effectExtent l="0" t="0" r="635" b="0"/>
            <wp:wrapNone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065" cy="5608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0408581" w14:textId="77777777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564E7609" w14:textId="77777777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1B131EC0" w14:textId="77777777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478F594E" w14:textId="77777777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6161EFF5" w14:textId="77777777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053F760E" w14:textId="77777777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6EA0A7B6" w14:textId="77777777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244EECE7" w14:textId="77777777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02E31018" w14:textId="77777777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5BED28B5" w14:textId="77777777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343F863E" w14:textId="77777777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040DC4E1" w14:textId="77777777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1F46A2BD" w14:textId="7598D0E2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</w:pPr>
    </w:p>
    <w:p w14:paraId="029263D1" w14:textId="450C0A30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</w:pPr>
    </w:p>
    <w:p w14:paraId="79EFB54B" w14:textId="7C0AF7A0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</w:pPr>
    </w:p>
    <w:p w14:paraId="4BCABF38" w14:textId="3C169831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</w:pPr>
    </w:p>
    <w:p w14:paraId="49D96944" w14:textId="34A82AE6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</w:pPr>
    </w:p>
    <w:p w14:paraId="32828130" w14:textId="53A2DACA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</w:pPr>
    </w:p>
    <w:p w14:paraId="32AFD87D" w14:textId="211BE4CC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</w:pPr>
    </w:p>
    <w:p w14:paraId="462532D6" w14:textId="77777777" w:rsidR="00390231" w:rsidRPr="0064570C" w:rsidRDefault="00390231" w:rsidP="00397EB0">
      <w:pPr>
        <w:widowControl w:val="0"/>
        <w:autoSpaceDE w:val="0"/>
        <w:autoSpaceDN w:val="0"/>
        <w:adjustRightInd w:val="0"/>
        <w:spacing w:line="360" w:lineRule="auto"/>
      </w:pPr>
    </w:p>
    <w:p w14:paraId="1D2C07FA" w14:textId="77777777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</w:pPr>
    </w:p>
    <w:p w14:paraId="7BCD6ADE" w14:textId="71CF6063" w:rsidR="00397EB0" w:rsidRPr="0064570C" w:rsidRDefault="00AB2BC3" w:rsidP="00390231">
      <w:pPr>
        <w:spacing w:line="360" w:lineRule="auto"/>
        <w:rPr>
          <w:b/>
        </w:rPr>
      </w:pPr>
      <w:r w:rsidRPr="0064570C">
        <w:rPr>
          <w:bCs/>
        </w:rPr>
        <w:t>Figure</w:t>
      </w:r>
      <w:r w:rsidR="00397EB0" w:rsidRPr="0064570C">
        <w:rPr>
          <w:bCs/>
        </w:rPr>
        <w:t xml:space="preserve"> S3</w:t>
      </w:r>
      <w:r w:rsidR="0069640F" w:rsidRPr="0064570C">
        <w:rPr>
          <w:bCs/>
        </w:rPr>
        <w:t>.</w:t>
      </w:r>
      <w:r w:rsidR="00397EB0" w:rsidRPr="0064570C">
        <w:rPr>
          <w:b/>
          <w:bCs/>
        </w:rPr>
        <w:t xml:space="preserve"> </w:t>
      </w:r>
      <w:sdt>
        <w:sdtPr>
          <w:rPr>
            <w:bCs/>
          </w:rPr>
          <w:alias w:val="Insert full legend here and paste your Figure below"/>
          <w:tag w:val="Insert full legend here "/>
          <w:id w:val="-1491169434"/>
          <w:placeholder>
            <w:docPart w:val="3C3B948678894BA68D6E45708169919D"/>
          </w:placeholder>
        </w:sdtPr>
        <w:sdtEndPr/>
        <w:sdtContent>
          <w:r w:rsidR="00C83579" w:rsidRPr="00555409">
            <w:t xml:space="preserve">Mean </w:t>
          </w:r>
          <w:r w:rsidR="00C83579" w:rsidRPr="00555409">
            <w:rPr>
              <w:vertAlign w:val="superscript"/>
            </w:rPr>
            <w:t>13</w:t>
          </w:r>
          <w:r w:rsidR="00C83579" w:rsidRPr="00555409">
            <w:t>C fraction of CO</w:t>
          </w:r>
          <w:r w:rsidR="00C83579" w:rsidRPr="00555409">
            <w:rPr>
              <w:vertAlign w:val="subscript"/>
            </w:rPr>
            <w:t>2</w:t>
          </w:r>
          <w:r w:rsidR="00C83579" w:rsidRPr="00555409">
            <w:t xml:space="preserve"> </w:t>
          </w:r>
          <w:r w:rsidR="00C83579">
            <w:t>[</w:t>
          </w:r>
          <w:r w:rsidR="00C83579" w:rsidRPr="00555409">
            <w:rPr>
              <w:i/>
              <w:iCs/>
              <w:sz w:val="20"/>
              <w:szCs w:val="20"/>
            </w:rPr>
            <w:t>x</w:t>
          </w:r>
          <w:r w:rsidR="00C83579">
            <w:rPr>
              <w:i/>
              <w:iCs/>
              <w:sz w:val="20"/>
              <w:szCs w:val="20"/>
            </w:rPr>
            <w:t xml:space="preserve"> </w:t>
          </w:r>
          <w:r w:rsidR="00C83579" w:rsidRPr="00555409">
            <w:t>(</w:t>
          </w:r>
          <w:r w:rsidR="00C83579" w:rsidRPr="00555409">
            <w:rPr>
              <w:vertAlign w:val="superscript"/>
            </w:rPr>
            <w:t>13</w:t>
          </w:r>
          <w:r w:rsidR="00C83579" w:rsidRPr="00555409">
            <w:t>C)</w:t>
          </w:r>
          <w:r w:rsidR="00C83579">
            <w:t xml:space="preserve">] </w:t>
          </w:r>
          <w:r w:rsidR="00C83579" w:rsidRPr="00555409">
            <w:t>in plant organs of the control trees in mid-November 2017 and 2018 (</w:t>
          </w:r>
          <w:r w:rsidR="00C83579" w:rsidRPr="00555409">
            <w:rPr>
              <w:bCs/>
            </w:rPr>
            <w:t>a</w:t>
          </w:r>
          <w:r w:rsidR="00C83579" w:rsidRPr="00555409">
            <w:t>) and during the growth season of 2018 (</w:t>
          </w:r>
          <w:r w:rsidR="00C83579" w:rsidRPr="00555409">
            <w:rPr>
              <w:bCs/>
            </w:rPr>
            <w:t>b</w:t>
          </w:r>
          <w:r w:rsidR="00C83579" w:rsidRPr="00555409">
            <w:t>)</w:t>
          </w:r>
          <w:r w:rsidR="00397EB0" w:rsidRPr="0064570C">
            <w:rPr>
              <w:bCs/>
            </w:rPr>
            <w:t xml:space="preserve">. </w:t>
          </w:r>
          <w:r w:rsidR="00D11E23" w:rsidRPr="0064570C">
            <w:rPr>
              <w:bCs/>
            </w:rPr>
            <w:t>The error bars denote ± SD (</w:t>
          </w:r>
          <w:r w:rsidR="00D11E23" w:rsidRPr="00C83579">
            <w:rPr>
              <w:bCs/>
              <w:iCs/>
            </w:rPr>
            <w:t>n</w:t>
          </w:r>
          <w:r w:rsidR="00D11E23" w:rsidRPr="0064570C">
            <w:rPr>
              <w:bCs/>
            </w:rPr>
            <w:t xml:space="preserve"> = 5 in 2017, </w:t>
          </w:r>
          <w:r w:rsidR="00D11E23" w:rsidRPr="00C83579">
            <w:rPr>
              <w:bCs/>
              <w:iCs/>
            </w:rPr>
            <w:t>n</w:t>
          </w:r>
          <w:r w:rsidR="00D11E23" w:rsidRPr="0064570C">
            <w:rPr>
              <w:bCs/>
            </w:rPr>
            <w:t xml:space="preserve"> = 3 in 2018). </w:t>
          </w:r>
          <w:r w:rsidR="00397EB0" w:rsidRPr="0064570C">
            <w:rPr>
              <w:bCs/>
            </w:rPr>
            <w:t xml:space="preserve">The trees were grown in the </w:t>
          </w:r>
          <w:r w:rsidR="003A4D60" w:rsidRPr="0064570C">
            <w:rPr>
              <w:bCs/>
            </w:rPr>
            <w:t xml:space="preserve">controlled </w:t>
          </w:r>
          <w:r w:rsidR="00397EB0" w:rsidRPr="0064570C">
            <w:rPr>
              <w:bCs/>
            </w:rPr>
            <w:t>growth chambers from late</w:t>
          </w:r>
          <w:r w:rsidR="00D253A3" w:rsidRPr="0064570C">
            <w:rPr>
              <w:bCs/>
            </w:rPr>
            <w:t>-</w:t>
          </w:r>
          <w:r w:rsidR="00397EB0" w:rsidRPr="0064570C">
            <w:rPr>
              <w:bCs/>
            </w:rPr>
            <w:t xml:space="preserve">May to mid-November 2017 and in the field throughout the </w:t>
          </w:r>
          <w:r w:rsidR="0040526D" w:rsidRPr="0064570C">
            <w:rPr>
              <w:bCs/>
            </w:rPr>
            <w:t>growth</w:t>
          </w:r>
          <w:r w:rsidR="00397EB0" w:rsidRPr="0064570C">
            <w:rPr>
              <w:bCs/>
            </w:rPr>
            <w:t xml:space="preserve"> season </w:t>
          </w:r>
          <w:r w:rsidR="0040526D" w:rsidRPr="0064570C">
            <w:rPr>
              <w:bCs/>
            </w:rPr>
            <w:t>of</w:t>
          </w:r>
          <w:r w:rsidR="00397EB0" w:rsidRPr="0064570C">
            <w:rPr>
              <w:bCs/>
            </w:rPr>
            <w:t xml:space="preserve"> 2018.</w:t>
          </w:r>
          <w:r w:rsidR="00421E70" w:rsidRPr="0064570C">
            <w:rPr>
              <w:bCs/>
            </w:rPr>
            <w:t xml:space="preserve"> See Tables 1 and 3 for the abbreviations.</w:t>
          </w:r>
        </w:sdtContent>
      </w:sdt>
      <w:r w:rsidR="00397EB0" w:rsidRPr="0064570C">
        <w:rPr>
          <w:b/>
        </w:rPr>
        <w:br w:type="page"/>
      </w:r>
    </w:p>
    <w:p w14:paraId="15A40877" w14:textId="39E06146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70009863" w14:textId="77777777" w:rsidR="006B28C8" w:rsidRPr="0064570C" w:rsidRDefault="006B28C8" w:rsidP="00397EB0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50E57C05" w14:textId="34C698F2" w:rsidR="00397EB0" w:rsidRPr="0064570C" w:rsidRDefault="00264840" w:rsidP="00397EB0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  <w:r w:rsidRPr="0064570C">
        <w:rPr>
          <w:noProof/>
          <w:lang w:val="en-US" w:eastAsia="ja-JP"/>
        </w:rPr>
        <w:drawing>
          <wp:anchor distT="0" distB="0" distL="114300" distR="114300" simplePos="0" relativeHeight="251677696" behindDoc="0" locked="0" layoutInCell="1" allowOverlap="1" wp14:anchorId="0F461527" wp14:editId="6DA3530A">
            <wp:simplePos x="0" y="0"/>
            <wp:positionH relativeFrom="margin">
              <wp:align>center</wp:align>
            </wp:positionH>
            <wp:positionV relativeFrom="paragraph">
              <wp:posOffset>3241</wp:posOffset>
            </wp:positionV>
            <wp:extent cx="4858385" cy="3132455"/>
            <wp:effectExtent l="0" t="0" r="0" b="0"/>
            <wp:wrapNone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8385" cy="3132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ED3ADE7" w14:textId="77777777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69C3217A" w14:textId="77777777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7DE825C0" w14:textId="77777777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4DFD2E2F" w14:textId="77777777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04E1AF99" w14:textId="77777777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611A30FC" w14:textId="77777777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44D61A6C" w14:textId="77777777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64C08A22" w14:textId="77777777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49801F94" w14:textId="77777777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534859D0" w14:textId="77777777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19AA73BB" w14:textId="77777777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3B268761" w14:textId="77777777" w:rsidR="00397EB0" w:rsidRPr="0064570C" w:rsidRDefault="00397EB0" w:rsidP="00397EB0">
      <w:pPr>
        <w:widowControl w:val="0"/>
        <w:autoSpaceDE w:val="0"/>
        <w:autoSpaceDN w:val="0"/>
        <w:adjustRightInd w:val="0"/>
        <w:spacing w:line="360" w:lineRule="auto"/>
      </w:pPr>
    </w:p>
    <w:p w14:paraId="502461CA" w14:textId="1391BDA1" w:rsidR="00397EB0" w:rsidRPr="0064570C" w:rsidRDefault="00AB2BC3" w:rsidP="00397EB0">
      <w:pPr>
        <w:spacing w:line="360" w:lineRule="auto"/>
      </w:pPr>
      <w:r w:rsidRPr="0064570C">
        <w:rPr>
          <w:bCs/>
        </w:rPr>
        <w:t>Figure</w:t>
      </w:r>
      <w:r w:rsidR="00397EB0" w:rsidRPr="0064570C">
        <w:rPr>
          <w:bCs/>
        </w:rPr>
        <w:t xml:space="preserve"> S4</w:t>
      </w:r>
      <w:r w:rsidR="0069640F" w:rsidRPr="0064570C">
        <w:rPr>
          <w:bCs/>
        </w:rPr>
        <w:t>.</w:t>
      </w:r>
      <w:r w:rsidR="00397EB0" w:rsidRPr="0064570C">
        <w:rPr>
          <w:b/>
          <w:bCs/>
        </w:rPr>
        <w:t xml:space="preserve"> </w:t>
      </w:r>
      <w:bookmarkStart w:id="7" w:name="_Hlk79586063"/>
      <w:sdt>
        <w:sdtPr>
          <w:rPr>
            <w:bCs/>
          </w:rPr>
          <w:alias w:val="Insert full legend here and paste your Figure below"/>
          <w:tag w:val="Insert full legend here "/>
          <w:id w:val="2054497933"/>
          <w:placeholder>
            <w:docPart w:val="613E26FE75BF4C798061767DF4AC0BDD"/>
          </w:placeholder>
        </w:sdtPr>
        <w:sdtEndPr/>
        <w:sdtContent>
          <w:bookmarkEnd w:id="7"/>
          <w:r w:rsidR="00CD09C5" w:rsidRPr="00555409">
            <w:t xml:space="preserve">Mean relative growth rate of trunk diameter of the control trees and the trees labeled </w:t>
          </w:r>
          <w:r w:rsidR="00CD09C5">
            <w:t>during</w:t>
          </w:r>
          <w:r w:rsidR="00CD09C5" w:rsidRPr="00555409">
            <w:t xml:space="preserve"> the different periods between </w:t>
          </w:r>
          <w:proofErr w:type="gramStart"/>
          <w:r w:rsidR="00CD09C5" w:rsidRPr="00555409">
            <w:t>mid-May</w:t>
          </w:r>
          <w:proofErr w:type="gramEnd"/>
          <w:r w:rsidR="00CD09C5" w:rsidRPr="00555409">
            <w:t xml:space="preserve"> to late-October 2017</w:t>
          </w:r>
          <w:r w:rsidR="00397EB0" w:rsidRPr="0064570C">
            <w:rPr>
              <w:bCs/>
            </w:rPr>
            <w:t>.</w:t>
          </w:r>
          <w:r w:rsidR="00240229" w:rsidRPr="0064570C">
            <w:rPr>
              <w:bCs/>
            </w:rPr>
            <w:t xml:space="preserve"> The error bars denote ± SD (</w:t>
          </w:r>
          <w:r w:rsidR="00240229" w:rsidRPr="00CD09C5">
            <w:rPr>
              <w:bCs/>
              <w:iCs/>
            </w:rPr>
            <w:t>n</w:t>
          </w:r>
          <w:r w:rsidR="00240229" w:rsidRPr="0064570C">
            <w:rPr>
              <w:bCs/>
            </w:rPr>
            <w:t xml:space="preserve"> = 9)</w:t>
          </w:r>
        </w:sdtContent>
      </w:sdt>
    </w:p>
    <w:p w14:paraId="6D1C1793" w14:textId="038752FD" w:rsidR="00772361" w:rsidRPr="0064570C" w:rsidRDefault="00772361">
      <w:pPr>
        <w:rPr>
          <w:b/>
        </w:rPr>
      </w:pPr>
      <w:r w:rsidRPr="0064570C">
        <w:rPr>
          <w:b/>
        </w:rPr>
        <w:br w:type="page"/>
      </w:r>
    </w:p>
    <w:p w14:paraId="0B32057C" w14:textId="1578315F" w:rsidR="00772361" w:rsidRPr="0064570C" w:rsidRDefault="00772361" w:rsidP="00772361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19091C13" w14:textId="050E8BC9" w:rsidR="00772361" w:rsidRPr="0064570C" w:rsidRDefault="00772361" w:rsidP="00772361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0D86B6F5" w14:textId="1A1553AC" w:rsidR="00772361" w:rsidRPr="0064570C" w:rsidRDefault="00744D22" w:rsidP="00772361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  <w:r w:rsidRPr="0064570C">
        <w:rPr>
          <w:noProof/>
          <w:lang w:val="en-US" w:eastAsia="ja-JP"/>
        </w:rPr>
        <w:drawing>
          <wp:anchor distT="0" distB="0" distL="114300" distR="114300" simplePos="0" relativeHeight="251666430" behindDoc="0" locked="0" layoutInCell="1" allowOverlap="1" wp14:anchorId="3ACA5688" wp14:editId="3F37A30F">
            <wp:simplePos x="0" y="0"/>
            <wp:positionH relativeFrom="margin">
              <wp:align>center</wp:align>
            </wp:positionH>
            <wp:positionV relativeFrom="paragraph">
              <wp:posOffset>93953</wp:posOffset>
            </wp:positionV>
            <wp:extent cx="3074935" cy="4945712"/>
            <wp:effectExtent l="0" t="0" r="0" b="0"/>
            <wp:wrapNone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4935" cy="4945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25955F" w14:textId="55BD12FA" w:rsidR="00772361" w:rsidRPr="0064570C" w:rsidRDefault="00772361" w:rsidP="00772361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30E0121D" w14:textId="615E5E2E" w:rsidR="00772361" w:rsidRPr="0064570C" w:rsidRDefault="00772361" w:rsidP="00772361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1F23A9A5" w14:textId="781CB47E" w:rsidR="00772361" w:rsidRPr="0064570C" w:rsidRDefault="00772361" w:rsidP="00772361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362FE0E1" w14:textId="7CBB8A4C" w:rsidR="00772361" w:rsidRPr="0064570C" w:rsidRDefault="00772361" w:rsidP="00772361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65D2EB95" w14:textId="77777777" w:rsidR="00772361" w:rsidRPr="0064570C" w:rsidRDefault="00772361" w:rsidP="00772361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67A496C8" w14:textId="77777777" w:rsidR="00772361" w:rsidRPr="0064570C" w:rsidRDefault="00772361" w:rsidP="00772361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303966D3" w14:textId="77777777" w:rsidR="00772361" w:rsidRPr="0064570C" w:rsidRDefault="00772361" w:rsidP="00772361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252A8345" w14:textId="77777777" w:rsidR="00772361" w:rsidRPr="0064570C" w:rsidRDefault="00772361" w:rsidP="00772361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6AFAC701" w14:textId="77777777" w:rsidR="00772361" w:rsidRPr="0064570C" w:rsidRDefault="00772361" w:rsidP="00772361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31B16282" w14:textId="77777777" w:rsidR="00772361" w:rsidRPr="0064570C" w:rsidRDefault="00772361" w:rsidP="00772361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7D1CD37D" w14:textId="3E86C38D" w:rsidR="00772361" w:rsidRPr="0064570C" w:rsidRDefault="00772361" w:rsidP="00772361">
      <w:pPr>
        <w:widowControl w:val="0"/>
        <w:autoSpaceDE w:val="0"/>
        <w:autoSpaceDN w:val="0"/>
        <w:adjustRightInd w:val="0"/>
        <w:spacing w:line="360" w:lineRule="auto"/>
      </w:pPr>
    </w:p>
    <w:p w14:paraId="5308CF97" w14:textId="66507A95" w:rsidR="00E05C0A" w:rsidRPr="0064570C" w:rsidRDefault="00E05C0A" w:rsidP="00772361">
      <w:pPr>
        <w:widowControl w:val="0"/>
        <w:autoSpaceDE w:val="0"/>
        <w:autoSpaceDN w:val="0"/>
        <w:adjustRightInd w:val="0"/>
        <w:spacing w:line="360" w:lineRule="auto"/>
      </w:pPr>
    </w:p>
    <w:p w14:paraId="387B8DE8" w14:textId="76FFC6B5" w:rsidR="00E05C0A" w:rsidRPr="0064570C" w:rsidRDefault="00E05C0A" w:rsidP="00772361">
      <w:pPr>
        <w:widowControl w:val="0"/>
        <w:autoSpaceDE w:val="0"/>
        <w:autoSpaceDN w:val="0"/>
        <w:adjustRightInd w:val="0"/>
        <w:spacing w:line="360" w:lineRule="auto"/>
      </w:pPr>
    </w:p>
    <w:p w14:paraId="4D770E41" w14:textId="6B6AC13B" w:rsidR="00E05C0A" w:rsidRPr="0064570C" w:rsidRDefault="00E05C0A" w:rsidP="00772361">
      <w:pPr>
        <w:widowControl w:val="0"/>
        <w:autoSpaceDE w:val="0"/>
        <w:autoSpaceDN w:val="0"/>
        <w:adjustRightInd w:val="0"/>
        <w:spacing w:line="360" w:lineRule="auto"/>
      </w:pPr>
    </w:p>
    <w:p w14:paraId="7983EAAB" w14:textId="54CE943C" w:rsidR="00E05C0A" w:rsidRPr="0064570C" w:rsidRDefault="00E05C0A" w:rsidP="00772361">
      <w:pPr>
        <w:widowControl w:val="0"/>
        <w:autoSpaceDE w:val="0"/>
        <w:autoSpaceDN w:val="0"/>
        <w:adjustRightInd w:val="0"/>
        <w:spacing w:line="360" w:lineRule="auto"/>
      </w:pPr>
    </w:p>
    <w:p w14:paraId="1419B437" w14:textId="39236378" w:rsidR="00E05C0A" w:rsidRPr="0064570C" w:rsidRDefault="00E05C0A" w:rsidP="00772361">
      <w:pPr>
        <w:widowControl w:val="0"/>
        <w:autoSpaceDE w:val="0"/>
        <w:autoSpaceDN w:val="0"/>
        <w:adjustRightInd w:val="0"/>
        <w:spacing w:line="360" w:lineRule="auto"/>
      </w:pPr>
    </w:p>
    <w:p w14:paraId="1DABC2FF" w14:textId="6164604A" w:rsidR="00E05C0A" w:rsidRPr="0064570C" w:rsidRDefault="00E05C0A" w:rsidP="00772361">
      <w:pPr>
        <w:widowControl w:val="0"/>
        <w:autoSpaceDE w:val="0"/>
        <w:autoSpaceDN w:val="0"/>
        <w:adjustRightInd w:val="0"/>
        <w:spacing w:line="360" w:lineRule="auto"/>
      </w:pPr>
    </w:p>
    <w:p w14:paraId="62CEE4CD" w14:textId="362C7838" w:rsidR="00E05C0A" w:rsidRPr="0064570C" w:rsidRDefault="00E05C0A" w:rsidP="00772361">
      <w:pPr>
        <w:widowControl w:val="0"/>
        <w:autoSpaceDE w:val="0"/>
        <w:autoSpaceDN w:val="0"/>
        <w:adjustRightInd w:val="0"/>
        <w:spacing w:line="360" w:lineRule="auto"/>
      </w:pPr>
    </w:p>
    <w:p w14:paraId="630CDDD3" w14:textId="77777777" w:rsidR="00E05C0A" w:rsidRPr="0064570C" w:rsidRDefault="00E05C0A" w:rsidP="00772361">
      <w:pPr>
        <w:widowControl w:val="0"/>
        <w:autoSpaceDE w:val="0"/>
        <w:autoSpaceDN w:val="0"/>
        <w:adjustRightInd w:val="0"/>
        <w:spacing w:line="360" w:lineRule="auto"/>
      </w:pPr>
    </w:p>
    <w:p w14:paraId="55EA6070" w14:textId="7D703B16" w:rsidR="00772361" w:rsidRPr="0064570C" w:rsidRDefault="0069640F" w:rsidP="00772361">
      <w:pPr>
        <w:spacing w:line="360" w:lineRule="auto"/>
      </w:pPr>
      <w:r w:rsidRPr="0064570C">
        <w:rPr>
          <w:bCs/>
        </w:rPr>
        <w:t>Figure</w:t>
      </w:r>
      <w:r w:rsidR="00772361" w:rsidRPr="0064570C">
        <w:rPr>
          <w:bCs/>
        </w:rPr>
        <w:t xml:space="preserve"> S5</w:t>
      </w:r>
      <w:r w:rsidRPr="0064570C">
        <w:rPr>
          <w:bCs/>
        </w:rPr>
        <w:t>.</w:t>
      </w:r>
      <w:r w:rsidR="00772361" w:rsidRPr="0064570C">
        <w:rPr>
          <w:b/>
          <w:bCs/>
        </w:rPr>
        <w:t xml:space="preserve"> </w:t>
      </w:r>
      <w:sdt>
        <w:sdtPr>
          <w:rPr>
            <w:bCs/>
          </w:rPr>
          <w:alias w:val="Insert full legend here and paste your Figure below"/>
          <w:tag w:val="Insert full legend here "/>
          <w:id w:val="1161046945"/>
          <w:placeholder>
            <w:docPart w:val="CE6E0316410E42A4AF87278BE4D4E754"/>
          </w:placeholder>
        </w:sdtPr>
        <w:sdtEndPr/>
        <w:sdtContent>
          <w:r w:rsidR="009C46DD" w:rsidRPr="00555409">
            <w:t>Mean C mass of woody parts and whole plants of the control and exposed trees in mid-November of 2017 (</w:t>
          </w:r>
          <w:r w:rsidR="009C46DD" w:rsidRPr="00555409">
            <w:rPr>
              <w:bCs/>
            </w:rPr>
            <w:t>a</w:t>
          </w:r>
          <w:r w:rsidR="009C46DD" w:rsidRPr="00555409">
            <w:t>) and 2018 (</w:t>
          </w:r>
          <w:r w:rsidR="009C46DD" w:rsidRPr="00555409">
            <w:rPr>
              <w:bCs/>
            </w:rPr>
            <w:t>b</w:t>
          </w:r>
          <w:r w:rsidR="009C46DD" w:rsidRPr="00555409">
            <w:t>)</w:t>
          </w:r>
          <w:r w:rsidR="004F53D1" w:rsidRPr="0064570C">
            <w:rPr>
              <w:bCs/>
            </w:rPr>
            <w:t xml:space="preserve">. One-way ANOVA was performed for the total and woody </w:t>
          </w:r>
          <w:r w:rsidR="00B341F7" w:rsidRPr="0064570C">
            <w:rPr>
              <w:bCs/>
            </w:rPr>
            <w:t>parts</w:t>
          </w:r>
          <w:r w:rsidR="004F53D1" w:rsidRPr="0064570C">
            <w:rPr>
              <w:bCs/>
            </w:rPr>
            <w:t xml:space="preserve"> of each year. The error bars denote ± SD (</w:t>
          </w:r>
          <w:r w:rsidR="004F53D1" w:rsidRPr="009C46DD">
            <w:rPr>
              <w:bCs/>
              <w:iCs/>
            </w:rPr>
            <w:t>n</w:t>
          </w:r>
          <w:r w:rsidR="004F53D1" w:rsidRPr="009C46DD">
            <w:rPr>
              <w:bCs/>
            </w:rPr>
            <w:t xml:space="preserve"> </w:t>
          </w:r>
          <w:r w:rsidR="004F53D1" w:rsidRPr="0064570C">
            <w:rPr>
              <w:bCs/>
            </w:rPr>
            <w:t xml:space="preserve">= 5 in 2017, </w:t>
          </w:r>
          <w:r w:rsidR="004F53D1" w:rsidRPr="009C46DD">
            <w:rPr>
              <w:bCs/>
              <w:iCs/>
            </w:rPr>
            <w:t>n</w:t>
          </w:r>
          <w:r w:rsidR="004F53D1" w:rsidRPr="0064570C">
            <w:rPr>
              <w:bCs/>
            </w:rPr>
            <w:t xml:space="preserve"> = 3–4 in 2018).</w:t>
          </w:r>
        </w:sdtContent>
      </w:sdt>
    </w:p>
    <w:p w14:paraId="7987735F" w14:textId="6FFCEA12" w:rsidR="00D07A86" w:rsidRPr="0064570C" w:rsidRDefault="00D07A86">
      <w:pPr>
        <w:rPr>
          <w:b/>
        </w:rPr>
      </w:pPr>
      <w:r w:rsidRPr="0064570C">
        <w:rPr>
          <w:b/>
        </w:rPr>
        <w:br w:type="page"/>
      </w:r>
    </w:p>
    <w:p w14:paraId="7EF8827D" w14:textId="711622C9" w:rsidR="00D07A86" w:rsidRPr="0064570C" w:rsidRDefault="00D16D3C" w:rsidP="00D07A86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  <w:r w:rsidRPr="0064570C">
        <w:rPr>
          <w:noProof/>
          <w:lang w:val="en-US" w:eastAsia="ja-JP"/>
        </w:rPr>
        <w:lastRenderedPageBreak/>
        <w:drawing>
          <wp:anchor distT="0" distB="0" distL="114300" distR="114300" simplePos="0" relativeHeight="251675648" behindDoc="0" locked="0" layoutInCell="1" allowOverlap="1" wp14:anchorId="544ABC6E" wp14:editId="4223904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842458" cy="6776113"/>
            <wp:effectExtent l="0" t="0" r="0" b="0"/>
            <wp:wrapNone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2458" cy="67761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B303B4" w14:textId="77777777" w:rsidR="00D07A86" w:rsidRPr="0064570C" w:rsidRDefault="00D07A86" w:rsidP="00D07A86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54A1C178" w14:textId="77777777" w:rsidR="00D07A86" w:rsidRPr="0064570C" w:rsidRDefault="00D07A86" w:rsidP="00D07A86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5C87F175" w14:textId="77777777" w:rsidR="00D07A86" w:rsidRPr="0064570C" w:rsidRDefault="00D07A86" w:rsidP="00D07A86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6646FFAD" w14:textId="77777777" w:rsidR="00D07A86" w:rsidRPr="0064570C" w:rsidRDefault="00D07A86" w:rsidP="00D07A86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4CCB7872" w14:textId="77777777" w:rsidR="00D07A86" w:rsidRPr="0064570C" w:rsidRDefault="00D07A86" w:rsidP="00D07A86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34D89D22" w14:textId="77777777" w:rsidR="00D07A86" w:rsidRPr="0064570C" w:rsidRDefault="00D07A86" w:rsidP="00D07A86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7510F485" w14:textId="77777777" w:rsidR="00D07A86" w:rsidRPr="0064570C" w:rsidRDefault="00D07A86" w:rsidP="00D07A86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268183FC" w14:textId="77777777" w:rsidR="00D07A86" w:rsidRPr="0064570C" w:rsidRDefault="00D07A86" w:rsidP="00D07A86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51B12327" w14:textId="77777777" w:rsidR="00D07A86" w:rsidRPr="0064570C" w:rsidRDefault="00D07A86" w:rsidP="00D07A86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139E6962" w14:textId="77777777" w:rsidR="00D07A86" w:rsidRPr="0064570C" w:rsidRDefault="00D07A86" w:rsidP="00D07A86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3F3DA2C1" w14:textId="77777777" w:rsidR="00D07A86" w:rsidRPr="0064570C" w:rsidRDefault="00D07A86" w:rsidP="00D07A86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3A998AE6" w14:textId="77777777" w:rsidR="00D07A86" w:rsidRPr="0064570C" w:rsidRDefault="00D07A86" w:rsidP="00D07A86">
      <w:pPr>
        <w:widowControl w:val="0"/>
        <w:autoSpaceDE w:val="0"/>
        <w:autoSpaceDN w:val="0"/>
        <w:adjustRightInd w:val="0"/>
        <w:spacing w:line="360" w:lineRule="auto"/>
        <w:rPr>
          <w:noProof/>
        </w:rPr>
      </w:pPr>
    </w:p>
    <w:p w14:paraId="2F7269A8" w14:textId="77777777" w:rsidR="00D07A86" w:rsidRPr="0064570C" w:rsidRDefault="00D07A86" w:rsidP="00D07A86">
      <w:pPr>
        <w:widowControl w:val="0"/>
        <w:autoSpaceDE w:val="0"/>
        <w:autoSpaceDN w:val="0"/>
        <w:adjustRightInd w:val="0"/>
        <w:spacing w:line="360" w:lineRule="auto"/>
      </w:pPr>
    </w:p>
    <w:p w14:paraId="534C0C2D" w14:textId="77777777" w:rsidR="00D07A86" w:rsidRPr="0064570C" w:rsidRDefault="00D07A86" w:rsidP="00D07A86">
      <w:pPr>
        <w:widowControl w:val="0"/>
        <w:autoSpaceDE w:val="0"/>
        <w:autoSpaceDN w:val="0"/>
        <w:adjustRightInd w:val="0"/>
        <w:spacing w:line="360" w:lineRule="auto"/>
      </w:pPr>
    </w:p>
    <w:p w14:paraId="277BF264" w14:textId="77777777" w:rsidR="00D07A86" w:rsidRPr="0064570C" w:rsidRDefault="00D07A86" w:rsidP="00D07A86">
      <w:pPr>
        <w:widowControl w:val="0"/>
        <w:autoSpaceDE w:val="0"/>
        <w:autoSpaceDN w:val="0"/>
        <w:adjustRightInd w:val="0"/>
        <w:spacing w:line="360" w:lineRule="auto"/>
      </w:pPr>
    </w:p>
    <w:p w14:paraId="590EAA36" w14:textId="77777777" w:rsidR="00D07A86" w:rsidRPr="0064570C" w:rsidRDefault="00D07A86" w:rsidP="00D07A86">
      <w:pPr>
        <w:widowControl w:val="0"/>
        <w:autoSpaceDE w:val="0"/>
        <w:autoSpaceDN w:val="0"/>
        <w:adjustRightInd w:val="0"/>
        <w:spacing w:line="360" w:lineRule="auto"/>
      </w:pPr>
    </w:p>
    <w:p w14:paraId="22A4C930" w14:textId="77777777" w:rsidR="00D07A86" w:rsidRPr="0064570C" w:rsidRDefault="00D07A86" w:rsidP="00D07A86">
      <w:pPr>
        <w:widowControl w:val="0"/>
        <w:autoSpaceDE w:val="0"/>
        <w:autoSpaceDN w:val="0"/>
        <w:adjustRightInd w:val="0"/>
        <w:spacing w:line="360" w:lineRule="auto"/>
      </w:pPr>
    </w:p>
    <w:p w14:paraId="26C6FBAC" w14:textId="77777777" w:rsidR="00D07A86" w:rsidRPr="0064570C" w:rsidRDefault="00D07A86" w:rsidP="00D07A86">
      <w:pPr>
        <w:widowControl w:val="0"/>
        <w:autoSpaceDE w:val="0"/>
        <w:autoSpaceDN w:val="0"/>
        <w:adjustRightInd w:val="0"/>
        <w:spacing w:line="360" w:lineRule="auto"/>
      </w:pPr>
    </w:p>
    <w:p w14:paraId="3AB1C908" w14:textId="77777777" w:rsidR="00D07A86" w:rsidRPr="0064570C" w:rsidRDefault="00D07A86" w:rsidP="00D07A86">
      <w:pPr>
        <w:widowControl w:val="0"/>
        <w:autoSpaceDE w:val="0"/>
        <w:autoSpaceDN w:val="0"/>
        <w:adjustRightInd w:val="0"/>
        <w:spacing w:line="360" w:lineRule="auto"/>
      </w:pPr>
    </w:p>
    <w:p w14:paraId="5179FFB0" w14:textId="77777777" w:rsidR="00D07A86" w:rsidRPr="0064570C" w:rsidRDefault="00D07A86" w:rsidP="00D07A86">
      <w:pPr>
        <w:widowControl w:val="0"/>
        <w:autoSpaceDE w:val="0"/>
        <w:autoSpaceDN w:val="0"/>
        <w:adjustRightInd w:val="0"/>
        <w:spacing w:line="360" w:lineRule="auto"/>
      </w:pPr>
    </w:p>
    <w:p w14:paraId="5052DD3A" w14:textId="77777777" w:rsidR="00D07A86" w:rsidRPr="0064570C" w:rsidRDefault="00D07A86" w:rsidP="00D07A86">
      <w:pPr>
        <w:widowControl w:val="0"/>
        <w:autoSpaceDE w:val="0"/>
        <w:autoSpaceDN w:val="0"/>
        <w:adjustRightInd w:val="0"/>
        <w:spacing w:line="360" w:lineRule="auto"/>
      </w:pPr>
    </w:p>
    <w:p w14:paraId="2A34D878" w14:textId="77777777" w:rsidR="009030E1" w:rsidRPr="0064570C" w:rsidRDefault="009030E1" w:rsidP="00D07A86">
      <w:pPr>
        <w:widowControl w:val="0"/>
        <w:autoSpaceDE w:val="0"/>
        <w:autoSpaceDN w:val="0"/>
        <w:adjustRightInd w:val="0"/>
        <w:spacing w:line="360" w:lineRule="auto"/>
      </w:pPr>
    </w:p>
    <w:p w14:paraId="52A07021" w14:textId="77777777" w:rsidR="009030E1" w:rsidRPr="0064570C" w:rsidRDefault="009030E1" w:rsidP="00D07A86">
      <w:pPr>
        <w:widowControl w:val="0"/>
        <w:autoSpaceDE w:val="0"/>
        <w:autoSpaceDN w:val="0"/>
        <w:adjustRightInd w:val="0"/>
        <w:spacing w:line="360" w:lineRule="auto"/>
      </w:pPr>
    </w:p>
    <w:p w14:paraId="21328DAD" w14:textId="0BB362D0" w:rsidR="009030E1" w:rsidRPr="0064570C" w:rsidRDefault="009030E1" w:rsidP="00D07A86">
      <w:pPr>
        <w:widowControl w:val="0"/>
        <w:autoSpaceDE w:val="0"/>
        <w:autoSpaceDN w:val="0"/>
        <w:adjustRightInd w:val="0"/>
        <w:spacing w:line="360" w:lineRule="auto"/>
      </w:pPr>
    </w:p>
    <w:p w14:paraId="7BE2828D" w14:textId="77777777" w:rsidR="00264840" w:rsidRPr="0064570C" w:rsidRDefault="00264840" w:rsidP="00D07A86">
      <w:pPr>
        <w:widowControl w:val="0"/>
        <w:autoSpaceDE w:val="0"/>
        <w:autoSpaceDN w:val="0"/>
        <w:adjustRightInd w:val="0"/>
        <w:spacing w:line="360" w:lineRule="auto"/>
      </w:pPr>
    </w:p>
    <w:p w14:paraId="54ACA754" w14:textId="2ACA924F" w:rsidR="008A4751" w:rsidRPr="0064570C" w:rsidRDefault="00D07A86" w:rsidP="009030E1">
      <w:pPr>
        <w:spacing w:line="360" w:lineRule="auto"/>
      </w:pPr>
      <w:r w:rsidRPr="0064570C">
        <w:rPr>
          <w:bCs/>
        </w:rPr>
        <w:t>Figure S6.</w:t>
      </w:r>
      <w:r w:rsidRPr="0064570C">
        <w:rPr>
          <w:b/>
          <w:bCs/>
        </w:rPr>
        <w:t xml:space="preserve"> </w:t>
      </w:r>
      <w:sdt>
        <w:sdtPr>
          <w:rPr>
            <w:bCs/>
          </w:rPr>
          <w:alias w:val="Insert full legend here and paste your Figure below"/>
          <w:tag w:val="Insert full legend here "/>
          <w:id w:val="330725663"/>
          <w:placeholder>
            <w:docPart w:val="8F5E16EE38F947DF9C69BBAC0DE0E51F"/>
          </w:placeholder>
        </w:sdtPr>
        <w:sdtEndPr/>
        <w:sdtContent>
          <w:bookmarkStart w:id="8" w:name="_Hlk96422668"/>
          <w:r w:rsidR="00AF1EFE" w:rsidRPr="00555409">
            <w:t>Mean absolute growth rates of estimated leaf area (AGR</w:t>
          </w:r>
          <w:r w:rsidR="00AF1EFE" w:rsidRPr="00555409">
            <w:rPr>
              <w:vertAlign w:val="subscript"/>
            </w:rPr>
            <w:t>LA</w:t>
          </w:r>
          <w:r w:rsidR="00AF1EFE" w:rsidRPr="00555409">
            <w:t>)</w:t>
          </w:r>
          <w:r w:rsidR="00AF1EFE">
            <w:t xml:space="preserve"> (a)</w:t>
          </w:r>
          <w:r w:rsidR="00AF1EFE" w:rsidRPr="00555409">
            <w:t>. Volumes of annual shoot (AGR</w:t>
          </w:r>
          <w:r w:rsidR="00AF1EFE" w:rsidRPr="00555409">
            <w:rPr>
              <w:vertAlign w:val="subscript"/>
            </w:rPr>
            <w:t>ASV</w:t>
          </w:r>
          <w:r w:rsidR="00AF1EFE" w:rsidRPr="00555409">
            <w:t>) (</w:t>
          </w:r>
          <w:r w:rsidR="00AF1EFE" w:rsidRPr="00555409">
            <w:rPr>
              <w:bCs/>
            </w:rPr>
            <w:t>b</w:t>
          </w:r>
          <w:r w:rsidR="00AF1EFE" w:rsidRPr="00555409">
            <w:t>), fruit (AGR</w:t>
          </w:r>
          <w:r w:rsidR="00AF1EFE" w:rsidRPr="00555409">
            <w:rPr>
              <w:vertAlign w:val="subscript"/>
            </w:rPr>
            <w:t>FV</w:t>
          </w:r>
          <w:r w:rsidR="00AF1EFE" w:rsidRPr="00555409">
            <w:t>) (</w:t>
          </w:r>
          <w:r w:rsidR="00AF1EFE" w:rsidRPr="00555409">
            <w:rPr>
              <w:bCs/>
            </w:rPr>
            <w:t>c</w:t>
          </w:r>
          <w:r w:rsidR="00AF1EFE" w:rsidRPr="00555409">
            <w:t>), old shoot (AGR</w:t>
          </w:r>
          <w:r w:rsidR="00AF1EFE" w:rsidRPr="00555409">
            <w:rPr>
              <w:vertAlign w:val="subscript"/>
            </w:rPr>
            <w:t>OSV</w:t>
          </w:r>
          <w:r w:rsidR="00AF1EFE" w:rsidRPr="00555409">
            <w:t>) (</w:t>
          </w:r>
          <w:r w:rsidR="00AF1EFE" w:rsidRPr="00555409">
            <w:rPr>
              <w:bCs/>
            </w:rPr>
            <w:t>d</w:t>
          </w:r>
          <w:r w:rsidR="00AF1EFE" w:rsidRPr="00555409">
            <w:t>), and trunk (AGR</w:t>
          </w:r>
          <w:r w:rsidR="00AF1EFE" w:rsidRPr="00555409">
            <w:rPr>
              <w:vertAlign w:val="subscript"/>
            </w:rPr>
            <w:t>TV</w:t>
          </w:r>
          <w:r w:rsidR="00AF1EFE" w:rsidRPr="00555409">
            <w:t>) (</w:t>
          </w:r>
          <w:r w:rsidR="00AF1EFE" w:rsidRPr="00555409">
            <w:rPr>
              <w:bCs/>
            </w:rPr>
            <w:t>e</w:t>
          </w:r>
          <w:r w:rsidR="00AF1EFE" w:rsidRPr="00555409">
            <w:t xml:space="preserve">) of the control trees between the measurement periods </w:t>
          </w:r>
          <w:r w:rsidR="00AF1EFE">
            <w:t>during the</w:t>
          </w:r>
          <w:r w:rsidR="00AF1EFE" w:rsidRPr="00555409">
            <w:t xml:space="preserve"> 2017 growth season. A one-way repeated measures ANOVA was performed for each plant organ (</w:t>
          </w:r>
          <w:r w:rsidR="00AF1EFE" w:rsidRPr="00555409">
            <w:rPr>
              <w:i/>
              <w:iCs/>
            </w:rPr>
            <w:t>P</w:t>
          </w:r>
          <w:r w:rsidR="00AF1EFE" w:rsidRPr="00555409">
            <w:t xml:space="preserve"> &lt;0.05). Error bars denote ± SD (</w:t>
          </w:r>
          <w:r w:rsidR="00AF1EFE" w:rsidRPr="00EE2A8A">
            <w:t>n</w:t>
          </w:r>
          <w:r w:rsidR="00AF1EFE" w:rsidRPr="00555409">
            <w:t xml:space="preserve"> = 5)</w:t>
          </w:r>
          <w:bookmarkEnd w:id="8"/>
          <w:r w:rsidRPr="0064570C">
            <w:t>.</w:t>
          </w:r>
        </w:sdtContent>
      </w:sdt>
    </w:p>
    <w:p w14:paraId="0D47A756" w14:textId="77777777" w:rsidR="008A4751" w:rsidRPr="0064570C" w:rsidRDefault="008A4751" w:rsidP="008A4751">
      <w:pPr>
        <w:widowControl w:val="0"/>
        <w:autoSpaceDE w:val="0"/>
        <w:autoSpaceDN w:val="0"/>
        <w:adjustRightInd w:val="0"/>
        <w:spacing w:line="360" w:lineRule="auto"/>
        <w:rPr>
          <w:b/>
        </w:rPr>
        <w:sectPr w:rsidR="008A4751" w:rsidRPr="0064570C" w:rsidSect="00A94381">
          <w:headerReference w:type="default" r:id="rId14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0BDB9181" w14:textId="77777777" w:rsidR="00397EB0" w:rsidRPr="0064570C" w:rsidRDefault="00397EB0" w:rsidP="008A4751">
      <w:pPr>
        <w:widowControl w:val="0"/>
        <w:autoSpaceDE w:val="0"/>
        <w:autoSpaceDN w:val="0"/>
        <w:adjustRightInd w:val="0"/>
        <w:spacing w:line="360" w:lineRule="auto"/>
        <w:rPr>
          <w:b/>
        </w:rPr>
        <w:sectPr w:rsidR="00397EB0" w:rsidRPr="0064570C" w:rsidSect="00A94381"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6458CB62" w14:textId="4F406104" w:rsidR="0076409E" w:rsidRPr="0064570C" w:rsidRDefault="0076409E" w:rsidP="0076409E">
      <w:pPr>
        <w:widowControl w:val="0"/>
        <w:autoSpaceDE w:val="0"/>
        <w:autoSpaceDN w:val="0"/>
        <w:adjustRightInd w:val="0"/>
        <w:spacing w:line="360" w:lineRule="auto"/>
      </w:pPr>
      <w:r w:rsidRPr="0064570C">
        <w:lastRenderedPageBreak/>
        <w:t>Table S</w:t>
      </w:r>
      <w:r w:rsidR="003B1EEE" w:rsidRPr="0064570C">
        <w:t>1</w:t>
      </w:r>
      <w:r w:rsidR="0069640F" w:rsidRPr="0064570C">
        <w:t>.</w:t>
      </w:r>
      <w:r w:rsidRPr="0064570C">
        <w:t xml:space="preserve"> Date </w:t>
      </w:r>
      <w:r w:rsidR="00515507" w:rsidRPr="0064570C">
        <w:t>of</w:t>
      </w:r>
      <w:r w:rsidRPr="0064570C">
        <w:t xml:space="preserve"> exposure experiments, </w:t>
      </w:r>
      <w:r w:rsidR="00DE41D6" w:rsidRPr="00555409">
        <w:t xml:space="preserve">average </w:t>
      </w:r>
      <w:r w:rsidRPr="0064570C">
        <w:t>air temperature, total CO</w:t>
      </w:r>
      <w:r w:rsidRPr="0064570C">
        <w:rPr>
          <w:vertAlign w:val="superscript"/>
        </w:rPr>
        <w:t>2</w:t>
      </w:r>
      <w:r w:rsidRPr="0064570C">
        <w:t xml:space="preserve"> concentration, </w:t>
      </w:r>
      <w:r w:rsidR="00DE41D6" w:rsidRPr="00555409">
        <w:rPr>
          <w:i/>
          <w:iCs/>
          <w:sz w:val="20"/>
          <w:szCs w:val="20"/>
        </w:rPr>
        <w:t>x</w:t>
      </w:r>
      <w:r w:rsidR="00DE41D6">
        <w:rPr>
          <w:i/>
          <w:iCs/>
          <w:sz w:val="20"/>
          <w:szCs w:val="20"/>
        </w:rPr>
        <w:t xml:space="preserve"> </w:t>
      </w:r>
      <w:r w:rsidR="00DE41D6" w:rsidRPr="00555409">
        <w:t>(</w:t>
      </w:r>
      <w:r w:rsidR="00DE41D6" w:rsidRPr="00555409">
        <w:rPr>
          <w:vertAlign w:val="superscript"/>
        </w:rPr>
        <w:t>13</w:t>
      </w:r>
      <w:r w:rsidR="00DE41D6" w:rsidRPr="00555409">
        <w:t>C) of CO</w:t>
      </w:r>
      <w:r w:rsidR="00DE41D6" w:rsidRPr="00555409">
        <w:rPr>
          <w:vertAlign w:val="subscript"/>
        </w:rPr>
        <w:t>2</w:t>
      </w:r>
      <w:r w:rsidRPr="0064570C">
        <w:t xml:space="preserve"> during exposure experiment (9:00–end of </w:t>
      </w:r>
      <w:r w:rsidR="00DB3F50" w:rsidRPr="0064570C">
        <w:t>photo</w:t>
      </w:r>
      <w:r w:rsidRPr="0064570C">
        <w:t xml:space="preserve">period), </w:t>
      </w:r>
      <w:r w:rsidRPr="0064570C">
        <w:rPr>
          <w:vertAlign w:val="superscript"/>
        </w:rPr>
        <w:t>13</w:t>
      </w:r>
      <w:r w:rsidRPr="0064570C">
        <w:t>CO</w:t>
      </w:r>
      <w:r w:rsidRPr="0064570C">
        <w:rPr>
          <w:vertAlign w:val="subscript"/>
        </w:rPr>
        <w:t>2</w:t>
      </w:r>
      <w:r w:rsidRPr="0064570C">
        <w:t xml:space="preserve"> injection (9:00–17:00), and ventilation by outside air (17:00–end of </w:t>
      </w:r>
      <w:r w:rsidR="00DB3F50" w:rsidRPr="0064570C">
        <w:t>photo</w:t>
      </w:r>
      <w:r w:rsidRPr="0064570C">
        <w:t>period), exposure time, and days until harvest (November 17 2017)</w:t>
      </w:r>
    </w:p>
    <w:tbl>
      <w:tblPr>
        <w:tblStyle w:val="af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0"/>
        <w:gridCol w:w="1656"/>
        <w:gridCol w:w="2014"/>
        <w:gridCol w:w="1363"/>
        <w:gridCol w:w="1918"/>
        <w:gridCol w:w="1861"/>
        <w:gridCol w:w="2268"/>
      </w:tblGrid>
      <w:tr w:rsidR="0064570C" w:rsidRPr="0064570C" w14:paraId="4A89A88F" w14:textId="77777777" w:rsidTr="00B244B7">
        <w:tc>
          <w:tcPr>
            <w:tcW w:w="725" w:type="pct"/>
            <w:tcBorders>
              <w:bottom w:val="nil"/>
            </w:tcBorders>
          </w:tcPr>
          <w:p w14:paraId="5BDEF11C" w14:textId="77777777" w:rsidR="0076409E" w:rsidRPr="0064570C" w:rsidRDefault="0076409E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Labeling dates</w:t>
            </w:r>
          </w:p>
        </w:tc>
        <w:tc>
          <w:tcPr>
            <w:tcW w:w="639" w:type="pct"/>
            <w:tcBorders>
              <w:bottom w:val="nil"/>
            </w:tcBorders>
          </w:tcPr>
          <w:p w14:paraId="12D4B796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777" w:type="pct"/>
            <w:tcBorders>
              <w:bottom w:val="nil"/>
            </w:tcBorders>
          </w:tcPr>
          <w:p w14:paraId="0593A500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Air temperature</w:t>
            </w:r>
          </w:p>
        </w:tc>
        <w:tc>
          <w:tcPr>
            <w:tcW w:w="526" w:type="pct"/>
            <w:tcBorders>
              <w:bottom w:val="nil"/>
            </w:tcBorders>
          </w:tcPr>
          <w:p w14:paraId="0C2DAAA0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Total CO</w:t>
            </w:r>
            <w:r w:rsidRPr="0064570C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740" w:type="pct"/>
            <w:tcBorders>
              <w:bottom w:val="nil"/>
            </w:tcBorders>
          </w:tcPr>
          <w:p w14:paraId="4EF76363" w14:textId="0C99A208" w:rsidR="0076409E" w:rsidRPr="0064570C" w:rsidRDefault="009D4B3A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  <w:vertAlign w:val="superscript"/>
              </w:rPr>
              <w:t>13</w:t>
            </w:r>
            <w:r w:rsidRPr="0064570C">
              <w:rPr>
                <w:rFonts w:ascii="Times New Roman" w:hAnsi="Times New Roman" w:cs="Times New Roman"/>
              </w:rPr>
              <w:t>C/(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13</w:t>
            </w:r>
            <w:r w:rsidRPr="0064570C">
              <w:rPr>
                <w:rFonts w:ascii="Times New Roman" w:hAnsi="Times New Roman" w:cs="Times New Roman"/>
              </w:rPr>
              <w:t xml:space="preserve">C + 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12</w:t>
            </w:r>
            <w:r w:rsidRPr="0064570C"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718" w:type="pct"/>
            <w:tcBorders>
              <w:bottom w:val="nil"/>
            </w:tcBorders>
          </w:tcPr>
          <w:p w14:paraId="03ACADB4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Exposure time</w:t>
            </w:r>
          </w:p>
        </w:tc>
        <w:tc>
          <w:tcPr>
            <w:tcW w:w="875" w:type="pct"/>
            <w:tcBorders>
              <w:bottom w:val="nil"/>
            </w:tcBorders>
          </w:tcPr>
          <w:p w14:paraId="1290729D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Days until harvest</w:t>
            </w:r>
          </w:p>
        </w:tc>
      </w:tr>
      <w:tr w:rsidR="0064570C" w:rsidRPr="0064570C" w14:paraId="238D3BE5" w14:textId="77777777" w:rsidTr="00B244B7">
        <w:tc>
          <w:tcPr>
            <w:tcW w:w="725" w:type="pct"/>
            <w:tcBorders>
              <w:top w:val="nil"/>
              <w:bottom w:val="single" w:sz="4" w:space="0" w:color="auto"/>
            </w:tcBorders>
          </w:tcPr>
          <w:p w14:paraId="1E144048" w14:textId="77777777" w:rsidR="0076409E" w:rsidRPr="0064570C" w:rsidRDefault="0076409E" w:rsidP="006724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pct"/>
            <w:tcBorders>
              <w:top w:val="nil"/>
              <w:bottom w:val="single" w:sz="4" w:space="0" w:color="auto"/>
            </w:tcBorders>
          </w:tcPr>
          <w:p w14:paraId="09F2C4D4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7" w:type="pct"/>
            <w:tcBorders>
              <w:top w:val="nil"/>
              <w:bottom w:val="single" w:sz="4" w:space="0" w:color="auto"/>
            </w:tcBorders>
          </w:tcPr>
          <w:p w14:paraId="4175B51C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(</w:t>
            </w:r>
            <w:r w:rsidRPr="0064570C">
              <w:rPr>
                <w:rFonts w:ascii="Times New Roman" w:eastAsia="ＭＳ 明朝" w:hAnsi="Times New Roman" w:cs="Times New Roman"/>
              </w:rPr>
              <w:t>°</w:t>
            </w:r>
            <w:r w:rsidRPr="0064570C"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</w:tcPr>
          <w:p w14:paraId="5BB1C092" w14:textId="37D6ACB0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(</w:t>
            </w:r>
            <w:proofErr w:type="spellStart"/>
            <w:r w:rsidRPr="0064570C">
              <w:rPr>
                <w:rFonts w:ascii="Times New Roman" w:hAnsi="Times New Roman" w:cs="Times New Roman"/>
              </w:rPr>
              <w:t>μL</w:t>
            </w:r>
            <w:proofErr w:type="spellEnd"/>
            <w:r w:rsidRPr="0064570C">
              <w:rPr>
                <w:rFonts w:ascii="Times New Roman" w:hAnsi="Times New Roman" w:cs="Times New Roman"/>
              </w:rPr>
              <w:t xml:space="preserve"> </w:t>
            </w:r>
            <w:r w:rsidR="0020095F" w:rsidRPr="0064570C">
              <w:rPr>
                <w:rFonts w:ascii="Times New Roman" w:eastAsia="ＭＳ 明朝" w:hAnsi="Times New Roman" w:cs="Times New Roman"/>
                <w:lang w:eastAsia="ja-JP"/>
              </w:rPr>
              <w:t>l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–1</w:t>
            </w:r>
            <w:r w:rsidRPr="006457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40" w:type="pct"/>
            <w:tcBorders>
              <w:top w:val="nil"/>
              <w:bottom w:val="single" w:sz="4" w:space="0" w:color="auto"/>
            </w:tcBorders>
          </w:tcPr>
          <w:p w14:paraId="4D35933B" w14:textId="2C4B467B" w:rsidR="0076409E" w:rsidRPr="0064570C" w:rsidRDefault="009D4B3A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molar ratio</w:t>
            </w:r>
          </w:p>
        </w:tc>
        <w:tc>
          <w:tcPr>
            <w:tcW w:w="718" w:type="pct"/>
            <w:tcBorders>
              <w:top w:val="nil"/>
              <w:bottom w:val="single" w:sz="4" w:space="0" w:color="auto"/>
            </w:tcBorders>
          </w:tcPr>
          <w:p w14:paraId="1B5E1162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(h)</w:t>
            </w:r>
          </w:p>
        </w:tc>
        <w:tc>
          <w:tcPr>
            <w:tcW w:w="875" w:type="pct"/>
            <w:tcBorders>
              <w:top w:val="nil"/>
              <w:bottom w:val="single" w:sz="4" w:space="0" w:color="auto"/>
            </w:tcBorders>
          </w:tcPr>
          <w:p w14:paraId="02CD9301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(d)</w:t>
            </w:r>
          </w:p>
        </w:tc>
      </w:tr>
      <w:tr w:rsidR="0064570C" w:rsidRPr="0064570C" w14:paraId="6F10AA36" w14:textId="77777777" w:rsidTr="00B244B7">
        <w:tc>
          <w:tcPr>
            <w:tcW w:w="725" w:type="pct"/>
            <w:tcBorders>
              <w:top w:val="single" w:sz="4" w:space="0" w:color="auto"/>
            </w:tcBorders>
          </w:tcPr>
          <w:p w14:paraId="7C3F9250" w14:textId="77777777" w:rsidR="0076409E" w:rsidRPr="0064570C" w:rsidRDefault="0076409E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May 31, 2017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14:paraId="2DDCFAE7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9:00–20:30</w:t>
            </w:r>
          </w:p>
        </w:tc>
        <w:tc>
          <w:tcPr>
            <w:tcW w:w="777" w:type="pct"/>
            <w:tcBorders>
              <w:top w:val="single" w:sz="4" w:space="0" w:color="auto"/>
            </w:tcBorders>
          </w:tcPr>
          <w:p w14:paraId="119242DE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526" w:type="pct"/>
            <w:tcBorders>
              <w:top w:val="single" w:sz="4" w:space="0" w:color="auto"/>
            </w:tcBorders>
            <w:vAlign w:val="center"/>
          </w:tcPr>
          <w:p w14:paraId="331BF50C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740" w:type="pct"/>
            <w:tcBorders>
              <w:top w:val="single" w:sz="4" w:space="0" w:color="auto"/>
            </w:tcBorders>
            <w:vAlign w:val="center"/>
          </w:tcPr>
          <w:p w14:paraId="5294A241" w14:textId="77777777" w:rsidR="0076409E" w:rsidRPr="0064570C" w:rsidRDefault="0076409E" w:rsidP="00672499">
            <w:pPr>
              <w:tabs>
                <w:tab w:val="decimal" w:pos="680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18" w:type="pct"/>
            <w:tcBorders>
              <w:top w:val="single" w:sz="4" w:space="0" w:color="auto"/>
            </w:tcBorders>
            <w:vAlign w:val="center"/>
          </w:tcPr>
          <w:p w14:paraId="2B2169BC" w14:textId="77777777" w:rsidR="0076409E" w:rsidRPr="0064570C" w:rsidRDefault="0076409E" w:rsidP="00672499">
            <w:pPr>
              <w:tabs>
                <w:tab w:val="decimal" w:pos="80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11.50</w:t>
            </w:r>
          </w:p>
        </w:tc>
        <w:tc>
          <w:tcPr>
            <w:tcW w:w="875" w:type="pct"/>
            <w:tcBorders>
              <w:top w:val="single" w:sz="4" w:space="0" w:color="auto"/>
            </w:tcBorders>
            <w:vAlign w:val="center"/>
          </w:tcPr>
          <w:p w14:paraId="3BE22E22" w14:textId="77777777" w:rsidR="0076409E" w:rsidRPr="0064570C" w:rsidRDefault="0076409E" w:rsidP="00672499">
            <w:pPr>
              <w:tabs>
                <w:tab w:val="decimal" w:pos="80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170</w:t>
            </w:r>
          </w:p>
        </w:tc>
      </w:tr>
      <w:tr w:rsidR="0064570C" w:rsidRPr="0064570C" w14:paraId="12BE22EC" w14:textId="77777777" w:rsidTr="00B244B7">
        <w:tc>
          <w:tcPr>
            <w:tcW w:w="725" w:type="pct"/>
            <w:tcBorders>
              <w:bottom w:val="nil"/>
            </w:tcBorders>
          </w:tcPr>
          <w:p w14:paraId="6D5ECDFA" w14:textId="77777777" w:rsidR="0076409E" w:rsidRPr="0064570C" w:rsidRDefault="0076409E" w:rsidP="006724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pct"/>
            <w:tcBorders>
              <w:bottom w:val="nil"/>
            </w:tcBorders>
          </w:tcPr>
          <w:p w14:paraId="6910F378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9:00–17:00</w:t>
            </w:r>
          </w:p>
        </w:tc>
        <w:tc>
          <w:tcPr>
            <w:tcW w:w="777" w:type="pct"/>
            <w:tcBorders>
              <w:bottom w:val="nil"/>
            </w:tcBorders>
          </w:tcPr>
          <w:p w14:paraId="4A5921FA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526" w:type="pct"/>
            <w:tcBorders>
              <w:bottom w:val="nil"/>
            </w:tcBorders>
            <w:vAlign w:val="center"/>
          </w:tcPr>
          <w:p w14:paraId="5879566D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740" w:type="pct"/>
            <w:tcBorders>
              <w:bottom w:val="nil"/>
            </w:tcBorders>
            <w:vAlign w:val="center"/>
          </w:tcPr>
          <w:p w14:paraId="41F56EEF" w14:textId="77777777" w:rsidR="0076409E" w:rsidRPr="0064570C" w:rsidRDefault="0076409E" w:rsidP="00672499">
            <w:pPr>
              <w:tabs>
                <w:tab w:val="decimal" w:pos="680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18" w:type="pct"/>
            <w:tcBorders>
              <w:bottom w:val="nil"/>
            </w:tcBorders>
            <w:vAlign w:val="center"/>
          </w:tcPr>
          <w:p w14:paraId="7FADB0C5" w14:textId="77777777" w:rsidR="0076409E" w:rsidRPr="0064570C" w:rsidRDefault="0076409E" w:rsidP="00672499">
            <w:pPr>
              <w:tabs>
                <w:tab w:val="decimal" w:pos="80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5" w:type="pct"/>
            <w:tcBorders>
              <w:bottom w:val="nil"/>
            </w:tcBorders>
            <w:vAlign w:val="center"/>
          </w:tcPr>
          <w:p w14:paraId="45636FA0" w14:textId="77777777" w:rsidR="0076409E" w:rsidRPr="0064570C" w:rsidRDefault="0076409E" w:rsidP="00672499">
            <w:pPr>
              <w:tabs>
                <w:tab w:val="decimal" w:pos="801"/>
              </w:tabs>
              <w:rPr>
                <w:rFonts w:ascii="Times New Roman" w:hAnsi="Times New Roman" w:cs="Times New Roman"/>
              </w:rPr>
            </w:pPr>
          </w:p>
        </w:tc>
      </w:tr>
      <w:tr w:rsidR="0064570C" w:rsidRPr="0064570C" w14:paraId="79C834AE" w14:textId="77777777" w:rsidTr="00B244B7">
        <w:tc>
          <w:tcPr>
            <w:tcW w:w="725" w:type="pct"/>
            <w:tcBorders>
              <w:top w:val="nil"/>
              <w:bottom w:val="dashed" w:sz="4" w:space="0" w:color="auto"/>
            </w:tcBorders>
          </w:tcPr>
          <w:p w14:paraId="234E6A63" w14:textId="77777777" w:rsidR="0076409E" w:rsidRPr="0064570C" w:rsidRDefault="0076409E" w:rsidP="006724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pct"/>
            <w:tcBorders>
              <w:top w:val="nil"/>
              <w:bottom w:val="dashed" w:sz="4" w:space="0" w:color="auto"/>
            </w:tcBorders>
          </w:tcPr>
          <w:p w14:paraId="125429B7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17:00–20:30</w:t>
            </w:r>
          </w:p>
        </w:tc>
        <w:tc>
          <w:tcPr>
            <w:tcW w:w="777" w:type="pct"/>
            <w:tcBorders>
              <w:top w:val="nil"/>
              <w:bottom w:val="dashed" w:sz="4" w:space="0" w:color="auto"/>
            </w:tcBorders>
          </w:tcPr>
          <w:p w14:paraId="41D10B7A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526" w:type="pct"/>
            <w:tcBorders>
              <w:top w:val="nil"/>
              <w:bottom w:val="dashed" w:sz="4" w:space="0" w:color="auto"/>
            </w:tcBorders>
            <w:vAlign w:val="center"/>
          </w:tcPr>
          <w:p w14:paraId="0BB2116E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740" w:type="pct"/>
            <w:tcBorders>
              <w:top w:val="nil"/>
              <w:bottom w:val="dashed" w:sz="4" w:space="0" w:color="auto"/>
            </w:tcBorders>
            <w:vAlign w:val="center"/>
          </w:tcPr>
          <w:p w14:paraId="49534EB9" w14:textId="77777777" w:rsidR="0076409E" w:rsidRPr="0064570C" w:rsidRDefault="0076409E" w:rsidP="00672499">
            <w:pPr>
              <w:tabs>
                <w:tab w:val="decimal" w:pos="680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718" w:type="pct"/>
            <w:tcBorders>
              <w:top w:val="nil"/>
              <w:bottom w:val="dashed" w:sz="4" w:space="0" w:color="auto"/>
            </w:tcBorders>
            <w:vAlign w:val="center"/>
          </w:tcPr>
          <w:p w14:paraId="1BFFFE07" w14:textId="77777777" w:rsidR="0076409E" w:rsidRPr="0064570C" w:rsidRDefault="0076409E" w:rsidP="00672499">
            <w:pPr>
              <w:tabs>
                <w:tab w:val="decimal" w:pos="80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5" w:type="pct"/>
            <w:tcBorders>
              <w:top w:val="nil"/>
              <w:bottom w:val="dashed" w:sz="4" w:space="0" w:color="auto"/>
            </w:tcBorders>
            <w:vAlign w:val="center"/>
          </w:tcPr>
          <w:p w14:paraId="46C11ED2" w14:textId="77777777" w:rsidR="0076409E" w:rsidRPr="0064570C" w:rsidRDefault="0076409E" w:rsidP="00672499">
            <w:pPr>
              <w:tabs>
                <w:tab w:val="decimal" w:pos="801"/>
              </w:tabs>
              <w:rPr>
                <w:rFonts w:ascii="Times New Roman" w:hAnsi="Times New Roman" w:cs="Times New Roman"/>
              </w:rPr>
            </w:pPr>
          </w:p>
        </w:tc>
      </w:tr>
      <w:tr w:rsidR="0064570C" w:rsidRPr="0064570C" w14:paraId="235B4D38" w14:textId="77777777" w:rsidTr="00B244B7">
        <w:tc>
          <w:tcPr>
            <w:tcW w:w="725" w:type="pct"/>
            <w:tcBorders>
              <w:top w:val="dashed" w:sz="4" w:space="0" w:color="auto"/>
            </w:tcBorders>
          </w:tcPr>
          <w:p w14:paraId="1099E19D" w14:textId="77777777" w:rsidR="0076409E" w:rsidRPr="0064570C" w:rsidRDefault="0076409E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Jun. 14</w:t>
            </w:r>
          </w:p>
        </w:tc>
        <w:tc>
          <w:tcPr>
            <w:tcW w:w="639" w:type="pct"/>
            <w:tcBorders>
              <w:top w:val="dashed" w:sz="4" w:space="0" w:color="auto"/>
            </w:tcBorders>
          </w:tcPr>
          <w:p w14:paraId="7A70F4CF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9:00–20:30</w:t>
            </w:r>
          </w:p>
        </w:tc>
        <w:tc>
          <w:tcPr>
            <w:tcW w:w="777" w:type="pct"/>
            <w:tcBorders>
              <w:top w:val="dashed" w:sz="4" w:space="0" w:color="auto"/>
            </w:tcBorders>
          </w:tcPr>
          <w:p w14:paraId="5A6CB2EB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526" w:type="pct"/>
            <w:tcBorders>
              <w:top w:val="dashed" w:sz="4" w:space="0" w:color="auto"/>
            </w:tcBorders>
            <w:vAlign w:val="center"/>
          </w:tcPr>
          <w:p w14:paraId="1718B5D1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740" w:type="pct"/>
            <w:tcBorders>
              <w:top w:val="dashed" w:sz="4" w:space="0" w:color="auto"/>
            </w:tcBorders>
            <w:vAlign w:val="center"/>
          </w:tcPr>
          <w:p w14:paraId="2A03E19A" w14:textId="77777777" w:rsidR="0076409E" w:rsidRPr="0064570C" w:rsidRDefault="0076409E" w:rsidP="00672499">
            <w:pPr>
              <w:tabs>
                <w:tab w:val="decimal" w:pos="680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18" w:type="pct"/>
            <w:tcBorders>
              <w:top w:val="dashed" w:sz="4" w:space="0" w:color="auto"/>
            </w:tcBorders>
            <w:vAlign w:val="center"/>
          </w:tcPr>
          <w:p w14:paraId="71F2A024" w14:textId="77777777" w:rsidR="0076409E" w:rsidRPr="0064570C" w:rsidRDefault="0076409E" w:rsidP="00672499">
            <w:pPr>
              <w:tabs>
                <w:tab w:val="decimal" w:pos="80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11.50</w:t>
            </w:r>
          </w:p>
        </w:tc>
        <w:tc>
          <w:tcPr>
            <w:tcW w:w="875" w:type="pct"/>
            <w:tcBorders>
              <w:top w:val="dashed" w:sz="4" w:space="0" w:color="auto"/>
            </w:tcBorders>
            <w:vAlign w:val="center"/>
          </w:tcPr>
          <w:p w14:paraId="03F6850F" w14:textId="77777777" w:rsidR="0076409E" w:rsidRPr="0064570C" w:rsidRDefault="0076409E" w:rsidP="00672499">
            <w:pPr>
              <w:tabs>
                <w:tab w:val="decimal" w:pos="80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156</w:t>
            </w:r>
          </w:p>
        </w:tc>
      </w:tr>
      <w:tr w:rsidR="0064570C" w:rsidRPr="0064570C" w14:paraId="4295E68C" w14:textId="77777777" w:rsidTr="00B244B7">
        <w:tc>
          <w:tcPr>
            <w:tcW w:w="725" w:type="pct"/>
            <w:tcBorders>
              <w:bottom w:val="nil"/>
            </w:tcBorders>
          </w:tcPr>
          <w:p w14:paraId="00AE1CBD" w14:textId="77777777" w:rsidR="0076409E" w:rsidRPr="0064570C" w:rsidRDefault="0076409E" w:rsidP="006724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pct"/>
            <w:tcBorders>
              <w:bottom w:val="nil"/>
            </w:tcBorders>
          </w:tcPr>
          <w:p w14:paraId="32912566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9:00–17:00</w:t>
            </w:r>
          </w:p>
        </w:tc>
        <w:tc>
          <w:tcPr>
            <w:tcW w:w="777" w:type="pct"/>
            <w:tcBorders>
              <w:bottom w:val="nil"/>
            </w:tcBorders>
          </w:tcPr>
          <w:p w14:paraId="05549061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526" w:type="pct"/>
            <w:tcBorders>
              <w:bottom w:val="nil"/>
            </w:tcBorders>
            <w:vAlign w:val="center"/>
          </w:tcPr>
          <w:p w14:paraId="18337B72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740" w:type="pct"/>
            <w:tcBorders>
              <w:bottom w:val="nil"/>
            </w:tcBorders>
            <w:vAlign w:val="center"/>
          </w:tcPr>
          <w:p w14:paraId="0A1387F7" w14:textId="77777777" w:rsidR="0076409E" w:rsidRPr="0064570C" w:rsidRDefault="0076409E" w:rsidP="00672499">
            <w:pPr>
              <w:tabs>
                <w:tab w:val="decimal" w:pos="680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18" w:type="pct"/>
            <w:tcBorders>
              <w:bottom w:val="nil"/>
            </w:tcBorders>
            <w:vAlign w:val="center"/>
          </w:tcPr>
          <w:p w14:paraId="2A53CBC3" w14:textId="77777777" w:rsidR="0076409E" w:rsidRPr="0064570C" w:rsidRDefault="0076409E" w:rsidP="00672499">
            <w:pPr>
              <w:tabs>
                <w:tab w:val="decimal" w:pos="80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5" w:type="pct"/>
            <w:tcBorders>
              <w:bottom w:val="nil"/>
            </w:tcBorders>
            <w:vAlign w:val="center"/>
          </w:tcPr>
          <w:p w14:paraId="6BBCBC6F" w14:textId="77777777" w:rsidR="0076409E" w:rsidRPr="0064570C" w:rsidRDefault="0076409E" w:rsidP="00672499">
            <w:pPr>
              <w:tabs>
                <w:tab w:val="decimal" w:pos="801"/>
              </w:tabs>
              <w:rPr>
                <w:rFonts w:ascii="Times New Roman" w:hAnsi="Times New Roman" w:cs="Times New Roman"/>
              </w:rPr>
            </w:pPr>
          </w:p>
        </w:tc>
      </w:tr>
      <w:tr w:rsidR="0064570C" w:rsidRPr="0064570C" w14:paraId="237E58FC" w14:textId="77777777" w:rsidTr="00B244B7">
        <w:tc>
          <w:tcPr>
            <w:tcW w:w="725" w:type="pct"/>
            <w:tcBorders>
              <w:top w:val="nil"/>
              <w:bottom w:val="dashed" w:sz="4" w:space="0" w:color="auto"/>
            </w:tcBorders>
          </w:tcPr>
          <w:p w14:paraId="0BBA609B" w14:textId="77777777" w:rsidR="0076409E" w:rsidRPr="0064570C" w:rsidRDefault="0076409E" w:rsidP="006724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pct"/>
            <w:tcBorders>
              <w:top w:val="nil"/>
              <w:bottom w:val="dashed" w:sz="4" w:space="0" w:color="auto"/>
            </w:tcBorders>
          </w:tcPr>
          <w:p w14:paraId="0818C253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17:00–20:30</w:t>
            </w:r>
          </w:p>
        </w:tc>
        <w:tc>
          <w:tcPr>
            <w:tcW w:w="777" w:type="pct"/>
            <w:tcBorders>
              <w:top w:val="nil"/>
              <w:bottom w:val="dashed" w:sz="4" w:space="0" w:color="auto"/>
            </w:tcBorders>
          </w:tcPr>
          <w:p w14:paraId="38E39D7B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526" w:type="pct"/>
            <w:tcBorders>
              <w:top w:val="nil"/>
              <w:bottom w:val="dashed" w:sz="4" w:space="0" w:color="auto"/>
            </w:tcBorders>
            <w:vAlign w:val="center"/>
          </w:tcPr>
          <w:p w14:paraId="0F1D3B6C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740" w:type="pct"/>
            <w:tcBorders>
              <w:top w:val="nil"/>
              <w:bottom w:val="dashed" w:sz="4" w:space="0" w:color="auto"/>
            </w:tcBorders>
            <w:vAlign w:val="center"/>
          </w:tcPr>
          <w:p w14:paraId="6F7D5980" w14:textId="77777777" w:rsidR="0076409E" w:rsidRPr="0064570C" w:rsidRDefault="0076409E" w:rsidP="00672499">
            <w:pPr>
              <w:tabs>
                <w:tab w:val="decimal" w:pos="680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718" w:type="pct"/>
            <w:tcBorders>
              <w:top w:val="nil"/>
              <w:bottom w:val="dashed" w:sz="4" w:space="0" w:color="auto"/>
            </w:tcBorders>
            <w:vAlign w:val="center"/>
          </w:tcPr>
          <w:p w14:paraId="36DF7757" w14:textId="77777777" w:rsidR="0076409E" w:rsidRPr="0064570C" w:rsidRDefault="0076409E" w:rsidP="00672499">
            <w:pPr>
              <w:tabs>
                <w:tab w:val="decimal" w:pos="80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5" w:type="pct"/>
            <w:tcBorders>
              <w:top w:val="nil"/>
              <w:bottom w:val="dashed" w:sz="4" w:space="0" w:color="auto"/>
            </w:tcBorders>
            <w:vAlign w:val="center"/>
          </w:tcPr>
          <w:p w14:paraId="35F2178D" w14:textId="77777777" w:rsidR="0076409E" w:rsidRPr="0064570C" w:rsidRDefault="0076409E" w:rsidP="00672499">
            <w:pPr>
              <w:tabs>
                <w:tab w:val="decimal" w:pos="801"/>
              </w:tabs>
              <w:rPr>
                <w:rFonts w:ascii="Times New Roman" w:hAnsi="Times New Roman" w:cs="Times New Roman"/>
              </w:rPr>
            </w:pPr>
          </w:p>
        </w:tc>
      </w:tr>
      <w:tr w:rsidR="0064570C" w:rsidRPr="0064570C" w14:paraId="6AD366AD" w14:textId="77777777" w:rsidTr="00B244B7">
        <w:tc>
          <w:tcPr>
            <w:tcW w:w="725" w:type="pct"/>
            <w:tcBorders>
              <w:top w:val="dashed" w:sz="4" w:space="0" w:color="auto"/>
            </w:tcBorders>
          </w:tcPr>
          <w:p w14:paraId="41289071" w14:textId="77777777" w:rsidR="0076409E" w:rsidRPr="0064570C" w:rsidRDefault="0076409E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Jul. 5</w:t>
            </w:r>
          </w:p>
        </w:tc>
        <w:tc>
          <w:tcPr>
            <w:tcW w:w="639" w:type="pct"/>
            <w:tcBorders>
              <w:top w:val="dashed" w:sz="4" w:space="0" w:color="auto"/>
            </w:tcBorders>
          </w:tcPr>
          <w:p w14:paraId="4C3A112C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9:00–20:30</w:t>
            </w:r>
          </w:p>
        </w:tc>
        <w:tc>
          <w:tcPr>
            <w:tcW w:w="777" w:type="pct"/>
            <w:tcBorders>
              <w:top w:val="dashed" w:sz="4" w:space="0" w:color="auto"/>
            </w:tcBorders>
          </w:tcPr>
          <w:p w14:paraId="6AB1A1D1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526" w:type="pct"/>
            <w:tcBorders>
              <w:top w:val="dashed" w:sz="4" w:space="0" w:color="auto"/>
            </w:tcBorders>
            <w:vAlign w:val="center"/>
          </w:tcPr>
          <w:p w14:paraId="3B99D127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740" w:type="pct"/>
            <w:tcBorders>
              <w:top w:val="dashed" w:sz="4" w:space="0" w:color="auto"/>
            </w:tcBorders>
            <w:vAlign w:val="center"/>
          </w:tcPr>
          <w:p w14:paraId="16F9932C" w14:textId="77777777" w:rsidR="0076409E" w:rsidRPr="0064570C" w:rsidRDefault="0076409E" w:rsidP="00672499">
            <w:pPr>
              <w:tabs>
                <w:tab w:val="decimal" w:pos="680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18" w:type="pct"/>
            <w:tcBorders>
              <w:top w:val="dashed" w:sz="4" w:space="0" w:color="auto"/>
            </w:tcBorders>
            <w:vAlign w:val="center"/>
          </w:tcPr>
          <w:p w14:paraId="7F8FB5D4" w14:textId="77777777" w:rsidR="0076409E" w:rsidRPr="0064570C" w:rsidRDefault="0076409E" w:rsidP="00672499">
            <w:pPr>
              <w:tabs>
                <w:tab w:val="decimal" w:pos="80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11.50</w:t>
            </w:r>
          </w:p>
        </w:tc>
        <w:tc>
          <w:tcPr>
            <w:tcW w:w="875" w:type="pct"/>
            <w:tcBorders>
              <w:top w:val="dashed" w:sz="4" w:space="0" w:color="auto"/>
            </w:tcBorders>
            <w:vAlign w:val="center"/>
          </w:tcPr>
          <w:p w14:paraId="473F84B8" w14:textId="77777777" w:rsidR="0076409E" w:rsidRPr="0064570C" w:rsidRDefault="0076409E" w:rsidP="00672499">
            <w:pPr>
              <w:tabs>
                <w:tab w:val="decimal" w:pos="80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135</w:t>
            </w:r>
          </w:p>
        </w:tc>
      </w:tr>
      <w:tr w:rsidR="0064570C" w:rsidRPr="0064570C" w14:paraId="5AE2DAD2" w14:textId="77777777" w:rsidTr="00B244B7">
        <w:tc>
          <w:tcPr>
            <w:tcW w:w="725" w:type="pct"/>
            <w:tcBorders>
              <w:bottom w:val="nil"/>
            </w:tcBorders>
          </w:tcPr>
          <w:p w14:paraId="4B16E0E6" w14:textId="77777777" w:rsidR="0076409E" w:rsidRPr="0064570C" w:rsidRDefault="0076409E" w:rsidP="006724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pct"/>
            <w:tcBorders>
              <w:bottom w:val="nil"/>
            </w:tcBorders>
          </w:tcPr>
          <w:p w14:paraId="47BEC0AE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9:00–17:00</w:t>
            </w:r>
          </w:p>
        </w:tc>
        <w:tc>
          <w:tcPr>
            <w:tcW w:w="777" w:type="pct"/>
            <w:tcBorders>
              <w:bottom w:val="nil"/>
            </w:tcBorders>
          </w:tcPr>
          <w:p w14:paraId="7BF2A6FA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526" w:type="pct"/>
            <w:tcBorders>
              <w:bottom w:val="nil"/>
            </w:tcBorders>
            <w:vAlign w:val="center"/>
          </w:tcPr>
          <w:p w14:paraId="26FCC7DF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393</w:t>
            </w:r>
          </w:p>
        </w:tc>
        <w:tc>
          <w:tcPr>
            <w:tcW w:w="740" w:type="pct"/>
            <w:tcBorders>
              <w:bottom w:val="nil"/>
            </w:tcBorders>
            <w:vAlign w:val="center"/>
          </w:tcPr>
          <w:p w14:paraId="4A8C8403" w14:textId="77777777" w:rsidR="0076409E" w:rsidRPr="0064570C" w:rsidRDefault="0076409E" w:rsidP="00672499">
            <w:pPr>
              <w:tabs>
                <w:tab w:val="decimal" w:pos="680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18" w:type="pct"/>
            <w:tcBorders>
              <w:bottom w:val="nil"/>
            </w:tcBorders>
            <w:vAlign w:val="center"/>
          </w:tcPr>
          <w:p w14:paraId="0BB1444E" w14:textId="77777777" w:rsidR="0076409E" w:rsidRPr="0064570C" w:rsidRDefault="0076409E" w:rsidP="00672499">
            <w:pPr>
              <w:tabs>
                <w:tab w:val="decimal" w:pos="80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5" w:type="pct"/>
            <w:tcBorders>
              <w:bottom w:val="nil"/>
            </w:tcBorders>
            <w:vAlign w:val="center"/>
          </w:tcPr>
          <w:p w14:paraId="2A961651" w14:textId="77777777" w:rsidR="0076409E" w:rsidRPr="0064570C" w:rsidRDefault="0076409E" w:rsidP="00672499">
            <w:pPr>
              <w:tabs>
                <w:tab w:val="decimal" w:pos="801"/>
              </w:tabs>
              <w:rPr>
                <w:rFonts w:ascii="Times New Roman" w:hAnsi="Times New Roman" w:cs="Times New Roman"/>
              </w:rPr>
            </w:pPr>
          </w:p>
        </w:tc>
      </w:tr>
      <w:tr w:rsidR="0064570C" w:rsidRPr="0064570C" w14:paraId="7C4F7BBA" w14:textId="77777777" w:rsidTr="00B244B7">
        <w:tc>
          <w:tcPr>
            <w:tcW w:w="725" w:type="pct"/>
            <w:tcBorders>
              <w:top w:val="nil"/>
              <w:bottom w:val="dashed" w:sz="4" w:space="0" w:color="auto"/>
            </w:tcBorders>
          </w:tcPr>
          <w:p w14:paraId="4BF1895F" w14:textId="77777777" w:rsidR="0076409E" w:rsidRPr="0064570C" w:rsidRDefault="0076409E" w:rsidP="006724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pct"/>
            <w:tcBorders>
              <w:top w:val="nil"/>
              <w:bottom w:val="dashed" w:sz="4" w:space="0" w:color="auto"/>
            </w:tcBorders>
          </w:tcPr>
          <w:p w14:paraId="0C2FEE9C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17:00–20:30</w:t>
            </w:r>
          </w:p>
        </w:tc>
        <w:tc>
          <w:tcPr>
            <w:tcW w:w="777" w:type="pct"/>
            <w:tcBorders>
              <w:top w:val="nil"/>
              <w:bottom w:val="dashed" w:sz="4" w:space="0" w:color="auto"/>
            </w:tcBorders>
          </w:tcPr>
          <w:p w14:paraId="25E19C22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526" w:type="pct"/>
            <w:tcBorders>
              <w:top w:val="nil"/>
              <w:bottom w:val="dashed" w:sz="4" w:space="0" w:color="auto"/>
            </w:tcBorders>
            <w:vAlign w:val="center"/>
          </w:tcPr>
          <w:p w14:paraId="5B2F8670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740" w:type="pct"/>
            <w:tcBorders>
              <w:top w:val="nil"/>
              <w:bottom w:val="dashed" w:sz="4" w:space="0" w:color="auto"/>
            </w:tcBorders>
            <w:vAlign w:val="center"/>
          </w:tcPr>
          <w:p w14:paraId="49455878" w14:textId="77777777" w:rsidR="0076409E" w:rsidRPr="0064570C" w:rsidRDefault="0076409E" w:rsidP="00672499">
            <w:pPr>
              <w:tabs>
                <w:tab w:val="decimal" w:pos="680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718" w:type="pct"/>
            <w:tcBorders>
              <w:top w:val="nil"/>
              <w:bottom w:val="dashed" w:sz="4" w:space="0" w:color="auto"/>
            </w:tcBorders>
            <w:vAlign w:val="center"/>
          </w:tcPr>
          <w:p w14:paraId="045FCF03" w14:textId="77777777" w:rsidR="0076409E" w:rsidRPr="0064570C" w:rsidRDefault="0076409E" w:rsidP="00672499">
            <w:pPr>
              <w:tabs>
                <w:tab w:val="decimal" w:pos="80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5" w:type="pct"/>
            <w:tcBorders>
              <w:top w:val="nil"/>
              <w:bottom w:val="dashed" w:sz="4" w:space="0" w:color="auto"/>
            </w:tcBorders>
            <w:vAlign w:val="center"/>
          </w:tcPr>
          <w:p w14:paraId="6A954A47" w14:textId="77777777" w:rsidR="0076409E" w:rsidRPr="0064570C" w:rsidRDefault="0076409E" w:rsidP="00672499">
            <w:pPr>
              <w:tabs>
                <w:tab w:val="decimal" w:pos="801"/>
              </w:tabs>
              <w:rPr>
                <w:rFonts w:ascii="Times New Roman" w:hAnsi="Times New Roman" w:cs="Times New Roman"/>
              </w:rPr>
            </w:pPr>
          </w:p>
        </w:tc>
      </w:tr>
      <w:tr w:rsidR="0064570C" w:rsidRPr="0064570C" w14:paraId="1D24D785" w14:textId="77777777" w:rsidTr="00B244B7">
        <w:tc>
          <w:tcPr>
            <w:tcW w:w="725" w:type="pct"/>
            <w:tcBorders>
              <w:top w:val="dashed" w:sz="4" w:space="0" w:color="auto"/>
            </w:tcBorders>
          </w:tcPr>
          <w:p w14:paraId="104A8B08" w14:textId="77777777" w:rsidR="0076409E" w:rsidRPr="0064570C" w:rsidRDefault="0076409E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Jul. 20</w:t>
            </w:r>
          </w:p>
        </w:tc>
        <w:tc>
          <w:tcPr>
            <w:tcW w:w="639" w:type="pct"/>
            <w:tcBorders>
              <w:top w:val="dashed" w:sz="4" w:space="0" w:color="auto"/>
            </w:tcBorders>
          </w:tcPr>
          <w:p w14:paraId="16C45A25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9:00–20:30</w:t>
            </w:r>
          </w:p>
        </w:tc>
        <w:tc>
          <w:tcPr>
            <w:tcW w:w="777" w:type="pct"/>
            <w:tcBorders>
              <w:top w:val="dashed" w:sz="4" w:space="0" w:color="auto"/>
            </w:tcBorders>
          </w:tcPr>
          <w:p w14:paraId="05C305AD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526" w:type="pct"/>
            <w:tcBorders>
              <w:top w:val="dashed" w:sz="4" w:space="0" w:color="auto"/>
            </w:tcBorders>
            <w:vAlign w:val="center"/>
          </w:tcPr>
          <w:p w14:paraId="25BD7539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740" w:type="pct"/>
            <w:tcBorders>
              <w:top w:val="dashed" w:sz="4" w:space="0" w:color="auto"/>
            </w:tcBorders>
            <w:vAlign w:val="center"/>
          </w:tcPr>
          <w:p w14:paraId="7046C819" w14:textId="77777777" w:rsidR="0076409E" w:rsidRPr="0064570C" w:rsidRDefault="0076409E" w:rsidP="00672499">
            <w:pPr>
              <w:tabs>
                <w:tab w:val="decimal" w:pos="680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18" w:type="pct"/>
            <w:tcBorders>
              <w:top w:val="dashed" w:sz="4" w:space="0" w:color="auto"/>
            </w:tcBorders>
            <w:vAlign w:val="center"/>
          </w:tcPr>
          <w:p w14:paraId="6677505B" w14:textId="77777777" w:rsidR="0076409E" w:rsidRPr="0064570C" w:rsidRDefault="0076409E" w:rsidP="00672499">
            <w:pPr>
              <w:tabs>
                <w:tab w:val="decimal" w:pos="80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11.50</w:t>
            </w:r>
          </w:p>
        </w:tc>
        <w:tc>
          <w:tcPr>
            <w:tcW w:w="875" w:type="pct"/>
            <w:tcBorders>
              <w:top w:val="dashed" w:sz="4" w:space="0" w:color="auto"/>
            </w:tcBorders>
            <w:vAlign w:val="center"/>
          </w:tcPr>
          <w:p w14:paraId="0A5294D8" w14:textId="77777777" w:rsidR="0076409E" w:rsidRPr="0064570C" w:rsidRDefault="0076409E" w:rsidP="00672499">
            <w:pPr>
              <w:tabs>
                <w:tab w:val="decimal" w:pos="80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120</w:t>
            </w:r>
          </w:p>
        </w:tc>
      </w:tr>
      <w:tr w:rsidR="0064570C" w:rsidRPr="0064570C" w14:paraId="057A5B61" w14:textId="77777777" w:rsidTr="00B244B7">
        <w:tc>
          <w:tcPr>
            <w:tcW w:w="725" w:type="pct"/>
            <w:tcBorders>
              <w:bottom w:val="nil"/>
            </w:tcBorders>
          </w:tcPr>
          <w:p w14:paraId="296CD3DF" w14:textId="77777777" w:rsidR="0076409E" w:rsidRPr="0064570C" w:rsidRDefault="0076409E" w:rsidP="006724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pct"/>
            <w:tcBorders>
              <w:bottom w:val="nil"/>
            </w:tcBorders>
          </w:tcPr>
          <w:p w14:paraId="4F08E196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9:00–17:00</w:t>
            </w:r>
          </w:p>
        </w:tc>
        <w:tc>
          <w:tcPr>
            <w:tcW w:w="777" w:type="pct"/>
            <w:tcBorders>
              <w:bottom w:val="nil"/>
            </w:tcBorders>
          </w:tcPr>
          <w:p w14:paraId="22C30D96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526" w:type="pct"/>
            <w:tcBorders>
              <w:bottom w:val="nil"/>
            </w:tcBorders>
            <w:vAlign w:val="center"/>
          </w:tcPr>
          <w:p w14:paraId="2FED0205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740" w:type="pct"/>
            <w:tcBorders>
              <w:bottom w:val="nil"/>
            </w:tcBorders>
            <w:vAlign w:val="center"/>
          </w:tcPr>
          <w:p w14:paraId="32733B15" w14:textId="77777777" w:rsidR="0076409E" w:rsidRPr="0064570C" w:rsidRDefault="0076409E" w:rsidP="00672499">
            <w:pPr>
              <w:tabs>
                <w:tab w:val="decimal" w:pos="680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18" w:type="pct"/>
            <w:tcBorders>
              <w:bottom w:val="nil"/>
            </w:tcBorders>
            <w:vAlign w:val="center"/>
          </w:tcPr>
          <w:p w14:paraId="09AE5020" w14:textId="77777777" w:rsidR="0076409E" w:rsidRPr="0064570C" w:rsidRDefault="0076409E" w:rsidP="00672499">
            <w:pPr>
              <w:tabs>
                <w:tab w:val="decimal" w:pos="80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5" w:type="pct"/>
            <w:tcBorders>
              <w:bottom w:val="nil"/>
            </w:tcBorders>
            <w:vAlign w:val="center"/>
          </w:tcPr>
          <w:p w14:paraId="7F4497A4" w14:textId="77777777" w:rsidR="0076409E" w:rsidRPr="0064570C" w:rsidRDefault="0076409E" w:rsidP="00672499">
            <w:pPr>
              <w:tabs>
                <w:tab w:val="decimal" w:pos="801"/>
              </w:tabs>
              <w:rPr>
                <w:rFonts w:ascii="Times New Roman" w:hAnsi="Times New Roman" w:cs="Times New Roman"/>
              </w:rPr>
            </w:pPr>
          </w:p>
        </w:tc>
      </w:tr>
      <w:tr w:rsidR="0064570C" w:rsidRPr="0064570C" w14:paraId="430EB291" w14:textId="77777777" w:rsidTr="00B244B7">
        <w:tc>
          <w:tcPr>
            <w:tcW w:w="725" w:type="pct"/>
            <w:tcBorders>
              <w:top w:val="nil"/>
              <w:bottom w:val="dashed" w:sz="4" w:space="0" w:color="auto"/>
            </w:tcBorders>
          </w:tcPr>
          <w:p w14:paraId="421041D3" w14:textId="77777777" w:rsidR="0076409E" w:rsidRPr="0064570C" w:rsidRDefault="0076409E" w:rsidP="006724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pct"/>
            <w:tcBorders>
              <w:top w:val="nil"/>
              <w:bottom w:val="dashed" w:sz="4" w:space="0" w:color="auto"/>
            </w:tcBorders>
          </w:tcPr>
          <w:p w14:paraId="04BA0E3A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17:00–20:30</w:t>
            </w:r>
          </w:p>
        </w:tc>
        <w:tc>
          <w:tcPr>
            <w:tcW w:w="777" w:type="pct"/>
            <w:tcBorders>
              <w:top w:val="nil"/>
              <w:bottom w:val="dashed" w:sz="4" w:space="0" w:color="auto"/>
            </w:tcBorders>
          </w:tcPr>
          <w:p w14:paraId="70C080FD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526" w:type="pct"/>
            <w:tcBorders>
              <w:top w:val="nil"/>
              <w:bottom w:val="dashed" w:sz="4" w:space="0" w:color="auto"/>
            </w:tcBorders>
            <w:vAlign w:val="center"/>
          </w:tcPr>
          <w:p w14:paraId="24215369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740" w:type="pct"/>
            <w:tcBorders>
              <w:top w:val="nil"/>
              <w:bottom w:val="dashed" w:sz="4" w:space="0" w:color="auto"/>
            </w:tcBorders>
            <w:vAlign w:val="center"/>
          </w:tcPr>
          <w:p w14:paraId="2D89B365" w14:textId="77777777" w:rsidR="0076409E" w:rsidRPr="0064570C" w:rsidRDefault="0076409E" w:rsidP="00672499">
            <w:pPr>
              <w:tabs>
                <w:tab w:val="decimal" w:pos="680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718" w:type="pct"/>
            <w:tcBorders>
              <w:top w:val="nil"/>
              <w:bottom w:val="dashed" w:sz="4" w:space="0" w:color="auto"/>
            </w:tcBorders>
            <w:vAlign w:val="center"/>
          </w:tcPr>
          <w:p w14:paraId="16B3F1C6" w14:textId="77777777" w:rsidR="0076409E" w:rsidRPr="0064570C" w:rsidRDefault="0076409E" w:rsidP="00672499">
            <w:pPr>
              <w:tabs>
                <w:tab w:val="decimal" w:pos="80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5" w:type="pct"/>
            <w:tcBorders>
              <w:top w:val="nil"/>
              <w:bottom w:val="dashed" w:sz="4" w:space="0" w:color="auto"/>
            </w:tcBorders>
            <w:vAlign w:val="center"/>
          </w:tcPr>
          <w:p w14:paraId="104F08BB" w14:textId="77777777" w:rsidR="0076409E" w:rsidRPr="0064570C" w:rsidRDefault="0076409E" w:rsidP="00672499">
            <w:pPr>
              <w:tabs>
                <w:tab w:val="decimal" w:pos="801"/>
              </w:tabs>
              <w:rPr>
                <w:rFonts w:ascii="Times New Roman" w:hAnsi="Times New Roman" w:cs="Times New Roman"/>
              </w:rPr>
            </w:pPr>
          </w:p>
        </w:tc>
      </w:tr>
      <w:tr w:rsidR="0064570C" w:rsidRPr="0064570C" w14:paraId="12096F2A" w14:textId="77777777" w:rsidTr="00B244B7">
        <w:tc>
          <w:tcPr>
            <w:tcW w:w="725" w:type="pct"/>
            <w:tcBorders>
              <w:top w:val="dashed" w:sz="4" w:space="0" w:color="auto"/>
            </w:tcBorders>
          </w:tcPr>
          <w:p w14:paraId="25E54D34" w14:textId="77777777" w:rsidR="0076409E" w:rsidRPr="0064570C" w:rsidRDefault="0076409E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Aug. 2</w:t>
            </w:r>
          </w:p>
        </w:tc>
        <w:tc>
          <w:tcPr>
            <w:tcW w:w="639" w:type="pct"/>
            <w:tcBorders>
              <w:top w:val="dashed" w:sz="4" w:space="0" w:color="auto"/>
            </w:tcBorders>
          </w:tcPr>
          <w:p w14:paraId="68CF8646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9:00–20:30</w:t>
            </w:r>
          </w:p>
        </w:tc>
        <w:tc>
          <w:tcPr>
            <w:tcW w:w="777" w:type="pct"/>
            <w:tcBorders>
              <w:top w:val="dashed" w:sz="4" w:space="0" w:color="auto"/>
            </w:tcBorders>
          </w:tcPr>
          <w:p w14:paraId="7C5F2915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526" w:type="pct"/>
            <w:tcBorders>
              <w:top w:val="dashed" w:sz="4" w:space="0" w:color="auto"/>
            </w:tcBorders>
            <w:vAlign w:val="center"/>
          </w:tcPr>
          <w:p w14:paraId="69B7FBEB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740" w:type="pct"/>
            <w:tcBorders>
              <w:top w:val="dashed" w:sz="4" w:space="0" w:color="auto"/>
            </w:tcBorders>
            <w:vAlign w:val="center"/>
          </w:tcPr>
          <w:p w14:paraId="524858C9" w14:textId="77777777" w:rsidR="0076409E" w:rsidRPr="0064570C" w:rsidRDefault="0076409E" w:rsidP="00672499">
            <w:pPr>
              <w:tabs>
                <w:tab w:val="decimal" w:pos="680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18" w:type="pct"/>
            <w:tcBorders>
              <w:top w:val="dashed" w:sz="4" w:space="0" w:color="auto"/>
            </w:tcBorders>
            <w:vAlign w:val="center"/>
          </w:tcPr>
          <w:p w14:paraId="3C82FEDF" w14:textId="77777777" w:rsidR="0076409E" w:rsidRPr="0064570C" w:rsidRDefault="0076409E" w:rsidP="00672499">
            <w:pPr>
              <w:tabs>
                <w:tab w:val="decimal" w:pos="80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11.05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75" w:type="pct"/>
            <w:tcBorders>
              <w:top w:val="dashed" w:sz="4" w:space="0" w:color="auto"/>
            </w:tcBorders>
            <w:vAlign w:val="center"/>
          </w:tcPr>
          <w:p w14:paraId="0878816A" w14:textId="77777777" w:rsidR="0076409E" w:rsidRPr="0064570C" w:rsidRDefault="0076409E" w:rsidP="00672499">
            <w:pPr>
              <w:tabs>
                <w:tab w:val="decimal" w:pos="80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107</w:t>
            </w:r>
          </w:p>
        </w:tc>
      </w:tr>
      <w:tr w:rsidR="0064570C" w:rsidRPr="0064570C" w14:paraId="621AED38" w14:textId="77777777" w:rsidTr="00B244B7">
        <w:tc>
          <w:tcPr>
            <w:tcW w:w="725" w:type="pct"/>
            <w:tcBorders>
              <w:bottom w:val="nil"/>
            </w:tcBorders>
          </w:tcPr>
          <w:p w14:paraId="0EFA65D1" w14:textId="77777777" w:rsidR="0076409E" w:rsidRPr="0064570C" w:rsidRDefault="0076409E" w:rsidP="006724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pct"/>
            <w:tcBorders>
              <w:bottom w:val="nil"/>
            </w:tcBorders>
          </w:tcPr>
          <w:p w14:paraId="3720C84F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9:00–17:00</w:t>
            </w:r>
          </w:p>
        </w:tc>
        <w:tc>
          <w:tcPr>
            <w:tcW w:w="777" w:type="pct"/>
            <w:tcBorders>
              <w:bottom w:val="nil"/>
            </w:tcBorders>
          </w:tcPr>
          <w:p w14:paraId="7FB1602D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526" w:type="pct"/>
            <w:tcBorders>
              <w:bottom w:val="nil"/>
            </w:tcBorders>
            <w:vAlign w:val="center"/>
          </w:tcPr>
          <w:p w14:paraId="52C3AA9D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740" w:type="pct"/>
            <w:tcBorders>
              <w:bottom w:val="nil"/>
            </w:tcBorders>
            <w:vAlign w:val="center"/>
          </w:tcPr>
          <w:p w14:paraId="37752413" w14:textId="77777777" w:rsidR="0076409E" w:rsidRPr="0064570C" w:rsidRDefault="0076409E" w:rsidP="00672499">
            <w:pPr>
              <w:tabs>
                <w:tab w:val="decimal" w:pos="680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18" w:type="pct"/>
            <w:tcBorders>
              <w:bottom w:val="nil"/>
            </w:tcBorders>
            <w:vAlign w:val="center"/>
          </w:tcPr>
          <w:p w14:paraId="23F5BAFB" w14:textId="77777777" w:rsidR="0076409E" w:rsidRPr="0064570C" w:rsidRDefault="0076409E" w:rsidP="00672499">
            <w:pPr>
              <w:tabs>
                <w:tab w:val="decimal" w:pos="80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5" w:type="pct"/>
            <w:tcBorders>
              <w:bottom w:val="nil"/>
            </w:tcBorders>
            <w:vAlign w:val="center"/>
          </w:tcPr>
          <w:p w14:paraId="2512ED00" w14:textId="77777777" w:rsidR="0076409E" w:rsidRPr="0064570C" w:rsidRDefault="0076409E" w:rsidP="00672499">
            <w:pPr>
              <w:tabs>
                <w:tab w:val="decimal" w:pos="801"/>
              </w:tabs>
              <w:rPr>
                <w:rFonts w:ascii="Times New Roman" w:hAnsi="Times New Roman" w:cs="Times New Roman"/>
              </w:rPr>
            </w:pPr>
          </w:p>
        </w:tc>
      </w:tr>
      <w:tr w:rsidR="0064570C" w:rsidRPr="0064570C" w14:paraId="306A92CE" w14:textId="77777777" w:rsidTr="00B244B7">
        <w:tc>
          <w:tcPr>
            <w:tcW w:w="725" w:type="pct"/>
            <w:tcBorders>
              <w:top w:val="nil"/>
              <w:bottom w:val="dashed" w:sz="4" w:space="0" w:color="auto"/>
            </w:tcBorders>
          </w:tcPr>
          <w:p w14:paraId="3E0B5D7A" w14:textId="77777777" w:rsidR="0076409E" w:rsidRPr="0064570C" w:rsidRDefault="0076409E" w:rsidP="006724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pct"/>
            <w:tcBorders>
              <w:top w:val="nil"/>
              <w:bottom w:val="dashed" w:sz="4" w:space="0" w:color="auto"/>
            </w:tcBorders>
          </w:tcPr>
          <w:p w14:paraId="550DECE2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17:00–20:30</w:t>
            </w:r>
          </w:p>
        </w:tc>
        <w:tc>
          <w:tcPr>
            <w:tcW w:w="777" w:type="pct"/>
            <w:tcBorders>
              <w:top w:val="nil"/>
              <w:bottom w:val="dashed" w:sz="4" w:space="0" w:color="auto"/>
            </w:tcBorders>
          </w:tcPr>
          <w:p w14:paraId="12457298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526" w:type="pct"/>
            <w:tcBorders>
              <w:top w:val="nil"/>
              <w:bottom w:val="dashed" w:sz="4" w:space="0" w:color="auto"/>
            </w:tcBorders>
            <w:vAlign w:val="center"/>
          </w:tcPr>
          <w:p w14:paraId="0D49F88E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740" w:type="pct"/>
            <w:tcBorders>
              <w:top w:val="nil"/>
              <w:bottom w:val="dashed" w:sz="4" w:space="0" w:color="auto"/>
            </w:tcBorders>
            <w:vAlign w:val="center"/>
          </w:tcPr>
          <w:p w14:paraId="69D11010" w14:textId="77777777" w:rsidR="0076409E" w:rsidRPr="0064570C" w:rsidRDefault="0076409E" w:rsidP="00672499">
            <w:pPr>
              <w:tabs>
                <w:tab w:val="decimal" w:pos="680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718" w:type="pct"/>
            <w:tcBorders>
              <w:top w:val="nil"/>
              <w:bottom w:val="dashed" w:sz="4" w:space="0" w:color="auto"/>
            </w:tcBorders>
            <w:vAlign w:val="center"/>
          </w:tcPr>
          <w:p w14:paraId="146223A9" w14:textId="77777777" w:rsidR="0076409E" w:rsidRPr="0064570C" w:rsidRDefault="0076409E" w:rsidP="00672499">
            <w:pPr>
              <w:tabs>
                <w:tab w:val="decimal" w:pos="80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5" w:type="pct"/>
            <w:tcBorders>
              <w:top w:val="nil"/>
              <w:bottom w:val="dashed" w:sz="4" w:space="0" w:color="auto"/>
            </w:tcBorders>
            <w:vAlign w:val="center"/>
          </w:tcPr>
          <w:p w14:paraId="13FEC8D0" w14:textId="77777777" w:rsidR="0076409E" w:rsidRPr="0064570C" w:rsidRDefault="0076409E" w:rsidP="00672499">
            <w:pPr>
              <w:tabs>
                <w:tab w:val="decimal" w:pos="801"/>
              </w:tabs>
              <w:rPr>
                <w:rFonts w:ascii="Times New Roman" w:hAnsi="Times New Roman" w:cs="Times New Roman"/>
              </w:rPr>
            </w:pPr>
          </w:p>
        </w:tc>
      </w:tr>
      <w:tr w:rsidR="0064570C" w:rsidRPr="0064570C" w14:paraId="5C6D0FF9" w14:textId="77777777" w:rsidTr="00B244B7">
        <w:tc>
          <w:tcPr>
            <w:tcW w:w="725" w:type="pct"/>
            <w:tcBorders>
              <w:top w:val="dashed" w:sz="4" w:space="0" w:color="auto"/>
            </w:tcBorders>
          </w:tcPr>
          <w:p w14:paraId="038EA801" w14:textId="77777777" w:rsidR="0076409E" w:rsidRPr="0064570C" w:rsidRDefault="0076409E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Aug. 16</w:t>
            </w:r>
          </w:p>
        </w:tc>
        <w:tc>
          <w:tcPr>
            <w:tcW w:w="639" w:type="pct"/>
            <w:tcBorders>
              <w:top w:val="dashed" w:sz="4" w:space="0" w:color="auto"/>
            </w:tcBorders>
          </w:tcPr>
          <w:p w14:paraId="12CFE690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9:00–20:15</w:t>
            </w:r>
          </w:p>
        </w:tc>
        <w:tc>
          <w:tcPr>
            <w:tcW w:w="777" w:type="pct"/>
            <w:tcBorders>
              <w:top w:val="dashed" w:sz="4" w:space="0" w:color="auto"/>
            </w:tcBorders>
          </w:tcPr>
          <w:p w14:paraId="4CCCDEA1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526" w:type="pct"/>
            <w:tcBorders>
              <w:top w:val="dashed" w:sz="4" w:space="0" w:color="auto"/>
            </w:tcBorders>
            <w:vAlign w:val="center"/>
          </w:tcPr>
          <w:p w14:paraId="6A85A8CB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740" w:type="pct"/>
            <w:tcBorders>
              <w:top w:val="dashed" w:sz="4" w:space="0" w:color="auto"/>
            </w:tcBorders>
            <w:vAlign w:val="center"/>
          </w:tcPr>
          <w:p w14:paraId="24A95993" w14:textId="77777777" w:rsidR="0076409E" w:rsidRPr="0064570C" w:rsidRDefault="0076409E" w:rsidP="00672499">
            <w:pPr>
              <w:tabs>
                <w:tab w:val="decimal" w:pos="680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18" w:type="pct"/>
            <w:tcBorders>
              <w:top w:val="dashed" w:sz="4" w:space="0" w:color="auto"/>
            </w:tcBorders>
            <w:vAlign w:val="center"/>
          </w:tcPr>
          <w:p w14:paraId="0FDE307A" w14:textId="77777777" w:rsidR="0076409E" w:rsidRPr="0064570C" w:rsidRDefault="0076409E" w:rsidP="00672499">
            <w:pPr>
              <w:tabs>
                <w:tab w:val="decimal" w:pos="80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11.25</w:t>
            </w:r>
          </w:p>
        </w:tc>
        <w:tc>
          <w:tcPr>
            <w:tcW w:w="875" w:type="pct"/>
            <w:tcBorders>
              <w:top w:val="dashed" w:sz="4" w:space="0" w:color="auto"/>
            </w:tcBorders>
            <w:vAlign w:val="center"/>
          </w:tcPr>
          <w:p w14:paraId="59F66427" w14:textId="77777777" w:rsidR="0076409E" w:rsidRPr="0064570C" w:rsidRDefault="0076409E" w:rsidP="00672499">
            <w:pPr>
              <w:tabs>
                <w:tab w:val="decimal" w:pos="80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93</w:t>
            </w:r>
          </w:p>
        </w:tc>
      </w:tr>
      <w:tr w:rsidR="0064570C" w:rsidRPr="0064570C" w14:paraId="08A29EDF" w14:textId="77777777" w:rsidTr="00B244B7">
        <w:tc>
          <w:tcPr>
            <w:tcW w:w="725" w:type="pct"/>
            <w:tcBorders>
              <w:bottom w:val="nil"/>
            </w:tcBorders>
          </w:tcPr>
          <w:p w14:paraId="5F0A9B32" w14:textId="77777777" w:rsidR="0076409E" w:rsidRPr="0064570C" w:rsidRDefault="0076409E" w:rsidP="006724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pct"/>
            <w:tcBorders>
              <w:bottom w:val="nil"/>
            </w:tcBorders>
          </w:tcPr>
          <w:p w14:paraId="34F0C1E7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9:00–17:00</w:t>
            </w:r>
          </w:p>
        </w:tc>
        <w:tc>
          <w:tcPr>
            <w:tcW w:w="777" w:type="pct"/>
            <w:tcBorders>
              <w:bottom w:val="nil"/>
            </w:tcBorders>
          </w:tcPr>
          <w:p w14:paraId="134B949C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526" w:type="pct"/>
            <w:tcBorders>
              <w:bottom w:val="nil"/>
            </w:tcBorders>
            <w:vAlign w:val="center"/>
          </w:tcPr>
          <w:p w14:paraId="5590E868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740" w:type="pct"/>
            <w:tcBorders>
              <w:bottom w:val="nil"/>
            </w:tcBorders>
            <w:vAlign w:val="center"/>
          </w:tcPr>
          <w:p w14:paraId="3330BF6A" w14:textId="77777777" w:rsidR="0076409E" w:rsidRPr="0064570C" w:rsidRDefault="0076409E" w:rsidP="00672499">
            <w:pPr>
              <w:tabs>
                <w:tab w:val="decimal" w:pos="680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18" w:type="pct"/>
            <w:tcBorders>
              <w:bottom w:val="nil"/>
            </w:tcBorders>
            <w:vAlign w:val="center"/>
          </w:tcPr>
          <w:p w14:paraId="702C12FB" w14:textId="77777777" w:rsidR="0076409E" w:rsidRPr="0064570C" w:rsidRDefault="0076409E" w:rsidP="00672499">
            <w:pPr>
              <w:tabs>
                <w:tab w:val="decimal" w:pos="80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5" w:type="pct"/>
            <w:tcBorders>
              <w:bottom w:val="nil"/>
            </w:tcBorders>
            <w:vAlign w:val="center"/>
          </w:tcPr>
          <w:p w14:paraId="65E12057" w14:textId="77777777" w:rsidR="0076409E" w:rsidRPr="0064570C" w:rsidRDefault="0076409E" w:rsidP="00672499">
            <w:pPr>
              <w:tabs>
                <w:tab w:val="decimal" w:pos="801"/>
              </w:tabs>
              <w:rPr>
                <w:rFonts w:ascii="Times New Roman" w:hAnsi="Times New Roman" w:cs="Times New Roman"/>
              </w:rPr>
            </w:pPr>
          </w:p>
        </w:tc>
      </w:tr>
      <w:tr w:rsidR="0064570C" w:rsidRPr="0064570C" w14:paraId="509A36C3" w14:textId="77777777" w:rsidTr="00B244B7">
        <w:tc>
          <w:tcPr>
            <w:tcW w:w="725" w:type="pct"/>
            <w:tcBorders>
              <w:top w:val="nil"/>
              <w:bottom w:val="dashed" w:sz="4" w:space="0" w:color="auto"/>
            </w:tcBorders>
          </w:tcPr>
          <w:p w14:paraId="61B58EC0" w14:textId="77777777" w:rsidR="0076409E" w:rsidRPr="0064570C" w:rsidRDefault="0076409E" w:rsidP="006724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pct"/>
            <w:tcBorders>
              <w:top w:val="nil"/>
              <w:bottom w:val="dashed" w:sz="4" w:space="0" w:color="auto"/>
            </w:tcBorders>
          </w:tcPr>
          <w:p w14:paraId="0D324F5E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17:00–20:15</w:t>
            </w:r>
          </w:p>
        </w:tc>
        <w:tc>
          <w:tcPr>
            <w:tcW w:w="777" w:type="pct"/>
            <w:tcBorders>
              <w:top w:val="nil"/>
              <w:bottom w:val="dashed" w:sz="4" w:space="0" w:color="auto"/>
            </w:tcBorders>
          </w:tcPr>
          <w:p w14:paraId="5E1B870A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526" w:type="pct"/>
            <w:tcBorders>
              <w:top w:val="nil"/>
              <w:bottom w:val="dashed" w:sz="4" w:space="0" w:color="auto"/>
            </w:tcBorders>
            <w:vAlign w:val="center"/>
          </w:tcPr>
          <w:p w14:paraId="611865D2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740" w:type="pct"/>
            <w:tcBorders>
              <w:top w:val="nil"/>
              <w:bottom w:val="dashed" w:sz="4" w:space="0" w:color="auto"/>
            </w:tcBorders>
            <w:vAlign w:val="center"/>
          </w:tcPr>
          <w:p w14:paraId="0007054E" w14:textId="77777777" w:rsidR="0076409E" w:rsidRPr="0064570C" w:rsidRDefault="0076409E" w:rsidP="00672499">
            <w:pPr>
              <w:tabs>
                <w:tab w:val="decimal" w:pos="680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718" w:type="pct"/>
            <w:tcBorders>
              <w:top w:val="nil"/>
              <w:bottom w:val="dashed" w:sz="4" w:space="0" w:color="auto"/>
            </w:tcBorders>
            <w:vAlign w:val="center"/>
          </w:tcPr>
          <w:p w14:paraId="286336E9" w14:textId="77777777" w:rsidR="0076409E" w:rsidRPr="0064570C" w:rsidRDefault="0076409E" w:rsidP="00672499">
            <w:pPr>
              <w:tabs>
                <w:tab w:val="decimal" w:pos="80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5" w:type="pct"/>
            <w:tcBorders>
              <w:top w:val="nil"/>
              <w:bottom w:val="dashed" w:sz="4" w:space="0" w:color="auto"/>
            </w:tcBorders>
            <w:vAlign w:val="center"/>
          </w:tcPr>
          <w:p w14:paraId="013E5D9E" w14:textId="77777777" w:rsidR="0076409E" w:rsidRPr="0064570C" w:rsidRDefault="0076409E" w:rsidP="00672499">
            <w:pPr>
              <w:tabs>
                <w:tab w:val="decimal" w:pos="801"/>
              </w:tabs>
              <w:rPr>
                <w:rFonts w:ascii="Times New Roman" w:hAnsi="Times New Roman" w:cs="Times New Roman"/>
              </w:rPr>
            </w:pPr>
          </w:p>
        </w:tc>
      </w:tr>
      <w:tr w:rsidR="0064570C" w:rsidRPr="0064570C" w14:paraId="3D4BC10D" w14:textId="77777777" w:rsidTr="00B244B7">
        <w:tc>
          <w:tcPr>
            <w:tcW w:w="725" w:type="pct"/>
            <w:tcBorders>
              <w:top w:val="dashed" w:sz="4" w:space="0" w:color="auto"/>
              <w:bottom w:val="nil"/>
            </w:tcBorders>
          </w:tcPr>
          <w:p w14:paraId="4733B1CE" w14:textId="77777777" w:rsidR="0076409E" w:rsidRPr="0064570C" w:rsidRDefault="0076409E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Oct. 11</w:t>
            </w:r>
          </w:p>
        </w:tc>
        <w:tc>
          <w:tcPr>
            <w:tcW w:w="639" w:type="pct"/>
            <w:tcBorders>
              <w:top w:val="dashed" w:sz="4" w:space="0" w:color="auto"/>
              <w:bottom w:val="nil"/>
            </w:tcBorders>
          </w:tcPr>
          <w:p w14:paraId="2538FE69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9:00–19:00</w:t>
            </w:r>
          </w:p>
        </w:tc>
        <w:tc>
          <w:tcPr>
            <w:tcW w:w="777" w:type="pct"/>
            <w:tcBorders>
              <w:top w:val="dashed" w:sz="4" w:space="0" w:color="auto"/>
              <w:bottom w:val="nil"/>
            </w:tcBorders>
          </w:tcPr>
          <w:p w14:paraId="1684BC11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526" w:type="pct"/>
            <w:tcBorders>
              <w:top w:val="dashed" w:sz="4" w:space="0" w:color="auto"/>
              <w:bottom w:val="nil"/>
            </w:tcBorders>
            <w:vAlign w:val="center"/>
          </w:tcPr>
          <w:p w14:paraId="7D2F9B4F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740" w:type="pct"/>
            <w:tcBorders>
              <w:top w:val="dashed" w:sz="4" w:space="0" w:color="auto"/>
              <w:bottom w:val="nil"/>
            </w:tcBorders>
            <w:vAlign w:val="center"/>
          </w:tcPr>
          <w:p w14:paraId="26661C50" w14:textId="77777777" w:rsidR="0076409E" w:rsidRPr="0064570C" w:rsidRDefault="0076409E" w:rsidP="00672499">
            <w:pPr>
              <w:tabs>
                <w:tab w:val="decimal" w:pos="680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18" w:type="pct"/>
            <w:tcBorders>
              <w:top w:val="dashed" w:sz="4" w:space="0" w:color="auto"/>
              <w:bottom w:val="nil"/>
            </w:tcBorders>
            <w:vAlign w:val="center"/>
          </w:tcPr>
          <w:p w14:paraId="3658F138" w14:textId="77777777" w:rsidR="0076409E" w:rsidRPr="0064570C" w:rsidRDefault="0076409E" w:rsidP="00672499">
            <w:pPr>
              <w:tabs>
                <w:tab w:val="decimal" w:pos="80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875" w:type="pct"/>
            <w:tcBorders>
              <w:top w:val="dashed" w:sz="4" w:space="0" w:color="auto"/>
              <w:bottom w:val="nil"/>
            </w:tcBorders>
            <w:vAlign w:val="center"/>
          </w:tcPr>
          <w:p w14:paraId="0D2AC81D" w14:textId="77777777" w:rsidR="0076409E" w:rsidRPr="0064570C" w:rsidRDefault="0076409E" w:rsidP="00672499">
            <w:pPr>
              <w:tabs>
                <w:tab w:val="decimal" w:pos="80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37</w:t>
            </w:r>
          </w:p>
        </w:tc>
      </w:tr>
      <w:tr w:rsidR="0064570C" w:rsidRPr="0064570C" w14:paraId="4D4B6D3A" w14:textId="77777777" w:rsidTr="00B244B7">
        <w:tc>
          <w:tcPr>
            <w:tcW w:w="725" w:type="pct"/>
            <w:tcBorders>
              <w:top w:val="nil"/>
              <w:bottom w:val="nil"/>
            </w:tcBorders>
          </w:tcPr>
          <w:p w14:paraId="1E39D243" w14:textId="77777777" w:rsidR="0076409E" w:rsidRPr="0064570C" w:rsidRDefault="0076409E" w:rsidP="006724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pct"/>
            <w:tcBorders>
              <w:top w:val="nil"/>
              <w:bottom w:val="nil"/>
            </w:tcBorders>
          </w:tcPr>
          <w:p w14:paraId="2B441335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9:00–17:00</w:t>
            </w:r>
          </w:p>
        </w:tc>
        <w:tc>
          <w:tcPr>
            <w:tcW w:w="777" w:type="pct"/>
            <w:tcBorders>
              <w:top w:val="nil"/>
              <w:bottom w:val="nil"/>
            </w:tcBorders>
          </w:tcPr>
          <w:p w14:paraId="6DA19AF0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6BC1DC5A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740" w:type="pct"/>
            <w:tcBorders>
              <w:top w:val="nil"/>
              <w:bottom w:val="nil"/>
            </w:tcBorders>
            <w:vAlign w:val="center"/>
          </w:tcPr>
          <w:p w14:paraId="072F4995" w14:textId="77777777" w:rsidR="0076409E" w:rsidRPr="0064570C" w:rsidRDefault="0076409E" w:rsidP="00672499">
            <w:pPr>
              <w:tabs>
                <w:tab w:val="decimal" w:pos="680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18" w:type="pct"/>
            <w:tcBorders>
              <w:top w:val="nil"/>
              <w:bottom w:val="nil"/>
            </w:tcBorders>
            <w:vAlign w:val="center"/>
          </w:tcPr>
          <w:p w14:paraId="3C26875C" w14:textId="77777777" w:rsidR="0076409E" w:rsidRPr="0064570C" w:rsidRDefault="0076409E" w:rsidP="00672499">
            <w:pPr>
              <w:tabs>
                <w:tab w:val="decimal" w:pos="80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5" w:type="pct"/>
            <w:tcBorders>
              <w:top w:val="nil"/>
              <w:bottom w:val="nil"/>
            </w:tcBorders>
            <w:vAlign w:val="center"/>
          </w:tcPr>
          <w:p w14:paraId="2D23B109" w14:textId="77777777" w:rsidR="0076409E" w:rsidRPr="0064570C" w:rsidRDefault="0076409E" w:rsidP="00672499">
            <w:pPr>
              <w:tabs>
                <w:tab w:val="decimal" w:pos="801"/>
              </w:tabs>
              <w:rPr>
                <w:rFonts w:ascii="Times New Roman" w:hAnsi="Times New Roman" w:cs="Times New Roman"/>
              </w:rPr>
            </w:pPr>
          </w:p>
        </w:tc>
      </w:tr>
      <w:tr w:rsidR="0064570C" w:rsidRPr="0064570C" w14:paraId="3434112F" w14:textId="77777777" w:rsidTr="00B244B7">
        <w:tc>
          <w:tcPr>
            <w:tcW w:w="725" w:type="pct"/>
            <w:tcBorders>
              <w:top w:val="nil"/>
            </w:tcBorders>
          </w:tcPr>
          <w:p w14:paraId="61AA246F" w14:textId="77777777" w:rsidR="0076409E" w:rsidRPr="0064570C" w:rsidRDefault="0076409E" w:rsidP="006724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9" w:type="pct"/>
            <w:tcBorders>
              <w:top w:val="nil"/>
            </w:tcBorders>
          </w:tcPr>
          <w:p w14:paraId="57449269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17:00–19:00</w:t>
            </w:r>
          </w:p>
        </w:tc>
        <w:tc>
          <w:tcPr>
            <w:tcW w:w="777" w:type="pct"/>
            <w:tcBorders>
              <w:top w:val="nil"/>
            </w:tcBorders>
          </w:tcPr>
          <w:p w14:paraId="7CB1A90C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526" w:type="pct"/>
            <w:tcBorders>
              <w:top w:val="nil"/>
            </w:tcBorders>
            <w:vAlign w:val="center"/>
          </w:tcPr>
          <w:p w14:paraId="46AF2892" w14:textId="77777777" w:rsidR="0076409E" w:rsidRPr="0064570C" w:rsidRDefault="0076409E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740" w:type="pct"/>
            <w:tcBorders>
              <w:top w:val="nil"/>
            </w:tcBorders>
            <w:vAlign w:val="center"/>
          </w:tcPr>
          <w:p w14:paraId="48B44294" w14:textId="77777777" w:rsidR="0076409E" w:rsidRPr="0064570C" w:rsidRDefault="0076409E" w:rsidP="00672499">
            <w:pPr>
              <w:tabs>
                <w:tab w:val="decimal" w:pos="680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718" w:type="pct"/>
            <w:tcBorders>
              <w:top w:val="nil"/>
            </w:tcBorders>
            <w:vAlign w:val="center"/>
          </w:tcPr>
          <w:p w14:paraId="466B03ED" w14:textId="77777777" w:rsidR="0076409E" w:rsidRPr="0064570C" w:rsidRDefault="0076409E" w:rsidP="00672499">
            <w:pPr>
              <w:tabs>
                <w:tab w:val="decimal" w:pos="80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875" w:type="pct"/>
            <w:tcBorders>
              <w:top w:val="nil"/>
            </w:tcBorders>
            <w:vAlign w:val="center"/>
          </w:tcPr>
          <w:p w14:paraId="128284F9" w14:textId="77777777" w:rsidR="0076409E" w:rsidRPr="0064570C" w:rsidRDefault="0076409E" w:rsidP="00672499">
            <w:pPr>
              <w:tabs>
                <w:tab w:val="decimal" w:pos="801"/>
              </w:tabs>
              <w:rPr>
                <w:rFonts w:ascii="Times New Roman" w:hAnsi="Times New Roman" w:cs="Times New Roman"/>
              </w:rPr>
            </w:pPr>
          </w:p>
        </w:tc>
      </w:tr>
    </w:tbl>
    <w:p w14:paraId="4C8411EA" w14:textId="77777777" w:rsidR="0076409E" w:rsidRPr="0064570C" w:rsidRDefault="0076409E" w:rsidP="0076409E">
      <w:pPr>
        <w:rPr>
          <w:sz w:val="22"/>
        </w:rPr>
      </w:pPr>
      <w:r w:rsidRPr="0064570C">
        <w:rPr>
          <w:sz w:val="22"/>
        </w:rPr>
        <w:t xml:space="preserve">Data for </w:t>
      </w:r>
      <w:r w:rsidRPr="0064570C">
        <w:rPr>
          <w:sz w:val="22"/>
          <w:vertAlign w:val="superscript"/>
        </w:rPr>
        <w:t>12</w:t>
      </w:r>
      <w:r w:rsidRPr="0064570C">
        <w:rPr>
          <w:sz w:val="22"/>
        </w:rPr>
        <w:t>CO</w:t>
      </w:r>
      <w:r w:rsidRPr="0064570C">
        <w:rPr>
          <w:sz w:val="22"/>
          <w:vertAlign w:val="subscript"/>
        </w:rPr>
        <w:t>2</w:t>
      </w:r>
      <w:r w:rsidRPr="0064570C">
        <w:rPr>
          <w:sz w:val="22"/>
        </w:rPr>
        <w:t xml:space="preserve"> and </w:t>
      </w:r>
      <w:r w:rsidRPr="0064570C">
        <w:rPr>
          <w:sz w:val="22"/>
          <w:vertAlign w:val="superscript"/>
        </w:rPr>
        <w:t>13</w:t>
      </w:r>
      <w:r w:rsidRPr="0064570C">
        <w:rPr>
          <w:sz w:val="22"/>
        </w:rPr>
        <w:t>CO</w:t>
      </w:r>
      <w:r w:rsidRPr="0064570C">
        <w:rPr>
          <w:sz w:val="22"/>
          <w:vertAlign w:val="subscript"/>
        </w:rPr>
        <w:t>2</w:t>
      </w:r>
      <w:r w:rsidRPr="0064570C">
        <w:rPr>
          <w:sz w:val="22"/>
        </w:rPr>
        <w:t xml:space="preserve"> were collected 3 min intervals during exposure experiments</w:t>
      </w:r>
    </w:p>
    <w:p w14:paraId="01B00FAF" w14:textId="54085A9B" w:rsidR="0076409E" w:rsidRPr="0064570C" w:rsidRDefault="0076409E" w:rsidP="0076409E">
      <w:pPr>
        <w:spacing w:line="360" w:lineRule="auto"/>
        <w:rPr>
          <w:b/>
        </w:rPr>
      </w:pPr>
      <w:r w:rsidRPr="0064570C">
        <w:rPr>
          <w:sz w:val="22"/>
          <w:vertAlign w:val="superscript"/>
        </w:rPr>
        <w:t>*</w:t>
      </w:r>
      <w:r w:rsidR="00EF67A6" w:rsidRPr="0064570C">
        <w:rPr>
          <w:sz w:val="22"/>
        </w:rPr>
        <w:t>The time of lights-out (</w:t>
      </w:r>
      <w:r w:rsidR="00241C83" w:rsidRPr="0064570C">
        <w:rPr>
          <w:i/>
          <w:iCs/>
          <w:sz w:val="22"/>
        </w:rPr>
        <w:t>c</w:t>
      </w:r>
      <w:r w:rsidR="00241C83" w:rsidRPr="0064570C">
        <w:rPr>
          <w:sz w:val="22"/>
        </w:rPr>
        <w:t xml:space="preserve">. </w:t>
      </w:r>
      <w:r w:rsidR="00EF67A6" w:rsidRPr="0064570C">
        <w:rPr>
          <w:sz w:val="22"/>
        </w:rPr>
        <w:t xml:space="preserve">25 min) due to system failure </w:t>
      </w:r>
      <w:r w:rsidRPr="0064570C">
        <w:rPr>
          <w:sz w:val="22"/>
        </w:rPr>
        <w:t xml:space="preserve">was </w:t>
      </w:r>
      <w:r w:rsidR="00EF67A6" w:rsidRPr="0064570C">
        <w:rPr>
          <w:sz w:val="22"/>
        </w:rPr>
        <w:t>excluded</w:t>
      </w:r>
      <w:r w:rsidRPr="0064570C">
        <w:rPr>
          <w:sz w:val="22"/>
        </w:rPr>
        <w:t>.</w:t>
      </w:r>
    </w:p>
    <w:p w14:paraId="22C87D03" w14:textId="77777777" w:rsidR="0076409E" w:rsidRPr="0064570C" w:rsidRDefault="0076409E">
      <w:pPr>
        <w:rPr>
          <w:b/>
        </w:rPr>
      </w:pPr>
      <w:r w:rsidRPr="0064570C">
        <w:rPr>
          <w:b/>
        </w:rPr>
        <w:br w:type="page"/>
      </w:r>
    </w:p>
    <w:p w14:paraId="12064F7B" w14:textId="5EAE1DCA" w:rsidR="003B1EEE" w:rsidRPr="0064570C" w:rsidRDefault="003B1EEE" w:rsidP="003B1EEE">
      <w:pPr>
        <w:widowControl w:val="0"/>
        <w:autoSpaceDE w:val="0"/>
        <w:autoSpaceDN w:val="0"/>
        <w:adjustRightInd w:val="0"/>
        <w:spacing w:line="360" w:lineRule="auto"/>
      </w:pPr>
      <w:r w:rsidRPr="0064570C">
        <w:lastRenderedPageBreak/>
        <w:t xml:space="preserve">Table S2. </w:t>
      </w:r>
      <w:sdt>
        <w:sdtPr>
          <w:alias w:val="Insert full legend here and paste your Table below"/>
          <w:tag w:val="Insert full legend here"/>
          <w:id w:val="-1744719146"/>
          <w:placeholder>
            <w:docPart w:val="9AFEC710472F4A189FA81D1270781B47"/>
          </w:placeholder>
          <w:text/>
        </w:sdtPr>
        <w:sdtContent>
          <w:r w:rsidR="00DE41D6">
            <w:t>Plant organs, measurement items, and measurement dates during the growth season of 2017</w:t>
          </w:r>
          <w:r w:rsidR="00DE41D6" w:rsidRPr="0064570C">
            <w:t>.</w:t>
          </w:r>
        </w:sdtContent>
      </w:sdt>
    </w:p>
    <w:tbl>
      <w:tblPr>
        <w:tblStyle w:val="af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4"/>
        <w:gridCol w:w="5587"/>
        <w:gridCol w:w="6019"/>
      </w:tblGrid>
      <w:tr w:rsidR="0064570C" w:rsidRPr="0064570C" w14:paraId="38477A61" w14:textId="77777777" w:rsidTr="00A160B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23D9F5" w14:textId="77777777" w:rsidR="003B1EEE" w:rsidRPr="0064570C" w:rsidRDefault="003B1EEE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Plant par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6D4F4A" w14:textId="77777777" w:rsidR="003B1EEE" w:rsidRPr="0064570C" w:rsidRDefault="003B1EEE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Measurement i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87A811" w14:textId="77777777" w:rsidR="003B1EEE" w:rsidRPr="0064570C" w:rsidRDefault="003B1EEE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Measurement date</w:t>
            </w:r>
          </w:p>
        </w:tc>
      </w:tr>
      <w:tr w:rsidR="0064570C" w:rsidRPr="0064570C" w14:paraId="38138BEC" w14:textId="77777777" w:rsidTr="00A160B9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2EABCA" w14:textId="77777777" w:rsidR="003B1EEE" w:rsidRPr="0064570C" w:rsidRDefault="003B1EEE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Frui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8121F8" w14:textId="77777777" w:rsidR="003B1EEE" w:rsidRPr="0064570C" w:rsidRDefault="003B1EEE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Horizontal (two orthogonal directions) and vertical diamet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013323" w14:textId="77777777" w:rsidR="003B1EEE" w:rsidRPr="0064570C" w:rsidRDefault="003B1EEE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July 7, Aug 3, Aug 31, Sep 27, Oct 24 to 25, and Nov 13</w:t>
            </w:r>
          </w:p>
        </w:tc>
      </w:tr>
      <w:tr w:rsidR="0064570C" w:rsidRPr="0064570C" w14:paraId="0DAF48F4" w14:textId="77777777" w:rsidTr="00A160B9">
        <w:tc>
          <w:tcPr>
            <w:tcW w:w="0" w:type="auto"/>
            <w:vAlign w:val="center"/>
          </w:tcPr>
          <w:p w14:paraId="60EBBE24" w14:textId="77777777" w:rsidR="003B1EEE" w:rsidRPr="0064570C" w:rsidRDefault="003B1EEE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Leaves</w:t>
            </w:r>
          </w:p>
        </w:tc>
        <w:tc>
          <w:tcPr>
            <w:tcW w:w="0" w:type="auto"/>
            <w:vAlign w:val="center"/>
          </w:tcPr>
          <w:p w14:paraId="4EEA4A03" w14:textId="77777777" w:rsidR="003B1EEE" w:rsidRPr="0064570C" w:rsidRDefault="003B1EEE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Length and width of lamina</w:t>
            </w:r>
          </w:p>
        </w:tc>
        <w:tc>
          <w:tcPr>
            <w:tcW w:w="0" w:type="auto"/>
            <w:vMerge w:val="restart"/>
            <w:vAlign w:val="center"/>
          </w:tcPr>
          <w:p w14:paraId="0D263441" w14:textId="77777777" w:rsidR="003B1EEE" w:rsidRPr="0064570C" w:rsidRDefault="003B1EEE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May 30 to June 1, July 4 to 6, Aug 1 to 3, Aug 29 to 30, Sep 26 to 27, and Oct 24 to 25</w:t>
            </w:r>
          </w:p>
        </w:tc>
      </w:tr>
      <w:tr w:rsidR="0064570C" w:rsidRPr="0064570C" w14:paraId="7C4CBDB2" w14:textId="77777777" w:rsidTr="00A160B9">
        <w:tc>
          <w:tcPr>
            <w:tcW w:w="0" w:type="auto"/>
            <w:vAlign w:val="center"/>
          </w:tcPr>
          <w:p w14:paraId="188E79FB" w14:textId="77777777" w:rsidR="003B1EEE" w:rsidRPr="0064570C" w:rsidRDefault="003B1EEE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Annual shoots</w:t>
            </w:r>
          </w:p>
        </w:tc>
        <w:tc>
          <w:tcPr>
            <w:tcW w:w="0" w:type="auto"/>
            <w:vAlign w:val="center"/>
          </w:tcPr>
          <w:p w14:paraId="2CEA54A5" w14:textId="77777777" w:rsidR="003B1EEE" w:rsidRPr="0064570C" w:rsidRDefault="003B1EEE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Length and basal diameter (two orthogonal directions)</w:t>
            </w:r>
          </w:p>
        </w:tc>
        <w:tc>
          <w:tcPr>
            <w:tcW w:w="0" w:type="auto"/>
            <w:vMerge/>
            <w:vAlign w:val="center"/>
          </w:tcPr>
          <w:p w14:paraId="34BE1C34" w14:textId="77777777" w:rsidR="003B1EEE" w:rsidRPr="0064570C" w:rsidRDefault="003B1EEE" w:rsidP="00A160B9">
            <w:pPr>
              <w:rPr>
                <w:rFonts w:ascii="Times New Roman" w:hAnsi="Times New Roman" w:cs="Times New Roman"/>
              </w:rPr>
            </w:pPr>
          </w:p>
        </w:tc>
      </w:tr>
      <w:tr w:rsidR="0064570C" w:rsidRPr="0064570C" w14:paraId="6C5044A3" w14:textId="77777777" w:rsidTr="00A160B9">
        <w:tc>
          <w:tcPr>
            <w:tcW w:w="0" w:type="auto"/>
            <w:vMerge w:val="restart"/>
            <w:vAlign w:val="center"/>
          </w:tcPr>
          <w:p w14:paraId="27164875" w14:textId="77777777" w:rsidR="003B1EEE" w:rsidRPr="0064570C" w:rsidRDefault="003B1EEE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old shoots</w:t>
            </w:r>
          </w:p>
        </w:tc>
        <w:tc>
          <w:tcPr>
            <w:tcW w:w="0" w:type="auto"/>
            <w:vAlign w:val="center"/>
          </w:tcPr>
          <w:p w14:paraId="1CE66E79" w14:textId="77777777" w:rsidR="003B1EEE" w:rsidRPr="0064570C" w:rsidRDefault="003B1EEE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Tip and basal diameters (two orthogonal directions, respectively)</w:t>
            </w:r>
          </w:p>
        </w:tc>
        <w:tc>
          <w:tcPr>
            <w:tcW w:w="0" w:type="auto"/>
            <w:vAlign w:val="center"/>
          </w:tcPr>
          <w:p w14:paraId="4F28D3C0" w14:textId="77777777" w:rsidR="003B1EEE" w:rsidRPr="0064570C" w:rsidRDefault="003B1EEE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June 5, July 7, Aug 3, Aug 31, Sep 26 to 27, and Oct 24 to 25</w:t>
            </w:r>
          </w:p>
        </w:tc>
      </w:tr>
      <w:tr w:rsidR="0064570C" w:rsidRPr="0064570C" w14:paraId="744ED161" w14:textId="77777777" w:rsidTr="00A160B9">
        <w:tc>
          <w:tcPr>
            <w:tcW w:w="0" w:type="auto"/>
            <w:vMerge/>
            <w:tcBorders>
              <w:bottom w:val="nil"/>
            </w:tcBorders>
            <w:vAlign w:val="center"/>
          </w:tcPr>
          <w:p w14:paraId="5E6623E3" w14:textId="77777777" w:rsidR="003B1EEE" w:rsidRPr="0064570C" w:rsidRDefault="003B1EEE" w:rsidP="00A160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F7BB347" w14:textId="77777777" w:rsidR="003B1EEE" w:rsidRPr="0064570C" w:rsidRDefault="003B1EEE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7996F48" w14:textId="77777777" w:rsidR="003B1EEE" w:rsidRPr="0064570C" w:rsidRDefault="003B1EEE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June 5</w:t>
            </w:r>
          </w:p>
        </w:tc>
      </w:tr>
      <w:tr w:rsidR="0064570C" w:rsidRPr="0064570C" w14:paraId="22263ACC" w14:textId="77777777" w:rsidTr="00A160B9"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14:paraId="0EC3673C" w14:textId="77777777" w:rsidR="003B1EEE" w:rsidRPr="0064570C" w:rsidRDefault="003B1EEE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Trun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5C18F9" w14:textId="77777777" w:rsidR="003B1EEE" w:rsidRPr="0064570C" w:rsidRDefault="003B1EEE" w:rsidP="00A160B9">
            <w:pPr>
              <w:tabs>
                <w:tab w:val="left" w:pos="730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Diameter (two orthogonal directions) at the height of 5 cm from the soil surfac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3700CA" w14:textId="77777777" w:rsidR="003B1EEE" w:rsidRPr="0064570C" w:rsidRDefault="003B1EEE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May 12, June 2, July 7, July 31, Aug 31, Sept 28, and Oct 26</w:t>
            </w:r>
          </w:p>
        </w:tc>
      </w:tr>
      <w:tr w:rsidR="003B1EEE" w:rsidRPr="0064570C" w14:paraId="3AD95306" w14:textId="77777777" w:rsidTr="00A160B9"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FAA6FCA" w14:textId="77777777" w:rsidR="003B1EEE" w:rsidRPr="0064570C" w:rsidRDefault="003B1EEE" w:rsidP="00A160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88F5D64" w14:textId="77777777" w:rsidR="003B1EEE" w:rsidRPr="0064570C" w:rsidRDefault="003B1EEE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EFEAA54" w14:textId="77777777" w:rsidR="003B1EEE" w:rsidRPr="0064570C" w:rsidRDefault="003B1EEE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Nov 13</w:t>
            </w:r>
          </w:p>
        </w:tc>
      </w:tr>
    </w:tbl>
    <w:p w14:paraId="3E52E66B" w14:textId="77777777" w:rsidR="003B1EEE" w:rsidRPr="0064570C" w:rsidRDefault="003B1EEE" w:rsidP="003B1EEE">
      <w:pPr>
        <w:widowControl w:val="0"/>
        <w:autoSpaceDE w:val="0"/>
        <w:autoSpaceDN w:val="0"/>
        <w:adjustRightInd w:val="0"/>
        <w:spacing w:line="360" w:lineRule="auto"/>
      </w:pPr>
    </w:p>
    <w:p w14:paraId="0D5E7D87" w14:textId="77777777" w:rsidR="003B1EEE" w:rsidRPr="0064570C" w:rsidRDefault="003B1EEE" w:rsidP="003B1EEE">
      <w:r w:rsidRPr="0064570C">
        <w:br w:type="page"/>
      </w:r>
    </w:p>
    <w:p w14:paraId="513016F5" w14:textId="3D0A1D34" w:rsidR="005B1AB0" w:rsidRPr="0064570C" w:rsidRDefault="005B1AB0" w:rsidP="005B1AB0">
      <w:pPr>
        <w:widowControl w:val="0"/>
        <w:autoSpaceDE w:val="0"/>
        <w:autoSpaceDN w:val="0"/>
        <w:adjustRightInd w:val="0"/>
        <w:spacing w:line="360" w:lineRule="auto"/>
      </w:pPr>
      <w:r w:rsidRPr="0064570C">
        <w:lastRenderedPageBreak/>
        <w:t>Table S3</w:t>
      </w:r>
      <w:r w:rsidR="0069640F" w:rsidRPr="0064570C">
        <w:t>.</w:t>
      </w:r>
      <w:r w:rsidRPr="0064570C">
        <w:t xml:space="preserve"> </w:t>
      </w:r>
      <w:r w:rsidR="005B5ABF" w:rsidRPr="00555409">
        <w:t xml:space="preserve">Pearson correlation analyses of the </w:t>
      </w:r>
      <w:proofErr w:type="spellStart"/>
      <w:proofErr w:type="gramStart"/>
      <w:r w:rsidR="005B5ABF" w:rsidRPr="00555409">
        <w:rPr>
          <w:i/>
          <w:iCs/>
          <w:sz w:val="20"/>
          <w:szCs w:val="20"/>
        </w:rPr>
        <w:t>x</w:t>
      </w:r>
      <w:r w:rsidR="005B5ABF" w:rsidRPr="00555409">
        <w:rPr>
          <w:sz w:val="20"/>
          <w:szCs w:val="20"/>
          <w:vertAlign w:val="superscript"/>
        </w:rPr>
        <w:t>E</w:t>
      </w:r>
      <w:proofErr w:type="spellEnd"/>
      <w:r w:rsidR="005B5ABF">
        <w:t>(</w:t>
      </w:r>
      <w:proofErr w:type="gramEnd"/>
      <w:r w:rsidR="005B5ABF" w:rsidRPr="00555409">
        <w:rPr>
          <w:vertAlign w:val="superscript"/>
        </w:rPr>
        <w:t>13</w:t>
      </w:r>
      <w:r w:rsidR="005B5ABF" w:rsidRPr="00555409">
        <w:t>C) among the organs of the exposed trees in 2017 and 2018</w:t>
      </w:r>
      <w:r w:rsidR="00C61E89">
        <w:t>.</w:t>
      </w:r>
    </w:p>
    <w:tbl>
      <w:tblPr>
        <w:tblStyle w:val="af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6"/>
        <w:gridCol w:w="108"/>
        <w:gridCol w:w="956"/>
        <w:gridCol w:w="60"/>
        <w:gridCol w:w="1008"/>
        <w:gridCol w:w="71"/>
        <w:gridCol w:w="1032"/>
        <w:gridCol w:w="60"/>
        <w:gridCol w:w="1048"/>
        <w:gridCol w:w="78"/>
        <w:gridCol w:w="1027"/>
        <w:gridCol w:w="78"/>
        <w:gridCol w:w="1033"/>
        <w:gridCol w:w="1080"/>
        <w:gridCol w:w="24"/>
        <w:gridCol w:w="1005"/>
        <w:gridCol w:w="23"/>
        <w:gridCol w:w="1065"/>
        <w:gridCol w:w="16"/>
        <w:gridCol w:w="1068"/>
        <w:gridCol w:w="68"/>
        <w:gridCol w:w="996"/>
      </w:tblGrid>
      <w:tr w:rsidR="0064570C" w:rsidRPr="0064570C" w14:paraId="25A692F4" w14:textId="77777777" w:rsidTr="00CD6075">
        <w:tc>
          <w:tcPr>
            <w:tcW w:w="395" w:type="pct"/>
            <w:tcBorders>
              <w:top w:val="single" w:sz="4" w:space="0" w:color="auto"/>
            </w:tcBorders>
          </w:tcPr>
          <w:p w14:paraId="56C2CE66" w14:textId="26269642" w:rsidR="00CD6075" w:rsidRPr="0064570C" w:rsidRDefault="00CD6075" w:rsidP="00CD6075">
            <w:pPr>
              <w:pStyle w:val="af3"/>
              <w:numPr>
                <w:ilvl w:val="0"/>
                <w:numId w:val="8"/>
              </w:numPr>
              <w:rPr>
                <w:rFonts w:ascii="Times New Roman" w:eastAsia="ＭＳ 明朝" w:hAnsi="Times New Roman" w:cs="Times New Roman"/>
                <w:lang w:eastAsia="ja-JP"/>
              </w:rPr>
            </w:pPr>
            <w:r w:rsidRPr="0064570C">
              <w:rPr>
                <w:rFonts w:ascii="Times New Roman" w:eastAsia="ＭＳ 明朝" w:hAnsi="Times New Roman" w:cs="Times New Roman"/>
                <w:lang w:eastAsia="ja-JP"/>
              </w:rPr>
              <w:t>2017</w:t>
            </w:r>
          </w:p>
        </w:tc>
        <w:tc>
          <w:tcPr>
            <w:tcW w:w="436" w:type="pct"/>
            <w:gridSpan w:val="3"/>
            <w:tcBorders>
              <w:top w:val="single" w:sz="4" w:space="0" w:color="auto"/>
            </w:tcBorders>
          </w:tcPr>
          <w:p w14:paraId="0A75027D" w14:textId="77777777" w:rsidR="00CD6075" w:rsidRPr="0064570C" w:rsidRDefault="00CD6075" w:rsidP="006724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gridSpan w:val="2"/>
            <w:tcBorders>
              <w:top w:val="single" w:sz="4" w:space="0" w:color="auto"/>
            </w:tcBorders>
          </w:tcPr>
          <w:p w14:paraId="45ED2A4F" w14:textId="77777777" w:rsidR="00CD6075" w:rsidRPr="0064570C" w:rsidRDefault="00CD6075" w:rsidP="006724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  <w:gridSpan w:val="2"/>
            <w:tcBorders>
              <w:top w:val="single" w:sz="4" w:space="0" w:color="auto"/>
            </w:tcBorders>
          </w:tcPr>
          <w:p w14:paraId="367CFBAE" w14:textId="77777777" w:rsidR="00CD6075" w:rsidRPr="0064570C" w:rsidRDefault="00CD6075" w:rsidP="006724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6" w:type="pct"/>
            <w:gridSpan w:val="2"/>
            <w:tcBorders>
              <w:top w:val="single" w:sz="4" w:space="0" w:color="auto"/>
            </w:tcBorders>
          </w:tcPr>
          <w:p w14:paraId="73D01A06" w14:textId="77777777" w:rsidR="00CD6075" w:rsidRPr="0064570C" w:rsidRDefault="00CD6075" w:rsidP="006724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gridSpan w:val="2"/>
            <w:tcBorders>
              <w:top w:val="single" w:sz="4" w:space="0" w:color="auto"/>
            </w:tcBorders>
          </w:tcPr>
          <w:p w14:paraId="118353E4" w14:textId="77777777" w:rsidR="00CD6075" w:rsidRPr="0064570C" w:rsidRDefault="00CD6075" w:rsidP="006724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7636011B" w14:textId="77777777" w:rsidR="00CD6075" w:rsidRPr="0064570C" w:rsidRDefault="00CD6075" w:rsidP="006724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10D55A41" w14:textId="77777777" w:rsidR="00CD6075" w:rsidRPr="0064570C" w:rsidRDefault="00CD6075" w:rsidP="006724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" w:type="pct"/>
            <w:gridSpan w:val="2"/>
            <w:tcBorders>
              <w:top w:val="single" w:sz="4" w:space="0" w:color="auto"/>
            </w:tcBorders>
          </w:tcPr>
          <w:p w14:paraId="63F42363" w14:textId="77777777" w:rsidR="00CD6075" w:rsidRPr="0064570C" w:rsidRDefault="00CD6075" w:rsidP="006724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1" w:type="pct"/>
            <w:gridSpan w:val="2"/>
            <w:tcBorders>
              <w:top w:val="single" w:sz="4" w:space="0" w:color="auto"/>
            </w:tcBorders>
          </w:tcPr>
          <w:p w14:paraId="27FE7A83" w14:textId="77777777" w:rsidR="00CD6075" w:rsidRPr="0064570C" w:rsidRDefault="00CD6075" w:rsidP="006724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gridSpan w:val="2"/>
            <w:tcBorders>
              <w:top w:val="single" w:sz="4" w:space="0" w:color="auto"/>
            </w:tcBorders>
          </w:tcPr>
          <w:p w14:paraId="68AEBC7E" w14:textId="77777777" w:rsidR="00CD6075" w:rsidRPr="0064570C" w:rsidRDefault="00CD6075" w:rsidP="006724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gridSpan w:val="2"/>
            <w:tcBorders>
              <w:top w:val="single" w:sz="4" w:space="0" w:color="auto"/>
            </w:tcBorders>
          </w:tcPr>
          <w:p w14:paraId="128223DD" w14:textId="77777777" w:rsidR="00CD6075" w:rsidRPr="0064570C" w:rsidRDefault="00CD6075" w:rsidP="00672499">
            <w:pPr>
              <w:rPr>
                <w:rFonts w:ascii="Times New Roman" w:hAnsi="Times New Roman" w:cs="Times New Roman"/>
              </w:rPr>
            </w:pPr>
          </w:p>
        </w:tc>
      </w:tr>
      <w:tr w:rsidR="0064570C" w:rsidRPr="0064570C" w14:paraId="62526306" w14:textId="77777777" w:rsidTr="00CD6075">
        <w:tc>
          <w:tcPr>
            <w:tcW w:w="395" w:type="pct"/>
            <w:tcBorders>
              <w:bottom w:val="single" w:sz="4" w:space="0" w:color="auto"/>
            </w:tcBorders>
          </w:tcPr>
          <w:p w14:paraId="70B92AEF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6" w:type="pct"/>
            <w:gridSpan w:val="3"/>
            <w:tcBorders>
              <w:bottom w:val="single" w:sz="4" w:space="0" w:color="auto"/>
            </w:tcBorders>
          </w:tcPr>
          <w:p w14:paraId="0AB112E1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17" w:type="pct"/>
            <w:gridSpan w:val="2"/>
            <w:tcBorders>
              <w:bottom w:val="single" w:sz="4" w:space="0" w:color="auto"/>
            </w:tcBorders>
          </w:tcPr>
          <w:p w14:paraId="462E058C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22" w:type="pct"/>
            <w:gridSpan w:val="2"/>
            <w:tcBorders>
              <w:bottom w:val="single" w:sz="4" w:space="0" w:color="auto"/>
            </w:tcBorders>
          </w:tcPr>
          <w:p w14:paraId="6E97B475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CB</w:t>
            </w:r>
          </w:p>
        </w:tc>
        <w:tc>
          <w:tcPr>
            <w:tcW w:w="436" w:type="pct"/>
            <w:gridSpan w:val="2"/>
            <w:tcBorders>
              <w:bottom w:val="single" w:sz="4" w:space="0" w:color="auto"/>
            </w:tcBorders>
          </w:tcPr>
          <w:p w14:paraId="4CF2DC39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1OB</w:t>
            </w:r>
          </w:p>
        </w:tc>
        <w:tc>
          <w:tcPr>
            <w:tcW w:w="428" w:type="pct"/>
            <w:gridSpan w:val="2"/>
            <w:tcBorders>
              <w:bottom w:val="single" w:sz="4" w:space="0" w:color="auto"/>
            </w:tcBorders>
          </w:tcPr>
          <w:p w14:paraId="1BF749F4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2OB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78DCE7E9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3OB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4DB9C06B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97" w:type="pct"/>
            <w:gridSpan w:val="2"/>
            <w:tcBorders>
              <w:bottom w:val="single" w:sz="4" w:space="0" w:color="auto"/>
            </w:tcBorders>
          </w:tcPr>
          <w:p w14:paraId="6A179C90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GZ</w:t>
            </w:r>
          </w:p>
        </w:tc>
        <w:tc>
          <w:tcPr>
            <w:tcW w:w="421" w:type="pct"/>
            <w:gridSpan w:val="2"/>
            <w:tcBorders>
              <w:bottom w:val="single" w:sz="4" w:space="0" w:color="auto"/>
            </w:tcBorders>
          </w:tcPr>
          <w:p w14:paraId="26DE3C65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RS</w:t>
            </w:r>
          </w:p>
        </w:tc>
        <w:tc>
          <w:tcPr>
            <w:tcW w:w="419" w:type="pct"/>
            <w:gridSpan w:val="2"/>
            <w:tcBorders>
              <w:bottom w:val="single" w:sz="4" w:space="0" w:color="auto"/>
            </w:tcBorders>
          </w:tcPr>
          <w:p w14:paraId="36BFC0BD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412" w:type="pct"/>
            <w:gridSpan w:val="2"/>
            <w:tcBorders>
              <w:bottom w:val="single" w:sz="4" w:space="0" w:color="auto"/>
            </w:tcBorders>
          </w:tcPr>
          <w:p w14:paraId="7551E886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FR</w:t>
            </w:r>
          </w:p>
        </w:tc>
      </w:tr>
      <w:tr w:rsidR="0064570C" w:rsidRPr="0064570C" w14:paraId="76201F39" w14:textId="77777777" w:rsidTr="00B244B7">
        <w:tc>
          <w:tcPr>
            <w:tcW w:w="395" w:type="pct"/>
          </w:tcPr>
          <w:p w14:paraId="0DADD13F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36" w:type="pct"/>
            <w:gridSpan w:val="3"/>
          </w:tcPr>
          <w:p w14:paraId="60411F39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eastAsia="ＭＳ 明朝" w:hAnsi="Times New Roman" w:cs="Times New Roman"/>
              </w:rPr>
              <w:t>–</w:t>
            </w:r>
            <w:r w:rsidRPr="0064570C">
              <w:rPr>
                <w:rFonts w:ascii="Times New Roman" w:hAnsi="Times New Roman" w:cs="Times New Roman"/>
              </w:rPr>
              <w:t>0.80***</w:t>
            </w:r>
          </w:p>
        </w:tc>
        <w:tc>
          <w:tcPr>
            <w:tcW w:w="417" w:type="pct"/>
            <w:gridSpan w:val="2"/>
          </w:tcPr>
          <w:p w14:paraId="3D57B688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  <w:gridSpan w:val="2"/>
          </w:tcPr>
          <w:p w14:paraId="69025DAA" w14:textId="77777777" w:rsidR="00B244B7" w:rsidRPr="0064570C" w:rsidRDefault="00B244B7" w:rsidP="00672499">
            <w:pPr>
              <w:tabs>
                <w:tab w:val="decimal" w:pos="197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36" w:type="pct"/>
            <w:gridSpan w:val="2"/>
          </w:tcPr>
          <w:p w14:paraId="1AD02FEE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gridSpan w:val="2"/>
          </w:tcPr>
          <w:p w14:paraId="3FCB89E3" w14:textId="77777777" w:rsidR="00B244B7" w:rsidRPr="0064570C" w:rsidRDefault="00B244B7" w:rsidP="00672499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99" w:type="pct"/>
          </w:tcPr>
          <w:p w14:paraId="7E75ADCA" w14:textId="77777777" w:rsidR="00B244B7" w:rsidRPr="0064570C" w:rsidRDefault="00B244B7" w:rsidP="00672499">
            <w:pPr>
              <w:tabs>
                <w:tab w:val="decimal" w:pos="15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</w:tcPr>
          <w:p w14:paraId="039926E8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97" w:type="pct"/>
            <w:gridSpan w:val="2"/>
          </w:tcPr>
          <w:p w14:paraId="257643F6" w14:textId="77777777" w:rsidR="00B244B7" w:rsidRPr="0064570C" w:rsidRDefault="00B244B7" w:rsidP="00672499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21" w:type="pct"/>
            <w:gridSpan w:val="2"/>
          </w:tcPr>
          <w:p w14:paraId="4519F841" w14:textId="77777777" w:rsidR="00B244B7" w:rsidRPr="0064570C" w:rsidRDefault="00B244B7" w:rsidP="00672499">
            <w:pPr>
              <w:tabs>
                <w:tab w:val="decimal" w:pos="19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gridSpan w:val="2"/>
          </w:tcPr>
          <w:p w14:paraId="10559ED2" w14:textId="77777777" w:rsidR="00B244B7" w:rsidRPr="0064570C" w:rsidRDefault="00B244B7" w:rsidP="00672499">
            <w:pPr>
              <w:tabs>
                <w:tab w:val="decimal" w:pos="19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gridSpan w:val="2"/>
          </w:tcPr>
          <w:p w14:paraId="3FBAA386" w14:textId="77777777" w:rsidR="00B244B7" w:rsidRPr="0064570C" w:rsidRDefault="00B244B7" w:rsidP="00672499">
            <w:pPr>
              <w:tabs>
                <w:tab w:val="decimal" w:pos="182"/>
              </w:tabs>
              <w:rPr>
                <w:rFonts w:ascii="Times New Roman" w:hAnsi="Times New Roman" w:cs="Times New Roman"/>
              </w:rPr>
            </w:pPr>
          </w:p>
        </w:tc>
      </w:tr>
      <w:tr w:rsidR="0064570C" w:rsidRPr="0064570C" w14:paraId="2EE8EB93" w14:textId="77777777" w:rsidTr="00B244B7">
        <w:tc>
          <w:tcPr>
            <w:tcW w:w="395" w:type="pct"/>
          </w:tcPr>
          <w:p w14:paraId="495ABBDA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CB</w:t>
            </w:r>
          </w:p>
        </w:tc>
        <w:tc>
          <w:tcPr>
            <w:tcW w:w="436" w:type="pct"/>
            <w:gridSpan w:val="3"/>
          </w:tcPr>
          <w:p w14:paraId="38E574A2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eastAsia="ＭＳ 明朝" w:hAnsi="Times New Roman" w:cs="Times New Roman"/>
              </w:rPr>
              <w:t>–</w:t>
            </w:r>
            <w:r w:rsidRPr="0064570C">
              <w:rPr>
                <w:rFonts w:ascii="Times New Roman" w:hAnsi="Times New Roman" w:cs="Times New Roman"/>
              </w:rPr>
              <w:t>0.76***</w:t>
            </w:r>
          </w:p>
        </w:tc>
        <w:tc>
          <w:tcPr>
            <w:tcW w:w="417" w:type="pct"/>
            <w:gridSpan w:val="2"/>
          </w:tcPr>
          <w:p w14:paraId="55B84DE8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88***</w:t>
            </w:r>
          </w:p>
        </w:tc>
        <w:tc>
          <w:tcPr>
            <w:tcW w:w="422" w:type="pct"/>
            <w:gridSpan w:val="2"/>
          </w:tcPr>
          <w:p w14:paraId="1A919C11" w14:textId="77777777" w:rsidR="00B244B7" w:rsidRPr="0064570C" w:rsidRDefault="00B244B7" w:rsidP="00672499">
            <w:pPr>
              <w:tabs>
                <w:tab w:val="decimal" w:pos="197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36" w:type="pct"/>
            <w:gridSpan w:val="2"/>
          </w:tcPr>
          <w:p w14:paraId="5F1D0965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gridSpan w:val="2"/>
          </w:tcPr>
          <w:p w14:paraId="77FE63FF" w14:textId="77777777" w:rsidR="00B244B7" w:rsidRPr="0064570C" w:rsidRDefault="00B244B7" w:rsidP="00672499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99" w:type="pct"/>
          </w:tcPr>
          <w:p w14:paraId="754F1496" w14:textId="77777777" w:rsidR="00B244B7" w:rsidRPr="0064570C" w:rsidRDefault="00B244B7" w:rsidP="00672499">
            <w:pPr>
              <w:tabs>
                <w:tab w:val="decimal" w:pos="15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</w:tcPr>
          <w:p w14:paraId="75D5AE82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97" w:type="pct"/>
            <w:gridSpan w:val="2"/>
          </w:tcPr>
          <w:p w14:paraId="2194A059" w14:textId="77777777" w:rsidR="00B244B7" w:rsidRPr="0064570C" w:rsidRDefault="00B244B7" w:rsidP="00672499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21" w:type="pct"/>
            <w:gridSpan w:val="2"/>
          </w:tcPr>
          <w:p w14:paraId="5DD83831" w14:textId="77777777" w:rsidR="00B244B7" w:rsidRPr="0064570C" w:rsidRDefault="00B244B7" w:rsidP="00672499">
            <w:pPr>
              <w:tabs>
                <w:tab w:val="decimal" w:pos="19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gridSpan w:val="2"/>
          </w:tcPr>
          <w:p w14:paraId="4AF0A30A" w14:textId="77777777" w:rsidR="00B244B7" w:rsidRPr="0064570C" w:rsidRDefault="00B244B7" w:rsidP="00672499">
            <w:pPr>
              <w:tabs>
                <w:tab w:val="decimal" w:pos="19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gridSpan w:val="2"/>
          </w:tcPr>
          <w:p w14:paraId="0CAB9E69" w14:textId="77777777" w:rsidR="00B244B7" w:rsidRPr="0064570C" w:rsidRDefault="00B244B7" w:rsidP="00672499">
            <w:pPr>
              <w:tabs>
                <w:tab w:val="decimal" w:pos="182"/>
              </w:tabs>
              <w:rPr>
                <w:rFonts w:ascii="Times New Roman" w:hAnsi="Times New Roman" w:cs="Times New Roman"/>
              </w:rPr>
            </w:pPr>
          </w:p>
        </w:tc>
      </w:tr>
      <w:tr w:rsidR="0064570C" w:rsidRPr="0064570C" w14:paraId="6D3232AF" w14:textId="77777777" w:rsidTr="00B244B7">
        <w:tc>
          <w:tcPr>
            <w:tcW w:w="395" w:type="pct"/>
          </w:tcPr>
          <w:p w14:paraId="38A2408B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1OB</w:t>
            </w:r>
          </w:p>
        </w:tc>
        <w:tc>
          <w:tcPr>
            <w:tcW w:w="436" w:type="pct"/>
            <w:gridSpan w:val="3"/>
          </w:tcPr>
          <w:p w14:paraId="4392DBAE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eastAsia="ＭＳ 明朝" w:hAnsi="Times New Roman" w:cs="Times New Roman"/>
              </w:rPr>
              <w:t>–</w:t>
            </w:r>
            <w:r w:rsidRPr="0064570C">
              <w:rPr>
                <w:rFonts w:ascii="Times New Roman" w:hAnsi="Times New Roman" w:cs="Times New Roman"/>
              </w:rPr>
              <w:t>0.90***</w:t>
            </w:r>
          </w:p>
        </w:tc>
        <w:tc>
          <w:tcPr>
            <w:tcW w:w="417" w:type="pct"/>
            <w:gridSpan w:val="2"/>
          </w:tcPr>
          <w:p w14:paraId="74026B1D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84***</w:t>
            </w:r>
          </w:p>
        </w:tc>
        <w:tc>
          <w:tcPr>
            <w:tcW w:w="422" w:type="pct"/>
            <w:gridSpan w:val="2"/>
          </w:tcPr>
          <w:p w14:paraId="1BD42DA0" w14:textId="77777777" w:rsidR="00B244B7" w:rsidRPr="0064570C" w:rsidRDefault="00B244B7" w:rsidP="00672499">
            <w:pPr>
              <w:tabs>
                <w:tab w:val="decimal" w:pos="19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81***</w:t>
            </w:r>
          </w:p>
        </w:tc>
        <w:tc>
          <w:tcPr>
            <w:tcW w:w="436" w:type="pct"/>
            <w:gridSpan w:val="2"/>
          </w:tcPr>
          <w:p w14:paraId="35E710CB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gridSpan w:val="2"/>
          </w:tcPr>
          <w:p w14:paraId="7C7C0207" w14:textId="77777777" w:rsidR="00B244B7" w:rsidRPr="0064570C" w:rsidRDefault="00B244B7" w:rsidP="00672499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99" w:type="pct"/>
          </w:tcPr>
          <w:p w14:paraId="3C66AEEB" w14:textId="77777777" w:rsidR="00B244B7" w:rsidRPr="0064570C" w:rsidRDefault="00B244B7" w:rsidP="00672499">
            <w:pPr>
              <w:tabs>
                <w:tab w:val="decimal" w:pos="15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</w:tcPr>
          <w:p w14:paraId="4A514842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97" w:type="pct"/>
            <w:gridSpan w:val="2"/>
          </w:tcPr>
          <w:p w14:paraId="2B4DF27B" w14:textId="77777777" w:rsidR="00B244B7" w:rsidRPr="0064570C" w:rsidRDefault="00B244B7" w:rsidP="00672499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21" w:type="pct"/>
            <w:gridSpan w:val="2"/>
          </w:tcPr>
          <w:p w14:paraId="685C1EBD" w14:textId="77777777" w:rsidR="00B244B7" w:rsidRPr="0064570C" w:rsidRDefault="00B244B7" w:rsidP="00672499">
            <w:pPr>
              <w:tabs>
                <w:tab w:val="decimal" w:pos="19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gridSpan w:val="2"/>
          </w:tcPr>
          <w:p w14:paraId="3114327F" w14:textId="77777777" w:rsidR="00B244B7" w:rsidRPr="0064570C" w:rsidRDefault="00B244B7" w:rsidP="00672499">
            <w:pPr>
              <w:tabs>
                <w:tab w:val="decimal" w:pos="19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gridSpan w:val="2"/>
          </w:tcPr>
          <w:p w14:paraId="6EE1F2F2" w14:textId="77777777" w:rsidR="00B244B7" w:rsidRPr="0064570C" w:rsidRDefault="00B244B7" w:rsidP="00672499">
            <w:pPr>
              <w:tabs>
                <w:tab w:val="decimal" w:pos="182"/>
              </w:tabs>
              <w:rPr>
                <w:rFonts w:ascii="Times New Roman" w:hAnsi="Times New Roman" w:cs="Times New Roman"/>
              </w:rPr>
            </w:pPr>
          </w:p>
        </w:tc>
      </w:tr>
      <w:tr w:rsidR="0064570C" w:rsidRPr="0064570C" w14:paraId="5DCFE24C" w14:textId="77777777" w:rsidTr="00B244B7">
        <w:tc>
          <w:tcPr>
            <w:tcW w:w="395" w:type="pct"/>
          </w:tcPr>
          <w:p w14:paraId="39CF5EAF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2OB</w:t>
            </w:r>
          </w:p>
        </w:tc>
        <w:tc>
          <w:tcPr>
            <w:tcW w:w="436" w:type="pct"/>
            <w:gridSpan w:val="3"/>
          </w:tcPr>
          <w:p w14:paraId="637023D5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eastAsia="ＭＳ 明朝" w:hAnsi="Times New Roman" w:cs="Times New Roman"/>
              </w:rPr>
              <w:t>–</w:t>
            </w:r>
            <w:r w:rsidRPr="0064570C">
              <w:rPr>
                <w:rFonts w:ascii="Times New Roman" w:hAnsi="Times New Roman" w:cs="Times New Roman"/>
              </w:rPr>
              <w:t>0.85***</w:t>
            </w:r>
          </w:p>
        </w:tc>
        <w:tc>
          <w:tcPr>
            <w:tcW w:w="417" w:type="pct"/>
            <w:gridSpan w:val="2"/>
          </w:tcPr>
          <w:p w14:paraId="601B8E6D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86***</w:t>
            </w:r>
          </w:p>
        </w:tc>
        <w:tc>
          <w:tcPr>
            <w:tcW w:w="422" w:type="pct"/>
            <w:gridSpan w:val="2"/>
          </w:tcPr>
          <w:p w14:paraId="1C33C298" w14:textId="77777777" w:rsidR="00B244B7" w:rsidRPr="0064570C" w:rsidRDefault="00B244B7" w:rsidP="00672499">
            <w:pPr>
              <w:tabs>
                <w:tab w:val="decimal" w:pos="19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85***</w:t>
            </w:r>
          </w:p>
        </w:tc>
        <w:tc>
          <w:tcPr>
            <w:tcW w:w="436" w:type="pct"/>
            <w:gridSpan w:val="2"/>
          </w:tcPr>
          <w:p w14:paraId="08BCF047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96***</w:t>
            </w:r>
          </w:p>
        </w:tc>
        <w:tc>
          <w:tcPr>
            <w:tcW w:w="428" w:type="pct"/>
            <w:gridSpan w:val="2"/>
          </w:tcPr>
          <w:p w14:paraId="535A89F7" w14:textId="77777777" w:rsidR="00B244B7" w:rsidRPr="0064570C" w:rsidRDefault="00B244B7" w:rsidP="00672499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99" w:type="pct"/>
          </w:tcPr>
          <w:p w14:paraId="536BAF15" w14:textId="77777777" w:rsidR="00B244B7" w:rsidRPr="0064570C" w:rsidRDefault="00B244B7" w:rsidP="00672499">
            <w:pPr>
              <w:tabs>
                <w:tab w:val="decimal" w:pos="15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</w:tcPr>
          <w:p w14:paraId="6528971D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97" w:type="pct"/>
            <w:gridSpan w:val="2"/>
          </w:tcPr>
          <w:p w14:paraId="613A0F3F" w14:textId="77777777" w:rsidR="00B244B7" w:rsidRPr="0064570C" w:rsidRDefault="00B244B7" w:rsidP="00672499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21" w:type="pct"/>
            <w:gridSpan w:val="2"/>
          </w:tcPr>
          <w:p w14:paraId="0B67CA51" w14:textId="77777777" w:rsidR="00B244B7" w:rsidRPr="0064570C" w:rsidRDefault="00B244B7" w:rsidP="00672499">
            <w:pPr>
              <w:tabs>
                <w:tab w:val="decimal" w:pos="19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gridSpan w:val="2"/>
          </w:tcPr>
          <w:p w14:paraId="27C94484" w14:textId="77777777" w:rsidR="00B244B7" w:rsidRPr="0064570C" w:rsidRDefault="00B244B7" w:rsidP="00672499">
            <w:pPr>
              <w:tabs>
                <w:tab w:val="decimal" w:pos="19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gridSpan w:val="2"/>
          </w:tcPr>
          <w:p w14:paraId="6F56538B" w14:textId="77777777" w:rsidR="00B244B7" w:rsidRPr="0064570C" w:rsidRDefault="00B244B7" w:rsidP="00672499">
            <w:pPr>
              <w:tabs>
                <w:tab w:val="decimal" w:pos="182"/>
              </w:tabs>
              <w:rPr>
                <w:rFonts w:ascii="Times New Roman" w:hAnsi="Times New Roman" w:cs="Times New Roman"/>
              </w:rPr>
            </w:pPr>
          </w:p>
        </w:tc>
      </w:tr>
      <w:tr w:rsidR="0064570C" w:rsidRPr="0064570C" w14:paraId="3E23A8CC" w14:textId="77777777" w:rsidTr="00B244B7">
        <w:tc>
          <w:tcPr>
            <w:tcW w:w="395" w:type="pct"/>
          </w:tcPr>
          <w:p w14:paraId="0B295F8B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3OB</w:t>
            </w:r>
          </w:p>
        </w:tc>
        <w:tc>
          <w:tcPr>
            <w:tcW w:w="436" w:type="pct"/>
            <w:gridSpan w:val="3"/>
          </w:tcPr>
          <w:p w14:paraId="4D431A7B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eastAsia="ＭＳ 明朝" w:hAnsi="Times New Roman" w:cs="Times New Roman"/>
              </w:rPr>
              <w:t>–</w:t>
            </w:r>
            <w:r w:rsidRPr="0064570C">
              <w:rPr>
                <w:rFonts w:ascii="Times New Roman" w:hAnsi="Times New Roman" w:cs="Times New Roman"/>
              </w:rPr>
              <w:t>0.82***</w:t>
            </w:r>
          </w:p>
        </w:tc>
        <w:tc>
          <w:tcPr>
            <w:tcW w:w="417" w:type="pct"/>
            <w:gridSpan w:val="2"/>
          </w:tcPr>
          <w:p w14:paraId="225BC95C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87***</w:t>
            </w:r>
          </w:p>
        </w:tc>
        <w:tc>
          <w:tcPr>
            <w:tcW w:w="422" w:type="pct"/>
            <w:gridSpan w:val="2"/>
          </w:tcPr>
          <w:p w14:paraId="36489EBF" w14:textId="77777777" w:rsidR="00B244B7" w:rsidRPr="0064570C" w:rsidRDefault="00B244B7" w:rsidP="00672499">
            <w:pPr>
              <w:tabs>
                <w:tab w:val="decimal" w:pos="19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92***</w:t>
            </w:r>
          </w:p>
        </w:tc>
        <w:tc>
          <w:tcPr>
            <w:tcW w:w="436" w:type="pct"/>
            <w:gridSpan w:val="2"/>
          </w:tcPr>
          <w:p w14:paraId="1AFED470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93***</w:t>
            </w:r>
          </w:p>
        </w:tc>
        <w:tc>
          <w:tcPr>
            <w:tcW w:w="428" w:type="pct"/>
            <w:gridSpan w:val="2"/>
          </w:tcPr>
          <w:p w14:paraId="3D28985E" w14:textId="77777777" w:rsidR="00B244B7" w:rsidRPr="0064570C" w:rsidRDefault="00B244B7" w:rsidP="00672499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97***</w:t>
            </w:r>
          </w:p>
        </w:tc>
        <w:tc>
          <w:tcPr>
            <w:tcW w:w="399" w:type="pct"/>
          </w:tcPr>
          <w:p w14:paraId="596A1328" w14:textId="77777777" w:rsidR="00B244B7" w:rsidRPr="0064570C" w:rsidRDefault="00B244B7" w:rsidP="00672499">
            <w:pPr>
              <w:tabs>
                <w:tab w:val="decimal" w:pos="15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</w:tcPr>
          <w:p w14:paraId="556DCA89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97" w:type="pct"/>
            <w:gridSpan w:val="2"/>
          </w:tcPr>
          <w:p w14:paraId="6FFFBDE9" w14:textId="77777777" w:rsidR="00B244B7" w:rsidRPr="0064570C" w:rsidRDefault="00B244B7" w:rsidP="00672499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21" w:type="pct"/>
            <w:gridSpan w:val="2"/>
          </w:tcPr>
          <w:p w14:paraId="4125932C" w14:textId="77777777" w:rsidR="00B244B7" w:rsidRPr="0064570C" w:rsidRDefault="00B244B7" w:rsidP="00672499">
            <w:pPr>
              <w:tabs>
                <w:tab w:val="decimal" w:pos="19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gridSpan w:val="2"/>
          </w:tcPr>
          <w:p w14:paraId="598BDED1" w14:textId="77777777" w:rsidR="00B244B7" w:rsidRPr="0064570C" w:rsidRDefault="00B244B7" w:rsidP="00672499">
            <w:pPr>
              <w:tabs>
                <w:tab w:val="decimal" w:pos="19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gridSpan w:val="2"/>
          </w:tcPr>
          <w:p w14:paraId="65EFDDFA" w14:textId="77777777" w:rsidR="00B244B7" w:rsidRPr="0064570C" w:rsidRDefault="00B244B7" w:rsidP="00672499">
            <w:pPr>
              <w:tabs>
                <w:tab w:val="decimal" w:pos="182"/>
              </w:tabs>
              <w:rPr>
                <w:rFonts w:ascii="Times New Roman" w:hAnsi="Times New Roman" w:cs="Times New Roman"/>
              </w:rPr>
            </w:pPr>
          </w:p>
        </w:tc>
      </w:tr>
      <w:tr w:rsidR="0064570C" w:rsidRPr="0064570C" w14:paraId="7E7B5C0A" w14:textId="77777777" w:rsidTr="00B244B7">
        <w:tc>
          <w:tcPr>
            <w:tcW w:w="395" w:type="pct"/>
          </w:tcPr>
          <w:p w14:paraId="790F5FF0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436" w:type="pct"/>
            <w:gridSpan w:val="3"/>
          </w:tcPr>
          <w:p w14:paraId="5DE0857A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eastAsia="ＭＳ 明朝" w:hAnsi="Times New Roman" w:cs="Times New Roman"/>
              </w:rPr>
            </w:pPr>
            <w:r w:rsidRPr="0064570C">
              <w:rPr>
                <w:rFonts w:ascii="Times New Roman" w:eastAsia="ＭＳ 明朝" w:hAnsi="Times New Roman" w:cs="Times New Roman"/>
              </w:rPr>
              <w:t>–</w:t>
            </w:r>
            <w:r w:rsidRPr="0064570C">
              <w:rPr>
                <w:rFonts w:ascii="Times New Roman" w:hAnsi="Times New Roman" w:cs="Times New Roman"/>
              </w:rPr>
              <w:t>0.76***</w:t>
            </w:r>
          </w:p>
        </w:tc>
        <w:tc>
          <w:tcPr>
            <w:tcW w:w="417" w:type="pct"/>
            <w:gridSpan w:val="2"/>
          </w:tcPr>
          <w:p w14:paraId="096D8CF0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83***</w:t>
            </w:r>
          </w:p>
        </w:tc>
        <w:tc>
          <w:tcPr>
            <w:tcW w:w="422" w:type="pct"/>
            <w:gridSpan w:val="2"/>
          </w:tcPr>
          <w:p w14:paraId="4AC49114" w14:textId="77777777" w:rsidR="00B244B7" w:rsidRPr="0064570C" w:rsidRDefault="00B244B7" w:rsidP="00672499">
            <w:pPr>
              <w:tabs>
                <w:tab w:val="decimal" w:pos="19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93***</w:t>
            </w:r>
          </w:p>
        </w:tc>
        <w:tc>
          <w:tcPr>
            <w:tcW w:w="436" w:type="pct"/>
            <w:gridSpan w:val="2"/>
          </w:tcPr>
          <w:p w14:paraId="71FE8773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87***</w:t>
            </w:r>
          </w:p>
        </w:tc>
        <w:tc>
          <w:tcPr>
            <w:tcW w:w="428" w:type="pct"/>
            <w:gridSpan w:val="2"/>
          </w:tcPr>
          <w:p w14:paraId="4C9F4927" w14:textId="77777777" w:rsidR="00B244B7" w:rsidRPr="0064570C" w:rsidRDefault="00B244B7" w:rsidP="00672499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91***</w:t>
            </w:r>
          </w:p>
        </w:tc>
        <w:tc>
          <w:tcPr>
            <w:tcW w:w="399" w:type="pct"/>
          </w:tcPr>
          <w:p w14:paraId="15C6391C" w14:textId="77777777" w:rsidR="00B244B7" w:rsidRPr="0064570C" w:rsidRDefault="00B244B7" w:rsidP="00672499">
            <w:pPr>
              <w:tabs>
                <w:tab w:val="decimal" w:pos="156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95***</w:t>
            </w:r>
          </w:p>
        </w:tc>
        <w:tc>
          <w:tcPr>
            <w:tcW w:w="418" w:type="pct"/>
          </w:tcPr>
          <w:p w14:paraId="708995C6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97" w:type="pct"/>
            <w:gridSpan w:val="2"/>
          </w:tcPr>
          <w:p w14:paraId="6943CC61" w14:textId="77777777" w:rsidR="00B244B7" w:rsidRPr="0064570C" w:rsidRDefault="00B244B7" w:rsidP="00672499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21" w:type="pct"/>
            <w:gridSpan w:val="2"/>
          </w:tcPr>
          <w:p w14:paraId="6904A464" w14:textId="77777777" w:rsidR="00B244B7" w:rsidRPr="0064570C" w:rsidRDefault="00B244B7" w:rsidP="00672499">
            <w:pPr>
              <w:tabs>
                <w:tab w:val="decimal" w:pos="19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gridSpan w:val="2"/>
          </w:tcPr>
          <w:p w14:paraId="72237388" w14:textId="77777777" w:rsidR="00B244B7" w:rsidRPr="0064570C" w:rsidRDefault="00B244B7" w:rsidP="00672499">
            <w:pPr>
              <w:tabs>
                <w:tab w:val="decimal" w:pos="19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gridSpan w:val="2"/>
          </w:tcPr>
          <w:p w14:paraId="55141520" w14:textId="77777777" w:rsidR="00B244B7" w:rsidRPr="0064570C" w:rsidRDefault="00B244B7" w:rsidP="00672499">
            <w:pPr>
              <w:tabs>
                <w:tab w:val="decimal" w:pos="182"/>
              </w:tabs>
              <w:rPr>
                <w:rFonts w:ascii="Times New Roman" w:hAnsi="Times New Roman" w:cs="Times New Roman"/>
              </w:rPr>
            </w:pPr>
          </w:p>
        </w:tc>
      </w:tr>
      <w:tr w:rsidR="0064570C" w:rsidRPr="0064570C" w14:paraId="0E8D2C1F" w14:textId="77777777" w:rsidTr="00B244B7">
        <w:tc>
          <w:tcPr>
            <w:tcW w:w="395" w:type="pct"/>
          </w:tcPr>
          <w:p w14:paraId="5D86EFA8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GZ</w:t>
            </w:r>
          </w:p>
        </w:tc>
        <w:tc>
          <w:tcPr>
            <w:tcW w:w="436" w:type="pct"/>
            <w:gridSpan w:val="3"/>
          </w:tcPr>
          <w:p w14:paraId="1CA4DBF9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eastAsia="ＭＳ 明朝" w:hAnsi="Times New Roman" w:cs="Times New Roman"/>
              </w:rPr>
              <w:t>–</w:t>
            </w:r>
            <w:r w:rsidRPr="0064570C">
              <w:rPr>
                <w:rFonts w:ascii="Times New Roman" w:hAnsi="Times New Roman" w:cs="Times New Roman"/>
              </w:rPr>
              <w:t>0.71***</w:t>
            </w:r>
          </w:p>
        </w:tc>
        <w:tc>
          <w:tcPr>
            <w:tcW w:w="417" w:type="pct"/>
            <w:gridSpan w:val="2"/>
          </w:tcPr>
          <w:p w14:paraId="7B978E0F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84***</w:t>
            </w:r>
          </w:p>
        </w:tc>
        <w:tc>
          <w:tcPr>
            <w:tcW w:w="422" w:type="pct"/>
            <w:gridSpan w:val="2"/>
          </w:tcPr>
          <w:p w14:paraId="0031D4E8" w14:textId="77777777" w:rsidR="00B244B7" w:rsidRPr="0064570C" w:rsidRDefault="00B244B7" w:rsidP="00672499">
            <w:pPr>
              <w:tabs>
                <w:tab w:val="decimal" w:pos="19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90***</w:t>
            </w:r>
          </w:p>
        </w:tc>
        <w:tc>
          <w:tcPr>
            <w:tcW w:w="436" w:type="pct"/>
            <w:gridSpan w:val="2"/>
          </w:tcPr>
          <w:p w14:paraId="12C17AB6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79***</w:t>
            </w:r>
          </w:p>
        </w:tc>
        <w:tc>
          <w:tcPr>
            <w:tcW w:w="428" w:type="pct"/>
            <w:gridSpan w:val="2"/>
          </w:tcPr>
          <w:p w14:paraId="238D54F6" w14:textId="77777777" w:rsidR="00B244B7" w:rsidRPr="0064570C" w:rsidRDefault="00B244B7" w:rsidP="00672499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88***</w:t>
            </w:r>
          </w:p>
        </w:tc>
        <w:tc>
          <w:tcPr>
            <w:tcW w:w="399" w:type="pct"/>
          </w:tcPr>
          <w:p w14:paraId="00013619" w14:textId="77777777" w:rsidR="00B244B7" w:rsidRPr="0064570C" w:rsidRDefault="00B244B7" w:rsidP="00672499">
            <w:pPr>
              <w:tabs>
                <w:tab w:val="decimal" w:pos="156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89***</w:t>
            </w:r>
          </w:p>
        </w:tc>
        <w:tc>
          <w:tcPr>
            <w:tcW w:w="418" w:type="pct"/>
          </w:tcPr>
          <w:p w14:paraId="498502C5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90***</w:t>
            </w:r>
          </w:p>
        </w:tc>
        <w:tc>
          <w:tcPr>
            <w:tcW w:w="397" w:type="pct"/>
            <w:gridSpan w:val="2"/>
          </w:tcPr>
          <w:p w14:paraId="0EC8276C" w14:textId="77777777" w:rsidR="00B244B7" w:rsidRPr="0064570C" w:rsidRDefault="00B244B7" w:rsidP="00672499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21" w:type="pct"/>
            <w:gridSpan w:val="2"/>
          </w:tcPr>
          <w:p w14:paraId="2F9D1222" w14:textId="77777777" w:rsidR="00B244B7" w:rsidRPr="0064570C" w:rsidRDefault="00B244B7" w:rsidP="00672499">
            <w:pPr>
              <w:tabs>
                <w:tab w:val="decimal" w:pos="19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gridSpan w:val="2"/>
          </w:tcPr>
          <w:p w14:paraId="37CD6929" w14:textId="77777777" w:rsidR="00B244B7" w:rsidRPr="0064570C" w:rsidRDefault="00B244B7" w:rsidP="00672499">
            <w:pPr>
              <w:tabs>
                <w:tab w:val="decimal" w:pos="19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gridSpan w:val="2"/>
          </w:tcPr>
          <w:p w14:paraId="5E481652" w14:textId="77777777" w:rsidR="00B244B7" w:rsidRPr="0064570C" w:rsidRDefault="00B244B7" w:rsidP="00672499">
            <w:pPr>
              <w:tabs>
                <w:tab w:val="decimal" w:pos="182"/>
              </w:tabs>
              <w:rPr>
                <w:rFonts w:ascii="Times New Roman" w:hAnsi="Times New Roman" w:cs="Times New Roman"/>
              </w:rPr>
            </w:pPr>
          </w:p>
        </w:tc>
      </w:tr>
      <w:tr w:rsidR="0064570C" w:rsidRPr="0064570C" w14:paraId="6AE7E727" w14:textId="77777777" w:rsidTr="00B244B7">
        <w:tc>
          <w:tcPr>
            <w:tcW w:w="395" w:type="pct"/>
          </w:tcPr>
          <w:p w14:paraId="58E25D0E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RS</w:t>
            </w:r>
          </w:p>
        </w:tc>
        <w:tc>
          <w:tcPr>
            <w:tcW w:w="436" w:type="pct"/>
            <w:gridSpan w:val="3"/>
          </w:tcPr>
          <w:p w14:paraId="7F18B9F9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eastAsia="ＭＳ 明朝" w:hAnsi="Times New Roman" w:cs="Times New Roman"/>
              </w:rPr>
              <w:t>–</w:t>
            </w:r>
            <w:r w:rsidRPr="0064570C">
              <w:rPr>
                <w:rFonts w:ascii="Times New Roman" w:hAnsi="Times New Roman" w:cs="Times New Roman"/>
              </w:rPr>
              <w:t>0.68***</w:t>
            </w:r>
          </w:p>
        </w:tc>
        <w:tc>
          <w:tcPr>
            <w:tcW w:w="417" w:type="pct"/>
            <w:gridSpan w:val="2"/>
          </w:tcPr>
          <w:p w14:paraId="72A38821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81***</w:t>
            </w:r>
          </w:p>
        </w:tc>
        <w:tc>
          <w:tcPr>
            <w:tcW w:w="422" w:type="pct"/>
            <w:gridSpan w:val="2"/>
          </w:tcPr>
          <w:p w14:paraId="06AA51CD" w14:textId="77777777" w:rsidR="00B244B7" w:rsidRPr="0064570C" w:rsidRDefault="00B244B7" w:rsidP="00672499">
            <w:pPr>
              <w:tabs>
                <w:tab w:val="decimal" w:pos="19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91***</w:t>
            </w:r>
          </w:p>
        </w:tc>
        <w:tc>
          <w:tcPr>
            <w:tcW w:w="436" w:type="pct"/>
            <w:gridSpan w:val="2"/>
          </w:tcPr>
          <w:p w14:paraId="4F10EA08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75***</w:t>
            </w:r>
          </w:p>
        </w:tc>
        <w:tc>
          <w:tcPr>
            <w:tcW w:w="428" w:type="pct"/>
            <w:gridSpan w:val="2"/>
          </w:tcPr>
          <w:p w14:paraId="56EF1676" w14:textId="77777777" w:rsidR="00B244B7" w:rsidRPr="0064570C" w:rsidRDefault="00B244B7" w:rsidP="00672499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78***</w:t>
            </w:r>
          </w:p>
        </w:tc>
        <w:tc>
          <w:tcPr>
            <w:tcW w:w="399" w:type="pct"/>
          </w:tcPr>
          <w:p w14:paraId="2D3D99BD" w14:textId="77777777" w:rsidR="00B244B7" w:rsidRPr="0064570C" w:rsidRDefault="00B244B7" w:rsidP="00672499">
            <w:pPr>
              <w:tabs>
                <w:tab w:val="decimal" w:pos="156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83***</w:t>
            </w:r>
          </w:p>
        </w:tc>
        <w:tc>
          <w:tcPr>
            <w:tcW w:w="418" w:type="pct"/>
          </w:tcPr>
          <w:p w14:paraId="2F3FBE94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89***</w:t>
            </w:r>
          </w:p>
        </w:tc>
        <w:tc>
          <w:tcPr>
            <w:tcW w:w="397" w:type="pct"/>
            <w:gridSpan w:val="2"/>
          </w:tcPr>
          <w:p w14:paraId="3B7F0237" w14:textId="77777777" w:rsidR="00B244B7" w:rsidRPr="0064570C" w:rsidRDefault="00B244B7" w:rsidP="00672499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91***</w:t>
            </w:r>
          </w:p>
        </w:tc>
        <w:tc>
          <w:tcPr>
            <w:tcW w:w="421" w:type="pct"/>
            <w:gridSpan w:val="2"/>
          </w:tcPr>
          <w:p w14:paraId="1284D8A4" w14:textId="77777777" w:rsidR="00B244B7" w:rsidRPr="0064570C" w:rsidRDefault="00B244B7" w:rsidP="00672499">
            <w:pPr>
              <w:tabs>
                <w:tab w:val="decimal" w:pos="19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gridSpan w:val="2"/>
          </w:tcPr>
          <w:p w14:paraId="0D77CB32" w14:textId="77777777" w:rsidR="00B244B7" w:rsidRPr="0064570C" w:rsidRDefault="00B244B7" w:rsidP="00672499">
            <w:pPr>
              <w:tabs>
                <w:tab w:val="decimal" w:pos="19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gridSpan w:val="2"/>
          </w:tcPr>
          <w:p w14:paraId="47BAF8CF" w14:textId="77777777" w:rsidR="00B244B7" w:rsidRPr="0064570C" w:rsidRDefault="00B244B7" w:rsidP="00672499">
            <w:pPr>
              <w:tabs>
                <w:tab w:val="decimal" w:pos="182"/>
              </w:tabs>
              <w:rPr>
                <w:rFonts w:ascii="Times New Roman" w:hAnsi="Times New Roman" w:cs="Times New Roman"/>
              </w:rPr>
            </w:pPr>
          </w:p>
        </w:tc>
      </w:tr>
      <w:tr w:rsidR="0064570C" w:rsidRPr="0064570C" w14:paraId="475C63BC" w14:textId="77777777" w:rsidTr="00B244B7">
        <w:tc>
          <w:tcPr>
            <w:tcW w:w="395" w:type="pct"/>
          </w:tcPr>
          <w:p w14:paraId="5D9BA7B8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BRS</w:t>
            </w:r>
          </w:p>
        </w:tc>
        <w:tc>
          <w:tcPr>
            <w:tcW w:w="436" w:type="pct"/>
            <w:gridSpan w:val="3"/>
          </w:tcPr>
          <w:p w14:paraId="377E350E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eastAsia="ＭＳ 明朝" w:hAnsi="Times New Roman" w:cs="Times New Roman"/>
              </w:rPr>
              <w:t>–</w:t>
            </w:r>
            <w:r w:rsidRPr="0064570C">
              <w:rPr>
                <w:rFonts w:ascii="Times New Roman" w:hAnsi="Times New Roman" w:cs="Times New Roman"/>
              </w:rPr>
              <w:t>0.64***</w:t>
            </w:r>
          </w:p>
        </w:tc>
        <w:tc>
          <w:tcPr>
            <w:tcW w:w="417" w:type="pct"/>
            <w:gridSpan w:val="2"/>
          </w:tcPr>
          <w:p w14:paraId="7FC6338C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85***</w:t>
            </w:r>
          </w:p>
        </w:tc>
        <w:tc>
          <w:tcPr>
            <w:tcW w:w="422" w:type="pct"/>
            <w:gridSpan w:val="2"/>
          </w:tcPr>
          <w:p w14:paraId="71B47D6A" w14:textId="77777777" w:rsidR="00B244B7" w:rsidRPr="0064570C" w:rsidRDefault="00B244B7" w:rsidP="00672499">
            <w:pPr>
              <w:tabs>
                <w:tab w:val="decimal" w:pos="19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90***</w:t>
            </w:r>
          </w:p>
        </w:tc>
        <w:tc>
          <w:tcPr>
            <w:tcW w:w="436" w:type="pct"/>
            <w:gridSpan w:val="2"/>
          </w:tcPr>
          <w:p w14:paraId="343C3994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73***</w:t>
            </w:r>
          </w:p>
        </w:tc>
        <w:tc>
          <w:tcPr>
            <w:tcW w:w="428" w:type="pct"/>
            <w:gridSpan w:val="2"/>
          </w:tcPr>
          <w:p w14:paraId="0579B62A" w14:textId="77777777" w:rsidR="00B244B7" w:rsidRPr="0064570C" w:rsidRDefault="00B244B7" w:rsidP="00672499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79***</w:t>
            </w:r>
          </w:p>
        </w:tc>
        <w:tc>
          <w:tcPr>
            <w:tcW w:w="399" w:type="pct"/>
          </w:tcPr>
          <w:p w14:paraId="294E231B" w14:textId="77777777" w:rsidR="00B244B7" w:rsidRPr="0064570C" w:rsidRDefault="00B244B7" w:rsidP="00672499">
            <w:pPr>
              <w:tabs>
                <w:tab w:val="decimal" w:pos="156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83***</w:t>
            </w:r>
          </w:p>
        </w:tc>
        <w:tc>
          <w:tcPr>
            <w:tcW w:w="418" w:type="pct"/>
          </w:tcPr>
          <w:p w14:paraId="35A57EFA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87***</w:t>
            </w:r>
          </w:p>
        </w:tc>
        <w:tc>
          <w:tcPr>
            <w:tcW w:w="397" w:type="pct"/>
            <w:gridSpan w:val="2"/>
          </w:tcPr>
          <w:p w14:paraId="29051131" w14:textId="77777777" w:rsidR="00B244B7" w:rsidRPr="0064570C" w:rsidRDefault="00B244B7" w:rsidP="00672499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90***</w:t>
            </w:r>
          </w:p>
        </w:tc>
        <w:tc>
          <w:tcPr>
            <w:tcW w:w="421" w:type="pct"/>
            <w:gridSpan w:val="2"/>
          </w:tcPr>
          <w:p w14:paraId="42714C82" w14:textId="77777777" w:rsidR="00B244B7" w:rsidRPr="0064570C" w:rsidRDefault="00B244B7" w:rsidP="00672499">
            <w:pPr>
              <w:tabs>
                <w:tab w:val="decimal" w:pos="196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91***</w:t>
            </w:r>
          </w:p>
        </w:tc>
        <w:tc>
          <w:tcPr>
            <w:tcW w:w="419" w:type="pct"/>
            <w:gridSpan w:val="2"/>
          </w:tcPr>
          <w:p w14:paraId="0F90EA8D" w14:textId="77777777" w:rsidR="00B244B7" w:rsidRPr="0064570C" w:rsidRDefault="00B244B7" w:rsidP="00672499">
            <w:pPr>
              <w:tabs>
                <w:tab w:val="decimal" w:pos="19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gridSpan w:val="2"/>
          </w:tcPr>
          <w:p w14:paraId="4582D619" w14:textId="77777777" w:rsidR="00B244B7" w:rsidRPr="0064570C" w:rsidRDefault="00B244B7" w:rsidP="00672499">
            <w:pPr>
              <w:tabs>
                <w:tab w:val="decimal" w:pos="182"/>
              </w:tabs>
              <w:rPr>
                <w:rFonts w:ascii="Times New Roman" w:hAnsi="Times New Roman" w:cs="Times New Roman"/>
              </w:rPr>
            </w:pPr>
          </w:p>
        </w:tc>
      </w:tr>
      <w:tr w:rsidR="0064570C" w:rsidRPr="0064570C" w14:paraId="5246C1AA" w14:textId="77777777" w:rsidTr="00B244B7">
        <w:tc>
          <w:tcPr>
            <w:tcW w:w="395" w:type="pct"/>
          </w:tcPr>
          <w:p w14:paraId="3E6AF74B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436" w:type="pct"/>
            <w:gridSpan w:val="3"/>
          </w:tcPr>
          <w:p w14:paraId="289DC37A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eastAsia="ＭＳ 明朝" w:hAnsi="Times New Roman" w:cs="Times New Roman"/>
              </w:rPr>
              <w:t>–</w:t>
            </w:r>
            <w:r w:rsidRPr="0064570C">
              <w:rPr>
                <w:rFonts w:ascii="Times New Roman" w:hAnsi="Times New Roman" w:cs="Times New Roman"/>
              </w:rPr>
              <w:t>0.50**</w:t>
            </w:r>
          </w:p>
        </w:tc>
        <w:tc>
          <w:tcPr>
            <w:tcW w:w="417" w:type="pct"/>
            <w:gridSpan w:val="2"/>
          </w:tcPr>
          <w:p w14:paraId="4760E0E2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77***</w:t>
            </w:r>
          </w:p>
        </w:tc>
        <w:tc>
          <w:tcPr>
            <w:tcW w:w="422" w:type="pct"/>
            <w:gridSpan w:val="2"/>
          </w:tcPr>
          <w:p w14:paraId="6AA01577" w14:textId="77777777" w:rsidR="00B244B7" w:rsidRPr="0064570C" w:rsidRDefault="00B244B7" w:rsidP="00672499">
            <w:pPr>
              <w:tabs>
                <w:tab w:val="decimal" w:pos="19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85***</w:t>
            </w:r>
          </w:p>
        </w:tc>
        <w:tc>
          <w:tcPr>
            <w:tcW w:w="436" w:type="pct"/>
            <w:gridSpan w:val="2"/>
          </w:tcPr>
          <w:p w14:paraId="1A646E7E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59***</w:t>
            </w:r>
          </w:p>
        </w:tc>
        <w:tc>
          <w:tcPr>
            <w:tcW w:w="428" w:type="pct"/>
            <w:gridSpan w:val="2"/>
          </w:tcPr>
          <w:p w14:paraId="19EF9FB5" w14:textId="77777777" w:rsidR="00B244B7" w:rsidRPr="0064570C" w:rsidRDefault="00B244B7" w:rsidP="00672499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65***</w:t>
            </w:r>
          </w:p>
        </w:tc>
        <w:tc>
          <w:tcPr>
            <w:tcW w:w="399" w:type="pct"/>
          </w:tcPr>
          <w:p w14:paraId="18CEA49E" w14:textId="77777777" w:rsidR="00B244B7" w:rsidRPr="0064570C" w:rsidRDefault="00B244B7" w:rsidP="00672499">
            <w:pPr>
              <w:tabs>
                <w:tab w:val="decimal" w:pos="156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74***</w:t>
            </w:r>
          </w:p>
        </w:tc>
        <w:tc>
          <w:tcPr>
            <w:tcW w:w="418" w:type="pct"/>
          </w:tcPr>
          <w:p w14:paraId="4A8E0E46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83***</w:t>
            </w:r>
          </w:p>
        </w:tc>
        <w:tc>
          <w:tcPr>
            <w:tcW w:w="397" w:type="pct"/>
            <w:gridSpan w:val="2"/>
          </w:tcPr>
          <w:p w14:paraId="46C67B35" w14:textId="77777777" w:rsidR="00B244B7" w:rsidRPr="0064570C" w:rsidRDefault="00B244B7" w:rsidP="00672499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80***</w:t>
            </w:r>
          </w:p>
        </w:tc>
        <w:tc>
          <w:tcPr>
            <w:tcW w:w="421" w:type="pct"/>
            <w:gridSpan w:val="2"/>
          </w:tcPr>
          <w:p w14:paraId="477169AF" w14:textId="77777777" w:rsidR="00B244B7" w:rsidRPr="0064570C" w:rsidRDefault="00B244B7" w:rsidP="00672499">
            <w:pPr>
              <w:tabs>
                <w:tab w:val="decimal" w:pos="196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83***</w:t>
            </w:r>
          </w:p>
        </w:tc>
        <w:tc>
          <w:tcPr>
            <w:tcW w:w="419" w:type="pct"/>
            <w:gridSpan w:val="2"/>
          </w:tcPr>
          <w:p w14:paraId="64F038B6" w14:textId="77777777" w:rsidR="00B244B7" w:rsidRPr="0064570C" w:rsidRDefault="00B244B7" w:rsidP="00672499">
            <w:pPr>
              <w:tabs>
                <w:tab w:val="decimal" w:pos="194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87***</w:t>
            </w:r>
          </w:p>
        </w:tc>
        <w:tc>
          <w:tcPr>
            <w:tcW w:w="412" w:type="pct"/>
            <w:gridSpan w:val="2"/>
          </w:tcPr>
          <w:p w14:paraId="6EBC8BA9" w14:textId="77777777" w:rsidR="00B244B7" w:rsidRPr="0064570C" w:rsidRDefault="00B244B7" w:rsidP="00672499">
            <w:pPr>
              <w:tabs>
                <w:tab w:val="decimal" w:pos="182"/>
              </w:tabs>
              <w:rPr>
                <w:rFonts w:ascii="Times New Roman" w:hAnsi="Times New Roman" w:cs="Times New Roman"/>
              </w:rPr>
            </w:pPr>
          </w:p>
        </w:tc>
      </w:tr>
      <w:tr w:rsidR="0064570C" w:rsidRPr="0064570C" w14:paraId="649FF073" w14:textId="77777777" w:rsidTr="00CD6075">
        <w:tc>
          <w:tcPr>
            <w:tcW w:w="395" w:type="pct"/>
            <w:tcBorders>
              <w:bottom w:val="single" w:sz="4" w:space="0" w:color="auto"/>
            </w:tcBorders>
          </w:tcPr>
          <w:p w14:paraId="7F80668E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FR</w:t>
            </w:r>
          </w:p>
        </w:tc>
        <w:tc>
          <w:tcPr>
            <w:tcW w:w="436" w:type="pct"/>
            <w:gridSpan w:val="3"/>
            <w:tcBorders>
              <w:bottom w:val="single" w:sz="4" w:space="0" w:color="auto"/>
            </w:tcBorders>
          </w:tcPr>
          <w:p w14:paraId="7BEB4095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eastAsia="ＭＳ 明朝" w:hAnsi="Times New Roman" w:cs="Times New Roman"/>
              </w:rPr>
              <w:t>–</w:t>
            </w:r>
            <w:r w:rsidRPr="0064570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17" w:type="pct"/>
            <w:gridSpan w:val="2"/>
            <w:tcBorders>
              <w:bottom w:val="single" w:sz="4" w:space="0" w:color="auto"/>
            </w:tcBorders>
          </w:tcPr>
          <w:p w14:paraId="0B197CA8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422" w:type="pct"/>
            <w:gridSpan w:val="2"/>
            <w:tcBorders>
              <w:bottom w:val="single" w:sz="4" w:space="0" w:color="auto"/>
            </w:tcBorders>
          </w:tcPr>
          <w:p w14:paraId="6BCFFB7E" w14:textId="77777777" w:rsidR="00B244B7" w:rsidRPr="0064570C" w:rsidRDefault="00B244B7" w:rsidP="00672499">
            <w:pPr>
              <w:tabs>
                <w:tab w:val="decimal" w:pos="19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436" w:type="pct"/>
            <w:gridSpan w:val="2"/>
            <w:tcBorders>
              <w:bottom w:val="single" w:sz="4" w:space="0" w:color="auto"/>
            </w:tcBorders>
          </w:tcPr>
          <w:p w14:paraId="24EFEF09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eastAsia="ＭＳ 明朝" w:hAnsi="Times New Roman" w:cs="Times New Roman"/>
              </w:rPr>
              <w:t>–</w:t>
            </w:r>
            <w:r w:rsidRPr="0064570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28" w:type="pct"/>
            <w:gridSpan w:val="2"/>
            <w:tcBorders>
              <w:bottom w:val="single" w:sz="4" w:space="0" w:color="auto"/>
            </w:tcBorders>
          </w:tcPr>
          <w:p w14:paraId="23B1F33B" w14:textId="77777777" w:rsidR="00B244B7" w:rsidRPr="0064570C" w:rsidRDefault="00B244B7" w:rsidP="00672499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eastAsia="ＭＳ 明朝" w:hAnsi="Times New Roman" w:cs="Times New Roman"/>
              </w:rPr>
              <w:t>–</w:t>
            </w:r>
            <w:r w:rsidRPr="0064570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7CCCD26E" w14:textId="77777777" w:rsidR="00B244B7" w:rsidRPr="0064570C" w:rsidRDefault="00B244B7" w:rsidP="00672499">
            <w:pPr>
              <w:tabs>
                <w:tab w:val="decimal" w:pos="156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58B1C869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397" w:type="pct"/>
            <w:gridSpan w:val="2"/>
            <w:tcBorders>
              <w:bottom w:val="single" w:sz="4" w:space="0" w:color="auto"/>
            </w:tcBorders>
          </w:tcPr>
          <w:p w14:paraId="37624720" w14:textId="77777777" w:rsidR="00B244B7" w:rsidRPr="0064570C" w:rsidRDefault="00B244B7" w:rsidP="00672499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421" w:type="pct"/>
            <w:gridSpan w:val="2"/>
            <w:tcBorders>
              <w:bottom w:val="single" w:sz="4" w:space="0" w:color="auto"/>
            </w:tcBorders>
          </w:tcPr>
          <w:p w14:paraId="504F6E71" w14:textId="77777777" w:rsidR="00B244B7" w:rsidRPr="0064570C" w:rsidRDefault="00B244B7" w:rsidP="00672499">
            <w:pPr>
              <w:tabs>
                <w:tab w:val="decimal" w:pos="196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419" w:type="pct"/>
            <w:gridSpan w:val="2"/>
            <w:tcBorders>
              <w:bottom w:val="single" w:sz="4" w:space="0" w:color="auto"/>
            </w:tcBorders>
          </w:tcPr>
          <w:p w14:paraId="124CBA66" w14:textId="77777777" w:rsidR="00B244B7" w:rsidRPr="0064570C" w:rsidRDefault="00B244B7" w:rsidP="00672499">
            <w:pPr>
              <w:tabs>
                <w:tab w:val="decimal" w:pos="194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412" w:type="pct"/>
            <w:gridSpan w:val="2"/>
            <w:tcBorders>
              <w:bottom w:val="single" w:sz="4" w:space="0" w:color="auto"/>
            </w:tcBorders>
          </w:tcPr>
          <w:p w14:paraId="24978A43" w14:textId="77777777" w:rsidR="00B244B7" w:rsidRPr="0064570C" w:rsidRDefault="00B244B7" w:rsidP="00672499">
            <w:pPr>
              <w:tabs>
                <w:tab w:val="decimal" w:pos="182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53**</w:t>
            </w:r>
          </w:p>
        </w:tc>
      </w:tr>
      <w:tr w:rsidR="0064570C" w:rsidRPr="0064570C" w14:paraId="274A71FC" w14:textId="77777777" w:rsidTr="00CD6075">
        <w:tc>
          <w:tcPr>
            <w:tcW w:w="438" w:type="pct"/>
            <w:gridSpan w:val="2"/>
            <w:tcBorders>
              <w:top w:val="single" w:sz="4" w:space="0" w:color="auto"/>
            </w:tcBorders>
          </w:tcPr>
          <w:p w14:paraId="5E184A19" w14:textId="581CEFEC" w:rsidR="00CD6075" w:rsidRPr="0064570C" w:rsidRDefault="00CD6075" w:rsidP="00CD6075">
            <w:pPr>
              <w:pStyle w:val="af3"/>
              <w:numPr>
                <w:ilvl w:val="0"/>
                <w:numId w:val="8"/>
              </w:numPr>
              <w:rPr>
                <w:rFonts w:ascii="Times New Roman" w:eastAsia="ＭＳ 明朝" w:hAnsi="Times New Roman" w:cs="Times New Roman"/>
                <w:lang w:eastAsia="ja-JP"/>
              </w:rPr>
            </w:pPr>
            <w:r w:rsidRPr="0064570C">
              <w:rPr>
                <w:rFonts w:ascii="Times New Roman" w:eastAsia="ＭＳ 明朝" w:hAnsi="Times New Roman" w:cs="Times New Roman"/>
                <w:lang w:eastAsia="ja-JP"/>
              </w:rPr>
              <w:t>2018</w:t>
            </w:r>
          </w:p>
        </w:tc>
        <w:tc>
          <w:tcPr>
            <w:tcW w:w="370" w:type="pct"/>
            <w:tcBorders>
              <w:top w:val="single" w:sz="4" w:space="0" w:color="auto"/>
            </w:tcBorders>
          </w:tcPr>
          <w:p w14:paraId="64DF7CCB" w14:textId="77777777" w:rsidR="00CD6075" w:rsidRPr="0064570C" w:rsidRDefault="00CD6075" w:rsidP="006724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gridSpan w:val="2"/>
            <w:tcBorders>
              <w:top w:val="single" w:sz="4" w:space="0" w:color="auto"/>
            </w:tcBorders>
          </w:tcPr>
          <w:p w14:paraId="6CC3752C" w14:textId="77777777" w:rsidR="00CD6075" w:rsidRPr="0064570C" w:rsidRDefault="00CD6075" w:rsidP="006724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gridSpan w:val="2"/>
            <w:tcBorders>
              <w:top w:val="single" w:sz="4" w:space="0" w:color="auto"/>
            </w:tcBorders>
          </w:tcPr>
          <w:p w14:paraId="21731BBD" w14:textId="77777777" w:rsidR="00CD6075" w:rsidRPr="0064570C" w:rsidRDefault="00CD6075" w:rsidP="006724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gridSpan w:val="2"/>
            <w:tcBorders>
              <w:top w:val="single" w:sz="4" w:space="0" w:color="auto"/>
            </w:tcBorders>
          </w:tcPr>
          <w:p w14:paraId="57FBD3C9" w14:textId="77777777" w:rsidR="00CD6075" w:rsidRPr="0064570C" w:rsidRDefault="00CD6075" w:rsidP="006724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gridSpan w:val="2"/>
            <w:tcBorders>
              <w:top w:val="single" w:sz="4" w:space="0" w:color="auto"/>
            </w:tcBorders>
          </w:tcPr>
          <w:p w14:paraId="72F8B3B6" w14:textId="77777777" w:rsidR="00CD6075" w:rsidRPr="0064570C" w:rsidRDefault="00CD6075" w:rsidP="006724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gridSpan w:val="2"/>
            <w:tcBorders>
              <w:top w:val="single" w:sz="4" w:space="0" w:color="auto"/>
            </w:tcBorders>
          </w:tcPr>
          <w:p w14:paraId="4A134A52" w14:textId="77777777" w:rsidR="00CD6075" w:rsidRPr="0064570C" w:rsidRDefault="00CD6075" w:rsidP="006724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gridSpan w:val="2"/>
            <w:tcBorders>
              <w:top w:val="single" w:sz="4" w:space="0" w:color="auto"/>
            </w:tcBorders>
          </w:tcPr>
          <w:p w14:paraId="611719B5" w14:textId="77777777" w:rsidR="00CD6075" w:rsidRPr="0064570C" w:rsidRDefault="00CD6075" w:rsidP="006724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" w:type="pct"/>
            <w:gridSpan w:val="2"/>
            <w:tcBorders>
              <w:top w:val="single" w:sz="4" w:space="0" w:color="auto"/>
            </w:tcBorders>
          </w:tcPr>
          <w:p w14:paraId="4E422080" w14:textId="77777777" w:rsidR="00CD6075" w:rsidRPr="0064570C" w:rsidRDefault="00CD6075" w:rsidP="006724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  <w:gridSpan w:val="2"/>
            <w:tcBorders>
              <w:top w:val="single" w:sz="4" w:space="0" w:color="auto"/>
            </w:tcBorders>
          </w:tcPr>
          <w:p w14:paraId="59E5AFFB" w14:textId="77777777" w:rsidR="00CD6075" w:rsidRPr="0064570C" w:rsidRDefault="00CD6075" w:rsidP="006724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0" w:type="pct"/>
            <w:gridSpan w:val="2"/>
            <w:tcBorders>
              <w:top w:val="single" w:sz="4" w:space="0" w:color="auto"/>
            </w:tcBorders>
          </w:tcPr>
          <w:p w14:paraId="5B9D1616" w14:textId="77777777" w:rsidR="00CD6075" w:rsidRPr="0064570C" w:rsidRDefault="00CD6075" w:rsidP="006724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</w:tcPr>
          <w:p w14:paraId="34652508" w14:textId="77777777" w:rsidR="00CD6075" w:rsidRPr="0064570C" w:rsidRDefault="00CD6075" w:rsidP="00672499">
            <w:pPr>
              <w:rPr>
                <w:rFonts w:ascii="Times New Roman" w:hAnsi="Times New Roman" w:cs="Times New Roman"/>
              </w:rPr>
            </w:pPr>
          </w:p>
        </w:tc>
      </w:tr>
      <w:tr w:rsidR="0064570C" w:rsidRPr="0064570C" w14:paraId="0BFD6EC0" w14:textId="77777777" w:rsidTr="00CD6075">
        <w:tc>
          <w:tcPr>
            <w:tcW w:w="438" w:type="pct"/>
            <w:gridSpan w:val="2"/>
            <w:tcBorders>
              <w:bottom w:val="single" w:sz="4" w:space="0" w:color="auto"/>
            </w:tcBorders>
          </w:tcPr>
          <w:p w14:paraId="3426C625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  <w:tcBorders>
              <w:bottom w:val="single" w:sz="4" w:space="0" w:color="auto"/>
            </w:tcBorders>
          </w:tcPr>
          <w:p w14:paraId="4E8C3888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12" w:type="pct"/>
            <w:gridSpan w:val="2"/>
            <w:tcBorders>
              <w:bottom w:val="single" w:sz="4" w:space="0" w:color="auto"/>
            </w:tcBorders>
          </w:tcPr>
          <w:p w14:paraId="746190FF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27" w:type="pct"/>
            <w:gridSpan w:val="2"/>
            <w:tcBorders>
              <w:bottom w:val="single" w:sz="4" w:space="0" w:color="auto"/>
            </w:tcBorders>
          </w:tcPr>
          <w:p w14:paraId="5E046D70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CB</w:t>
            </w:r>
          </w:p>
        </w:tc>
        <w:tc>
          <w:tcPr>
            <w:tcW w:w="428" w:type="pct"/>
            <w:gridSpan w:val="2"/>
            <w:tcBorders>
              <w:bottom w:val="single" w:sz="4" w:space="0" w:color="auto"/>
            </w:tcBorders>
          </w:tcPr>
          <w:p w14:paraId="6AE7439E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1OB</w:t>
            </w:r>
          </w:p>
        </w:tc>
        <w:tc>
          <w:tcPr>
            <w:tcW w:w="428" w:type="pct"/>
            <w:gridSpan w:val="2"/>
            <w:tcBorders>
              <w:bottom w:val="single" w:sz="4" w:space="0" w:color="auto"/>
            </w:tcBorders>
          </w:tcPr>
          <w:p w14:paraId="4519EDBF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2OB</w:t>
            </w:r>
          </w:p>
        </w:tc>
        <w:tc>
          <w:tcPr>
            <w:tcW w:w="428" w:type="pct"/>
            <w:gridSpan w:val="2"/>
            <w:tcBorders>
              <w:bottom w:val="single" w:sz="4" w:space="0" w:color="auto"/>
            </w:tcBorders>
          </w:tcPr>
          <w:p w14:paraId="0EC2A137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3OB</w:t>
            </w:r>
          </w:p>
        </w:tc>
        <w:tc>
          <w:tcPr>
            <w:tcW w:w="427" w:type="pct"/>
            <w:gridSpan w:val="2"/>
            <w:tcBorders>
              <w:bottom w:val="single" w:sz="4" w:space="0" w:color="auto"/>
            </w:tcBorders>
          </w:tcPr>
          <w:p w14:paraId="5BAF72E0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4OB</w:t>
            </w:r>
          </w:p>
        </w:tc>
        <w:tc>
          <w:tcPr>
            <w:tcW w:w="397" w:type="pct"/>
            <w:gridSpan w:val="2"/>
            <w:tcBorders>
              <w:bottom w:val="single" w:sz="4" w:space="0" w:color="auto"/>
            </w:tcBorders>
          </w:tcPr>
          <w:p w14:paraId="74D6E88B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418" w:type="pct"/>
            <w:gridSpan w:val="2"/>
            <w:tcBorders>
              <w:bottom w:val="single" w:sz="4" w:space="0" w:color="auto"/>
            </w:tcBorders>
          </w:tcPr>
          <w:p w14:paraId="73A40F49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GZ</w:t>
            </w:r>
          </w:p>
        </w:tc>
        <w:tc>
          <w:tcPr>
            <w:tcW w:w="440" w:type="pct"/>
            <w:gridSpan w:val="2"/>
            <w:tcBorders>
              <w:bottom w:val="single" w:sz="4" w:space="0" w:color="auto"/>
            </w:tcBorders>
          </w:tcPr>
          <w:p w14:paraId="77EB47D8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RS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18303211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CR</w:t>
            </w:r>
          </w:p>
        </w:tc>
      </w:tr>
      <w:tr w:rsidR="0064570C" w:rsidRPr="0064570C" w14:paraId="3608251A" w14:textId="77777777" w:rsidTr="00B244B7">
        <w:tc>
          <w:tcPr>
            <w:tcW w:w="438" w:type="pct"/>
            <w:gridSpan w:val="2"/>
          </w:tcPr>
          <w:p w14:paraId="148E748C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370" w:type="pct"/>
          </w:tcPr>
          <w:p w14:paraId="3819EC90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412" w:type="pct"/>
            <w:gridSpan w:val="2"/>
          </w:tcPr>
          <w:p w14:paraId="559511A6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gridSpan w:val="2"/>
          </w:tcPr>
          <w:p w14:paraId="52D2F621" w14:textId="77777777" w:rsidR="00B244B7" w:rsidRPr="0064570C" w:rsidRDefault="00B244B7" w:rsidP="00672499">
            <w:pPr>
              <w:tabs>
                <w:tab w:val="decimal" w:pos="197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gridSpan w:val="2"/>
          </w:tcPr>
          <w:p w14:paraId="02392E41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gridSpan w:val="2"/>
          </w:tcPr>
          <w:p w14:paraId="66B0140E" w14:textId="77777777" w:rsidR="00B244B7" w:rsidRPr="0064570C" w:rsidRDefault="00B244B7" w:rsidP="00672499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gridSpan w:val="2"/>
          </w:tcPr>
          <w:p w14:paraId="0BFE4FE2" w14:textId="77777777" w:rsidR="00B244B7" w:rsidRPr="0064570C" w:rsidRDefault="00B244B7" w:rsidP="00672499">
            <w:pPr>
              <w:tabs>
                <w:tab w:val="decimal" w:pos="15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gridSpan w:val="2"/>
          </w:tcPr>
          <w:p w14:paraId="364B3FB5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97" w:type="pct"/>
            <w:gridSpan w:val="2"/>
          </w:tcPr>
          <w:p w14:paraId="7FD7DBD7" w14:textId="77777777" w:rsidR="00B244B7" w:rsidRPr="0064570C" w:rsidRDefault="00B244B7" w:rsidP="00672499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  <w:gridSpan w:val="2"/>
          </w:tcPr>
          <w:p w14:paraId="1719C630" w14:textId="77777777" w:rsidR="00B244B7" w:rsidRPr="0064570C" w:rsidRDefault="00B244B7" w:rsidP="00672499">
            <w:pPr>
              <w:tabs>
                <w:tab w:val="decimal" w:pos="19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40" w:type="pct"/>
            <w:gridSpan w:val="2"/>
          </w:tcPr>
          <w:p w14:paraId="52D4D54F" w14:textId="77777777" w:rsidR="00B244B7" w:rsidRPr="0064570C" w:rsidRDefault="00B244B7" w:rsidP="00672499">
            <w:pPr>
              <w:tabs>
                <w:tab w:val="decimal" w:pos="19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4A08288A" w14:textId="77777777" w:rsidR="00B244B7" w:rsidRPr="0064570C" w:rsidRDefault="00B244B7" w:rsidP="00672499">
            <w:pPr>
              <w:tabs>
                <w:tab w:val="decimal" w:pos="182"/>
              </w:tabs>
              <w:rPr>
                <w:rFonts w:ascii="Times New Roman" w:hAnsi="Times New Roman" w:cs="Times New Roman"/>
              </w:rPr>
            </w:pPr>
          </w:p>
        </w:tc>
      </w:tr>
      <w:tr w:rsidR="0064570C" w:rsidRPr="0064570C" w14:paraId="1002D903" w14:textId="77777777" w:rsidTr="00B244B7">
        <w:tc>
          <w:tcPr>
            <w:tcW w:w="438" w:type="pct"/>
            <w:gridSpan w:val="2"/>
          </w:tcPr>
          <w:p w14:paraId="718430A8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CB</w:t>
            </w:r>
          </w:p>
        </w:tc>
        <w:tc>
          <w:tcPr>
            <w:tcW w:w="370" w:type="pct"/>
          </w:tcPr>
          <w:p w14:paraId="774B918B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412" w:type="pct"/>
            <w:gridSpan w:val="2"/>
          </w:tcPr>
          <w:p w14:paraId="291B6CB8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70***</w:t>
            </w:r>
          </w:p>
        </w:tc>
        <w:tc>
          <w:tcPr>
            <w:tcW w:w="427" w:type="pct"/>
            <w:gridSpan w:val="2"/>
          </w:tcPr>
          <w:p w14:paraId="1C26A5FD" w14:textId="77777777" w:rsidR="00B244B7" w:rsidRPr="0064570C" w:rsidRDefault="00B244B7" w:rsidP="00672499">
            <w:pPr>
              <w:tabs>
                <w:tab w:val="decimal" w:pos="197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gridSpan w:val="2"/>
          </w:tcPr>
          <w:p w14:paraId="11BA97E8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gridSpan w:val="2"/>
          </w:tcPr>
          <w:p w14:paraId="3E624D36" w14:textId="77777777" w:rsidR="00B244B7" w:rsidRPr="0064570C" w:rsidRDefault="00B244B7" w:rsidP="00672499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gridSpan w:val="2"/>
          </w:tcPr>
          <w:p w14:paraId="5C38F7B8" w14:textId="77777777" w:rsidR="00B244B7" w:rsidRPr="0064570C" w:rsidRDefault="00B244B7" w:rsidP="00672499">
            <w:pPr>
              <w:tabs>
                <w:tab w:val="decimal" w:pos="15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gridSpan w:val="2"/>
          </w:tcPr>
          <w:p w14:paraId="1084254A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97" w:type="pct"/>
            <w:gridSpan w:val="2"/>
          </w:tcPr>
          <w:p w14:paraId="38973A63" w14:textId="77777777" w:rsidR="00B244B7" w:rsidRPr="0064570C" w:rsidRDefault="00B244B7" w:rsidP="00672499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  <w:gridSpan w:val="2"/>
          </w:tcPr>
          <w:p w14:paraId="1CA7ABC7" w14:textId="77777777" w:rsidR="00B244B7" w:rsidRPr="0064570C" w:rsidRDefault="00B244B7" w:rsidP="00672499">
            <w:pPr>
              <w:tabs>
                <w:tab w:val="decimal" w:pos="19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40" w:type="pct"/>
            <w:gridSpan w:val="2"/>
          </w:tcPr>
          <w:p w14:paraId="6775B387" w14:textId="77777777" w:rsidR="00B244B7" w:rsidRPr="0064570C" w:rsidRDefault="00B244B7" w:rsidP="00672499">
            <w:pPr>
              <w:tabs>
                <w:tab w:val="decimal" w:pos="19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297531C3" w14:textId="77777777" w:rsidR="00B244B7" w:rsidRPr="0064570C" w:rsidRDefault="00B244B7" w:rsidP="00672499">
            <w:pPr>
              <w:tabs>
                <w:tab w:val="decimal" w:pos="182"/>
              </w:tabs>
              <w:rPr>
                <w:rFonts w:ascii="Times New Roman" w:hAnsi="Times New Roman" w:cs="Times New Roman"/>
              </w:rPr>
            </w:pPr>
          </w:p>
        </w:tc>
      </w:tr>
      <w:tr w:rsidR="0064570C" w:rsidRPr="0064570C" w14:paraId="0093FA33" w14:textId="77777777" w:rsidTr="00B244B7">
        <w:tc>
          <w:tcPr>
            <w:tcW w:w="438" w:type="pct"/>
            <w:gridSpan w:val="2"/>
          </w:tcPr>
          <w:p w14:paraId="584C1364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1OB</w:t>
            </w:r>
          </w:p>
        </w:tc>
        <w:tc>
          <w:tcPr>
            <w:tcW w:w="370" w:type="pct"/>
          </w:tcPr>
          <w:p w14:paraId="7990D238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–0.05</w:t>
            </w:r>
          </w:p>
        </w:tc>
        <w:tc>
          <w:tcPr>
            <w:tcW w:w="412" w:type="pct"/>
            <w:gridSpan w:val="2"/>
          </w:tcPr>
          <w:p w14:paraId="43DDA7F4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71***</w:t>
            </w:r>
          </w:p>
        </w:tc>
        <w:tc>
          <w:tcPr>
            <w:tcW w:w="427" w:type="pct"/>
            <w:gridSpan w:val="2"/>
          </w:tcPr>
          <w:p w14:paraId="29810DFD" w14:textId="77777777" w:rsidR="00B244B7" w:rsidRPr="0064570C" w:rsidRDefault="00B244B7" w:rsidP="00672499">
            <w:pPr>
              <w:tabs>
                <w:tab w:val="decimal" w:pos="19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63***</w:t>
            </w:r>
          </w:p>
        </w:tc>
        <w:tc>
          <w:tcPr>
            <w:tcW w:w="428" w:type="pct"/>
            <w:gridSpan w:val="2"/>
          </w:tcPr>
          <w:p w14:paraId="57026E49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gridSpan w:val="2"/>
          </w:tcPr>
          <w:p w14:paraId="134DDC63" w14:textId="77777777" w:rsidR="00B244B7" w:rsidRPr="0064570C" w:rsidRDefault="00B244B7" w:rsidP="00672499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gridSpan w:val="2"/>
          </w:tcPr>
          <w:p w14:paraId="2D0C6ABA" w14:textId="77777777" w:rsidR="00B244B7" w:rsidRPr="0064570C" w:rsidRDefault="00B244B7" w:rsidP="00672499">
            <w:pPr>
              <w:tabs>
                <w:tab w:val="decimal" w:pos="15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gridSpan w:val="2"/>
          </w:tcPr>
          <w:p w14:paraId="50673437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97" w:type="pct"/>
            <w:gridSpan w:val="2"/>
          </w:tcPr>
          <w:p w14:paraId="224B093C" w14:textId="77777777" w:rsidR="00B244B7" w:rsidRPr="0064570C" w:rsidRDefault="00B244B7" w:rsidP="00672499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  <w:gridSpan w:val="2"/>
          </w:tcPr>
          <w:p w14:paraId="33AE01D0" w14:textId="77777777" w:rsidR="00B244B7" w:rsidRPr="0064570C" w:rsidRDefault="00B244B7" w:rsidP="00672499">
            <w:pPr>
              <w:tabs>
                <w:tab w:val="decimal" w:pos="19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40" w:type="pct"/>
            <w:gridSpan w:val="2"/>
          </w:tcPr>
          <w:p w14:paraId="35885930" w14:textId="77777777" w:rsidR="00B244B7" w:rsidRPr="0064570C" w:rsidRDefault="00B244B7" w:rsidP="00672499">
            <w:pPr>
              <w:tabs>
                <w:tab w:val="decimal" w:pos="19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4AD24AFF" w14:textId="77777777" w:rsidR="00B244B7" w:rsidRPr="0064570C" w:rsidRDefault="00B244B7" w:rsidP="00672499">
            <w:pPr>
              <w:tabs>
                <w:tab w:val="decimal" w:pos="182"/>
              </w:tabs>
              <w:rPr>
                <w:rFonts w:ascii="Times New Roman" w:hAnsi="Times New Roman" w:cs="Times New Roman"/>
              </w:rPr>
            </w:pPr>
          </w:p>
        </w:tc>
      </w:tr>
      <w:tr w:rsidR="0064570C" w:rsidRPr="0064570C" w14:paraId="19FE9449" w14:textId="77777777" w:rsidTr="00B244B7">
        <w:tc>
          <w:tcPr>
            <w:tcW w:w="438" w:type="pct"/>
            <w:gridSpan w:val="2"/>
          </w:tcPr>
          <w:p w14:paraId="47F216AC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2OB</w:t>
            </w:r>
          </w:p>
        </w:tc>
        <w:tc>
          <w:tcPr>
            <w:tcW w:w="370" w:type="pct"/>
          </w:tcPr>
          <w:p w14:paraId="2D5C9B67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412" w:type="pct"/>
            <w:gridSpan w:val="2"/>
          </w:tcPr>
          <w:p w14:paraId="54C29855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62***</w:t>
            </w:r>
          </w:p>
        </w:tc>
        <w:tc>
          <w:tcPr>
            <w:tcW w:w="427" w:type="pct"/>
            <w:gridSpan w:val="2"/>
          </w:tcPr>
          <w:p w14:paraId="485ACD85" w14:textId="77777777" w:rsidR="00B244B7" w:rsidRPr="0064570C" w:rsidRDefault="00B244B7" w:rsidP="00672499">
            <w:pPr>
              <w:tabs>
                <w:tab w:val="decimal" w:pos="19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62***</w:t>
            </w:r>
          </w:p>
        </w:tc>
        <w:tc>
          <w:tcPr>
            <w:tcW w:w="428" w:type="pct"/>
            <w:gridSpan w:val="2"/>
          </w:tcPr>
          <w:p w14:paraId="5E8B3C95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78***</w:t>
            </w:r>
          </w:p>
        </w:tc>
        <w:tc>
          <w:tcPr>
            <w:tcW w:w="428" w:type="pct"/>
            <w:gridSpan w:val="2"/>
          </w:tcPr>
          <w:p w14:paraId="1EA01518" w14:textId="77777777" w:rsidR="00B244B7" w:rsidRPr="0064570C" w:rsidRDefault="00B244B7" w:rsidP="00672499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28" w:type="pct"/>
            <w:gridSpan w:val="2"/>
          </w:tcPr>
          <w:p w14:paraId="7E5601F2" w14:textId="77777777" w:rsidR="00B244B7" w:rsidRPr="0064570C" w:rsidRDefault="00B244B7" w:rsidP="00672499">
            <w:pPr>
              <w:tabs>
                <w:tab w:val="decimal" w:pos="15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gridSpan w:val="2"/>
          </w:tcPr>
          <w:p w14:paraId="4495A503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97" w:type="pct"/>
            <w:gridSpan w:val="2"/>
          </w:tcPr>
          <w:p w14:paraId="3BE846EC" w14:textId="77777777" w:rsidR="00B244B7" w:rsidRPr="0064570C" w:rsidRDefault="00B244B7" w:rsidP="00672499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  <w:gridSpan w:val="2"/>
          </w:tcPr>
          <w:p w14:paraId="58F5959D" w14:textId="77777777" w:rsidR="00B244B7" w:rsidRPr="0064570C" w:rsidRDefault="00B244B7" w:rsidP="00672499">
            <w:pPr>
              <w:tabs>
                <w:tab w:val="decimal" w:pos="19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40" w:type="pct"/>
            <w:gridSpan w:val="2"/>
          </w:tcPr>
          <w:p w14:paraId="6079859E" w14:textId="77777777" w:rsidR="00B244B7" w:rsidRPr="0064570C" w:rsidRDefault="00B244B7" w:rsidP="00672499">
            <w:pPr>
              <w:tabs>
                <w:tab w:val="decimal" w:pos="19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3107F995" w14:textId="77777777" w:rsidR="00B244B7" w:rsidRPr="0064570C" w:rsidRDefault="00B244B7" w:rsidP="00672499">
            <w:pPr>
              <w:tabs>
                <w:tab w:val="decimal" w:pos="182"/>
              </w:tabs>
              <w:rPr>
                <w:rFonts w:ascii="Times New Roman" w:hAnsi="Times New Roman" w:cs="Times New Roman"/>
              </w:rPr>
            </w:pPr>
          </w:p>
        </w:tc>
      </w:tr>
      <w:tr w:rsidR="0064570C" w:rsidRPr="0064570C" w14:paraId="0C22B736" w14:textId="77777777" w:rsidTr="00B244B7">
        <w:tc>
          <w:tcPr>
            <w:tcW w:w="438" w:type="pct"/>
            <w:gridSpan w:val="2"/>
          </w:tcPr>
          <w:p w14:paraId="568B6F1D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3OB</w:t>
            </w:r>
          </w:p>
        </w:tc>
        <w:tc>
          <w:tcPr>
            <w:tcW w:w="370" w:type="pct"/>
          </w:tcPr>
          <w:p w14:paraId="3E328706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–0.05</w:t>
            </w:r>
          </w:p>
        </w:tc>
        <w:tc>
          <w:tcPr>
            <w:tcW w:w="412" w:type="pct"/>
            <w:gridSpan w:val="2"/>
          </w:tcPr>
          <w:p w14:paraId="3372C2B4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56**</w:t>
            </w:r>
          </w:p>
        </w:tc>
        <w:tc>
          <w:tcPr>
            <w:tcW w:w="427" w:type="pct"/>
            <w:gridSpan w:val="2"/>
          </w:tcPr>
          <w:p w14:paraId="54A43ED8" w14:textId="77777777" w:rsidR="00B244B7" w:rsidRPr="0064570C" w:rsidRDefault="00B244B7" w:rsidP="00672499">
            <w:pPr>
              <w:tabs>
                <w:tab w:val="decimal" w:pos="19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60***</w:t>
            </w:r>
          </w:p>
        </w:tc>
        <w:tc>
          <w:tcPr>
            <w:tcW w:w="428" w:type="pct"/>
            <w:gridSpan w:val="2"/>
          </w:tcPr>
          <w:p w14:paraId="3C0BBAF0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91***</w:t>
            </w:r>
          </w:p>
        </w:tc>
        <w:tc>
          <w:tcPr>
            <w:tcW w:w="428" w:type="pct"/>
            <w:gridSpan w:val="2"/>
          </w:tcPr>
          <w:p w14:paraId="290F5431" w14:textId="77777777" w:rsidR="00B244B7" w:rsidRPr="0064570C" w:rsidRDefault="00B244B7" w:rsidP="00672499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85***</w:t>
            </w:r>
          </w:p>
        </w:tc>
        <w:tc>
          <w:tcPr>
            <w:tcW w:w="428" w:type="pct"/>
            <w:gridSpan w:val="2"/>
          </w:tcPr>
          <w:p w14:paraId="4C1DAED2" w14:textId="77777777" w:rsidR="00B244B7" w:rsidRPr="0064570C" w:rsidRDefault="00B244B7" w:rsidP="00672499">
            <w:pPr>
              <w:tabs>
                <w:tab w:val="decimal" w:pos="15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gridSpan w:val="2"/>
          </w:tcPr>
          <w:p w14:paraId="29C89205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97" w:type="pct"/>
            <w:gridSpan w:val="2"/>
          </w:tcPr>
          <w:p w14:paraId="0E969A98" w14:textId="77777777" w:rsidR="00B244B7" w:rsidRPr="0064570C" w:rsidRDefault="00B244B7" w:rsidP="00672499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  <w:gridSpan w:val="2"/>
          </w:tcPr>
          <w:p w14:paraId="42B5655A" w14:textId="77777777" w:rsidR="00B244B7" w:rsidRPr="0064570C" w:rsidRDefault="00B244B7" w:rsidP="00672499">
            <w:pPr>
              <w:tabs>
                <w:tab w:val="decimal" w:pos="19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40" w:type="pct"/>
            <w:gridSpan w:val="2"/>
          </w:tcPr>
          <w:p w14:paraId="43FE0703" w14:textId="77777777" w:rsidR="00B244B7" w:rsidRPr="0064570C" w:rsidRDefault="00B244B7" w:rsidP="00672499">
            <w:pPr>
              <w:tabs>
                <w:tab w:val="decimal" w:pos="19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035FC55A" w14:textId="77777777" w:rsidR="00B244B7" w:rsidRPr="0064570C" w:rsidRDefault="00B244B7" w:rsidP="00672499">
            <w:pPr>
              <w:tabs>
                <w:tab w:val="decimal" w:pos="182"/>
              </w:tabs>
              <w:rPr>
                <w:rFonts w:ascii="Times New Roman" w:hAnsi="Times New Roman" w:cs="Times New Roman"/>
              </w:rPr>
            </w:pPr>
          </w:p>
        </w:tc>
      </w:tr>
      <w:tr w:rsidR="0064570C" w:rsidRPr="0064570C" w14:paraId="24C188E8" w14:textId="77777777" w:rsidTr="00B244B7">
        <w:tc>
          <w:tcPr>
            <w:tcW w:w="438" w:type="pct"/>
            <w:gridSpan w:val="2"/>
          </w:tcPr>
          <w:p w14:paraId="2ADB37DC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4OB</w:t>
            </w:r>
          </w:p>
        </w:tc>
        <w:tc>
          <w:tcPr>
            <w:tcW w:w="370" w:type="pct"/>
          </w:tcPr>
          <w:p w14:paraId="36FAB0F7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eastAsia="ＭＳ 明朝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12" w:type="pct"/>
            <w:gridSpan w:val="2"/>
          </w:tcPr>
          <w:p w14:paraId="4A63B67E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64***</w:t>
            </w:r>
          </w:p>
        </w:tc>
        <w:tc>
          <w:tcPr>
            <w:tcW w:w="427" w:type="pct"/>
            <w:gridSpan w:val="2"/>
          </w:tcPr>
          <w:p w14:paraId="6E5CD38A" w14:textId="77777777" w:rsidR="00B244B7" w:rsidRPr="0064570C" w:rsidRDefault="00B244B7" w:rsidP="00672499">
            <w:pPr>
              <w:tabs>
                <w:tab w:val="decimal" w:pos="19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67***</w:t>
            </w:r>
          </w:p>
        </w:tc>
        <w:tc>
          <w:tcPr>
            <w:tcW w:w="428" w:type="pct"/>
            <w:gridSpan w:val="2"/>
          </w:tcPr>
          <w:p w14:paraId="7A2C582E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89***</w:t>
            </w:r>
          </w:p>
        </w:tc>
        <w:tc>
          <w:tcPr>
            <w:tcW w:w="428" w:type="pct"/>
            <w:gridSpan w:val="2"/>
          </w:tcPr>
          <w:p w14:paraId="123FD114" w14:textId="77777777" w:rsidR="00B244B7" w:rsidRPr="0064570C" w:rsidRDefault="00B244B7" w:rsidP="00672499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83***</w:t>
            </w:r>
          </w:p>
        </w:tc>
        <w:tc>
          <w:tcPr>
            <w:tcW w:w="428" w:type="pct"/>
            <w:gridSpan w:val="2"/>
          </w:tcPr>
          <w:p w14:paraId="3544A330" w14:textId="77777777" w:rsidR="00B244B7" w:rsidRPr="0064570C" w:rsidRDefault="00B244B7" w:rsidP="00825E42">
            <w:pPr>
              <w:tabs>
                <w:tab w:val="decimal" w:pos="204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92***</w:t>
            </w:r>
          </w:p>
        </w:tc>
        <w:tc>
          <w:tcPr>
            <w:tcW w:w="427" w:type="pct"/>
            <w:gridSpan w:val="2"/>
          </w:tcPr>
          <w:p w14:paraId="253547C0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97" w:type="pct"/>
            <w:gridSpan w:val="2"/>
          </w:tcPr>
          <w:p w14:paraId="080E4607" w14:textId="77777777" w:rsidR="00B244B7" w:rsidRPr="0064570C" w:rsidRDefault="00B244B7" w:rsidP="00672499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  <w:gridSpan w:val="2"/>
          </w:tcPr>
          <w:p w14:paraId="26A133A4" w14:textId="77777777" w:rsidR="00B244B7" w:rsidRPr="0064570C" w:rsidRDefault="00B244B7" w:rsidP="00672499">
            <w:pPr>
              <w:tabs>
                <w:tab w:val="decimal" w:pos="19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40" w:type="pct"/>
            <w:gridSpan w:val="2"/>
          </w:tcPr>
          <w:p w14:paraId="1146DDCB" w14:textId="77777777" w:rsidR="00B244B7" w:rsidRPr="0064570C" w:rsidRDefault="00B244B7" w:rsidP="00672499">
            <w:pPr>
              <w:tabs>
                <w:tab w:val="decimal" w:pos="19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66B76599" w14:textId="77777777" w:rsidR="00B244B7" w:rsidRPr="0064570C" w:rsidRDefault="00B244B7" w:rsidP="00672499">
            <w:pPr>
              <w:tabs>
                <w:tab w:val="decimal" w:pos="182"/>
              </w:tabs>
              <w:rPr>
                <w:rFonts w:ascii="Times New Roman" w:hAnsi="Times New Roman" w:cs="Times New Roman"/>
              </w:rPr>
            </w:pPr>
          </w:p>
        </w:tc>
      </w:tr>
      <w:tr w:rsidR="0064570C" w:rsidRPr="0064570C" w14:paraId="19F49B66" w14:textId="77777777" w:rsidTr="00B244B7">
        <w:tc>
          <w:tcPr>
            <w:tcW w:w="438" w:type="pct"/>
            <w:gridSpan w:val="2"/>
          </w:tcPr>
          <w:p w14:paraId="2FADFC75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70" w:type="pct"/>
          </w:tcPr>
          <w:p w14:paraId="40BAD59E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412" w:type="pct"/>
            <w:gridSpan w:val="2"/>
          </w:tcPr>
          <w:p w14:paraId="5AA1E251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67***</w:t>
            </w:r>
          </w:p>
        </w:tc>
        <w:tc>
          <w:tcPr>
            <w:tcW w:w="427" w:type="pct"/>
            <w:gridSpan w:val="2"/>
          </w:tcPr>
          <w:p w14:paraId="0F74280D" w14:textId="77777777" w:rsidR="00B244B7" w:rsidRPr="0064570C" w:rsidRDefault="00B244B7" w:rsidP="00672499">
            <w:pPr>
              <w:tabs>
                <w:tab w:val="decimal" w:pos="19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51**</w:t>
            </w:r>
          </w:p>
        </w:tc>
        <w:tc>
          <w:tcPr>
            <w:tcW w:w="428" w:type="pct"/>
            <w:gridSpan w:val="2"/>
          </w:tcPr>
          <w:p w14:paraId="76314067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85***</w:t>
            </w:r>
          </w:p>
        </w:tc>
        <w:tc>
          <w:tcPr>
            <w:tcW w:w="428" w:type="pct"/>
            <w:gridSpan w:val="2"/>
          </w:tcPr>
          <w:p w14:paraId="5A80ACC6" w14:textId="77777777" w:rsidR="00B244B7" w:rsidRPr="0064570C" w:rsidRDefault="00B244B7" w:rsidP="00672499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76***</w:t>
            </w:r>
          </w:p>
        </w:tc>
        <w:tc>
          <w:tcPr>
            <w:tcW w:w="428" w:type="pct"/>
            <w:gridSpan w:val="2"/>
          </w:tcPr>
          <w:p w14:paraId="1570FD6D" w14:textId="77777777" w:rsidR="00B244B7" w:rsidRPr="0064570C" w:rsidRDefault="00B244B7" w:rsidP="00825E42">
            <w:pPr>
              <w:tabs>
                <w:tab w:val="decimal" w:pos="204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87***</w:t>
            </w:r>
          </w:p>
        </w:tc>
        <w:tc>
          <w:tcPr>
            <w:tcW w:w="427" w:type="pct"/>
            <w:gridSpan w:val="2"/>
          </w:tcPr>
          <w:p w14:paraId="2AB6FBBE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93***</w:t>
            </w:r>
          </w:p>
        </w:tc>
        <w:tc>
          <w:tcPr>
            <w:tcW w:w="397" w:type="pct"/>
            <w:gridSpan w:val="2"/>
          </w:tcPr>
          <w:p w14:paraId="48E463E4" w14:textId="77777777" w:rsidR="00B244B7" w:rsidRPr="0064570C" w:rsidRDefault="00B244B7" w:rsidP="00672499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  <w:gridSpan w:val="2"/>
          </w:tcPr>
          <w:p w14:paraId="7CD900AF" w14:textId="77777777" w:rsidR="00B244B7" w:rsidRPr="0064570C" w:rsidRDefault="00B244B7" w:rsidP="00672499">
            <w:pPr>
              <w:tabs>
                <w:tab w:val="decimal" w:pos="19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40" w:type="pct"/>
            <w:gridSpan w:val="2"/>
          </w:tcPr>
          <w:p w14:paraId="2BFC3821" w14:textId="77777777" w:rsidR="00B244B7" w:rsidRPr="0064570C" w:rsidRDefault="00B244B7" w:rsidP="00672499">
            <w:pPr>
              <w:tabs>
                <w:tab w:val="decimal" w:pos="19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06021BE4" w14:textId="77777777" w:rsidR="00B244B7" w:rsidRPr="0064570C" w:rsidRDefault="00B244B7" w:rsidP="00672499">
            <w:pPr>
              <w:tabs>
                <w:tab w:val="decimal" w:pos="182"/>
              </w:tabs>
              <w:rPr>
                <w:rFonts w:ascii="Times New Roman" w:hAnsi="Times New Roman" w:cs="Times New Roman"/>
              </w:rPr>
            </w:pPr>
          </w:p>
        </w:tc>
      </w:tr>
      <w:tr w:rsidR="0064570C" w:rsidRPr="0064570C" w14:paraId="27D1DB33" w14:textId="77777777" w:rsidTr="00B244B7">
        <w:tc>
          <w:tcPr>
            <w:tcW w:w="438" w:type="pct"/>
            <w:gridSpan w:val="2"/>
          </w:tcPr>
          <w:p w14:paraId="57FA59EA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GZ</w:t>
            </w:r>
          </w:p>
        </w:tc>
        <w:tc>
          <w:tcPr>
            <w:tcW w:w="370" w:type="pct"/>
          </w:tcPr>
          <w:p w14:paraId="3A585940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–0.02</w:t>
            </w:r>
          </w:p>
        </w:tc>
        <w:tc>
          <w:tcPr>
            <w:tcW w:w="412" w:type="pct"/>
            <w:gridSpan w:val="2"/>
          </w:tcPr>
          <w:p w14:paraId="6A64ADA9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54**</w:t>
            </w:r>
          </w:p>
        </w:tc>
        <w:tc>
          <w:tcPr>
            <w:tcW w:w="427" w:type="pct"/>
            <w:gridSpan w:val="2"/>
          </w:tcPr>
          <w:p w14:paraId="33671C30" w14:textId="77777777" w:rsidR="00B244B7" w:rsidRPr="0064570C" w:rsidRDefault="00B244B7" w:rsidP="00672499">
            <w:pPr>
              <w:tabs>
                <w:tab w:val="decimal" w:pos="19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39*</w:t>
            </w:r>
          </w:p>
        </w:tc>
        <w:tc>
          <w:tcPr>
            <w:tcW w:w="428" w:type="pct"/>
            <w:gridSpan w:val="2"/>
          </w:tcPr>
          <w:p w14:paraId="15B13794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74***</w:t>
            </w:r>
          </w:p>
        </w:tc>
        <w:tc>
          <w:tcPr>
            <w:tcW w:w="428" w:type="pct"/>
            <w:gridSpan w:val="2"/>
          </w:tcPr>
          <w:p w14:paraId="4AADEFF2" w14:textId="77777777" w:rsidR="00B244B7" w:rsidRPr="0064570C" w:rsidRDefault="00B244B7" w:rsidP="00672499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56**</w:t>
            </w:r>
          </w:p>
        </w:tc>
        <w:tc>
          <w:tcPr>
            <w:tcW w:w="428" w:type="pct"/>
            <w:gridSpan w:val="2"/>
          </w:tcPr>
          <w:p w14:paraId="0DDB0630" w14:textId="77777777" w:rsidR="00B244B7" w:rsidRPr="0064570C" w:rsidRDefault="00B244B7" w:rsidP="00825E42">
            <w:pPr>
              <w:tabs>
                <w:tab w:val="decimal" w:pos="204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66***</w:t>
            </w:r>
          </w:p>
        </w:tc>
        <w:tc>
          <w:tcPr>
            <w:tcW w:w="427" w:type="pct"/>
            <w:gridSpan w:val="2"/>
          </w:tcPr>
          <w:p w14:paraId="268908CD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77***</w:t>
            </w:r>
          </w:p>
        </w:tc>
        <w:tc>
          <w:tcPr>
            <w:tcW w:w="397" w:type="pct"/>
            <w:gridSpan w:val="2"/>
          </w:tcPr>
          <w:p w14:paraId="72235E23" w14:textId="77777777" w:rsidR="00B244B7" w:rsidRPr="0064570C" w:rsidRDefault="00B244B7" w:rsidP="00672499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82***</w:t>
            </w:r>
          </w:p>
        </w:tc>
        <w:tc>
          <w:tcPr>
            <w:tcW w:w="418" w:type="pct"/>
            <w:gridSpan w:val="2"/>
          </w:tcPr>
          <w:p w14:paraId="51DF515C" w14:textId="77777777" w:rsidR="00B244B7" w:rsidRPr="0064570C" w:rsidRDefault="00B244B7" w:rsidP="00672499">
            <w:pPr>
              <w:tabs>
                <w:tab w:val="decimal" w:pos="19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40" w:type="pct"/>
            <w:gridSpan w:val="2"/>
          </w:tcPr>
          <w:p w14:paraId="7F411EF1" w14:textId="77777777" w:rsidR="00B244B7" w:rsidRPr="0064570C" w:rsidRDefault="00B244B7" w:rsidP="00672499">
            <w:pPr>
              <w:tabs>
                <w:tab w:val="decimal" w:pos="19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004D12AB" w14:textId="77777777" w:rsidR="00B244B7" w:rsidRPr="0064570C" w:rsidRDefault="00B244B7" w:rsidP="00672499">
            <w:pPr>
              <w:tabs>
                <w:tab w:val="decimal" w:pos="182"/>
              </w:tabs>
              <w:rPr>
                <w:rFonts w:ascii="Times New Roman" w:hAnsi="Times New Roman" w:cs="Times New Roman"/>
              </w:rPr>
            </w:pPr>
          </w:p>
        </w:tc>
      </w:tr>
      <w:tr w:rsidR="0064570C" w:rsidRPr="0064570C" w14:paraId="57E141F0" w14:textId="77777777" w:rsidTr="00B244B7">
        <w:tc>
          <w:tcPr>
            <w:tcW w:w="438" w:type="pct"/>
            <w:gridSpan w:val="2"/>
          </w:tcPr>
          <w:p w14:paraId="38D30C65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RS</w:t>
            </w:r>
          </w:p>
        </w:tc>
        <w:tc>
          <w:tcPr>
            <w:tcW w:w="370" w:type="pct"/>
          </w:tcPr>
          <w:p w14:paraId="138F50E4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412" w:type="pct"/>
            <w:gridSpan w:val="2"/>
          </w:tcPr>
          <w:p w14:paraId="7C1EF844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68***</w:t>
            </w:r>
          </w:p>
        </w:tc>
        <w:tc>
          <w:tcPr>
            <w:tcW w:w="427" w:type="pct"/>
            <w:gridSpan w:val="2"/>
          </w:tcPr>
          <w:p w14:paraId="4B2746CF" w14:textId="77777777" w:rsidR="00B244B7" w:rsidRPr="0064570C" w:rsidRDefault="00B244B7" w:rsidP="00672499">
            <w:pPr>
              <w:tabs>
                <w:tab w:val="decimal" w:pos="19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428" w:type="pct"/>
            <w:gridSpan w:val="2"/>
          </w:tcPr>
          <w:p w14:paraId="3CD441A6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70***</w:t>
            </w:r>
          </w:p>
        </w:tc>
        <w:tc>
          <w:tcPr>
            <w:tcW w:w="428" w:type="pct"/>
            <w:gridSpan w:val="2"/>
          </w:tcPr>
          <w:p w14:paraId="35E75DF7" w14:textId="77777777" w:rsidR="00B244B7" w:rsidRPr="0064570C" w:rsidRDefault="00B244B7" w:rsidP="00672499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51**</w:t>
            </w:r>
          </w:p>
        </w:tc>
        <w:tc>
          <w:tcPr>
            <w:tcW w:w="428" w:type="pct"/>
            <w:gridSpan w:val="2"/>
          </w:tcPr>
          <w:p w14:paraId="080C8C59" w14:textId="77777777" w:rsidR="00B244B7" w:rsidRPr="0064570C" w:rsidRDefault="00B244B7" w:rsidP="00825E42">
            <w:pPr>
              <w:tabs>
                <w:tab w:val="decimal" w:pos="204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51**</w:t>
            </w:r>
          </w:p>
        </w:tc>
        <w:tc>
          <w:tcPr>
            <w:tcW w:w="427" w:type="pct"/>
            <w:gridSpan w:val="2"/>
          </w:tcPr>
          <w:p w14:paraId="6470EDF9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63***</w:t>
            </w:r>
          </w:p>
        </w:tc>
        <w:tc>
          <w:tcPr>
            <w:tcW w:w="397" w:type="pct"/>
            <w:gridSpan w:val="2"/>
          </w:tcPr>
          <w:p w14:paraId="5B6659C6" w14:textId="77777777" w:rsidR="00B244B7" w:rsidRPr="0064570C" w:rsidRDefault="00B244B7" w:rsidP="00672499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75***</w:t>
            </w:r>
          </w:p>
        </w:tc>
        <w:tc>
          <w:tcPr>
            <w:tcW w:w="418" w:type="pct"/>
            <w:gridSpan w:val="2"/>
          </w:tcPr>
          <w:p w14:paraId="008EE57D" w14:textId="77777777" w:rsidR="00B244B7" w:rsidRPr="0064570C" w:rsidRDefault="00B244B7" w:rsidP="00672499">
            <w:pPr>
              <w:tabs>
                <w:tab w:val="decimal" w:pos="196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81***</w:t>
            </w:r>
          </w:p>
        </w:tc>
        <w:tc>
          <w:tcPr>
            <w:tcW w:w="440" w:type="pct"/>
            <w:gridSpan w:val="2"/>
          </w:tcPr>
          <w:p w14:paraId="050696C0" w14:textId="77777777" w:rsidR="00B244B7" w:rsidRPr="0064570C" w:rsidRDefault="00B244B7" w:rsidP="00672499">
            <w:pPr>
              <w:tabs>
                <w:tab w:val="decimal" w:pos="19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85" w:type="pct"/>
          </w:tcPr>
          <w:p w14:paraId="68D1E8EA" w14:textId="77777777" w:rsidR="00B244B7" w:rsidRPr="0064570C" w:rsidRDefault="00B244B7" w:rsidP="00672499">
            <w:pPr>
              <w:tabs>
                <w:tab w:val="decimal" w:pos="182"/>
              </w:tabs>
              <w:rPr>
                <w:rFonts w:ascii="Times New Roman" w:hAnsi="Times New Roman" w:cs="Times New Roman"/>
              </w:rPr>
            </w:pPr>
          </w:p>
        </w:tc>
      </w:tr>
      <w:tr w:rsidR="0064570C" w:rsidRPr="0064570C" w14:paraId="5DC3BBA9" w14:textId="77777777" w:rsidTr="00B244B7">
        <w:tc>
          <w:tcPr>
            <w:tcW w:w="438" w:type="pct"/>
            <w:gridSpan w:val="2"/>
          </w:tcPr>
          <w:p w14:paraId="77AB8879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370" w:type="pct"/>
          </w:tcPr>
          <w:p w14:paraId="0A9F8691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412" w:type="pct"/>
            <w:gridSpan w:val="2"/>
          </w:tcPr>
          <w:p w14:paraId="24FA1EDA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58**</w:t>
            </w:r>
          </w:p>
        </w:tc>
        <w:tc>
          <w:tcPr>
            <w:tcW w:w="427" w:type="pct"/>
            <w:gridSpan w:val="2"/>
          </w:tcPr>
          <w:p w14:paraId="2A7E5130" w14:textId="77777777" w:rsidR="00B244B7" w:rsidRPr="0064570C" w:rsidRDefault="00B244B7" w:rsidP="00672499">
            <w:pPr>
              <w:tabs>
                <w:tab w:val="decimal" w:pos="19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428" w:type="pct"/>
            <w:gridSpan w:val="2"/>
          </w:tcPr>
          <w:p w14:paraId="4AFD568F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67***</w:t>
            </w:r>
          </w:p>
        </w:tc>
        <w:tc>
          <w:tcPr>
            <w:tcW w:w="428" w:type="pct"/>
            <w:gridSpan w:val="2"/>
          </w:tcPr>
          <w:p w14:paraId="73EE87A9" w14:textId="77777777" w:rsidR="00B244B7" w:rsidRPr="0064570C" w:rsidRDefault="00B244B7" w:rsidP="00672499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57**</w:t>
            </w:r>
          </w:p>
        </w:tc>
        <w:tc>
          <w:tcPr>
            <w:tcW w:w="428" w:type="pct"/>
            <w:gridSpan w:val="2"/>
          </w:tcPr>
          <w:p w14:paraId="20D744D3" w14:textId="77777777" w:rsidR="00B244B7" w:rsidRPr="0064570C" w:rsidRDefault="00B244B7" w:rsidP="00825E42">
            <w:pPr>
              <w:tabs>
                <w:tab w:val="decimal" w:pos="204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51**</w:t>
            </w:r>
          </w:p>
        </w:tc>
        <w:tc>
          <w:tcPr>
            <w:tcW w:w="427" w:type="pct"/>
            <w:gridSpan w:val="2"/>
          </w:tcPr>
          <w:p w14:paraId="7D7811D0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66***</w:t>
            </w:r>
          </w:p>
        </w:tc>
        <w:tc>
          <w:tcPr>
            <w:tcW w:w="397" w:type="pct"/>
            <w:gridSpan w:val="2"/>
          </w:tcPr>
          <w:p w14:paraId="02505D7D" w14:textId="77777777" w:rsidR="00B244B7" w:rsidRPr="0064570C" w:rsidRDefault="00B244B7" w:rsidP="00672499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76***</w:t>
            </w:r>
          </w:p>
        </w:tc>
        <w:tc>
          <w:tcPr>
            <w:tcW w:w="418" w:type="pct"/>
            <w:gridSpan w:val="2"/>
          </w:tcPr>
          <w:p w14:paraId="601F40E0" w14:textId="77777777" w:rsidR="00B244B7" w:rsidRPr="0064570C" w:rsidRDefault="00B244B7" w:rsidP="00672499">
            <w:pPr>
              <w:tabs>
                <w:tab w:val="decimal" w:pos="196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83***</w:t>
            </w:r>
          </w:p>
        </w:tc>
        <w:tc>
          <w:tcPr>
            <w:tcW w:w="440" w:type="pct"/>
            <w:gridSpan w:val="2"/>
          </w:tcPr>
          <w:p w14:paraId="2A08C19F" w14:textId="77777777" w:rsidR="00B244B7" w:rsidRPr="0064570C" w:rsidRDefault="00B244B7" w:rsidP="00672499">
            <w:pPr>
              <w:tabs>
                <w:tab w:val="decimal" w:pos="194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90***</w:t>
            </w:r>
          </w:p>
        </w:tc>
        <w:tc>
          <w:tcPr>
            <w:tcW w:w="385" w:type="pct"/>
          </w:tcPr>
          <w:p w14:paraId="2CF8BEFD" w14:textId="77777777" w:rsidR="00B244B7" w:rsidRPr="0064570C" w:rsidRDefault="00B244B7" w:rsidP="00672499">
            <w:pPr>
              <w:tabs>
                <w:tab w:val="decimal" w:pos="182"/>
              </w:tabs>
              <w:rPr>
                <w:rFonts w:ascii="Times New Roman" w:hAnsi="Times New Roman" w:cs="Times New Roman"/>
              </w:rPr>
            </w:pPr>
          </w:p>
        </w:tc>
      </w:tr>
      <w:tr w:rsidR="0064570C" w:rsidRPr="0064570C" w14:paraId="68DB5507" w14:textId="77777777" w:rsidTr="00B244B7">
        <w:tc>
          <w:tcPr>
            <w:tcW w:w="438" w:type="pct"/>
            <w:gridSpan w:val="2"/>
            <w:tcBorders>
              <w:bottom w:val="single" w:sz="4" w:space="0" w:color="auto"/>
            </w:tcBorders>
          </w:tcPr>
          <w:p w14:paraId="390334BC" w14:textId="77777777" w:rsidR="00B244B7" w:rsidRPr="0064570C" w:rsidRDefault="00B244B7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FR</w:t>
            </w:r>
          </w:p>
        </w:tc>
        <w:tc>
          <w:tcPr>
            <w:tcW w:w="370" w:type="pct"/>
            <w:tcBorders>
              <w:bottom w:val="single" w:sz="4" w:space="0" w:color="auto"/>
            </w:tcBorders>
          </w:tcPr>
          <w:p w14:paraId="4B0AF12E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412" w:type="pct"/>
            <w:gridSpan w:val="2"/>
            <w:tcBorders>
              <w:bottom w:val="single" w:sz="4" w:space="0" w:color="auto"/>
            </w:tcBorders>
          </w:tcPr>
          <w:p w14:paraId="7DD3463A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–0.12</w:t>
            </w:r>
          </w:p>
        </w:tc>
        <w:tc>
          <w:tcPr>
            <w:tcW w:w="427" w:type="pct"/>
            <w:gridSpan w:val="2"/>
            <w:tcBorders>
              <w:bottom w:val="single" w:sz="4" w:space="0" w:color="auto"/>
            </w:tcBorders>
          </w:tcPr>
          <w:p w14:paraId="2D3A1B14" w14:textId="77777777" w:rsidR="00B244B7" w:rsidRPr="0064570C" w:rsidRDefault="00B244B7" w:rsidP="00672499">
            <w:pPr>
              <w:tabs>
                <w:tab w:val="decimal" w:pos="19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–0.24</w:t>
            </w:r>
          </w:p>
        </w:tc>
        <w:tc>
          <w:tcPr>
            <w:tcW w:w="428" w:type="pct"/>
            <w:gridSpan w:val="2"/>
            <w:tcBorders>
              <w:bottom w:val="single" w:sz="4" w:space="0" w:color="auto"/>
            </w:tcBorders>
          </w:tcPr>
          <w:p w14:paraId="292D996C" w14:textId="77777777" w:rsidR="00B244B7" w:rsidRPr="0064570C" w:rsidRDefault="00B244B7" w:rsidP="00672499">
            <w:pPr>
              <w:tabs>
                <w:tab w:val="decimal" w:pos="22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–0.17</w:t>
            </w:r>
          </w:p>
        </w:tc>
        <w:tc>
          <w:tcPr>
            <w:tcW w:w="428" w:type="pct"/>
            <w:gridSpan w:val="2"/>
            <w:tcBorders>
              <w:bottom w:val="single" w:sz="4" w:space="0" w:color="auto"/>
            </w:tcBorders>
          </w:tcPr>
          <w:p w14:paraId="55637ED4" w14:textId="77777777" w:rsidR="00B244B7" w:rsidRPr="0064570C" w:rsidRDefault="00B244B7" w:rsidP="00672499">
            <w:pPr>
              <w:tabs>
                <w:tab w:val="decimal" w:pos="208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–0.18</w:t>
            </w:r>
          </w:p>
        </w:tc>
        <w:tc>
          <w:tcPr>
            <w:tcW w:w="428" w:type="pct"/>
            <w:gridSpan w:val="2"/>
            <w:tcBorders>
              <w:bottom w:val="single" w:sz="4" w:space="0" w:color="auto"/>
            </w:tcBorders>
          </w:tcPr>
          <w:p w14:paraId="65056680" w14:textId="77777777" w:rsidR="00B244B7" w:rsidRPr="0064570C" w:rsidRDefault="00B244B7" w:rsidP="00825E42">
            <w:pPr>
              <w:tabs>
                <w:tab w:val="decimal" w:pos="204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–0.32</w:t>
            </w:r>
          </w:p>
        </w:tc>
        <w:tc>
          <w:tcPr>
            <w:tcW w:w="427" w:type="pct"/>
            <w:gridSpan w:val="2"/>
            <w:tcBorders>
              <w:bottom w:val="single" w:sz="4" w:space="0" w:color="auto"/>
            </w:tcBorders>
          </w:tcPr>
          <w:p w14:paraId="1B3A3463" w14:textId="77777777" w:rsidR="00B244B7" w:rsidRPr="0064570C" w:rsidRDefault="00B244B7" w:rsidP="00672499">
            <w:pPr>
              <w:tabs>
                <w:tab w:val="decimal" w:pos="191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–0.20</w:t>
            </w:r>
          </w:p>
        </w:tc>
        <w:tc>
          <w:tcPr>
            <w:tcW w:w="397" w:type="pct"/>
            <w:gridSpan w:val="2"/>
            <w:tcBorders>
              <w:bottom w:val="single" w:sz="4" w:space="0" w:color="auto"/>
            </w:tcBorders>
          </w:tcPr>
          <w:p w14:paraId="22F8856B" w14:textId="77777777" w:rsidR="00B244B7" w:rsidRPr="0064570C" w:rsidRDefault="00B244B7" w:rsidP="00672499">
            <w:pPr>
              <w:tabs>
                <w:tab w:val="decimal" w:pos="152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–0.12</w:t>
            </w:r>
          </w:p>
        </w:tc>
        <w:tc>
          <w:tcPr>
            <w:tcW w:w="418" w:type="pct"/>
            <w:gridSpan w:val="2"/>
            <w:tcBorders>
              <w:bottom w:val="single" w:sz="4" w:space="0" w:color="auto"/>
            </w:tcBorders>
          </w:tcPr>
          <w:p w14:paraId="33233057" w14:textId="77777777" w:rsidR="00B244B7" w:rsidRPr="0064570C" w:rsidRDefault="00B244B7" w:rsidP="00672499">
            <w:pPr>
              <w:tabs>
                <w:tab w:val="decimal" w:pos="196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440" w:type="pct"/>
            <w:gridSpan w:val="2"/>
            <w:tcBorders>
              <w:bottom w:val="single" w:sz="4" w:space="0" w:color="auto"/>
            </w:tcBorders>
          </w:tcPr>
          <w:p w14:paraId="6802449B" w14:textId="77777777" w:rsidR="00B244B7" w:rsidRPr="0064570C" w:rsidRDefault="00B244B7" w:rsidP="00672499">
            <w:pPr>
              <w:tabs>
                <w:tab w:val="decimal" w:pos="194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3A0EE7B1" w14:textId="77777777" w:rsidR="00B244B7" w:rsidRPr="0064570C" w:rsidRDefault="00B244B7" w:rsidP="00672499">
            <w:pPr>
              <w:tabs>
                <w:tab w:val="decimal" w:pos="182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40*</w:t>
            </w:r>
          </w:p>
        </w:tc>
      </w:tr>
    </w:tbl>
    <w:p w14:paraId="06C174FD" w14:textId="5AF9D8DE" w:rsidR="00B244B7" w:rsidRPr="0064570C" w:rsidRDefault="00CD6075" w:rsidP="00B244B7">
      <w:r w:rsidRPr="0064570C">
        <w:rPr>
          <w:i/>
          <w:iCs/>
        </w:rPr>
        <w:t>n</w:t>
      </w:r>
      <w:r w:rsidRPr="0064570C">
        <w:t xml:space="preserve"> = 35 in 2017, </w:t>
      </w:r>
      <w:r w:rsidR="00B244B7" w:rsidRPr="0064570C">
        <w:rPr>
          <w:i/>
          <w:iCs/>
        </w:rPr>
        <w:t>n</w:t>
      </w:r>
      <w:r w:rsidR="00B244B7" w:rsidRPr="0064570C">
        <w:t xml:space="preserve"> = 28</w:t>
      </w:r>
      <w:r w:rsidRPr="0064570C">
        <w:t xml:space="preserve"> in 2018</w:t>
      </w:r>
      <w:r w:rsidR="00B244B7" w:rsidRPr="0064570C">
        <w:t xml:space="preserve">. * </w:t>
      </w:r>
      <w:r w:rsidR="00B244B7" w:rsidRPr="0064570C">
        <w:rPr>
          <w:i/>
          <w:iCs/>
        </w:rPr>
        <w:t>P</w:t>
      </w:r>
      <w:r w:rsidR="00B244B7" w:rsidRPr="0064570C">
        <w:t xml:space="preserve"> &lt; 0.05; ** </w:t>
      </w:r>
      <w:r w:rsidR="00B244B7" w:rsidRPr="0064570C">
        <w:rPr>
          <w:i/>
          <w:iCs/>
        </w:rPr>
        <w:t>P</w:t>
      </w:r>
      <w:r w:rsidR="00B244B7" w:rsidRPr="0064570C">
        <w:t xml:space="preserve"> &lt; 0.01; *** </w:t>
      </w:r>
      <w:r w:rsidR="00B244B7" w:rsidRPr="0064570C">
        <w:rPr>
          <w:i/>
          <w:iCs/>
        </w:rPr>
        <w:t>P</w:t>
      </w:r>
      <w:r w:rsidR="00B244B7" w:rsidRPr="0064570C">
        <w:t xml:space="preserve"> &lt; 0.001.</w:t>
      </w:r>
    </w:p>
    <w:p w14:paraId="46B1B326" w14:textId="5C59B834" w:rsidR="00B244B7" w:rsidRPr="0064570C" w:rsidRDefault="00752EC7" w:rsidP="00B244B7">
      <w:r w:rsidRPr="0064570C">
        <w:t>See Table 1 for the abbreviations</w:t>
      </w:r>
      <w:r w:rsidR="00B244B7" w:rsidRPr="0064570C">
        <w:t>.</w:t>
      </w:r>
    </w:p>
    <w:p w14:paraId="584B6CAD" w14:textId="1E41A43F" w:rsidR="005B1AB0" w:rsidRPr="0064570C" w:rsidRDefault="005B1AB0">
      <w:pPr>
        <w:rPr>
          <w:b/>
        </w:rPr>
      </w:pPr>
      <w:r w:rsidRPr="0064570C">
        <w:rPr>
          <w:b/>
        </w:rPr>
        <w:br w:type="page"/>
      </w:r>
    </w:p>
    <w:p w14:paraId="5D6469AA" w14:textId="021D6721" w:rsidR="00550CDA" w:rsidRPr="0064570C" w:rsidRDefault="00550CDA" w:rsidP="00550CDA">
      <w:r w:rsidRPr="0064570C">
        <w:rPr>
          <w:bCs/>
        </w:rPr>
        <w:lastRenderedPageBreak/>
        <w:t>Table S4.</w:t>
      </w:r>
      <w:r w:rsidRPr="0064570C">
        <w:t xml:space="preserve"> </w:t>
      </w:r>
      <w:r w:rsidR="00C61E89" w:rsidRPr="00555409">
        <w:t xml:space="preserve">Pearson correlation analyses of the mean </w:t>
      </w:r>
      <w:proofErr w:type="spellStart"/>
      <w:proofErr w:type="gramStart"/>
      <w:r w:rsidR="00C61E89" w:rsidRPr="00555409">
        <w:rPr>
          <w:i/>
          <w:iCs/>
          <w:sz w:val="20"/>
          <w:szCs w:val="20"/>
        </w:rPr>
        <w:t>x</w:t>
      </w:r>
      <w:r w:rsidR="00C61E89" w:rsidRPr="00555409">
        <w:rPr>
          <w:sz w:val="20"/>
          <w:szCs w:val="20"/>
          <w:vertAlign w:val="superscript"/>
        </w:rPr>
        <w:t>E</w:t>
      </w:r>
      <w:proofErr w:type="spellEnd"/>
      <w:r w:rsidR="00C61E89">
        <w:t>(</w:t>
      </w:r>
      <w:proofErr w:type="gramEnd"/>
      <w:r w:rsidR="00C61E89" w:rsidRPr="00555409">
        <w:rPr>
          <w:vertAlign w:val="superscript"/>
        </w:rPr>
        <w:t>13</w:t>
      </w:r>
      <w:r w:rsidR="00C61E89" w:rsidRPr="00555409">
        <w:t>C) in woody parts on November 17, 2017 with that in plant organs on April 12 (before bud break), May 14 (pink), May 17 (flowering), June 6 or 7, and July 4</w:t>
      </w:r>
      <w:r w:rsidRPr="0064570C">
        <w:t>.</w:t>
      </w:r>
    </w:p>
    <w:tbl>
      <w:tblPr>
        <w:tblStyle w:val="af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876"/>
        <w:gridCol w:w="876"/>
        <w:gridCol w:w="756"/>
        <w:gridCol w:w="222"/>
        <w:gridCol w:w="636"/>
        <w:gridCol w:w="636"/>
        <w:gridCol w:w="756"/>
        <w:gridCol w:w="996"/>
        <w:gridCol w:w="222"/>
        <w:gridCol w:w="956"/>
        <w:gridCol w:w="222"/>
        <w:gridCol w:w="1276"/>
        <w:gridCol w:w="222"/>
        <w:gridCol w:w="876"/>
      </w:tblGrid>
      <w:tr w:rsidR="0064570C" w:rsidRPr="0064570C" w14:paraId="08D7E8CA" w14:textId="77777777" w:rsidTr="00EC1BE5">
        <w:tc>
          <w:tcPr>
            <w:tcW w:w="0" w:type="auto"/>
            <w:tcBorders>
              <w:bottom w:val="nil"/>
            </w:tcBorders>
          </w:tcPr>
          <w:p w14:paraId="7036967E" w14:textId="77777777" w:rsidR="00550CDA" w:rsidRPr="0064570C" w:rsidRDefault="00550CDA" w:rsidP="00A160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3843A6" w14:textId="77777777" w:rsidR="00550CDA" w:rsidRPr="0064570C" w:rsidRDefault="00550CDA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April 12, 2018</w:t>
            </w:r>
          </w:p>
        </w:tc>
        <w:tc>
          <w:tcPr>
            <w:tcW w:w="0" w:type="auto"/>
            <w:tcBorders>
              <w:bottom w:val="nil"/>
            </w:tcBorders>
          </w:tcPr>
          <w:p w14:paraId="7E883C73" w14:textId="77777777" w:rsidR="00550CDA" w:rsidRPr="0064570C" w:rsidRDefault="00550CDA" w:rsidP="00A160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B83FF70" w14:textId="77777777" w:rsidR="00550CDA" w:rsidRPr="0064570C" w:rsidRDefault="00550CDA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May 14</w:t>
            </w:r>
          </w:p>
        </w:tc>
        <w:tc>
          <w:tcPr>
            <w:tcW w:w="0" w:type="auto"/>
            <w:tcBorders>
              <w:bottom w:val="nil"/>
            </w:tcBorders>
          </w:tcPr>
          <w:p w14:paraId="21EB48AD" w14:textId="77777777" w:rsidR="00550CDA" w:rsidRPr="0064570C" w:rsidRDefault="00550CDA" w:rsidP="00A160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4FD848" w14:textId="77777777" w:rsidR="00550CDA" w:rsidRPr="0064570C" w:rsidRDefault="00550CDA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May 17</w:t>
            </w:r>
          </w:p>
        </w:tc>
        <w:tc>
          <w:tcPr>
            <w:tcW w:w="0" w:type="auto"/>
            <w:tcBorders>
              <w:bottom w:val="nil"/>
            </w:tcBorders>
          </w:tcPr>
          <w:p w14:paraId="44292E47" w14:textId="77777777" w:rsidR="00550CDA" w:rsidRPr="0064570C" w:rsidRDefault="00550CDA" w:rsidP="00A160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E137C0" w14:textId="77777777" w:rsidR="00550CDA" w:rsidRPr="0064570C" w:rsidRDefault="00550CDA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June 6 or 7</w:t>
            </w:r>
          </w:p>
        </w:tc>
        <w:tc>
          <w:tcPr>
            <w:tcW w:w="0" w:type="auto"/>
            <w:tcBorders>
              <w:bottom w:val="nil"/>
            </w:tcBorders>
          </w:tcPr>
          <w:p w14:paraId="2D24B869" w14:textId="77777777" w:rsidR="00550CDA" w:rsidRPr="0064570C" w:rsidRDefault="00550CDA" w:rsidP="00A160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C37121" w14:textId="77777777" w:rsidR="00550CDA" w:rsidRPr="0064570C" w:rsidRDefault="00550CDA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July 4</w:t>
            </w:r>
          </w:p>
        </w:tc>
      </w:tr>
      <w:tr w:rsidR="0064570C" w:rsidRPr="0064570C" w14:paraId="58136A49" w14:textId="77777777" w:rsidTr="00EC1BE5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E0A5324" w14:textId="77777777" w:rsidR="00550CDA" w:rsidRPr="0064570C" w:rsidRDefault="00550CDA" w:rsidP="00A160B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246A0A" w14:textId="77777777" w:rsidR="00550CDA" w:rsidRPr="0064570C" w:rsidRDefault="00550CDA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  <w:sz w:val="22"/>
              </w:rPr>
              <w:t>T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04D2EF" w14:textId="77777777" w:rsidR="00550CDA" w:rsidRPr="0064570C" w:rsidRDefault="00550CDA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  <w:sz w:val="22"/>
              </w:rPr>
              <w:t>1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1CD160" w14:textId="77777777" w:rsidR="00550CDA" w:rsidRPr="0064570C" w:rsidRDefault="00550CDA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  <w:sz w:val="22"/>
              </w:rPr>
              <w:t>2O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1990C59" w14:textId="77777777" w:rsidR="00550CDA" w:rsidRPr="0064570C" w:rsidRDefault="00550CDA" w:rsidP="00A160B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7B55D9" w14:textId="77777777" w:rsidR="00550CDA" w:rsidRPr="0064570C" w:rsidRDefault="00550CDA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  <w:sz w:val="22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99436C" w14:textId="77777777" w:rsidR="00550CDA" w:rsidRPr="0064570C" w:rsidRDefault="00550CDA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  <w:sz w:val="22"/>
              </w:rPr>
              <w:t>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BC4027" w14:textId="77777777" w:rsidR="00550CDA" w:rsidRPr="0064570C" w:rsidRDefault="00550CDA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  <w:sz w:val="22"/>
              </w:rPr>
              <w:t>F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F601AC" w14:textId="77777777" w:rsidR="00550CDA" w:rsidRPr="0064570C" w:rsidRDefault="00550CDA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  <w:sz w:val="22"/>
              </w:rPr>
              <w:t>1O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FAAD8E9" w14:textId="77777777" w:rsidR="00550CDA" w:rsidRPr="0064570C" w:rsidRDefault="00550CDA" w:rsidP="00A160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5029AD" w14:textId="77777777" w:rsidR="00550CDA" w:rsidRPr="0064570C" w:rsidRDefault="00550CDA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  <w:sz w:val="22"/>
              </w:rPr>
              <w:t>F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5BB32E" w14:textId="77777777" w:rsidR="00550CDA" w:rsidRPr="0064570C" w:rsidRDefault="00550CDA" w:rsidP="00A160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F5C3AD" w14:textId="77777777" w:rsidR="00550CDA" w:rsidRPr="0064570C" w:rsidRDefault="00550CDA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D60A720" w14:textId="77777777" w:rsidR="00550CDA" w:rsidRPr="0064570C" w:rsidRDefault="00550CDA" w:rsidP="00A160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F86A50" w14:textId="77777777" w:rsidR="00550CDA" w:rsidRPr="0064570C" w:rsidRDefault="00550CDA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  <w:sz w:val="22"/>
              </w:rPr>
              <w:t>F</w:t>
            </w:r>
          </w:p>
        </w:tc>
      </w:tr>
      <w:tr w:rsidR="0064570C" w:rsidRPr="0064570C" w14:paraId="1BE9478D" w14:textId="77777777" w:rsidTr="00EC1BE5">
        <w:tc>
          <w:tcPr>
            <w:tcW w:w="0" w:type="auto"/>
            <w:tcBorders>
              <w:top w:val="single" w:sz="4" w:space="0" w:color="auto"/>
            </w:tcBorders>
          </w:tcPr>
          <w:p w14:paraId="005F7C9A" w14:textId="77777777" w:rsidR="00550CDA" w:rsidRPr="0064570C" w:rsidRDefault="00550CDA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Woody parts in</w:t>
            </w:r>
          </w:p>
          <w:p w14:paraId="7BE14995" w14:textId="6A3BE195" w:rsidR="00EC1BE5" w:rsidRPr="0064570C" w:rsidRDefault="00EC1BE5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November 17, 20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D0DBE2" w14:textId="77777777" w:rsidR="00550CDA" w:rsidRPr="0064570C" w:rsidRDefault="00550CDA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00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901F3B" w14:textId="77777777" w:rsidR="00550CDA" w:rsidRPr="0064570C" w:rsidRDefault="00550CDA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88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0AE1C5" w14:textId="77777777" w:rsidR="00550CDA" w:rsidRPr="0064570C" w:rsidRDefault="00550CDA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82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83F30C" w14:textId="77777777" w:rsidR="00550CDA" w:rsidRPr="0064570C" w:rsidRDefault="00550CDA" w:rsidP="00A160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0FDAD7" w14:textId="77777777" w:rsidR="00550CDA" w:rsidRPr="0064570C" w:rsidRDefault="00550CDA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4B4EE3" w14:textId="77777777" w:rsidR="00550CDA" w:rsidRPr="0064570C" w:rsidRDefault="00550CDA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1E19B4" w14:textId="77777777" w:rsidR="00550CDA" w:rsidRPr="0064570C" w:rsidRDefault="00550CDA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78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CCF3EC" w14:textId="77777777" w:rsidR="00550CDA" w:rsidRPr="0064570C" w:rsidRDefault="00550CDA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99*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B65CEF" w14:textId="77777777" w:rsidR="00550CDA" w:rsidRPr="0064570C" w:rsidRDefault="00550CDA" w:rsidP="00A160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17F925" w14:textId="77777777" w:rsidR="00550CDA" w:rsidRPr="0064570C" w:rsidRDefault="00550CDA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91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BDBC63" w14:textId="77777777" w:rsidR="00550CDA" w:rsidRPr="0064570C" w:rsidRDefault="00550CDA" w:rsidP="00A160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F0E16E" w14:textId="77777777" w:rsidR="00550CDA" w:rsidRPr="0064570C" w:rsidRDefault="00550CDA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77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050D09" w14:textId="77777777" w:rsidR="00550CDA" w:rsidRPr="0064570C" w:rsidRDefault="00550CDA" w:rsidP="00A160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D1D51B" w14:textId="77777777" w:rsidR="00550CDA" w:rsidRPr="0064570C" w:rsidRDefault="00550CDA" w:rsidP="00A160B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0.89**</w:t>
            </w:r>
          </w:p>
        </w:tc>
      </w:tr>
    </w:tbl>
    <w:p w14:paraId="5F6A9E6C" w14:textId="2E53C181" w:rsidR="00550CDA" w:rsidRPr="0064570C" w:rsidRDefault="00550CDA" w:rsidP="00550CDA">
      <w:r w:rsidRPr="0064570C">
        <w:rPr>
          <w:i/>
          <w:iCs/>
        </w:rPr>
        <w:t>n</w:t>
      </w:r>
      <w:r w:rsidRPr="0064570C">
        <w:t xml:space="preserve"> = 7, * </w:t>
      </w:r>
      <w:r w:rsidRPr="0064570C">
        <w:rPr>
          <w:i/>
          <w:iCs/>
        </w:rPr>
        <w:t>P</w:t>
      </w:r>
      <w:r w:rsidRPr="0064570C">
        <w:t xml:space="preserve"> &lt; 0.05; ** </w:t>
      </w:r>
      <w:r w:rsidRPr="0064570C">
        <w:rPr>
          <w:i/>
          <w:iCs/>
        </w:rPr>
        <w:t>P</w:t>
      </w:r>
      <w:r w:rsidRPr="0064570C">
        <w:t xml:space="preserve"> &lt; 0.01; *** </w:t>
      </w:r>
      <w:r w:rsidRPr="0064570C">
        <w:rPr>
          <w:i/>
          <w:iCs/>
        </w:rPr>
        <w:t>P</w:t>
      </w:r>
      <w:r w:rsidRPr="0064570C">
        <w:t xml:space="preserve"> &lt; 0.001.</w:t>
      </w:r>
    </w:p>
    <w:p w14:paraId="184C89E7" w14:textId="77777777" w:rsidR="00550CDA" w:rsidRPr="0064570C" w:rsidRDefault="00550CDA" w:rsidP="00550CDA">
      <w:r w:rsidRPr="0064570C">
        <w:t>See Tables 1 and 2 for the abbreviations.</w:t>
      </w:r>
    </w:p>
    <w:p w14:paraId="064A6F66" w14:textId="77777777" w:rsidR="00FA19EC" w:rsidRPr="0064570C" w:rsidRDefault="00FA19EC" w:rsidP="003277E0">
      <w:pPr>
        <w:widowControl w:val="0"/>
        <w:autoSpaceDE w:val="0"/>
        <w:autoSpaceDN w:val="0"/>
        <w:adjustRightInd w:val="0"/>
        <w:spacing w:line="360" w:lineRule="auto"/>
      </w:pPr>
    </w:p>
    <w:p w14:paraId="7210D4A3" w14:textId="77777777" w:rsidR="00FA19EC" w:rsidRPr="0064570C" w:rsidRDefault="00FA19EC">
      <w:r w:rsidRPr="0064570C">
        <w:br w:type="page"/>
      </w:r>
    </w:p>
    <w:p w14:paraId="33C282D8" w14:textId="6B91F484" w:rsidR="003277E0" w:rsidRPr="0064570C" w:rsidRDefault="003277E0" w:rsidP="003277E0">
      <w:pPr>
        <w:widowControl w:val="0"/>
        <w:autoSpaceDE w:val="0"/>
        <w:autoSpaceDN w:val="0"/>
        <w:adjustRightInd w:val="0"/>
        <w:spacing w:line="360" w:lineRule="auto"/>
      </w:pPr>
      <w:r w:rsidRPr="0064570C">
        <w:lastRenderedPageBreak/>
        <w:t>Table S</w:t>
      </w:r>
      <w:r w:rsidR="00FA19EC" w:rsidRPr="0064570C">
        <w:t>5</w:t>
      </w:r>
      <w:r w:rsidR="0069640F" w:rsidRPr="0064570C">
        <w:t>.</w:t>
      </w:r>
      <w:r w:rsidRPr="0064570C">
        <w:t xml:space="preserve"> </w:t>
      </w:r>
      <w:r w:rsidR="00AB351F" w:rsidRPr="00555409">
        <w:t xml:space="preserve">Mean excess </w:t>
      </w:r>
      <w:r w:rsidR="00AB351F" w:rsidRPr="00555409">
        <w:rPr>
          <w:vertAlign w:val="superscript"/>
        </w:rPr>
        <w:t>13</w:t>
      </w:r>
      <w:r w:rsidR="00AB351F" w:rsidRPr="00555409">
        <w:t>C in the organs of the trees labeled in the different periods in mid-November of 2017 and 2018</w:t>
      </w:r>
      <w:r w:rsidR="00AB351F">
        <w:t>.</w:t>
      </w:r>
    </w:p>
    <w:tbl>
      <w:tblPr>
        <w:tblStyle w:val="af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7"/>
        <w:gridCol w:w="1695"/>
        <w:gridCol w:w="1576"/>
        <w:gridCol w:w="1643"/>
        <w:gridCol w:w="1674"/>
        <w:gridCol w:w="1693"/>
        <w:gridCol w:w="1716"/>
        <w:gridCol w:w="1656"/>
      </w:tblGrid>
      <w:tr w:rsidR="0064570C" w:rsidRPr="0064570C" w14:paraId="3EF869B0" w14:textId="77777777" w:rsidTr="00672499">
        <w:tc>
          <w:tcPr>
            <w:tcW w:w="504" w:type="pct"/>
            <w:tcBorders>
              <w:bottom w:val="nil"/>
            </w:tcBorders>
            <w:vAlign w:val="center"/>
          </w:tcPr>
          <w:p w14:paraId="11E949BA" w14:textId="77777777" w:rsidR="003277E0" w:rsidRPr="0064570C" w:rsidRDefault="003277E0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Organ</w:t>
            </w:r>
          </w:p>
        </w:tc>
        <w:tc>
          <w:tcPr>
            <w:tcW w:w="4496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E0CA8" w14:textId="77777777" w:rsidR="003277E0" w:rsidRPr="0064570C" w:rsidRDefault="003277E0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Excess 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13</w:t>
            </w:r>
            <w:r w:rsidRPr="0064570C">
              <w:rPr>
                <w:rFonts w:ascii="Times New Roman" w:hAnsi="Times New Roman" w:cs="Times New Roman"/>
              </w:rPr>
              <w:t xml:space="preserve">C (mg 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13</w:t>
            </w:r>
            <w:r w:rsidRPr="0064570C">
              <w:rPr>
                <w:rFonts w:ascii="Times New Roman" w:hAnsi="Times New Roman" w:cs="Times New Roman"/>
              </w:rPr>
              <w:t>C)</w:t>
            </w:r>
          </w:p>
        </w:tc>
      </w:tr>
      <w:tr w:rsidR="0064570C" w:rsidRPr="0064570C" w14:paraId="7D77F5BB" w14:textId="77777777" w:rsidTr="003277E0">
        <w:tc>
          <w:tcPr>
            <w:tcW w:w="504" w:type="pct"/>
            <w:tcBorders>
              <w:top w:val="nil"/>
              <w:bottom w:val="single" w:sz="4" w:space="0" w:color="auto"/>
            </w:tcBorders>
            <w:vAlign w:val="center"/>
          </w:tcPr>
          <w:p w14:paraId="5AFB6AEA" w14:textId="77777777" w:rsidR="003277E0" w:rsidRPr="0064570C" w:rsidRDefault="003277E0" w:rsidP="006724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17503" w14:textId="77777777" w:rsidR="003277E0" w:rsidRPr="0064570C" w:rsidRDefault="003277E0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May 31, 2017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2E468" w14:textId="77777777" w:rsidR="003277E0" w:rsidRPr="0064570C" w:rsidRDefault="003277E0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June 14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14E6A" w14:textId="77777777" w:rsidR="003277E0" w:rsidRPr="0064570C" w:rsidRDefault="003277E0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July 5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9E9D0" w14:textId="77777777" w:rsidR="003277E0" w:rsidRPr="0064570C" w:rsidRDefault="003277E0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July 20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B97F8" w14:textId="77777777" w:rsidR="003277E0" w:rsidRPr="0064570C" w:rsidRDefault="003277E0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August 2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1E2E8" w14:textId="77777777" w:rsidR="003277E0" w:rsidRPr="0064570C" w:rsidRDefault="003277E0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August 16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AA1A5" w14:textId="77777777" w:rsidR="003277E0" w:rsidRPr="0064570C" w:rsidRDefault="003277E0" w:rsidP="00672499">
            <w:pPr>
              <w:jc w:val="center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October 11</w:t>
            </w:r>
          </w:p>
        </w:tc>
      </w:tr>
      <w:tr w:rsidR="0064570C" w:rsidRPr="0064570C" w14:paraId="6CDC87AC" w14:textId="77777777" w:rsidTr="00672499">
        <w:tc>
          <w:tcPr>
            <w:tcW w:w="5000" w:type="pct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7E1B0004" w14:textId="04AA8361" w:rsidR="003277E0" w:rsidRPr="0064570C" w:rsidRDefault="00C706E3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I</w:t>
            </w:r>
            <w:r w:rsidR="003277E0" w:rsidRPr="0064570C">
              <w:rPr>
                <w:rFonts w:ascii="Times New Roman" w:hAnsi="Times New Roman" w:cs="Times New Roman"/>
              </w:rPr>
              <w:t>n mid-November of 2017</w:t>
            </w:r>
          </w:p>
        </w:tc>
      </w:tr>
      <w:tr w:rsidR="0064570C" w:rsidRPr="0064570C" w14:paraId="56A5FC67" w14:textId="77777777" w:rsidTr="003277E0">
        <w:tc>
          <w:tcPr>
            <w:tcW w:w="504" w:type="pct"/>
            <w:tcBorders>
              <w:top w:val="nil"/>
              <w:bottom w:val="nil"/>
            </w:tcBorders>
            <w:vAlign w:val="center"/>
          </w:tcPr>
          <w:p w14:paraId="634DB2D0" w14:textId="77777777" w:rsidR="003277E0" w:rsidRPr="0064570C" w:rsidRDefault="003277E0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36D1D3F8" w14:textId="77777777" w:rsidR="003277E0" w:rsidRPr="0064570C" w:rsidRDefault="003277E0" w:rsidP="00672499">
            <w:pPr>
              <w:tabs>
                <w:tab w:val="decimal" w:pos="193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8.1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1.7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608" w:type="pct"/>
            <w:tcBorders>
              <w:top w:val="nil"/>
              <w:bottom w:val="nil"/>
            </w:tcBorders>
            <w:vAlign w:val="center"/>
          </w:tcPr>
          <w:p w14:paraId="2ABD94FB" w14:textId="77777777" w:rsidR="003277E0" w:rsidRPr="0064570C" w:rsidRDefault="003277E0" w:rsidP="00672499">
            <w:pPr>
              <w:tabs>
                <w:tab w:val="decimal" w:pos="30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22.5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2.9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634" w:type="pct"/>
            <w:tcBorders>
              <w:top w:val="nil"/>
              <w:bottom w:val="nil"/>
            </w:tcBorders>
            <w:vAlign w:val="center"/>
          </w:tcPr>
          <w:p w14:paraId="46092A63" w14:textId="77777777" w:rsidR="003277E0" w:rsidRPr="0064570C" w:rsidRDefault="003277E0" w:rsidP="00672499">
            <w:pPr>
              <w:tabs>
                <w:tab w:val="decimal" w:pos="289"/>
              </w:tabs>
              <w:ind w:leftChars="2" w:left="5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50.7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9.9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646" w:type="pct"/>
            <w:tcBorders>
              <w:top w:val="nil"/>
              <w:bottom w:val="nil"/>
            </w:tcBorders>
            <w:vAlign w:val="center"/>
          </w:tcPr>
          <w:p w14:paraId="68AC038F" w14:textId="77777777" w:rsidR="003277E0" w:rsidRPr="0064570C" w:rsidRDefault="003277E0" w:rsidP="00672499">
            <w:pPr>
              <w:tabs>
                <w:tab w:val="decimal" w:pos="36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61.5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4.9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cd</w:t>
            </w:r>
          </w:p>
        </w:tc>
        <w:tc>
          <w:tcPr>
            <w:tcW w:w="653" w:type="pct"/>
            <w:tcBorders>
              <w:top w:val="nil"/>
              <w:bottom w:val="nil"/>
            </w:tcBorders>
            <w:vAlign w:val="center"/>
          </w:tcPr>
          <w:p w14:paraId="2A117EDC" w14:textId="77777777" w:rsidR="003277E0" w:rsidRPr="0064570C" w:rsidRDefault="003277E0" w:rsidP="00672499">
            <w:pPr>
              <w:tabs>
                <w:tab w:val="decimal" w:pos="335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74.8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15.7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14:paraId="7C3C85B3" w14:textId="77777777" w:rsidR="003277E0" w:rsidRPr="0064570C" w:rsidRDefault="003277E0" w:rsidP="00672499">
            <w:pPr>
              <w:tabs>
                <w:tab w:val="decimal" w:pos="404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22.4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11.5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39" w:type="pct"/>
            <w:tcBorders>
              <w:top w:val="nil"/>
              <w:bottom w:val="nil"/>
            </w:tcBorders>
            <w:vAlign w:val="center"/>
          </w:tcPr>
          <w:p w14:paraId="38E224AE" w14:textId="77777777" w:rsidR="003277E0" w:rsidRPr="0064570C" w:rsidRDefault="003277E0" w:rsidP="00672499">
            <w:pPr>
              <w:tabs>
                <w:tab w:val="decimal" w:pos="29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94.8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17.4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</w:tr>
      <w:tr w:rsidR="0064570C" w:rsidRPr="0064570C" w14:paraId="07267471" w14:textId="77777777" w:rsidTr="003277E0">
        <w:tc>
          <w:tcPr>
            <w:tcW w:w="504" w:type="pct"/>
            <w:tcBorders>
              <w:top w:val="nil"/>
            </w:tcBorders>
            <w:vAlign w:val="center"/>
          </w:tcPr>
          <w:p w14:paraId="38D0E96A" w14:textId="77777777" w:rsidR="003277E0" w:rsidRPr="0064570C" w:rsidRDefault="003277E0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L</w:t>
            </w:r>
            <w:r w:rsidRPr="0064570C">
              <w:rPr>
                <w:rFonts w:ascii="Times New Roman" w:eastAsia="ＭＳ 明朝" w:hAnsi="Times New Roman" w:cs="Times New Roman"/>
                <w:vertAlign w:val="superscript"/>
              </w:rPr>
              <w:t>†</w:t>
            </w:r>
          </w:p>
        </w:tc>
        <w:tc>
          <w:tcPr>
            <w:tcW w:w="654" w:type="pct"/>
            <w:tcBorders>
              <w:top w:val="nil"/>
            </w:tcBorders>
            <w:vAlign w:val="center"/>
          </w:tcPr>
          <w:p w14:paraId="419753DC" w14:textId="77777777" w:rsidR="003277E0" w:rsidRPr="0064570C" w:rsidRDefault="003277E0" w:rsidP="00672499">
            <w:pPr>
              <w:tabs>
                <w:tab w:val="decimal" w:pos="193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60.2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32.5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08" w:type="pct"/>
            <w:tcBorders>
              <w:top w:val="nil"/>
            </w:tcBorders>
            <w:vAlign w:val="center"/>
          </w:tcPr>
          <w:p w14:paraId="6578FC48" w14:textId="77777777" w:rsidR="003277E0" w:rsidRPr="0064570C" w:rsidRDefault="003277E0" w:rsidP="00672499">
            <w:pPr>
              <w:tabs>
                <w:tab w:val="decimal" w:pos="30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62.5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14.3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34" w:type="pct"/>
            <w:tcBorders>
              <w:top w:val="nil"/>
            </w:tcBorders>
            <w:vAlign w:val="center"/>
          </w:tcPr>
          <w:p w14:paraId="6D733C6E" w14:textId="77777777" w:rsidR="003277E0" w:rsidRPr="0064570C" w:rsidRDefault="003277E0" w:rsidP="00672499">
            <w:pPr>
              <w:tabs>
                <w:tab w:val="decimal" w:pos="289"/>
              </w:tabs>
              <w:ind w:leftChars="2" w:left="5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46.8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22.7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646" w:type="pct"/>
            <w:tcBorders>
              <w:top w:val="nil"/>
            </w:tcBorders>
            <w:vAlign w:val="center"/>
          </w:tcPr>
          <w:p w14:paraId="78E245D6" w14:textId="77777777" w:rsidR="003277E0" w:rsidRPr="0064570C" w:rsidRDefault="003277E0" w:rsidP="00672499">
            <w:pPr>
              <w:tabs>
                <w:tab w:val="decimal" w:pos="36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6.0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9.4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653" w:type="pct"/>
            <w:tcBorders>
              <w:top w:val="nil"/>
            </w:tcBorders>
            <w:vAlign w:val="center"/>
          </w:tcPr>
          <w:p w14:paraId="1B9E28F1" w14:textId="77777777" w:rsidR="003277E0" w:rsidRPr="0064570C" w:rsidRDefault="003277E0" w:rsidP="00672499">
            <w:pPr>
              <w:tabs>
                <w:tab w:val="decimal" w:pos="335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6.8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2.9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662" w:type="pct"/>
            <w:tcBorders>
              <w:top w:val="nil"/>
            </w:tcBorders>
            <w:vAlign w:val="center"/>
          </w:tcPr>
          <w:p w14:paraId="1D956551" w14:textId="77777777" w:rsidR="003277E0" w:rsidRPr="0064570C" w:rsidRDefault="003277E0" w:rsidP="00672499">
            <w:pPr>
              <w:tabs>
                <w:tab w:val="decimal" w:pos="404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5.7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2.4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639" w:type="pct"/>
            <w:tcBorders>
              <w:top w:val="nil"/>
            </w:tcBorders>
            <w:vAlign w:val="center"/>
          </w:tcPr>
          <w:p w14:paraId="075C9E02" w14:textId="77777777" w:rsidR="003277E0" w:rsidRPr="0064570C" w:rsidRDefault="003277E0" w:rsidP="00672499">
            <w:pPr>
              <w:tabs>
                <w:tab w:val="decimal" w:pos="29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5.1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1.3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64570C" w:rsidRPr="0064570C" w14:paraId="34F09E36" w14:textId="77777777" w:rsidTr="003277E0">
        <w:tc>
          <w:tcPr>
            <w:tcW w:w="504" w:type="pct"/>
            <w:vAlign w:val="center"/>
          </w:tcPr>
          <w:p w14:paraId="694DD1FD" w14:textId="77777777" w:rsidR="003277E0" w:rsidRPr="0064570C" w:rsidRDefault="003277E0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CB</w:t>
            </w:r>
          </w:p>
        </w:tc>
        <w:tc>
          <w:tcPr>
            <w:tcW w:w="654" w:type="pct"/>
            <w:vAlign w:val="center"/>
          </w:tcPr>
          <w:p w14:paraId="697DC6ED" w14:textId="77777777" w:rsidR="003277E0" w:rsidRPr="0064570C" w:rsidRDefault="003277E0" w:rsidP="00672499">
            <w:pPr>
              <w:tabs>
                <w:tab w:val="decimal" w:pos="193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25.4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5.8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08" w:type="pct"/>
            <w:vAlign w:val="center"/>
          </w:tcPr>
          <w:p w14:paraId="19456125" w14:textId="77777777" w:rsidR="003277E0" w:rsidRPr="0064570C" w:rsidRDefault="003277E0" w:rsidP="00672499">
            <w:pPr>
              <w:tabs>
                <w:tab w:val="decimal" w:pos="30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36.6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9.4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34" w:type="pct"/>
            <w:vAlign w:val="center"/>
          </w:tcPr>
          <w:p w14:paraId="15AC8343" w14:textId="77777777" w:rsidR="003277E0" w:rsidRPr="0064570C" w:rsidRDefault="003277E0" w:rsidP="00672499">
            <w:pPr>
              <w:tabs>
                <w:tab w:val="decimal" w:pos="289"/>
              </w:tabs>
              <w:ind w:leftChars="2" w:left="5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26.6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15.6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46" w:type="pct"/>
            <w:vAlign w:val="center"/>
          </w:tcPr>
          <w:p w14:paraId="16346B5F" w14:textId="77777777" w:rsidR="003277E0" w:rsidRPr="0064570C" w:rsidRDefault="003277E0" w:rsidP="00672499">
            <w:pPr>
              <w:tabs>
                <w:tab w:val="decimal" w:pos="36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1.8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1.4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653" w:type="pct"/>
            <w:vAlign w:val="center"/>
          </w:tcPr>
          <w:p w14:paraId="7407E0AB" w14:textId="77777777" w:rsidR="003277E0" w:rsidRPr="0064570C" w:rsidRDefault="003277E0" w:rsidP="00672499">
            <w:pPr>
              <w:tabs>
                <w:tab w:val="decimal" w:pos="335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7.3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2.4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662" w:type="pct"/>
            <w:vAlign w:val="center"/>
          </w:tcPr>
          <w:p w14:paraId="6D42F30F" w14:textId="77777777" w:rsidR="003277E0" w:rsidRPr="0064570C" w:rsidRDefault="003277E0" w:rsidP="00672499">
            <w:pPr>
              <w:tabs>
                <w:tab w:val="decimal" w:pos="404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6.6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1.3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639" w:type="pct"/>
            <w:vAlign w:val="center"/>
          </w:tcPr>
          <w:p w14:paraId="3C7378DE" w14:textId="77777777" w:rsidR="003277E0" w:rsidRPr="0064570C" w:rsidRDefault="003277E0" w:rsidP="00672499">
            <w:pPr>
              <w:tabs>
                <w:tab w:val="decimal" w:pos="29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4.9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1.8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64570C" w:rsidRPr="0064570C" w14:paraId="1BF1DDAE" w14:textId="77777777" w:rsidTr="003277E0">
        <w:tc>
          <w:tcPr>
            <w:tcW w:w="504" w:type="pct"/>
            <w:vAlign w:val="center"/>
          </w:tcPr>
          <w:p w14:paraId="0DF254FD" w14:textId="77777777" w:rsidR="003277E0" w:rsidRPr="0064570C" w:rsidRDefault="003277E0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1</w:t>
            </w:r>
            <w:r w:rsidRPr="0064570C">
              <w:rPr>
                <w:rFonts w:ascii="Times New Roman" w:eastAsia="ＭＳ 明朝" w:hAnsi="Times New Roman" w:cs="Times New Roman"/>
              </w:rPr>
              <w:t>–</w:t>
            </w:r>
            <w:r w:rsidRPr="0064570C">
              <w:rPr>
                <w:rFonts w:ascii="Times New Roman" w:hAnsi="Times New Roman" w:cs="Times New Roman"/>
              </w:rPr>
              <w:t>3OB</w:t>
            </w:r>
          </w:p>
        </w:tc>
        <w:tc>
          <w:tcPr>
            <w:tcW w:w="654" w:type="pct"/>
            <w:vAlign w:val="center"/>
          </w:tcPr>
          <w:p w14:paraId="24B31972" w14:textId="77777777" w:rsidR="003277E0" w:rsidRPr="0064570C" w:rsidRDefault="003277E0" w:rsidP="00672499">
            <w:pPr>
              <w:tabs>
                <w:tab w:val="decimal" w:pos="193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43.8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12.0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08" w:type="pct"/>
            <w:vAlign w:val="center"/>
          </w:tcPr>
          <w:p w14:paraId="05E3F259" w14:textId="77777777" w:rsidR="003277E0" w:rsidRPr="0064570C" w:rsidRDefault="003277E0" w:rsidP="00672499">
            <w:pPr>
              <w:tabs>
                <w:tab w:val="decimal" w:pos="30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47.0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13.1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34" w:type="pct"/>
            <w:vAlign w:val="center"/>
          </w:tcPr>
          <w:p w14:paraId="14D50232" w14:textId="77777777" w:rsidR="003277E0" w:rsidRPr="0064570C" w:rsidRDefault="003277E0" w:rsidP="00672499">
            <w:pPr>
              <w:tabs>
                <w:tab w:val="decimal" w:pos="289"/>
              </w:tabs>
              <w:ind w:leftChars="2" w:left="5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25.6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10.6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646" w:type="pct"/>
            <w:vAlign w:val="center"/>
          </w:tcPr>
          <w:p w14:paraId="4AC2050A" w14:textId="77777777" w:rsidR="003277E0" w:rsidRPr="0064570C" w:rsidRDefault="003277E0" w:rsidP="00672499">
            <w:pPr>
              <w:tabs>
                <w:tab w:val="decimal" w:pos="36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3.4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3.2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653" w:type="pct"/>
            <w:vAlign w:val="center"/>
          </w:tcPr>
          <w:p w14:paraId="10483869" w14:textId="77777777" w:rsidR="003277E0" w:rsidRPr="0064570C" w:rsidRDefault="003277E0" w:rsidP="00672499">
            <w:pPr>
              <w:tabs>
                <w:tab w:val="decimal" w:pos="335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1.1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4.7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662" w:type="pct"/>
            <w:vAlign w:val="center"/>
          </w:tcPr>
          <w:p w14:paraId="3DA8DD93" w14:textId="77777777" w:rsidR="003277E0" w:rsidRPr="0064570C" w:rsidRDefault="003277E0" w:rsidP="00672499">
            <w:pPr>
              <w:tabs>
                <w:tab w:val="decimal" w:pos="404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7.5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2.7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639" w:type="pct"/>
            <w:vAlign w:val="center"/>
          </w:tcPr>
          <w:p w14:paraId="12492A8B" w14:textId="77777777" w:rsidR="003277E0" w:rsidRPr="0064570C" w:rsidRDefault="003277E0" w:rsidP="00672499">
            <w:pPr>
              <w:tabs>
                <w:tab w:val="decimal" w:pos="29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6.6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2.3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64570C" w:rsidRPr="0064570C" w14:paraId="535BDC4A" w14:textId="77777777" w:rsidTr="003277E0">
        <w:tc>
          <w:tcPr>
            <w:tcW w:w="504" w:type="pct"/>
            <w:vAlign w:val="center"/>
          </w:tcPr>
          <w:p w14:paraId="28D2251E" w14:textId="55FD7E8C" w:rsidR="003277E0" w:rsidRPr="0064570C" w:rsidRDefault="003277E0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54" w:type="pct"/>
            <w:vAlign w:val="center"/>
          </w:tcPr>
          <w:p w14:paraId="20E6BFA0" w14:textId="77777777" w:rsidR="003277E0" w:rsidRPr="0064570C" w:rsidRDefault="003277E0" w:rsidP="00672499">
            <w:pPr>
              <w:tabs>
                <w:tab w:val="decimal" w:pos="193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34.0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5.2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608" w:type="pct"/>
            <w:vAlign w:val="center"/>
          </w:tcPr>
          <w:p w14:paraId="4F521ACA" w14:textId="77777777" w:rsidR="003277E0" w:rsidRPr="0064570C" w:rsidRDefault="003277E0" w:rsidP="00672499">
            <w:pPr>
              <w:tabs>
                <w:tab w:val="decimal" w:pos="30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51.6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13.8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34" w:type="pct"/>
            <w:vAlign w:val="center"/>
          </w:tcPr>
          <w:p w14:paraId="1BDAA408" w14:textId="77777777" w:rsidR="003277E0" w:rsidRPr="0064570C" w:rsidRDefault="003277E0" w:rsidP="00672499">
            <w:pPr>
              <w:tabs>
                <w:tab w:val="decimal" w:pos="289"/>
              </w:tabs>
              <w:ind w:leftChars="2" w:left="5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27.7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7.1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646" w:type="pct"/>
            <w:vAlign w:val="center"/>
          </w:tcPr>
          <w:p w14:paraId="2DD388EB" w14:textId="77777777" w:rsidR="003277E0" w:rsidRPr="0064570C" w:rsidRDefault="003277E0" w:rsidP="00672499">
            <w:pPr>
              <w:tabs>
                <w:tab w:val="decimal" w:pos="36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9.1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1.8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cd</w:t>
            </w:r>
          </w:p>
        </w:tc>
        <w:tc>
          <w:tcPr>
            <w:tcW w:w="653" w:type="pct"/>
            <w:vAlign w:val="center"/>
          </w:tcPr>
          <w:p w14:paraId="27387A30" w14:textId="77777777" w:rsidR="003277E0" w:rsidRPr="0064570C" w:rsidRDefault="003277E0" w:rsidP="00672499">
            <w:pPr>
              <w:tabs>
                <w:tab w:val="decimal" w:pos="335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7.7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3.0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def</w:t>
            </w:r>
          </w:p>
        </w:tc>
        <w:tc>
          <w:tcPr>
            <w:tcW w:w="662" w:type="pct"/>
            <w:vAlign w:val="center"/>
          </w:tcPr>
          <w:p w14:paraId="3CB43C9C" w14:textId="77777777" w:rsidR="003277E0" w:rsidRPr="0064570C" w:rsidRDefault="003277E0" w:rsidP="00672499">
            <w:pPr>
              <w:tabs>
                <w:tab w:val="decimal" w:pos="404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6.1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6.3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ef</w:t>
            </w:r>
          </w:p>
        </w:tc>
        <w:tc>
          <w:tcPr>
            <w:tcW w:w="639" w:type="pct"/>
            <w:vAlign w:val="center"/>
          </w:tcPr>
          <w:p w14:paraId="6985F6D9" w14:textId="77777777" w:rsidR="003277E0" w:rsidRPr="0064570C" w:rsidRDefault="003277E0" w:rsidP="00672499">
            <w:pPr>
              <w:tabs>
                <w:tab w:val="decimal" w:pos="29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1.8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1.1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</w:tr>
      <w:tr w:rsidR="0064570C" w:rsidRPr="0064570C" w14:paraId="6F732B18" w14:textId="77777777" w:rsidTr="003277E0">
        <w:tc>
          <w:tcPr>
            <w:tcW w:w="504" w:type="pct"/>
            <w:vAlign w:val="center"/>
          </w:tcPr>
          <w:p w14:paraId="061EED96" w14:textId="77777777" w:rsidR="003277E0" w:rsidRPr="0064570C" w:rsidRDefault="003277E0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BRS</w:t>
            </w:r>
          </w:p>
        </w:tc>
        <w:tc>
          <w:tcPr>
            <w:tcW w:w="654" w:type="pct"/>
            <w:vAlign w:val="center"/>
          </w:tcPr>
          <w:p w14:paraId="6B8D39C7" w14:textId="77777777" w:rsidR="003277E0" w:rsidRPr="0064570C" w:rsidRDefault="003277E0" w:rsidP="00672499">
            <w:pPr>
              <w:tabs>
                <w:tab w:val="decimal" w:pos="193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14.0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3.7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608" w:type="pct"/>
            <w:vAlign w:val="center"/>
          </w:tcPr>
          <w:p w14:paraId="23EE8087" w14:textId="77777777" w:rsidR="003277E0" w:rsidRPr="0064570C" w:rsidRDefault="003277E0" w:rsidP="00672499">
            <w:pPr>
              <w:tabs>
                <w:tab w:val="decimal" w:pos="30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25.7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6.7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34" w:type="pct"/>
            <w:vAlign w:val="center"/>
          </w:tcPr>
          <w:p w14:paraId="0FC590FD" w14:textId="77777777" w:rsidR="003277E0" w:rsidRPr="0064570C" w:rsidRDefault="003277E0" w:rsidP="00672499">
            <w:pPr>
              <w:tabs>
                <w:tab w:val="decimal" w:pos="289"/>
              </w:tabs>
              <w:ind w:leftChars="2" w:left="5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1.9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3.4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646" w:type="pct"/>
            <w:vAlign w:val="center"/>
          </w:tcPr>
          <w:p w14:paraId="2957FA80" w14:textId="77777777" w:rsidR="003277E0" w:rsidRPr="0064570C" w:rsidRDefault="003277E0" w:rsidP="00672499">
            <w:pPr>
              <w:tabs>
                <w:tab w:val="decimal" w:pos="36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9.6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2.9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653" w:type="pct"/>
            <w:vAlign w:val="center"/>
          </w:tcPr>
          <w:p w14:paraId="2F31CA02" w14:textId="77777777" w:rsidR="003277E0" w:rsidRPr="0064570C" w:rsidRDefault="003277E0" w:rsidP="00672499">
            <w:pPr>
              <w:tabs>
                <w:tab w:val="decimal" w:pos="335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9.9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3.9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662" w:type="pct"/>
            <w:vAlign w:val="center"/>
          </w:tcPr>
          <w:p w14:paraId="241F6979" w14:textId="77777777" w:rsidR="003277E0" w:rsidRPr="0064570C" w:rsidRDefault="003277E0" w:rsidP="00672499">
            <w:pPr>
              <w:tabs>
                <w:tab w:val="decimal" w:pos="404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9.1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2.8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639" w:type="pct"/>
            <w:vAlign w:val="center"/>
          </w:tcPr>
          <w:p w14:paraId="641E0A04" w14:textId="77777777" w:rsidR="003277E0" w:rsidRPr="0064570C" w:rsidRDefault="003277E0" w:rsidP="00672499">
            <w:pPr>
              <w:tabs>
                <w:tab w:val="decimal" w:pos="29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8.5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1.9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</w:tr>
      <w:tr w:rsidR="0064570C" w:rsidRPr="0064570C" w14:paraId="0438A3DA" w14:textId="77777777" w:rsidTr="003277E0">
        <w:tc>
          <w:tcPr>
            <w:tcW w:w="504" w:type="pct"/>
            <w:vAlign w:val="center"/>
          </w:tcPr>
          <w:p w14:paraId="30492A49" w14:textId="77777777" w:rsidR="003277E0" w:rsidRPr="0064570C" w:rsidRDefault="003277E0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654" w:type="pct"/>
            <w:vAlign w:val="center"/>
          </w:tcPr>
          <w:p w14:paraId="01E80206" w14:textId="77777777" w:rsidR="003277E0" w:rsidRPr="0064570C" w:rsidRDefault="003277E0" w:rsidP="00672499">
            <w:pPr>
              <w:tabs>
                <w:tab w:val="decimal" w:pos="193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8.0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6.9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608" w:type="pct"/>
            <w:vAlign w:val="center"/>
          </w:tcPr>
          <w:p w14:paraId="3CA248F1" w14:textId="77777777" w:rsidR="003277E0" w:rsidRPr="0064570C" w:rsidRDefault="003277E0" w:rsidP="00672499">
            <w:pPr>
              <w:tabs>
                <w:tab w:val="decimal" w:pos="30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41.2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15.6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34" w:type="pct"/>
            <w:vAlign w:val="center"/>
          </w:tcPr>
          <w:p w14:paraId="38D51833" w14:textId="77777777" w:rsidR="003277E0" w:rsidRPr="0064570C" w:rsidRDefault="003277E0" w:rsidP="00672499">
            <w:pPr>
              <w:tabs>
                <w:tab w:val="decimal" w:pos="289"/>
              </w:tabs>
              <w:ind w:leftChars="2" w:left="5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32.0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6.5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646" w:type="pct"/>
            <w:vAlign w:val="center"/>
          </w:tcPr>
          <w:p w14:paraId="620E346B" w14:textId="77777777" w:rsidR="003277E0" w:rsidRPr="0064570C" w:rsidRDefault="003277E0" w:rsidP="00672499">
            <w:pPr>
              <w:tabs>
                <w:tab w:val="decimal" w:pos="36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8.9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2.9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653" w:type="pct"/>
            <w:vAlign w:val="center"/>
          </w:tcPr>
          <w:p w14:paraId="55FDC92F" w14:textId="77777777" w:rsidR="003277E0" w:rsidRPr="0064570C" w:rsidRDefault="003277E0" w:rsidP="00672499">
            <w:pPr>
              <w:tabs>
                <w:tab w:val="decimal" w:pos="335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20.7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5.5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662" w:type="pct"/>
            <w:vAlign w:val="center"/>
          </w:tcPr>
          <w:p w14:paraId="041BE186" w14:textId="77777777" w:rsidR="003277E0" w:rsidRPr="0064570C" w:rsidRDefault="003277E0" w:rsidP="00672499">
            <w:pPr>
              <w:tabs>
                <w:tab w:val="decimal" w:pos="404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23.8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7.1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639" w:type="pct"/>
            <w:vAlign w:val="center"/>
          </w:tcPr>
          <w:p w14:paraId="3CA7962A" w14:textId="77777777" w:rsidR="003277E0" w:rsidRPr="0064570C" w:rsidRDefault="003277E0" w:rsidP="00672499">
            <w:pPr>
              <w:tabs>
                <w:tab w:val="decimal" w:pos="29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4.4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3.5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64570C" w:rsidRPr="0064570C" w14:paraId="3BD25273" w14:textId="77777777" w:rsidTr="003277E0">
        <w:tc>
          <w:tcPr>
            <w:tcW w:w="504" w:type="pct"/>
            <w:vAlign w:val="center"/>
          </w:tcPr>
          <w:p w14:paraId="0BF28677" w14:textId="77777777" w:rsidR="003277E0" w:rsidRPr="0064570C" w:rsidRDefault="003277E0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FR</w:t>
            </w:r>
          </w:p>
        </w:tc>
        <w:tc>
          <w:tcPr>
            <w:tcW w:w="654" w:type="pct"/>
            <w:vAlign w:val="center"/>
          </w:tcPr>
          <w:p w14:paraId="721D3368" w14:textId="77777777" w:rsidR="003277E0" w:rsidRPr="0064570C" w:rsidRDefault="003277E0" w:rsidP="00672499">
            <w:pPr>
              <w:tabs>
                <w:tab w:val="decimal" w:pos="193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7.3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2.8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608" w:type="pct"/>
            <w:vAlign w:val="center"/>
          </w:tcPr>
          <w:p w14:paraId="654A151D" w14:textId="77777777" w:rsidR="003277E0" w:rsidRPr="0064570C" w:rsidRDefault="003277E0" w:rsidP="00672499">
            <w:pPr>
              <w:tabs>
                <w:tab w:val="decimal" w:pos="30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3.9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6.3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634" w:type="pct"/>
            <w:vAlign w:val="center"/>
          </w:tcPr>
          <w:p w14:paraId="6618EEF2" w14:textId="77777777" w:rsidR="003277E0" w:rsidRPr="0064570C" w:rsidRDefault="003277E0" w:rsidP="00672499">
            <w:pPr>
              <w:tabs>
                <w:tab w:val="decimal" w:pos="289"/>
              </w:tabs>
              <w:ind w:leftChars="2" w:left="5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7.4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4.8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46" w:type="pct"/>
            <w:vAlign w:val="center"/>
          </w:tcPr>
          <w:p w14:paraId="6593ABF4" w14:textId="77777777" w:rsidR="003277E0" w:rsidRPr="0064570C" w:rsidRDefault="003277E0" w:rsidP="00672499">
            <w:pPr>
              <w:tabs>
                <w:tab w:val="decimal" w:pos="36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1.7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3.1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bc</w:t>
            </w:r>
          </w:p>
        </w:tc>
        <w:tc>
          <w:tcPr>
            <w:tcW w:w="653" w:type="pct"/>
            <w:vAlign w:val="center"/>
          </w:tcPr>
          <w:p w14:paraId="6D389B03" w14:textId="77777777" w:rsidR="003277E0" w:rsidRPr="0064570C" w:rsidRDefault="003277E0" w:rsidP="00672499">
            <w:pPr>
              <w:tabs>
                <w:tab w:val="decimal" w:pos="335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2.5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3.3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662" w:type="pct"/>
            <w:vAlign w:val="center"/>
          </w:tcPr>
          <w:p w14:paraId="2F9FA718" w14:textId="77777777" w:rsidR="003277E0" w:rsidRPr="0064570C" w:rsidRDefault="003277E0" w:rsidP="00672499">
            <w:pPr>
              <w:tabs>
                <w:tab w:val="decimal" w:pos="404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0.8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1.4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bc</w:t>
            </w:r>
          </w:p>
        </w:tc>
        <w:tc>
          <w:tcPr>
            <w:tcW w:w="639" w:type="pct"/>
            <w:vAlign w:val="center"/>
          </w:tcPr>
          <w:p w14:paraId="1ADA17DE" w14:textId="77777777" w:rsidR="003277E0" w:rsidRPr="0064570C" w:rsidRDefault="003277E0" w:rsidP="00672499">
            <w:pPr>
              <w:tabs>
                <w:tab w:val="decimal" w:pos="29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6.4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1.9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64570C" w:rsidRPr="0064570C" w14:paraId="59BCB7FB" w14:textId="77777777" w:rsidTr="00672499">
        <w:tc>
          <w:tcPr>
            <w:tcW w:w="5000" w:type="pct"/>
            <w:gridSpan w:val="8"/>
            <w:vAlign w:val="center"/>
          </w:tcPr>
          <w:p w14:paraId="0EB1E577" w14:textId="17DCC4EC" w:rsidR="003277E0" w:rsidRPr="0064570C" w:rsidRDefault="00C706E3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I</w:t>
            </w:r>
            <w:r w:rsidR="003277E0" w:rsidRPr="0064570C">
              <w:rPr>
                <w:rFonts w:ascii="Times New Roman" w:hAnsi="Times New Roman" w:cs="Times New Roman"/>
              </w:rPr>
              <w:t>n mid-November of 2018</w:t>
            </w:r>
          </w:p>
        </w:tc>
      </w:tr>
      <w:tr w:rsidR="0064570C" w:rsidRPr="0064570C" w14:paraId="6452FAFD" w14:textId="77777777" w:rsidTr="003277E0">
        <w:tc>
          <w:tcPr>
            <w:tcW w:w="504" w:type="pct"/>
            <w:vAlign w:val="center"/>
          </w:tcPr>
          <w:p w14:paraId="37EB0967" w14:textId="77777777" w:rsidR="003277E0" w:rsidRPr="0064570C" w:rsidRDefault="003277E0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54" w:type="pct"/>
            <w:vAlign w:val="center"/>
          </w:tcPr>
          <w:p w14:paraId="4ED47980" w14:textId="77777777" w:rsidR="003277E0" w:rsidRPr="0064570C" w:rsidRDefault="003277E0" w:rsidP="00672499">
            <w:pPr>
              <w:ind w:leftChars="24" w:left="58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0.0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2.1</w:t>
            </w:r>
          </w:p>
        </w:tc>
        <w:tc>
          <w:tcPr>
            <w:tcW w:w="608" w:type="pct"/>
            <w:vAlign w:val="center"/>
          </w:tcPr>
          <w:p w14:paraId="48460F79" w14:textId="77777777" w:rsidR="003277E0" w:rsidRPr="0064570C" w:rsidRDefault="003277E0" w:rsidP="00672499">
            <w:pPr>
              <w:tabs>
                <w:tab w:val="decimal" w:pos="30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.2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1.6</w:t>
            </w:r>
          </w:p>
        </w:tc>
        <w:tc>
          <w:tcPr>
            <w:tcW w:w="634" w:type="pct"/>
            <w:vAlign w:val="center"/>
          </w:tcPr>
          <w:p w14:paraId="42CC64FB" w14:textId="77777777" w:rsidR="003277E0" w:rsidRPr="0064570C" w:rsidRDefault="003277E0" w:rsidP="00672499">
            <w:pPr>
              <w:tabs>
                <w:tab w:val="decimal" w:pos="289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eastAsia="ＭＳ 明朝" w:hAnsi="Times New Roman" w:cs="Times New Roman"/>
              </w:rPr>
              <w:t>–</w:t>
            </w:r>
            <w:r w:rsidRPr="0064570C">
              <w:rPr>
                <w:rFonts w:ascii="Times New Roman" w:hAnsi="Times New Roman" w:cs="Times New Roman"/>
              </w:rPr>
              <w:t xml:space="preserve">0.6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2.1</w:t>
            </w:r>
          </w:p>
        </w:tc>
        <w:tc>
          <w:tcPr>
            <w:tcW w:w="646" w:type="pct"/>
            <w:vAlign w:val="center"/>
          </w:tcPr>
          <w:p w14:paraId="364ACAB9" w14:textId="77777777" w:rsidR="003277E0" w:rsidRPr="0064570C" w:rsidRDefault="003277E0" w:rsidP="00672499">
            <w:pPr>
              <w:tabs>
                <w:tab w:val="decimal" w:pos="36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0.0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0.6</w:t>
            </w:r>
          </w:p>
        </w:tc>
        <w:tc>
          <w:tcPr>
            <w:tcW w:w="653" w:type="pct"/>
            <w:vAlign w:val="center"/>
          </w:tcPr>
          <w:p w14:paraId="6E4FF75E" w14:textId="77777777" w:rsidR="003277E0" w:rsidRPr="0064570C" w:rsidRDefault="003277E0" w:rsidP="00672499">
            <w:pPr>
              <w:tabs>
                <w:tab w:val="decimal" w:pos="335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.3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1.0</w:t>
            </w:r>
          </w:p>
        </w:tc>
        <w:tc>
          <w:tcPr>
            <w:tcW w:w="662" w:type="pct"/>
            <w:vAlign w:val="center"/>
          </w:tcPr>
          <w:p w14:paraId="0CD1BB07" w14:textId="77777777" w:rsidR="003277E0" w:rsidRPr="0064570C" w:rsidRDefault="003277E0" w:rsidP="00672499">
            <w:pPr>
              <w:tabs>
                <w:tab w:val="decimal" w:pos="404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.1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0.8</w:t>
            </w:r>
          </w:p>
        </w:tc>
        <w:tc>
          <w:tcPr>
            <w:tcW w:w="639" w:type="pct"/>
            <w:vAlign w:val="center"/>
          </w:tcPr>
          <w:p w14:paraId="6500A1FB" w14:textId="77777777" w:rsidR="003277E0" w:rsidRPr="0064570C" w:rsidRDefault="003277E0" w:rsidP="00672499">
            <w:pPr>
              <w:tabs>
                <w:tab w:val="decimal" w:pos="29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0.6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1.1</w:t>
            </w:r>
          </w:p>
        </w:tc>
      </w:tr>
      <w:tr w:rsidR="0064570C" w:rsidRPr="0064570C" w14:paraId="491E53D2" w14:textId="77777777" w:rsidTr="003277E0">
        <w:tc>
          <w:tcPr>
            <w:tcW w:w="504" w:type="pct"/>
            <w:vAlign w:val="center"/>
          </w:tcPr>
          <w:p w14:paraId="5E73AFD3" w14:textId="77777777" w:rsidR="003277E0" w:rsidRPr="0064570C" w:rsidRDefault="003277E0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54" w:type="pct"/>
            <w:vAlign w:val="center"/>
          </w:tcPr>
          <w:p w14:paraId="172D0B6B" w14:textId="77777777" w:rsidR="003277E0" w:rsidRPr="0064570C" w:rsidRDefault="003277E0" w:rsidP="00672499">
            <w:pPr>
              <w:ind w:leftChars="24" w:left="58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0.8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0.3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608" w:type="pct"/>
            <w:vAlign w:val="center"/>
          </w:tcPr>
          <w:p w14:paraId="361BD293" w14:textId="77777777" w:rsidR="003277E0" w:rsidRPr="0064570C" w:rsidRDefault="003277E0" w:rsidP="00672499">
            <w:pPr>
              <w:tabs>
                <w:tab w:val="decimal" w:pos="30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.8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0.3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34" w:type="pct"/>
            <w:vAlign w:val="center"/>
          </w:tcPr>
          <w:p w14:paraId="646A2EE9" w14:textId="77777777" w:rsidR="003277E0" w:rsidRPr="0064570C" w:rsidRDefault="003277E0" w:rsidP="00672499">
            <w:pPr>
              <w:tabs>
                <w:tab w:val="decimal" w:pos="289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.1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0.8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646" w:type="pct"/>
            <w:vAlign w:val="center"/>
          </w:tcPr>
          <w:p w14:paraId="589694DB" w14:textId="77777777" w:rsidR="003277E0" w:rsidRPr="0064570C" w:rsidRDefault="003277E0" w:rsidP="00672499">
            <w:pPr>
              <w:tabs>
                <w:tab w:val="decimal" w:pos="36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0.5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0.2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653" w:type="pct"/>
            <w:vAlign w:val="center"/>
          </w:tcPr>
          <w:p w14:paraId="23D98B33" w14:textId="77777777" w:rsidR="003277E0" w:rsidRPr="0064570C" w:rsidRDefault="003277E0" w:rsidP="00672499">
            <w:pPr>
              <w:tabs>
                <w:tab w:val="decimal" w:pos="335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0.7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0.6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662" w:type="pct"/>
            <w:vAlign w:val="center"/>
          </w:tcPr>
          <w:p w14:paraId="6BBDDDBF" w14:textId="77777777" w:rsidR="003277E0" w:rsidRPr="0064570C" w:rsidRDefault="003277E0" w:rsidP="00672499">
            <w:pPr>
              <w:tabs>
                <w:tab w:val="decimal" w:pos="404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0.3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0.2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639" w:type="pct"/>
            <w:vAlign w:val="center"/>
          </w:tcPr>
          <w:p w14:paraId="6DF0C765" w14:textId="77777777" w:rsidR="003277E0" w:rsidRPr="0064570C" w:rsidRDefault="003277E0" w:rsidP="00672499">
            <w:pPr>
              <w:tabs>
                <w:tab w:val="decimal" w:pos="29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0.6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0.3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64570C" w:rsidRPr="0064570C" w14:paraId="6E63E5D8" w14:textId="77777777" w:rsidTr="003277E0">
        <w:tc>
          <w:tcPr>
            <w:tcW w:w="504" w:type="pct"/>
            <w:vAlign w:val="center"/>
          </w:tcPr>
          <w:p w14:paraId="2B8268F2" w14:textId="77777777" w:rsidR="003277E0" w:rsidRPr="0064570C" w:rsidRDefault="003277E0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CB</w:t>
            </w:r>
          </w:p>
        </w:tc>
        <w:tc>
          <w:tcPr>
            <w:tcW w:w="654" w:type="pct"/>
            <w:vAlign w:val="center"/>
          </w:tcPr>
          <w:p w14:paraId="4500D498" w14:textId="77777777" w:rsidR="003277E0" w:rsidRPr="0064570C" w:rsidRDefault="003277E0" w:rsidP="00672499">
            <w:pPr>
              <w:ind w:leftChars="24" w:left="58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.5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0.6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08" w:type="pct"/>
            <w:vAlign w:val="center"/>
          </w:tcPr>
          <w:p w14:paraId="4BE8AC66" w14:textId="77777777" w:rsidR="003277E0" w:rsidRPr="0064570C" w:rsidRDefault="003277E0" w:rsidP="00672499">
            <w:pPr>
              <w:tabs>
                <w:tab w:val="decimal" w:pos="30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.4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0.6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634" w:type="pct"/>
            <w:vAlign w:val="center"/>
          </w:tcPr>
          <w:p w14:paraId="382AB573" w14:textId="77777777" w:rsidR="003277E0" w:rsidRPr="0064570C" w:rsidRDefault="003277E0" w:rsidP="00672499">
            <w:pPr>
              <w:tabs>
                <w:tab w:val="decimal" w:pos="289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.0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0.4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646" w:type="pct"/>
            <w:vAlign w:val="center"/>
          </w:tcPr>
          <w:p w14:paraId="597FC1EF" w14:textId="77777777" w:rsidR="003277E0" w:rsidRPr="0064570C" w:rsidRDefault="003277E0" w:rsidP="00672499">
            <w:pPr>
              <w:tabs>
                <w:tab w:val="decimal" w:pos="36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0.7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0.3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653" w:type="pct"/>
            <w:vAlign w:val="center"/>
          </w:tcPr>
          <w:p w14:paraId="153FE0C4" w14:textId="77777777" w:rsidR="003277E0" w:rsidRPr="0064570C" w:rsidRDefault="003277E0" w:rsidP="00672499">
            <w:pPr>
              <w:tabs>
                <w:tab w:val="decimal" w:pos="335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0.9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0.3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662" w:type="pct"/>
            <w:vAlign w:val="center"/>
          </w:tcPr>
          <w:p w14:paraId="4E9E8B1B" w14:textId="77777777" w:rsidR="003277E0" w:rsidRPr="0064570C" w:rsidRDefault="003277E0" w:rsidP="00672499">
            <w:pPr>
              <w:tabs>
                <w:tab w:val="decimal" w:pos="404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0.6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0.2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639" w:type="pct"/>
            <w:vAlign w:val="center"/>
          </w:tcPr>
          <w:p w14:paraId="334B64B9" w14:textId="77777777" w:rsidR="003277E0" w:rsidRPr="0064570C" w:rsidRDefault="003277E0" w:rsidP="00672499">
            <w:pPr>
              <w:tabs>
                <w:tab w:val="decimal" w:pos="29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0.8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0.3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</w:tr>
      <w:tr w:rsidR="0064570C" w:rsidRPr="0064570C" w14:paraId="3866BDBC" w14:textId="77777777" w:rsidTr="003277E0">
        <w:tc>
          <w:tcPr>
            <w:tcW w:w="504" w:type="pct"/>
            <w:vAlign w:val="center"/>
          </w:tcPr>
          <w:p w14:paraId="09758B1B" w14:textId="77777777" w:rsidR="003277E0" w:rsidRPr="0064570C" w:rsidRDefault="003277E0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1</w:t>
            </w:r>
            <w:r w:rsidRPr="0064570C">
              <w:rPr>
                <w:rFonts w:ascii="Times New Roman" w:eastAsia="ＭＳ 明朝" w:hAnsi="Times New Roman" w:cs="Times New Roman"/>
              </w:rPr>
              <w:t>–</w:t>
            </w:r>
            <w:r w:rsidRPr="0064570C">
              <w:rPr>
                <w:rFonts w:ascii="Times New Roman" w:hAnsi="Times New Roman" w:cs="Times New Roman"/>
              </w:rPr>
              <w:t>4OB</w:t>
            </w:r>
          </w:p>
        </w:tc>
        <w:tc>
          <w:tcPr>
            <w:tcW w:w="654" w:type="pct"/>
            <w:vAlign w:val="center"/>
          </w:tcPr>
          <w:p w14:paraId="7D663331" w14:textId="77777777" w:rsidR="003277E0" w:rsidRPr="0064570C" w:rsidRDefault="003277E0" w:rsidP="00672499">
            <w:pPr>
              <w:ind w:leftChars="24" w:left="58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61.0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11.3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08" w:type="pct"/>
            <w:vAlign w:val="center"/>
          </w:tcPr>
          <w:p w14:paraId="54C6DB55" w14:textId="77777777" w:rsidR="003277E0" w:rsidRPr="0064570C" w:rsidRDefault="003277E0" w:rsidP="00672499">
            <w:pPr>
              <w:tabs>
                <w:tab w:val="decimal" w:pos="30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69.1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6.0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34" w:type="pct"/>
            <w:vAlign w:val="center"/>
          </w:tcPr>
          <w:p w14:paraId="6BD92185" w14:textId="77777777" w:rsidR="003277E0" w:rsidRPr="0064570C" w:rsidRDefault="003277E0" w:rsidP="00672499">
            <w:pPr>
              <w:tabs>
                <w:tab w:val="decimal" w:pos="289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26.8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6.4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646" w:type="pct"/>
            <w:vAlign w:val="center"/>
          </w:tcPr>
          <w:p w14:paraId="03E7DCC3" w14:textId="77777777" w:rsidR="003277E0" w:rsidRPr="0064570C" w:rsidRDefault="003277E0" w:rsidP="00672499">
            <w:pPr>
              <w:tabs>
                <w:tab w:val="decimal" w:pos="36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5.7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5.1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653" w:type="pct"/>
            <w:vAlign w:val="center"/>
          </w:tcPr>
          <w:p w14:paraId="710CD89D" w14:textId="77777777" w:rsidR="003277E0" w:rsidRPr="0064570C" w:rsidRDefault="003277E0" w:rsidP="00672499">
            <w:pPr>
              <w:tabs>
                <w:tab w:val="decimal" w:pos="335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0.9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7.4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662" w:type="pct"/>
            <w:vAlign w:val="center"/>
          </w:tcPr>
          <w:p w14:paraId="14DEEC95" w14:textId="77777777" w:rsidR="003277E0" w:rsidRPr="0064570C" w:rsidRDefault="003277E0" w:rsidP="00672499">
            <w:pPr>
              <w:tabs>
                <w:tab w:val="decimal" w:pos="404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2.4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7.4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639" w:type="pct"/>
            <w:vAlign w:val="center"/>
          </w:tcPr>
          <w:p w14:paraId="4726D92F" w14:textId="77777777" w:rsidR="003277E0" w:rsidRPr="0064570C" w:rsidRDefault="003277E0" w:rsidP="00672499">
            <w:pPr>
              <w:tabs>
                <w:tab w:val="decimal" w:pos="29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3.8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1.1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64570C" w:rsidRPr="0064570C" w14:paraId="654E1861" w14:textId="77777777" w:rsidTr="003277E0">
        <w:tc>
          <w:tcPr>
            <w:tcW w:w="504" w:type="pct"/>
            <w:vAlign w:val="center"/>
          </w:tcPr>
          <w:p w14:paraId="5889B115" w14:textId="78EC96CD" w:rsidR="003277E0" w:rsidRPr="0064570C" w:rsidRDefault="003277E0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54" w:type="pct"/>
            <w:vAlign w:val="center"/>
          </w:tcPr>
          <w:p w14:paraId="355B6006" w14:textId="77777777" w:rsidR="003277E0" w:rsidRPr="0064570C" w:rsidRDefault="003277E0" w:rsidP="00672499">
            <w:pPr>
              <w:ind w:leftChars="24" w:left="58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25.8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3.0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608" w:type="pct"/>
            <w:vAlign w:val="center"/>
          </w:tcPr>
          <w:p w14:paraId="0D7FA784" w14:textId="77777777" w:rsidR="003277E0" w:rsidRPr="0064570C" w:rsidRDefault="003277E0" w:rsidP="00672499">
            <w:pPr>
              <w:tabs>
                <w:tab w:val="decimal" w:pos="30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41.2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5.0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34" w:type="pct"/>
            <w:vAlign w:val="center"/>
          </w:tcPr>
          <w:p w14:paraId="754A248D" w14:textId="77777777" w:rsidR="003277E0" w:rsidRPr="0064570C" w:rsidRDefault="003277E0" w:rsidP="00672499">
            <w:pPr>
              <w:tabs>
                <w:tab w:val="decimal" w:pos="289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7.4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2.0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646" w:type="pct"/>
            <w:vAlign w:val="center"/>
          </w:tcPr>
          <w:p w14:paraId="38693EDE" w14:textId="77777777" w:rsidR="003277E0" w:rsidRPr="0064570C" w:rsidRDefault="003277E0" w:rsidP="00672499">
            <w:pPr>
              <w:tabs>
                <w:tab w:val="decimal" w:pos="36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7.5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5.7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653" w:type="pct"/>
            <w:vAlign w:val="center"/>
          </w:tcPr>
          <w:p w14:paraId="389D980D" w14:textId="77777777" w:rsidR="003277E0" w:rsidRPr="0064570C" w:rsidRDefault="003277E0" w:rsidP="00672499">
            <w:pPr>
              <w:tabs>
                <w:tab w:val="decimal" w:pos="335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4.0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9.0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662" w:type="pct"/>
            <w:vAlign w:val="center"/>
          </w:tcPr>
          <w:p w14:paraId="10DEF68E" w14:textId="77777777" w:rsidR="003277E0" w:rsidRPr="0064570C" w:rsidRDefault="003277E0" w:rsidP="00672499">
            <w:pPr>
              <w:tabs>
                <w:tab w:val="decimal" w:pos="404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3.1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8.4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639" w:type="pct"/>
            <w:vAlign w:val="center"/>
          </w:tcPr>
          <w:p w14:paraId="54A5522B" w14:textId="77777777" w:rsidR="003277E0" w:rsidRPr="0064570C" w:rsidRDefault="003277E0" w:rsidP="00672499">
            <w:pPr>
              <w:tabs>
                <w:tab w:val="decimal" w:pos="29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4.2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1.4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64570C" w:rsidRPr="0064570C" w14:paraId="3BBE96CF" w14:textId="77777777" w:rsidTr="003277E0">
        <w:tc>
          <w:tcPr>
            <w:tcW w:w="504" w:type="pct"/>
            <w:vAlign w:val="center"/>
          </w:tcPr>
          <w:p w14:paraId="000A3C80" w14:textId="77777777" w:rsidR="003277E0" w:rsidRPr="0064570C" w:rsidRDefault="003277E0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BRS</w:t>
            </w:r>
          </w:p>
        </w:tc>
        <w:tc>
          <w:tcPr>
            <w:tcW w:w="654" w:type="pct"/>
            <w:vAlign w:val="center"/>
          </w:tcPr>
          <w:p w14:paraId="23BFA643" w14:textId="77777777" w:rsidR="003277E0" w:rsidRPr="0064570C" w:rsidRDefault="003277E0" w:rsidP="00672499">
            <w:pPr>
              <w:ind w:leftChars="24" w:left="58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9.7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2.9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608" w:type="pct"/>
            <w:vAlign w:val="center"/>
          </w:tcPr>
          <w:p w14:paraId="0A5A0ED1" w14:textId="77777777" w:rsidR="003277E0" w:rsidRPr="0064570C" w:rsidRDefault="003277E0" w:rsidP="00672499">
            <w:pPr>
              <w:tabs>
                <w:tab w:val="decimal" w:pos="30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21.8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9.0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34" w:type="pct"/>
            <w:vAlign w:val="center"/>
          </w:tcPr>
          <w:p w14:paraId="3BF72B10" w14:textId="77777777" w:rsidR="003277E0" w:rsidRPr="0064570C" w:rsidRDefault="003277E0" w:rsidP="00672499">
            <w:pPr>
              <w:tabs>
                <w:tab w:val="decimal" w:pos="289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0.2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1.9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646" w:type="pct"/>
            <w:vAlign w:val="center"/>
          </w:tcPr>
          <w:p w14:paraId="143BD510" w14:textId="77777777" w:rsidR="003277E0" w:rsidRPr="0064570C" w:rsidRDefault="003277E0" w:rsidP="00672499">
            <w:pPr>
              <w:tabs>
                <w:tab w:val="decimal" w:pos="36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8.8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3.1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653" w:type="pct"/>
            <w:vAlign w:val="center"/>
          </w:tcPr>
          <w:p w14:paraId="56698EE4" w14:textId="77777777" w:rsidR="003277E0" w:rsidRPr="0064570C" w:rsidRDefault="003277E0" w:rsidP="00672499">
            <w:pPr>
              <w:tabs>
                <w:tab w:val="decimal" w:pos="335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8.9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4.7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662" w:type="pct"/>
            <w:vAlign w:val="center"/>
          </w:tcPr>
          <w:p w14:paraId="2A9BB6FE" w14:textId="77777777" w:rsidR="003277E0" w:rsidRPr="0064570C" w:rsidRDefault="003277E0" w:rsidP="00672499">
            <w:pPr>
              <w:tabs>
                <w:tab w:val="decimal" w:pos="404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6.3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3.0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639" w:type="pct"/>
            <w:vAlign w:val="center"/>
          </w:tcPr>
          <w:p w14:paraId="32C7F2E9" w14:textId="77777777" w:rsidR="003277E0" w:rsidRPr="0064570C" w:rsidRDefault="003277E0" w:rsidP="00672499">
            <w:pPr>
              <w:tabs>
                <w:tab w:val="decimal" w:pos="29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2.8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0.9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64570C" w:rsidRPr="0064570C" w14:paraId="65B462D7" w14:textId="77777777" w:rsidTr="003277E0">
        <w:tc>
          <w:tcPr>
            <w:tcW w:w="504" w:type="pct"/>
            <w:vAlign w:val="center"/>
          </w:tcPr>
          <w:p w14:paraId="19AC4597" w14:textId="77777777" w:rsidR="003277E0" w:rsidRPr="0064570C" w:rsidRDefault="003277E0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654" w:type="pct"/>
            <w:vAlign w:val="center"/>
          </w:tcPr>
          <w:p w14:paraId="00F662CA" w14:textId="77777777" w:rsidR="003277E0" w:rsidRPr="0064570C" w:rsidRDefault="003277E0" w:rsidP="00672499">
            <w:pPr>
              <w:ind w:leftChars="24" w:left="58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9.5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10.5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608" w:type="pct"/>
            <w:vAlign w:val="center"/>
          </w:tcPr>
          <w:p w14:paraId="073883F4" w14:textId="77777777" w:rsidR="003277E0" w:rsidRPr="0064570C" w:rsidRDefault="003277E0" w:rsidP="00672499">
            <w:pPr>
              <w:tabs>
                <w:tab w:val="decimal" w:pos="30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43.1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15.3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34" w:type="pct"/>
            <w:vAlign w:val="center"/>
          </w:tcPr>
          <w:p w14:paraId="1E2ACD55" w14:textId="77777777" w:rsidR="003277E0" w:rsidRPr="0064570C" w:rsidRDefault="003277E0" w:rsidP="00672499">
            <w:pPr>
              <w:tabs>
                <w:tab w:val="decimal" w:pos="289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9.0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3.1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646" w:type="pct"/>
            <w:vAlign w:val="center"/>
          </w:tcPr>
          <w:p w14:paraId="6B1402DE" w14:textId="77777777" w:rsidR="003277E0" w:rsidRPr="0064570C" w:rsidRDefault="003277E0" w:rsidP="00672499">
            <w:pPr>
              <w:tabs>
                <w:tab w:val="decimal" w:pos="36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9.1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9.5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653" w:type="pct"/>
            <w:vAlign w:val="center"/>
          </w:tcPr>
          <w:p w14:paraId="79BEDDB1" w14:textId="77777777" w:rsidR="003277E0" w:rsidRPr="0064570C" w:rsidRDefault="003277E0" w:rsidP="00672499">
            <w:pPr>
              <w:tabs>
                <w:tab w:val="decimal" w:pos="335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3.8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5.6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662" w:type="pct"/>
            <w:vAlign w:val="center"/>
          </w:tcPr>
          <w:p w14:paraId="2A4BCC35" w14:textId="77777777" w:rsidR="003277E0" w:rsidRPr="0064570C" w:rsidRDefault="003277E0" w:rsidP="00672499">
            <w:pPr>
              <w:tabs>
                <w:tab w:val="decimal" w:pos="404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2.5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5.5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639" w:type="pct"/>
            <w:vAlign w:val="center"/>
          </w:tcPr>
          <w:p w14:paraId="38E5DF4D" w14:textId="77777777" w:rsidR="003277E0" w:rsidRPr="0064570C" w:rsidRDefault="003277E0" w:rsidP="00672499">
            <w:pPr>
              <w:tabs>
                <w:tab w:val="decimal" w:pos="29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3.8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2.1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64570C" w:rsidRPr="0064570C" w14:paraId="5EAEB30A" w14:textId="77777777" w:rsidTr="003277E0">
        <w:tc>
          <w:tcPr>
            <w:tcW w:w="504" w:type="pct"/>
            <w:vAlign w:val="center"/>
          </w:tcPr>
          <w:p w14:paraId="5440B216" w14:textId="77777777" w:rsidR="003277E0" w:rsidRPr="0064570C" w:rsidRDefault="003277E0" w:rsidP="00672499">
            <w:pPr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>FR</w:t>
            </w:r>
          </w:p>
        </w:tc>
        <w:tc>
          <w:tcPr>
            <w:tcW w:w="654" w:type="pct"/>
            <w:vAlign w:val="center"/>
          </w:tcPr>
          <w:p w14:paraId="50FCE9FB" w14:textId="77777777" w:rsidR="003277E0" w:rsidRPr="0064570C" w:rsidRDefault="003277E0" w:rsidP="00672499">
            <w:pPr>
              <w:ind w:leftChars="24" w:left="58"/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6.5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1.9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608" w:type="pct"/>
            <w:vAlign w:val="center"/>
          </w:tcPr>
          <w:p w14:paraId="11A922EB" w14:textId="77777777" w:rsidR="003277E0" w:rsidRPr="0064570C" w:rsidRDefault="003277E0" w:rsidP="00672499">
            <w:pPr>
              <w:tabs>
                <w:tab w:val="decimal" w:pos="30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6.3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5.3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34" w:type="pct"/>
            <w:vAlign w:val="center"/>
          </w:tcPr>
          <w:p w14:paraId="20AD57F5" w14:textId="77777777" w:rsidR="003277E0" w:rsidRPr="0064570C" w:rsidRDefault="003277E0" w:rsidP="00672499">
            <w:pPr>
              <w:tabs>
                <w:tab w:val="decimal" w:pos="289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4.8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4.8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646" w:type="pct"/>
            <w:vAlign w:val="center"/>
          </w:tcPr>
          <w:p w14:paraId="35140987" w14:textId="77777777" w:rsidR="003277E0" w:rsidRPr="0064570C" w:rsidRDefault="003277E0" w:rsidP="00672499">
            <w:pPr>
              <w:tabs>
                <w:tab w:val="decimal" w:pos="36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4.1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1.4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653" w:type="pct"/>
            <w:vAlign w:val="center"/>
          </w:tcPr>
          <w:p w14:paraId="5CBE4A5F" w14:textId="77777777" w:rsidR="003277E0" w:rsidRPr="0064570C" w:rsidRDefault="003277E0" w:rsidP="00672499">
            <w:pPr>
              <w:tabs>
                <w:tab w:val="decimal" w:pos="335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6.1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5.2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62" w:type="pct"/>
            <w:vAlign w:val="center"/>
          </w:tcPr>
          <w:p w14:paraId="0B37FF8C" w14:textId="77777777" w:rsidR="003277E0" w:rsidRPr="0064570C" w:rsidRDefault="003277E0" w:rsidP="00672499">
            <w:pPr>
              <w:tabs>
                <w:tab w:val="decimal" w:pos="404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11.8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2.8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abc</w:t>
            </w:r>
          </w:p>
        </w:tc>
        <w:tc>
          <w:tcPr>
            <w:tcW w:w="639" w:type="pct"/>
            <w:vAlign w:val="center"/>
          </w:tcPr>
          <w:p w14:paraId="7E5359F3" w14:textId="77777777" w:rsidR="003277E0" w:rsidRPr="0064570C" w:rsidRDefault="003277E0" w:rsidP="00672499">
            <w:pPr>
              <w:tabs>
                <w:tab w:val="decimal" w:pos="297"/>
              </w:tabs>
              <w:rPr>
                <w:rFonts w:ascii="Times New Roman" w:hAnsi="Times New Roman" w:cs="Times New Roman"/>
              </w:rPr>
            </w:pPr>
            <w:r w:rsidRPr="0064570C">
              <w:rPr>
                <w:rFonts w:ascii="Times New Roman" w:hAnsi="Times New Roman" w:cs="Times New Roman"/>
              </w:rPr>
              <w:t xml:space="preserve">5.4 </w:t>
            </w:r>
            <w:r w:rsidRPr="0064570C">
              <w:rPr>
                <w:rFonts w:ascii="Times New Roman" w:eastAsia="ＭＳ 明朝" w:hAnsi="Times New Roman" w:cs="Times New Roman"/>
              </w:rPr>
              <w:t>±</w:t>
            </w:r>
            <w:r w:rsidRPr="0064570C">
              <w:rPr>
                <w:rFonts w:ascii="Times New Roman" w:hAnsi="Times New Roman" w:cs="Times New Roman"/>
              </w:rPr>
              <w:t xml:space="preserve"> 2.0</w:t>
            </w:r>
            <w:r w:rsidRPr="0064570C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</w:tbl>
    <w:p w14:paraId="4EAFE2A5" w14:textId="77777777" w:rsidR="003277E0" w:rsidRPr="0064570C" w:rsidRDefault="003277E0" w:rsidP="003277E0">
      <w:r w:rsidRPr="0064570C">
        <w:t>Different letters indicate significant differences among the treatments for each plant organ (</w:t>
      </w:r>
      <w:r w:rsidRPr="0064570C">
        <w:rPr>
          <w:i/>
          <w:iCs/>
        </w:rPr>
        <w:t>P</w:t>
      </w:r>
      <w:r w:rsidRPr="0064570C">
        <w:t xml:space="preserve"> &lt; 0.05, ANOVA followed by Tukey HSD multiple comparison test or </w:t>
      </w:r>
      <w:r w:rsidRPr="0064570C">
        <w:rPr>
          <w:rFonts w:eastAsia="ＭＳ 明朝"/>
          <w:vertAlign w:val="superscript"/>
        </w:rPr>
        <w:t>†</w:t>
      </w:r>
      <w:proofErr w:type="spellStart"/>
      <w:r w:rsidRPr="0064570C">
        <w:t>Kruskal</w:t>
      </w:r>
      <w:proofErr w:type="spellEnd"/>
      <w:r w:rsidRPr="0064570C">
        <w:t>–Wallis test followed by Dunn's multiple comparison test)</w:t>
      </w:r>
    </w:p>
    <w:p w14:paraId="272D61A9" w14:textId="44430FD0" w:rsidR="003277E0" w:rsidRPr="0064570C" w:rsidRDefault="00752EC7">
      <w:r w:rsidRPr="0064570C">
        <w:t>See Table 1 for the abbreviations</w:t>
      </w:r>
      <w:r w:rsidR="003277E0" w:rsidRPr="0064570C">
        <w:t>.</w:t>
      </w:r>
    </w:p>
    <w:p w14:paraId="22AED266" w14:textId="29F472C9" w:rsidR="009A270E" w:rsidRPr="0064570C" w:rsidRDefault="009A270E">
      <w:pPr>
        <w:rPr>
          <w:b/>
        </w:rPr>
      </w:pPr>
    </w:p>
    <w:sectPr w:rsidR="009A270E" w:rsidRPr="0064570C" w:rsidSect="00D65A83">
      <w:headerReference w:type="default" r:id="rId15"/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866532" w14:textId="77777777" w:rsidR="006E2A2D" w:rsidRDefault="006E2A2D">
      <w:r>
        <w:separator/>
      </w:r>
    </w:p>
  </w:endnote>
  <w:endnote w:type="continuationSeparator" w:id="0">
    <w:p w14:paraId="7D92ADDC" w14:textId="77777777" w:rsidR="006E2A2D" w:rsidRDefault="006E2A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52A389" w14:textId="77777777" w:rsidR="006E2A2D" w:rsidRDefault="006E2A2D">
      <w:r>
        <w:separator/>
      </w:r>
    </w:p>
  </w:footnote>
  <w:footnote w:type="continuationSeparator" w:id="0">
    <w:p w14:paraId="52091FAF" w14:textId="77777777" w:rsidR="006E2A2D" w:rsidRDefault="006E2A2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52AB53" w14:textId="77777777" w:rsidR="00672499" w:rsidRDefault="00672499">
    <w:pPr>
      <w:pStyle w:val="af"/>
      <w:rPr>
        <w:b/>
        <w:bCs/>
        <w:color w:val="999999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032B8E" w14:textId="77777777" w:rsidR="00672499" w:rsidRDefault="00672499">
    <w:pPr>
      <w:pStyle w:val="af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5630C00"/>
    <w:multiLevelType w:val="hybridMultilevel"/>
    <w:tmpl w:val="06AE85EA"/>
    <w:lvl w:ilvl="0" w:tplc="20AE085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7"/>
  </w:num>
  <w:num w:numId="5">
    <w:abstractNumId w:val="5"/>
  </w:num>
  <w:num w:numId="6">
    <w:abstractNumId w:val="1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CA" w:vendorID="64" w:dllVersion="4096" w:nlCheck="1" w:checkStyle="0"/>
  <w:activeWritingStyle w:appName="MSWord" w:lang="en-CA" w:vendorID="64" w:dllVersion="131078" w:nlCheck="1" w:checkStyle="1"/>
  <w:proofState w:spelling="clean" w:grammar="clean"/>
  <w:attachedTemplate r:id="rId1"/>
  <w:defaultTabStop w:val="720"/>
  <w:drawingGridHorizontalSpacing w:val="181"/>
  <w:drawingGridVerticalSpacing w:val="181"/>
  <w:noPunctuationKerning/>
  <w:characterSpacingControl w:val="doNotCompress"/>
  <w:hdrShapeDefaults>
    <o:shapedefaults v:ext="edit" spidmax="2049" fill="f" fillcolor="white">
      <v:fill color="white" on="f"/>
      <v:stroke weight="1.5pt"/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091"/>
    <w:rsid w:val="000038ED"/>
    <w:rsid w:val="00005E45"/>
    <w:rsid w:val="0002624C"/>
    <w:rsid w:val="00032B79"/>
    <w:rsid w:val="00032CC3"/>
    <w:rsid w:val="000705CD"/>
    <w:rsid w:val="00075BB1"/>
    <w:rsid w:val="00086952"/>
    <w:rsid w:val="000B21A8"/>
    <w:rsid w:val="000B7D40"/>
    <w:rsid w:val="000E4DE6"/>
    <w:rsid w:val="000F0EAA"/>
    <w:rsid w:val="000F77CC"/>
    <w:rsid w:val="001A0001"/>
    <w:rsid w:val="001D3A79"/>
    <w:rsid w:val="001D5086"/>
    <w:rsid w:val="0020095F"/>
    <w:rsid w:val="002035C2"/>
    <w:rsid w:val="00212093"/>
    <w:rsid w:val="00220010"/>
    <w:rsid w:val="00240229"/>
    <w:rsid w:val="00241C83"/>
    <w:rsid w:val="00247795"/>
    <w:rsid w:val="00256581"/>
    <w:rsid w:val="00264840"/>
    <w:rsid w:val="002A35C5"/>
    <w:rsid w:val="002E57B7"/>
    <w:rsid w:val="002F5957"/>
    <w:rsid w:val="00301E08"/>
    <w:rsid w:val="00311F16"/>
    <w:rsid w:val="00314B33"/>
    <w:rsid w:val="003277E0"/>
    <w:rsid w:val="003473BF"/>
    <w:rsid w:val="00370ED9"/>
    <w:rsid w:val="00372A43"/>
    <w:rsid w:val="00390231"/>
    <w:rsid w:val="00397CA0"/>
    <w:rsid w:val="00397EB0"/>
    <w:rsid w:val="003A4D60"/>
    <w:rsid w:val="003B1EEE"/>
    <w:rsid w:val="003F10ED"/>
    <w:rsid w:val="003F49AC"/>
    <w:rsid w:val="0040526D"/>
    <w:rsid w:val="00410D3A"/>
    <w:rsid w:val="004137DD"/>
    <w:rsid w:val="00421CB2"/>
    <w:rsid w:val="00421E70"/>
    <w:rsid w:val="00433FCF"/>
    <w:rsid w:val="00451B56"/>
    <w:rsid w:val="00461196"/>
    <w:rsid w:val="00464116"/>
    <w:rsid w:val="00491E47"/>
    <w:rsid w:val="00494700"/>
    <w:rsid w:val="004B07D6"/>
    <w:rsid w:val="004C4C67"/>
    <w:rsid w:val="004D0220"/>
    <w:rsid w:val="004D3F8A"/>
    <w:rsid w:val="004E6A7C"/>
    <w:rsid w:val="004F53D1"/>
    <w:rsid w:val="004F6D36"/>
    <w:rsid w:val="005063C9"/>
    <w:rsid w:val="00515507"/>
    <w:rsid w:val="00533FD2"/>
    <w:rsid w:val="005411E1"/>
    <w:rsid w:val="00550CDA"/>
    <w:rsid w:val="00584C9A"/>
    <w:rsid w:val="005B1AB0"/>
    <w:rsid w:val="005B5ABF"/>
    <w:rsid w:val="005E4AEC"/>
    <w:rsid w:val="005E785B"/>
    <w:rsid w:val="00601E86"/>
    <w:rsid w:val="0064570C"/>
    <w:rsid w:val="0066500A"/>
    <w:rsid w:val="00672499"/>
    <w:rsid w:val="006731D3"/>
    <w:rsid w:val="0069640F"/>
    <w:rsid w:val="006B28C8"/>
    <w:rsid w:val="006D295E"/>
    <w:rsid w:val="006E2A2D"/>
    <w:rsid w:val="007223E9"/>
    <w:rsid w:val="0072727C"/>
    <w:rsid w:val="00732C79"/>
    <w:rsid w:val="00744D22"/>
    <w:rsid w:val="00750E63"/>
    <w:rsid w:val="00751FEA"/>
    <w:rsid w:val="00752EC7"/>
    <w:rsid w:val="0075406C"/>
    <w:rsid w:val="00761DB3"/>
    <w:rsid w:val="0076409E"/>
    <w:rsid w:val="00770B9A"/>
    <w:rsid w:val="00772361"/>
    <w:rsid w:val="00803DE5"/>
    <w:rsid w:val="00811555"/>
    <w:rsid w:val="00814105"/>
    <w:rsid w:val="00825E42"/>
    <w:rsid w:val="008342D8"/>
    <w:rsid w:val="00842535"/>
    <w:rsid w:val="00852053"/>
    <w:rsid w:val="00867C03"/>
    <w:rsid w:val="00890BF4"/>
    <w:rsid w:val="008A4751"/>
    <w:rsid w:val="008A581F"/>
    <w:rsid w:val="008B0091"/>
    <w:rsid w:val="008D6B38"/>
    <w:rsid w:val="008E2E12"/>
    <w:rsid w:val="008E5E80"/>
    <w:rsid w:val="008F1325"/>
    <w:rsid w:val="008F25A1"/>
    <w:rsid w:val="009030E1"/>
    <w:rsid w:val="00923049"/>
    <w:rsid w:val="00927199"/>
    <w:rsid w:val="009662C7"/>
    <w:rsid w:val="0097561E"/>
    <w:rsid w:val="00986CF6"/>
    <w:rsid w:val="009A270E"/>
    <w:rsid w:val="009B1816"/>
    <w:rsid w:val="009B5728"/>
    <w:rsid w:val="009C46DD"/>
    <w:rsid w:val="009D4B3A"/>
    <w:rsid w:val="009E4DEA"/>
    <w:rsid w:val="00A06D29"/>
    <w:rsid w:val="00A16757"/>
    <w:rsid w:val="00A255F4"/>
    <w:rsid w:val="00A30BF8"/>
    <w:rsid w:val="00A35AC5"/>
    <w:rsid w:val="00A533E6"/>
    <w:rsid w:val="00A734D5"/>
    <w:rsid w:val="00A76A89"/>
    <w:rsid w:val="00A92C95"/>
    <w:rsid w:val="00A9388F"/>
    <w:rsid w:val="00A94381"/>
    <w:rsid w:val="00AB2BC3"/>
    <w:rsid w:val="00AB351F"/>
    <w:rsid w:val="00AC7F37"/>
    <w:rsid w:val="00AD7AC2"/>
    <w:rsid w:val="00AE7104"/>
    <w:rsid w:val="00AF1EFE"/>
    <w:rsid w:val="00B244B7"/>
    <w:rsid w:val="00B24C49"/>
    <w:rsid w:val="00B3015D"/>
    <w:rsid w:val="00B341F7"/>
    <w:rsid w:val="00B41686"/>
    <w:rsid w:val="00B65DE2"/>
    <w:rsid w:val="00B7171E"/>
    <w:rsid w:val="00B71B79"/>
    <w:rsid w:val="00B8743E"/>
    <w:rsid w:val="00B8781F"/>
    <w:rsid w:val="00B903EB"/>
    <w:rsid w:val="00B92F81"/>
    <w:rsid w:val="00BB06C8"/>
    <w:rsid w:val="00BE2389"/>
    <w:rsid w:val="00BE3DAF"/>
    <w:rsid w:val="00C306E3"/>
    <w:rsid w:val="00C61E89"/>
    <w:rsid w:val="00C63954"/>
    <w:rsid w:val="00C70302"/>
    <w:rsid w:val="00C706E3"/>
    <w:rsid w:val="00C71E84"/>
    <w:rsid w:val="00C72DAE"/>
    <w:rsid w:val="00C83579"/>
    <w:rsid w:val="00C97BD2"/>
    <w:rsid w:val="00CA250E"/>
    <w:rsid w:val="00CC2503"/>
    <w:rsid w:val="00CC6A0E"/>
    <w:rsid w:val="00CD09C5"/>
    <w:rsid w:val="00CD6075"/>
    <w:rsid w:val="00D07A86"/>
    <w:rsid w:val="00D11E23"/>
    <w:rsid w:val="00D16D3C"/>
    <w:rsid w:val="00D253A3"/>
    <w:rsid w:val="00D36CE6"/>
    <w:rsid w:val="00D5094D"/>
    <w:rsid w:val="00D538A0"/>
    <w:rsid w:val="00D64D70"/>
    <w:rsid w:val="00D65A83"/>
    <w:rsid w:val="00D73C9C"/>
    <w:rsid w:val="00D87237"/>
    <w:rsid w:val="00DB3F50"/>
    <w:rsid w:val="00DD55FD"/>
    <w:rsid w:val="00DE41D6"/>
    <w:rsid w:val="00E05C0A"/>
    <w:rsid w:val="00E13286"/>
    <w:rsid w:val="00E25997"/>
    <w:rsid w:val="00E419C7"/>
    <w:rsid w:val="00E55A1A"/>
    <w:rsid w:val="00E66476"/>
    <w:rsid w:val="00E75024"/>
    <w:rsid w:val="00E91313"/>
    <w:rsid w:val="00E913D7"/>
    <w:rsid w:val="00E93AD9"/>
    <w:rsid w:val="00EB354F"/>
    <w:rsid w:val="00EC1BE5"/>
    <w:rsid w:val="00ED4246"/>
    <w:rsid w:val="00EE260F"/>
    <w:rsid w:val="00EF67A6"/>
    <w:rsid w:val="00F2140F"/>
    <w:rsid w:val="00F550E9"/>
    <w:rsid w:val="00FA19EC"/>
    <w:rsid w:val="00FC4234"/>
    <w:rsid w:val="00FE1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="f" fillcolor="white">
      <v:fill color="white" on="f"/>
      <v:stroke weight="1.5pt"/>
      <v:textbox inset="5.85pt,.7pt,5.85pt,.7pt"/>
    </o:shapedefaults>
    <o:shapelayout v:ext="edit">
      <o:idmap v:ext="edit" data="1"/>
    </o:shapelayout>
  </w:shapeDefaults>
  <w:decimalSymbol w:val="."/>
  <w:listSeparator w:val=","/>
  <w14:docId w14:val="0281E92D"/>
  <w15:docId w15:val="{DB35C1B9-B248-4BD6-AF9E-53597A3A2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2DAE"/>
    <w:rPr>
      <w:sz w:val="24"/>
      <w:szCs w:val="24"/>
      <w:lang w:val="en-CA" w:eastAsia="en-US"/>
    </w:rPr>
  </w:style>
  <w:style w:type="paragraph" w:styleId="1">
    <w:name w:val="heading 1"/>
    <w:basedOn w:val="a"/>
    <w:next w:val="a"/>
    <w:qFormat/>
    <w:rsid w:val="00C72DAE"/>
    <w:pPr>
      <w:keepNext/>
      <w:outlineLvl w:val="0"/>
    </w:pPr>
    <w:rPr>
      <w:i/>
      <w:iCs/>
    </w:rPr>
  </w:style>
  <w:style w:type="paragraph" w:styleId="2">
    <w:name w:val="heading 2"/>
    <w:basedOn w:val="a"/>
    <w:next w:val="a"/>
    <w:qFormat/>
    <w:rsid w:val="00C72DAE"/>
    <w:pPr>
      <w:keepNext/>
      <w:outlineLvl w:val="1"/>
    </w:pPr>
    <w:rPr>
      <w:b/>
      <w:bCs/>
      <w:lang w:val="en-US"/>
    </w:rPr>
  </w:style>
  <w:style w:type="paragraph" w:styleId="3">
    <w:name w:val="heading 3"/>
    <w:basedOn w:val="a"/>
    <w:next w:val="a"/>
    <w:qFormat/>
    <w:rsid w:val="00C72DAE"/>
    <w:pPr>
      <w:keepNext/>
      <w:outlineLvl w:val="2"/>
    </w:pPr>
    <w:rPr>
      <w:u w:val="single"/>
      <w:lang w:val="en-US"/>
    </w:rPr>
  </w:style>
  <w:style w:type="paragraph" w:styleId="4">
    <w:name w:val="heading 4"/>
    <w:basedOn w:val="a"/>
    <w:next w:val="a"/>
    <w:qFormat/>
    <w:rsid w:val="00C72DAE"/>
    <w:pPr>
      <w:keepNext/>
      <w:jc w:val="center"/>
      <w:outlineLvl w:val="3"/>
    </w:pPr>
    <w:rPr>
      <w:b/>
      <w:bCs/>
    </w:rPr>
  </w:style>
  <w:style w:type="paragraph" w:styleId="5">
    <w:name w:val="heading 5"/>
    <w:basedOn w:val="a"/>
    <w:next w:val="a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6">
    <w:name w:val="heading 6"/>
    <w:basedOn w:val="a"/>
    <w:next w:val="a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7">
    <w:name w:val="heading 7"/>
    <w:basedOn w:val="a"/>
    <w:next w:val="a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8">
    <w:name w:val="heading 8"/>
    <w:basedOn w:val="a"/>
    <w:next w:val="a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9">
    <w:name w:val="heading 9"/>
    <w:basedOn w:val="a"/>
    <w:next w:val="a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semiHidden/>
    <w:rsid w:val="00C72DAE"/>
    <w:rPr>
      <w:color w:val="0000FF"/>
      <w:u w:val="single"/>
    </w:rPr>
  </w:style>
  <w:style w:type="character" w:styleId="a4">
    <w:name w:val="annotation reference"/>
    <w:semiHidden/>
    <w:rsid w:val="00C72DAE"/>
    <w:rPr>
      <w:sz w:val="16"/>
      <w:szCs w:val="16"/>
    </w:rPr>
  </w:style>
  <w:style w:type="paragraph" w:styleId="a5">
    <w:name w:val="annotation text"/>
    <w:basedOn w:val="a"/>
    <w:semiHidden/>
    <w:rsid w:val="00C72DAE"/>
    <w:rPr>
      <w:sz w:val="20"/>
      <w:szCs w:val="20"/>
    </w:rPr>
  </w:style>
  <w:style w:type="paragraph" w:styleId="a6">
    <w:name w:val="Body Text Indent"/>
    <w:basedOn w:val="a"/>
    <w:semiHidden/>
    <w:rsid w:val="00C72DAE"/>
    <w:pPr>
      <w:ind w:firstLine="720"/>
    </w:pPr>
    <w:rPr>
      <w:szCs w:val="20"/>
      <w:lang w:val="en-US"/>
    </w:rPr>
  </w:style>
  <w:style w:type="paragraph" w:styleId="Web">
    <w:name w:val="Normal (Web)"/>
    <w:basedOn w:val="a"/>
    <w:semiHidden/>
    <w:rsid w:val="00C72DAE"/>
    <w:pPr>
      <w:spacing w:before="100" w:beforeAutospacing="1" w:after="100" w:afterAutospacing="1"/>
    </w:pPr>
  </w:style>
  <w:style w:type="paragraph" w:styleId="a7">
    <w:name w:val="Body Text"/>
    <w:basedOn w:val="a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a8">
    <w:name w:val="FollowedHyperlink"/>
    <w:semiHidden/>
    <w:rsid w:val="00C72DAE"/>
    <w:rPr>
      <w:color w:val="800080"/>
      <w:u w:val="single"/>
    </w:rPr>
  </w:style>
  <w:style w:type="character" w:styleId="a9">
    <w:name w:val="Strong"/>
    <w:qFormat/>
    <w:rsid w:val="00C72DAE"/>
    <w:rPr>
      <w:b/>
      <w:bCs/>
    </w:rPr>
  </w:style>
  <w:style w:type="paragraph" w:styleId="aa">
    <w:name w:val="footer"/>
    <w:basedOn w:val="a"/>
    <w:semiHidden/>
    <w:rsid w:val="00C72DAE"/>
    <w:pPr>
      <w:tabs>
        <w:tab w:val="center" w:pos="4320"/>
        <w:tab w:val="right" w:pos="8640"/>
      </w:tabs>
    </w:pPr>
  </w:style>
  <w:style w:type="character" w:styleId="ab">
    <w:name w:val="page number"/>
    <w:basedOn w:val="a0"/>
    <w:semiHidden/>
    <w:rsid w:val="00C72DAE"/>
  </w:style>
  <w:style w:type="character" w:styleId="ac">
    <w:name w:val="line number"/>
    <w:semiHidden/>
    <w:rsid w:val="00C72DAE"/>
    <w:rPr>
      <w:color w:val="999999"/>
      <w:sz w:val="20"/>
    </w:rPr>
  </w:style>
  <w:style w:type="paragraph" w:styleId="ad">
    <w:name w:val="footnote text"/>
    <w:basedOn w:val="a"/>
    <w:semiHidden/>
    <w:rsid w:val="00C72DAE"/>
    <w:rPr>
      <w:sz w:val="20"/>
      <w:szCs w:val="20"/>
    </w:rPr>
  </w:style>
  <w:style w:type="character" w:styleId="ae">
    <w:name w:val="footnote reference"/>
    <w:semiHidden/>
    <w:rsid w:val="00C72DAE"/>
    <w:rPr>
      <w:vertAlign w:val="superscript"/>
    </w:rPr>
  </w:style>
  <w:style w:type="paragraph" w:styleId="20">
    <w:name w:val="Body Text 2"/>
    <w:basedOn w:val="a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30">
    <w:name w:val="Body Text 3"/>
    <w:basedOn w:val="a"/>
    <w:semiHidden/>
    <w:rsid w:val="00C72DAE"/>
    <w:pPr>
      <w:jc w:val="center"/>
    </w:pPr>
  </w:style>
  <w:style w:type="paragraph" w:styleId="af">
    <w:name w:val="header"/>
    <w:basedOn w:val="a"/>
    <w:semiHidden/>
    <w:rsid w:val="00C72DAE"/>
    <w:pPr>
      <w:tabs>
        <w:tab w:val="center" w:pos="4320"/>
        <w:tab w:val="right" w:pos="8640"/>
      </w:tabs>
    </w:pPr>
  </w:style>
  <w:style w:type="paragraph" w:styleId="60">
    <w:name w:val="toc 6"/>
    <w:basedOn w:val="a"/>
    <w:next w:val="a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af0">
    <w:name w:val="Placeholder Text"/>
    <w:basedOn w:val="a0"/>
    <w:uiPriority w:val="99"/>
    <w:semiHidden/>
    <w:rsid w:val="00BE2389"/>
    <w:rPr>
      <w:color w:val="808080"/>
    </w:rPr>
  </w:style>
  <w:style w:type="paragraph" w:styleId="af1">
    <w:name w:val="Balloon Text"/>
    <w:basedOn w:val="a"/>
    <w:link w:val="af2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af2">
    <w:name w:val="吹き出し (文字)"/>
    <w:basedOn w:val="a0"/>
    <w:link w:val="af1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af3">
    <w:name w:val="List Paragraph"/>
    <w:basedOn w:val="a"/>
    <w:uiPriority w:val="34"/>
    <w:qFormat/>
    <w:rsid w:val="00986CF6"/>
    <w:pPr>
      <w:ind w:left="720"/>
      <w:contextualSpacing/>
    </w:pPr>
  </w:style>
  <w:style w:type="table" w:styleId="af4">
    <w:name w:val="Table Grid"/>
    <w:basedOn w:val="a1"/>
    <w:uiPriority w:val="39"/>
    <w:rsid w:val="00397EB0"/>
    <w:rPr>
      <w:rFonts w:asciiTheme="minorHAnsi" w:hAnsiTheme="minorHAnsi" w:cstheme="minorBidi"/>
      <w:kern w:val="2"/>
      <w:sz w:val="21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Revision"/>
    <w:hidden/>
    <w:uiPriority w:val="99"/>
    <w:semiHidden/>
    <w:rsid w:val="000B7D40"/>
    <w:rPr>
      <w:sz w:val="24"/>
      <w:szCs w:val="24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3A718928B4584F2FB277B4AD6D207F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3E30799-E0BC-469E-A943-DB041891B575}"/>
      </w:docPartPr>
      <w:docPartBody>
        <w:p w:rsidR="007E3267" w:rsidRDefault="00EF77DA">
          <w:pPr>
            <w:pStyle w:val="3A718928B4584F2FB277B4AD6D207FA8"/>
          </w:pPr>
          <w:r w:rsidRPr="002E57B7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E6899F98B7A74E308A8ECE8C81D797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DB3FD0B-748D-47D5-9595-AC4938C19CF9}"/>
      </w:docPartPr>
      <w:docPartBody>
        <w:p w:rsidR="007E3267" w:rsidRDefault="00EF77DA">
          <w:pPr>
            <w:pStyle w:val="E6899F98B7A74E308A8ECE8C81D79786"/>
          </w:pPr>
          <w:r w:rsidRPr="00F550E9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82A829FFD2EC4F2A8384EBCF56D2C75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971BA77-6B64-4D70-95B6-5C6202D65BE7}"/>
      </w:docPartPr>
      <w:docPartBody>
        <w:p w:rsidR="007E3267" w:rsidRDefault="00EF77DA">
          <w:pPr>
            <w:pStyle w:val="82A829FFD2EC4F2A8384EBCF56D2C758"/>
          </w:pPr>
          <w:r w:rsidRPr="00F550E9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A169A1B320D14F47893D6969BABC232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0205616-4487-4AAC-A8A3-4C5D5276AA6E}"/>
      </w:docPartPr>
      <w:docPartBody>
        <w:p w:rsidR="007E3267" w:rsidRDefault="00EF77DA">
          <w:pPr>
            <w:pStyle w:val="A169A1B320D14F47893D6969BABC2327"/>
          </w:pPr>
          <w:r w:rsidRPr="008A4751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4D0CADBB719A415F919EC59BA1A00ECB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C69AA5B3-9099-4F64-86E4-9756366CD43A}"/>
      </w:docPartPr>
      <w:docPartBody>
        <w:p w:rsidR="00484473" w:rsidRDefault="00B93C25" w:rsidP="00B93C25">
          <w:pPr>
            <w:pStyle w:val="4D0CADBB719A415F919EC59BA1A00ECB"/>
          </w:pPr>
          <w:r w:rsidRPr="00F550E9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A76AD183045F4DEB9A86360E622C8231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F9EC04CF-81EC-4CE0-904F-35F0150C4201}"/>
      </w:docPartPr>
      <w:docPartBody>
        <w:p w:rsidR="00484473" w:rsidRDefault="00B93C25" w:rsidP="00B93C25">
          <w:pPr>
            <w:pStyle w:val="A76AD183045F4DEB9A86360E622C8231"/>
          </w:pPr>
          <w:r w:rsidRPr="00F550E9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77FAECC4FB8A47D28FCBFDAEDE938BDB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FDEAA5FD-4BA9-468D-A50B-D93E494BCBDE}"/>
      </w:docPartPr>
      <w:docPartBody>
        <w:p w:rsidR="00484473" w:rsidRDefault="00B93C25" w:rsidP="00B93C25">
          <w:pPr>
            <w:pStyle w:val="77FAECC4FB8A47D28FCBFDAEDE938BDB"/>
          </w:pPr>
          <w:r w:rsidRPr="00F550E9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ED4138EC118641CB9F78CBC6C81F6451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60A9EBC7-3C86-4740-9C6C-CE9DF5934C1F}"/>
      </w:docPartPr>
      <w:docPartBody>
        <w:p w:rsidR="00484473" w:rsidRDefault="00B93C25" w:rsidP="00B93C25">
          <w:pPr>
            <w:pStyle w:val="ED4138EC118641CB9F78CBC6C81F6451"/>
          </w:pPr>
          <w:r w:rsidRPr="008A4751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3C3B948678894BA68D6E45708169919D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A13FD8A8-F2B7-4826-85D3-E929F5C63555}"/>
      </w:docPartPr>
      <w:docPartBody>
        <w:p w:rsidR="00484473" w:rsidRDefault="00B93C25" w:rsidP="00B93C25">
          <w:pPr>
            <w:pStyle w:val="3C3B948678894BA68D6E45708169919D"/>
          </w:pPr>
          <w:r w:rsidRPr="008A4751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613E26FE75BF4C798061767DF4AC0BDD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B4173084-CAC8-4464-88A2-8212FEFF1A75}"/>
      </w:docPartPr>
      <w:docPartBody>
        <w:p w:rsidR="00484473" w:rsidRDefault="00B93C25" w:rsidP="00B93C25">
          <w:pPr>
            <w:pStyle w:val="613E26FE75BF4C798061767DF4AC0BDD"/>
          </w:pPr>
          <w:r w:rsidRPr="008A4751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A72B44982E3C4FC09ADFDDC83330A341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4DC850AB-C4FE-4282-A2B3-F545C3B2D403}"/>
      </w:docPartPr>
      <w:docPartBody>
        <w:p w:rsidR="000321EC" w:rsidRDefault="00742D4E" w:rsidP="00742D4E">
          <w:pPr>
            <w:pStyle w:val="A72B44982E3C4FC09ADFDDC83330A341"/>
          </w:pPr>
          <w:r w:rsidRPr="00F550E9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54AB6FBC47F24707896C902ADE392D1F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07442A15-CABD-491C-9A4A-14D321A45783}"/>
      </w:docPartPr>
      <w:docPartBody>
        <w:p w:rsidR="000A4ED7" w:rsidRDefault="000321EC" w:rsidP="000321EC">
          <w:pPr>
            <w:pStyle w:val="CE6E0316410E42A4AF87278BE4D4E754"/>
          </w:pPr>
          <w:r w:rsidRPr="00F550E9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CE6E0316410E42A4AF87278BE4D4E754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B43E3E00-2E79-4EC5-8277-6DD4A1BED2D8}"/>
      </w:docPartPr>
      <w:docPartBody>
        <w:p w:rsidR="000A4ED7" w:rsidRDefault="000321EC" w:rsidP="000321EC">
          <w:pPr>
            <w:pStyle w:val="BB218E742FA148EF8EA3787C92174C7E"/>
          </w:pPr>
          <w:r w:rsidRPr="008A4751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BB218E742FA148EF8EA3787C92174C7E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321E0CB6-3CD8-48E1-B345-F6AB2D302795}"/>
      </w:docPartPr>
      <w:docPartBody>
        <w:p w:rsidR="000A4ED7" w:rsidRDefault="000321EC" w:rsidP="000321EC">
          <w:pPr>
            <w:pStyle w:val="8EC8F3EFB50C464F86F3914636A3E13C"/>
          </w:pPr>
          <w:r w:rsidRPr="00F550E9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F14EBE35E57540BF9BBB2CF315A86390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C0148EDF-BC91-4E19-B2DE-E6E5F84F9499}"/>
      </w:docPartPr>
      <w:docPartBody>
        <w:p w:rsidR="004D67AB" w:rsidRDefault="0051437C" w:rsidP="0051437C">
          <w:r w:rsidRPr="00F550E9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34E825F3A6854C10A6374EC050D98862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1986755D-9F4F-46CA-8F26-4C5EE76183E2}"/>
      </w:docPartPr>
      <w:docPartBody>
        <w:p w:rsidR="00E5678A" w:rsidRDefault="00242EFD" w:rsidP="00242EFD">
          <w:pPr>
            <w:pStyle w:val="34E825F3A6854C10A6374EC050D98862"/>
          </w:pPr>
          <w:r w:rsidRPr="00F550E9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8F5E16EE38F947DF9C69BBAC0DE0E51F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94B047BA-3554-481C-8B89-449850EFDEC6}"/>
      </w:docPartPr>
      <w:docPartBody>
        <w:p w:rsidR="00E5678A" w:rsidRDefault="00242EFD" w:rsidP="00242EFD">
          <w:pPr>
            <w:pStyle w:val="8F5E16EE38F947DF9C69BBAC0DE0E51F"/>
          </w:pPr>
          <w:r w:rsidRPr="008A4751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9AFEC710472F4A189FA81D1270781B47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B7A01C0E-4D66-4DBA-862C-D6482C7A34FE}"/>
      </w:docPartPr>
      <w:docPartBody>
        <w:p w:rsidR="00CD06FE" w:rsidRDefault="000A3F62" w:rsidP="000A3F62">
          <w:pPr>
            <w:pStyle w:val="9AFEC710472F4A189FA81D1270781B47"/>
          </w:pPr>
          <w:r w:rsidRPr="00F550E9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96E763DF2F804F5A9F5D9334D2D872A8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B3F30129-3892-438F-B274-37B80976C997}"/>
      </w:docPartPr>
      <w:docPartBody>
        <w:p w:rsidR="00CD06FE" w:rsidRDefault="000A3F62" w:rsidP="000A3F62">
          <w:pPr>
            <w:pStyle w:val="96E763DF2F804F5A9F5D9334D2D872A8"/>
          </w:pPr>
          <w:r w:rsidRPr="00F550E9">
            <w:rPr>
              <w:rStyle w:val="a3"/>
              <w:rFonts w:cstheme="minorHAnsi"/>
            </w:rPr>
            <w:t>Click here to enter text.</w:t>
          </w:r>
        </w:p>
      </w:docPartBody>
    </w:docPart>
    <w:docPart>
      <w:docPartPr>
        <w:name w:val="A38DFC8A65524A03AD8A675248507D02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DF6D1D79-EEAF-480B-9E6B-4DD26E6D3844}"/>
      </w:docPartPr>
      <w:docPartBody>
        <w:p w:rsidR="00CD06FE" w:rsidRDefault="000A3F62" w:rsidP="000A3F62">
          <w:pPr>
            <w:pStyle w:val="A38DFC8A65524A03AD8A675248507D02"/>
          </w:pPr>
          <w:r w:rsidRPr="00F550E9">
            <w:rPr>
              <w:rStyle w:val="a3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bordersDoNotSurroundHeader/>
  <w:bordersDoNotSurroundFooter/>
  <w:revisionView w:formatting="0"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7DA"/>
    <w:rsid w:val="000321EC"/>
    <w:rsid w:val="000A3F62"/>
    <w:rsid w:val="000A4ED7"/>
    <w:rsid w:val="00107D19"/>
    <w:rsid w:val="0011169D"/>
    <w:rsid w:val="00143982"/>
    <w:rsid w:val="00167161"/>
    <w:rsid w:val="00177F12"/>
    <w:rsid w:val="00187070"/>
    <w:rsid w:val="001C7D79"/>
    <w:rsid w:val="00234331"/>
    <w:rsid w:val="00242EFD"/>
    <w:rsid w:val="003D5488"/>
    <w:rsid w:val="00457492"/>
    <w:rsid w:val="00484473"/>
    <w:rsid w:val="004873F5"/>
    <w:rsid w:val="004D67AB"/>
    <w:rsid w:val="004E3AE7"/>
    <w:rsid w:val="0051437C"/>
    <w:rsid w:val="005263E4"/>
    <w:rsid w:val="005E24C8"/>
    <w:rsid w:val="00647908"/>
    <w:rsid w:val="00706288"/>
    <w:rsid w:val="007328D5"/>
    <w:rsid w:val="00742D4E"/>
    <w:rsid w:val="0076519B"/>
    <w:rsid w:val="007D6508"/>
    <w:rsid w:val="007E3267"/>
    <w:rsid w:val="00847B7C"/>
    <w:rsid w:val="008C2374"/>
    <w:rsid w:val="009A73F0"/>
    <w:rsid w:val="009C36A1"/>
    <w:rsid w:val="00A809E1"/>
    <w:rsid w:val="00AA27D7"/>
    <w:rsid w:val="00AE4B2F"/>
    <w:rsid w:val="00B564C1"/>
    <w:rsid w:val="00B85372"/>
    <w:rsid w:val="00B93C25"/>
    <w:rsid w:val="00C41FA8"/>
    <w:rsid w:val="00C5619D"/>
    <w:rsid w:val="00C74F01"/>
    <w:rsid w:val="00CD06FE"/>
    <w:rsid w:val="00DD3359"/>
    <w:rsid w:val="00E5678A"/>
    <w:rsid w:val="00EE5ADD"/>
    <w:rsid w:val="00EF77DA"/>
    <w:rsid w:val="00F94C74"/>
    <w:rsid w:val="00F97CBB"/>
    <w:rsid w:val="00FE1D43"/>
    <w:rsid w:val="00FE2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0A3F62"/>
    <w:rPr>
      <w:color w:val="808080"/>
    </w:rPr>
  </w:style>
  <w:style w:type="paragraph" w:customStyle="1" w:styleId="3A718928B4584F2FB277B4AD6D207FA8">
    <w:name w:val="3A718928B4584F2FB277B4AD6D207FA8"/>
  </w:style>
  <w:style w:type="paragraph" w:customStyle="1" w:styleId="E6899F98B7A74E308A8ECE8C81D79786">
    <w:name w:val="E6899F98B7A74E308A8ECE8C81D79786"/>
  </w:style>
  <w:style w:type="paragraph" w:customStyle="1" w:styleId="82A829FFD2EC4F2A8384EBCF56D2C758">
    <w:name w:val="82A829FFD2EC4F2A8384EBCF56D2C758"/>
  </w:style>
  <w:style w:type="paragraph" w:customStyle="1" w:styleId="A169A1B320D14F47893D6969BABC2327">
    <w:name w:val="A169A1B320D14F47893D6969BABC2327"/>
  </w:style>
  <w:style w:type="paragraph" w:customStyle="1" w:styleId="4D0CADBB719A415F919EC59BA1A00ECB">
    <w:name w:val="4D0CADBB719A415F919EC59BA1A00ECB"/>
    <w:rsid w:val="00B93C25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A76AD183045F4DEB9A86360E622C8231">
    <w:name w:val="A76AD183045F4DEB9A86360E622C8231"/>
    <w:rsid w:val="00B93C25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77FAECC4FB8A47D28FCBFDAEDE938BDB">
    <w:name w:val="77FAECC4FB8A47D28FCBFDAEDE938BDB"/>
    <w:rsid w:val="00B93C25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ED4138EC118641CB9F78CBC6C81F6451">
    <w:name w:val="ED4138EC118641CB9F78CBC6C81F6451"/>
    <w:rsid w:val="00B93C25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3C3B948678894BA68D6E45708169919D">
    <w:name w:val="3C3B948678894BA68D6E45708169919D"/>
    <w:rsid w:val="00B93C25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613E26FE75BF4C798061767DF4AC0BDD">
    <w:name w:val="613E26FE75BF4C798061767DF4AC0BDD"/>
    <w:rsid w:val="00B93C25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A72B44982E3C4FC09ADFDDC83330A341">
    <w:name w:val="A72B44982E3C4FC09ADFDDC83330A341"/>
    <w:rsid w:val="00742D4E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CE6E0316410E42A4AF87278BE4D4E754">
    <w:name w:val="CE6E0316410E42A4AF87278BE4D4E754"/>
    <w:rsid w:val="000321EC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BB218E742FA148EF8EA3787C92174C7E">
    <w:name w:val="BB218E742FA148EF8EA3787C92174C7E"/>
    <w:rsid w:val="000321EC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8EC8F3EFB50C464F86F3914636A3E13C">
    <w:name w:val="8EC8F3EFB50C464F86F3914636A3E13C"/>
    <w:rsid w:val="0051437C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34E825F3A6854C10A6374EC050D98862">
    <w:name w:val="34E825F3A6854C10A6374EC050D98862"/>
    <w:rsid w:val="00242EFD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8F5E16EE38F947DF9C69BBAC0DE0E51F">
    <w:name w:val="8F5E16EE38F947DF9C69BBAC0DE0E51F"/>
    <w:rsid w:val="00242EFD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9AFEC710472F4A189FA81D1270781B47">
    <w:name w:val="9AFEC710472F4A189FA81D1270781B47"/>
    <w:rsid w:val="000A3F62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96E763DF2F804F5A9F5D9334D2D872A8">
    <w:name w:val="96E763DF2F804F5A9F5D9334D2D872A8"/>
    <w:rsid w:val="000A3F62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customStyle="1" w:styleId="A38DFC8A65524A03AD8A675248507D02">
    <w:name w:val="A38DFC8A65524A03AD8A675248507D02"/>
    <w:rsid w:val="000A3F62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4FBD1E-C784-4F3C-9896-CB43368132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.dotx</Template>
  <TotalTime>279</TotalTime>
  <Pages>13</Pages>
  <Words>1462</Words>
  <Characters>8337</Characters>
  <Application>Microsoft Office Word</Application>
  <DocSecurity>0</DocSecurity>
  <Lines>69</Lines>
  <Paragraphs>1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ew Phytologist SI template</vt:lpstr>
      <vt:lpstr>New Phytologist SI template</vt:lpstr>
    </vt:vector>
  </TitlesOfParts>
  <Company>Ohio State University</Company>
  <LinksUpToDate>false</LinksUpToDate>
  <CharactersWithSpaces>9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Imada S</cp:lastModifiedBy>
  <cp:revision>122</cp:revision>
  <cp:lastPrinted>2006-09-15T11:41:00Z</cp:lastPrinted>
  <dcterms:created xsi:type="dcterms:W3CDTF">2021-06-24T01:40:00Z</dcterms:created>
  <dcterms:modified xsi:type="dcterms:W3CDTF">2022-05-06T22:41:00Z</dcterms:modified>
</cp:coreProperties>
</file>